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17C00" w14:textId="42C7EEBB" w:rsidR="00155E04" w:rsidRPr="00B46D0C" w:rsidRDefault="006C060F" w:rsidP="001459F5">
      <w:pPr>
        <w:pStyle w:val="AnhangFormatvorlage"/>
        <w:numPr>
          <w:ilvl w:val="0"/>
          <w:numId w:val="0"/>
        </w:numPr>
        <w:rPr>
          <w:b w:val="0"/>
        </w:rPr>
      </w:pPr>
      <w:bookmarkStart w:id="0" w:name="_Ref36152384"/>
      <w:bookmarkStart w:id="1" w:name="_Toc46773277"/>
      <w:bookmarkStart w:id="2" w:name="_Toc46789658"/>
      <w:bookmarkStart w:id="3" w:name="_Toc46789873"/>
      <w:bookmarkStart w:id="4" w:name="_Toc46790038"/>
      <w:bookmarkStart w:id="5" w:name="_Toc46792340"/>
      <w:bookmarkStart w:id="6" w:name="_Toc56076414"/>
      <w:bookmarkStart w:id="7" w:name="_Ref66983022"/>
      <w:bookmarkStart w:id="8" w:name="_Toc78234950"/>
      <w:bookmarkStart w:id="9" w:name="_Ref21798119"/>
      <w:bookmarkStart w:id="10" w:name="_Ref21799394"/>
      <w:bookmarkStart w:id="11" w:name="Anhang"/>
      <w:r>
        <w:rPr>
          <w:b w:val="0"/>
        </w:rPr>
        <w:t>2-S</w:t>
      </w:r>
      <w:r w:rsidR="00B46D0C" w:rsidRPr="00B46D0C">
        <w:rPr>
          <w:b w:val="0"/>
        </w:rPr>
        <w:t xml:space="preserve">tage </w:t>
      </w:r>
      <w:r w:rsidR="001459F5" w:rsidRPr="00B46D0C">
        <w:rPr>
          <w:b w:val="0"/>
        </w:rPr>
        <w:t xml:space="preserve">Delphi Survey of CI </w:t>
      </w:r>
      <w:proofErr w:type="spellStart"/>
      <w:r w:rsidR="001459F5" w:rsidRPr="00B46D0C">
        <w:rPr>
          <w:b w:val="0"/>
        </w:rPr>
        <w:t>experts</w:t>
      </w:r>
      <w:proofErr w:type="spellEnd"/>
      <w:r w:rsidR="001459F5" w:rsidRPr="00B46D0C">
        <w:rPr>
          <w:b w:val="0"/>
        </w:rPr>
        <w:t xml:space="preserve"> in Germany</w:t>
      </w:r>
      <w:r w:rsidR="00B46D0C" w:rsidRPr="00B46D0C">
        <w:rPr>
          <w:b w:val="0"/>
        </w:rPr>
        <w:t>: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="00B46D0C" w:rsidRPr="00B46D0C">
        <w:rPr>
          <w:b w:val="0"/>
        </w:rPr>
        <w:t xml:space="preserve"> </w:t>
      </w:r>
      <w:proofErr w:type="spellStart"/>
      <w:r w:rsidR="00B46D0C" w:rsidRPr="00B46D0C">
        <w:rPr>
          <w:b w:val="0"/>
        </w:rPr>
        <w:t>Results</w:t>
      </w:r>
      <w:proofErr w:type="spellEnd"/>
      <w:r w:rsidR="00B46D0C" w:rsidRPr="00B46D0C">
        <w:rPr>
          <w:b w:val="0"/>
        </w:rPr>
        <w:t xml:space="preserve"> Stage 2</w:t>
      </w:r>
    </w:p>
    <w:p w14:paraId="2131F5B4" w14:textId="4B15452C" w:rsidR="001459F5" w:rsidRPr="00B46D0C" w:rsidRDefault="001459F5" w:rsidP="001459F5">
      <w:pPr>
        <w:rPr>
          <w:b/>
          <w:sz w:val="28"/>
        </w:rPr>
      </w:pPr>
      <w:proofErr w:type="spellStart"/>
      <w:r w:rsidRPr="00B46D0C">
        <w:rPr>
          <w:b/>
          <w:sz w:val="28"/>
        </w:rPr>
        <w:t>How</w:t>
      </w:r>
      <w:proofErr w:type="spellEnd"/>
      <w:r w:rsidRPr="00B46D0C">
        <w:rPr>
          <w:b/>
          <w:sz w:val="28"/>
        </w:rPr>
        <w:t xml:space="preserve"> </w:t>
      </w:r>
      <w:r w:rsidR="00A879ED">
        <w:rPr>
          <w:b/>
          <w:sz w:val="28"/>
        </w:rPr>
        <w:t>will</w:t>
      </w:r>
      <w:r w:rsidRPr="00B46D0C">
        <w:rPr>
          <w:b/>
          <w:sz w:val="28"/>
        </w:rPr>
        <w:t xml:space="preserve"> </w:t>
      </w:r>
      <w:proofErr w:type="spellStart"/>
      <w:r w:rsidRPr="00B46D0C">
        <w:rPr>
          <w:b/>
          <w:sz w:val="28"/>
        </w:rPr>
        <w:t>the</w:t>
      </w:r>
      <w:proofErr w:type="spellEnd"/>
      <w:r w:rsidRPr="00B46D0C">
        <w:rPr>
          <w:b/>
          <w:sz w:val="28"/>
        </w:rPr>
        <w:t xml:space="preserve"> </w:t>
      </w:r>
      <w:proofErr w:type="spellStart"/>
      <w:r w:rsidRPr="00B46D0C">
        <w:rPr>
          <w:b/>
          <w:sz w:val="28"/>
        </w:rPr>
        <w:t>costs</w:t>
      </w:r>
      <w:proofErr w:type="spellEnd"/>
      <w:r w:rsidRPr="00B46D0C">
        <w:rPr>
          <w:b/>
          <w:sz w:val="28"/>
        </w:rPr>
        <w:t xml:space="preserve"> of CI </w:t>
      </w:r>
      <w:proofErr w:type="spellStart"/>
      <w:r w:rsidR="00A879ED">
        <w:rPr>
          <w:b/>
          <w:sz w:val="28"/>
        </w:rPr>
        <w:t>therapy</w:t>
      </w:r>
      <w:proofErr w:type="spellEnd"/>
      <w:r w:rsidRPr="00B46D0C">
        <w:rPr>
          <w:b/>
          <w:sz w:val="28"/>
        </w:rPr>
        <w:t xml:space="preserve"> </w:t>
      </w:r>
      <w:proofErr w:type="spellStart"/>
      <w:r w:rsidRPr="00B46D0C">
        <w:rPr>
          <w:b/>
          <w:sz w:val="28"/>
        </w:rPr>
        <w:t>change</w:t>
      </w:r>
      <w:proofErr w:type="spellEnd"/>
      <w:r w:rsidRPr="00B46D0C">
        <w:rPr>
          <w:b/>
          <w:sz w:val="28"/>
        </w:rPr>
        <w:t xml:space="preserve"> </w:t>
      </w:r>
      <w:proofErr w:type="spellStart"/>
      <w:r w:rsidR="00A879ED">
        <w:rPr>
          <w:b/>
          <w:sz w:val="28"/>
        </w:rPr>
        <w:t>if</w:t>
      </w:r>
      <w:proofErr w:type="spellEnd"/>
      <w:r w:rsidR="00A879ED">
        <w:rPr>
          <w:b/>
          <w:sz w:val="28"/>
        </w:rPr>
        <w:t xml:space="preserve"> </w:t>
      </w:r>
      <w:r w:rsidRPr="00B46D0C">
        <w:rPr>
          <w:b/>
          <w:sz w:val="28"/>
        </w:rPr>
        <w:t>CI</w:t>
      </w:r>
      <w:r w:rsidR="00A879ED">
        <w:rPr>
          <w:b/>
          <w:sz w:val="28"/>
        </w:rPr>
        <w:t>s</w:t>
      </w:r>
      <w:r w:rsidRPr="00B46D0C">
        <w:rPr>
          <w:b/>
          <w:sz w:val="28"/>
        </w:rPr>
        <w:t xml:space="preserve"> </w:t>
      </w:r>
      <w:proofErr w:type="spellStart"/>
      <w:r w:rsidRPr="00B46D0C">
        <w:rPr>
          <w:b/>
          <w:sz w:val="28"/>
        </w:rPr>
        <w:t>with</w:t>
      </w:r>
      <w:proofErr w:type="spellEnd"/>
      <w:r w:rsidRPr="00B46D0C">
        <w:rPr>
          <w:b/>
          <w:sz w:val="28"/>
        </w:rPr>
        <w:t xml:space="preserve"> innovative </w:t>
      </w:r>
      <w:proofErr w:type="spellStart"/>
      <w:r w:rsidRPr="00B46D0C">
        <w:rPr>
          <w:b/>
          <w:sz w:val="28"/>
        </w:rPr>
        <w:t>coating</w:t>
      </w:r>
      <w:proofErr w:type="spellEnd"/>
      <w:r w:rsidRPr="00B46D0C">
        <w:rPr>
          <w:b/>
          <w:sz w:val="28"/>
        </w:rPr>
        <w:t xml:space="preserve"> </w:t>
      </w:r>
      <w:proofErr w:type="spellStart"/>
      <w:r w:rsidR="00A879ED">
        <w:rPr>
          <w:b/>
          <w:sz w:val="28"/>
        </w:rPr>
        <w:t>are</w:t>
      </w:r>
      <w:proofErr w:type="spellEnd"/>
      <w:r w:rsidRPr="00B46D0C">
        <w:rPr>
          <w:b/>
          <w:sz w:val="28"/>
        </w:rPr>
        <w:t xml:space="preserve"> </w:t>
      </w:r>
      <w:proofErr w:type="spellStart"/>
      <w:r w:rsidRPr="00B46D0C">
        <w:rPr>
          <w:b/>
          <w:sz w:val="28"/>
        </w:rPr>
        <w:t>used</w:t>
      </w:r>
      <w:proofErr w:type="spellEnd"/>
      <w:r w:rsidRPr="00B46D0C">
        <w:rPr>
          <w:b/>
          <w:sz w:val="28"/>
        </w:rPr>
        <w:t>?</w:t>
      </w:r>
    </w:p>
    <w:p w14:paraId="200181B5" w14:textId="1ECCFEFC" w:rsidR="002C0AEA" w:rsidRDefault="002C0AEA" w:rsidP="00A879ED">
      <w:pPr>
        <w:pStyle w:val="Listenabsatz"/>
        <w:numPr>
          <w:ilvl w:val="0"/>
          <w:numId w:val="67"/>
        </w:numPr>
        <w:spacing w:before="0" w:line="276" w:lineRule="auto"/>
      </w:pPr>
      <w:r>
        <w:t xml:space="preserve">Survey </w:t>
      </w:r>
      <w:proofErr w:type="spellStart"/>
      <w:r>
        <w:t>period</w:t>
      </w:r>
      <w:proofErr w:type="spellEnd"/>
      <w:r>
        <w:t xml:space="preserve">: </w:t>
      </w:r>
      <w:proofErr w:type="spellStart"/>
      <w:r>
        <w:t>December</w:t>
      </w:r>
      <w:proofErr w:type="spellEnd"/>
      <w:r>
        <w:t xml:space="preserve"> 2019 – </w:t>
      </w:r>
      <w:proofErr w:type="spellStart"/>
      <w:r>
        <w:t>February</w:t>
      </w:r>
      <w:proofErr w:type="spellEnd"/>
      <w:r>
        <w:t xml:space="preserve"> 2020</w:t>
      </w:r>
    </w:p>
    <w:p w14:paraId="5A83C53E" w14:textId="204F5F23" w:rsidR="00A879ED" w:rsidRDefault="001459F5" w:rsidP="00A879ED">
      <w:pPr>
        <w:pStyle w:val="Listenabsatz"/>
        <w:numPr>
          <w:ilvl w:val="0"/>
          <w:numId w:val="67"/>
        </w:numPr>
        <w:spacing w:before="0" w:line="276" w:lineRule="auto"/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participants</w:t>
      </w:r>
      <w:proofErr w:type="spellEnd"/>
      <w:r w:rsidR="00B46D0C">
        <w:t>:</w:t>
      </w:r>
      <w:r>
        <w:t xml:space="preserve"> 6</w:t>
      </w:r>
    </w:p>
    <w:p w14:paraId="209ADC3F" w14:textId="2F6A5AD6" w:rsidR="00A879ED" w:rsidRDefault="00A879ED" w:rsidP="00A879ED">
      <w:pPr>
        <w:pStyle w:val="Listenabsatz"/>
        <w:numPr>
          <w:ilvl w:val="0"/>
          <w:numId w:val="67"/>
        </w:numPr>
        <w:spacing w:before="0" w:line="276" w:lineRule="auto"/>
      </w:pPr>
      <w:proofErr w:type="spellStart"/>
      <w:r>
        <w:t>Professions</w:t>
      </w:r>
      <w:proofErr w:type="spellEnd"/>
      <w:r>
        <w:t xml:space="preserve"> of </w:t>
      </w:r>
      <w:proofErr w:type="spellStart"/>
      <w:r>
        <w:t>participants</w:t>
      </w:r>
      <w:proofErr w:type="spellEnd"/>
      <w:r>
        <w:t xml:space="preserve">: ENT </w:t>
      </w:r>
      <w:proofErr w:type="spellStart"/>
      <w:r>
        <w:t>doctor</w:t>
      </w:r>
      <w:proofErr w:type="spellEnd"/>
      <w:r>
        <w:t xml:space="preserve">/CI </w:t>
      </w:r>
      <w:proofErr w:type="spellStart"/>
      <w:r>
        <w:t>implanter</w:t>
      </w:r>
      <w:proofErr w:type="spellEnd"/>
      <w:r>
        <w:t xml:space="preserve">, </w:t>
      </w:r>
      <w:proofErr w:type="spellStart"/>
      <w:r>
        <w:t>pharmacist</w:t>
      </w:r>
      <w:proofErr w:type="spellEnd"/>
      <w:r>
        <w:t xml:space="preserve">, CI </w:t>
      </w:r>
      <w:proofErr w:type="spellStart"/>
      <w:r w:rsidR="00CE770D">
        <w:t>manufacturer</w:t>
      </w:r>
      <w:proofErr w:type="spellEnd"/>
      <w:r>
        <w:t>,</w:t>
      </w:r>
      <w:r w:rsidRPr="00A879ED">
        <w:t xml:space="preserve"> </w:t>
      </w:r>
      <w:proofErr w:type="spellStart"/>
      <w:r>
        <w:t>economist</w:t>
      </w:r>
      <w:proofErr w:type="spellEnd"/>
    </w:p>
    <w:p w14:paraId="3B901496" w14:textId="4C1E4493" w:rsidR="001459F5" w:rsidRDefault="001459F5" w:rsidP="00A879ED">
      <w:pPr>
        <w:pStyle w:val="Listenabsatz"/>
        <w:numPr>
          <w:ilvl w:val="0"/>
          <w:numId w:val="67"/>
        </w:numPr>
        <w:spacing w:before="0" w:line="276" w:lineRule="auto"/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individu</w:t>
      </w:r>
      <w:r w:rsidR="00A879ED">
        <w:t xml:space="preserve">al </w:t>
      </w:r>
      <w:proofErr w:type="spellStart"/>
      <w:r w:rsidR="00A879ED">
        <w:t>questions</w:t>
      </w:r>
      <w:proofErr w:type="spellEnd"/>
      <w:r w:rsidR="00A879ED">
        <w:t xml:space="preserve"> </w:t>
      </w:r>
      <w:proofErr w:type="spellStart"/>
      <w:r w:rsidR="00A879ED">
        <w:t>varies</w:t>
      </w:r>
      <w:proofErr w:type="spellEnd"/>
      <w:r w:rsidR="00A879ED">
        <w:t xml:space="preserve"> (</w:t>
      </w:r>
      <w:proofErr w:type="spellStart"/>
      <w:r w:rsidR="00A879ED">
        <w:t>see</w:t>
      </w:r>
      <w:proofErr w:type="spellEnd"/>
      <w:r w:rsidR="00A879ED">
        <w:t xml:space="preserve"> </w:t>
      </w:r>
      <w:proofErr w:type="spellStart"/>
      <w:r w:rsidR="00A879ED">
        <w:t>below</w:t>
      </w:r>
      <w:proofErr w:type="spellEnd"/>
      <w:r w:rsidR="00A879ED">
        <w:t>)</w:t>
      </w:r>
    </w:p>
    <w:p w14:paraId="422FCEC3" w14:textId="77777777" w:rsidR="001459F5" w:rsidRDefault="001459F5" w:rsidP="001459F5"/>
    <w:tbl>
      <w:tblPr>
        <w:tblStyle w:val="Tabellenraster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155E04" w14:paraId="38C3243E" w14:textId="77777777" w:rsidTr="00096B1C">
        <w:trPr>
          <w:trHeight w:val="289"/>
        </w:trPr>
        <w:tc>
          <w:tcPr>
            <w:tcW w:w="9524" w:type="dxa"/>
            <w:shd w:val="clear" w:color="auto" w:fill="D9D9D9" w:themeFill="background1" w:themeFillShade="D9"/>
          </w:tcPr>
          <w:p w14:paraId="18A97A3D" w14:textId="5BDDCAB4" w:rsidR="00155E04" w:rsidRPr="00155E04" w:rsidRDefault="00A879ED" w:rsidP="00A879ED">
            <w:pPr>
              <w:spacing w:before="0" w:after="0" w:line="240" w:lineRule="auto"/>
              <w:jc w:val="left"/>
              <w:rPr>
                <w:b/>
              </w:rPr>
            </w:pPr>
            <w:proofErr w:type="spellStart"/>
            <w:r>
              <w:rPr>
                <w:b/>
              </w:rPr>
              <w:t>Difference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etwee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he</w:t>
            </w:r>
            <w:proofErr w:type="spellEnd"/>
            <w:r>
              <w:rPr>
                <w:b/>
              </w:rPr>
              <w:t xml:space="preserve"> innovative and </w:t>
            </w:r>
            <w:proofErr w:type="spellStart"/>
            <w:r>
              <w:rPr>
                <w:b/>
              </w:rPr>
              <w:t>th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155E04" w:rsidRPr="00155E04">
              <w:rPr>
                <w:b/>
              </w:rPr>
              <w:t>e</w:t>
            </w:r>
            <w:r>
              <w:rPr>
                <w:b/>
              </w:rPr>
              <w:t>s</w:t>
            </w:r>
            <w:r w:rsidR="00155E04" w:rsidRPr="00155E04">
              <w:rPr>
                <w:b/>
              </w:rPr>
              <w:t>tabli</w:t>
            </w:r>
            <w:r>
              <w:rPr>
                <w:b/>
              </w:rPr>
              <w:t>shed</w:t>
            </w:r>
            <w:proofErr w:type="spellEnd"/>
            <w:r>
              <w:rPr>
                <w:b/>
              </w:rPr>
              <w:t xml:space="preserve"> </w:t>
            </w:r>
            <w:r w:rsidR="00155E04" w:rsidRPr="00155E04">
              <w:rPr>
                <w:b/>
              </w:rPr>
              <w:t>CI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</w:t>
            </w:r>
            <w:r w:rsidR="00155E04" w:rsidRPr="00155E04">
              <w:rPr>
                <w:b/>
              </w:rPr>
              <w:t>ystem</w:t>
            </w:r>
            <w:proofErr w:type="spellEnd"/>
          </w:p>
        </w:tc>
      </w:tr>
    </w:tbl>
    <w:p w14:paraId="5FEDEAF0" w14:textId="1B910286" w:rsidR="00155E04" w:rsidRPr="00706948" w:rsidRDefault="00A879ED" w:rsidP="008E0124">
      <w:pPr>
        <w:spacing w:before="0" w:line="240" w:lineRule="auto"/>
        <w:rPr>
          <w:color w:val="686868"/>
          <w:sz w:val="22"/>
        </w:rPr>
      </w:pPr>
      <w:r w:rsidRPr="00A879ED">
        <w:rPr>
          <w:b/>
          <w:i/>
          <w:color w:val="686868"/>
          <w:sz w:val="22"/>
        </w:rPr>
        <w:t xml:space="preserve">Components of </w:t>
      </w:r>
      <w:proofErr w:type="spellStart"/>
      <w:r w:rsidRPr="00A879ED">
        <w:rPr>
          <w:b/>
          <w:i/>
          <w:color w:val="686868"/>
          <w:sz w:val="22"/>
        </w:rPr>
        <w:t>the</w:t>
      </w:r>
      <w:proofErr w:type="spellEnd"/>
      <w:r w:rsidRPr="00A879ED">
        <w:rPr>
          <w:b/>
          <w:i/>
          <w:color w:val="686868"/>
          <w:sz w:val="22"/>
        </w:rPr>
        <w:t xml:space="preserve"> </w:t>
      </w:r>
      <w:proofErr w:type="spellStart"/>
      <w:r w:rsidRPr="00A879ED">
        <w:rPr>
          <w:b/>
          <w:i/>
          <w:color w:val="686868"/>
          <w:sz w:val="22"/>
        </w:rPr>
        <w:t>established</w:t>
      </w:r>
      <w:proofErr w:type="spellEnd"/>
      <w:r w:rsidRPr="00A879ED">
        <w:rPr>
          <w:b/>
          <w:i/>
          <w:color w:val="686868"/>
          <w:sz w:val="22"/>
        </w:rPr>
        <w:t xml:space="preserve"> CI </w:t>
      </w:r>
      <w:proofErr w:type="spellStart"/>
      <w:r w:rsidRPr="00A879ED">
        <w:rPr>
          <w:b/>
          <w:i/>
          <w:color w:val="686868"/>
          <w:sz w:val="22"/>
        </w:rPr>
        <w:t>system</w:t>
      </w:r>
      <w:proofErr w:type="spellEnd"/>
      <w:r w:rsidRPr="00A879ED">
        <w:rPr>
          <w:b/>
          <w:i/>
          <w:color w:val="686868"/>
          <w:sz w:val="22"/>
        </w:rPr>
        <w:t xml:space="preserve">: </w:t>
      </w:r>
      <w:proofErr w:type="spellStart"/>
      <w:r w:rsidRPr="001272EE">
        <w:rPr>
          <w:i/>
          <w:color w:val="686868"/>
          <w:sz w:val="22"/>
        </w:rPr>
        <w:t>microphone</w:t>
      </w:r>
      <w:proofErr w:type="spellEnd"/>
      <w:r w:rsidRPr="001272EE">
        <w:rPr>
          <w:i/>
          <w:color w:val="686868"/>
          <w:sz w:val="22"/>
        </w:rPr>
        <w:t xml:space="preserve">, </w:t>
      </w:r>
      <w:proofErr w:type="spellStart"/>
      <w:r w:rsidRPr="001272EE">
        <w:rPr>
          <w:i/>
          <w:color w:val="686868"/>
          <w:sz w:val="22"/>
        </w:rPr>
        <w:t>speech</w:t>
      </w:r>
      <w:proofErr w:type="spellEnd"/>
      <w:r w:rsidRPr="001272EE">
        <w:rPr>
          <w:i/>
          <w:color w:val="686868"/>
          <w:sz w:val="22"/>
        </w:rPr>
        <w:t xml:space="preserve"> </w:t>
      </w:r>
      <w:proofErr w:type="spellStart"/>
      <w:r w:rsidRPr="001272EE">
        <w:rPr>
          <w:i/>
          <w:color w:val="686868"/>
          <w:sz w:val="22"/>
        </w:rPr>
        <w:t>processor</w:t>
      </w:r>
      <w:proofErr w:type="spellEnd"/>
      <w:r w:rsidR="001272EE">
        <w:rPr>
          <w:i/>
          <w:color w:val="686868"/>
          <w:sz w:val="22"/>
        </w:rPr>
        <w:t xml:space="preserve"> </w:t>
      </w:r>
      <w:proofErr w:type="spellStart"/>
      <w:r w:rsidR="001272EE">
        <w:rPr>
          <w:i/>
          <w:color w:val="686868"/>
          <w:sz w:val="22"/>
        </w:rPr>
        <w:t>with</w:t>
      </w:r>
      <w:proofErr w:type="spellEnd"/>
      <w:r w:rsidR="001272EE">
        <w:rPr>
          <w:i/>
          <w:color w:val="686868"/>
          <w:sz w:val="22"/>
        </w:rPr>
        <w:t xml:space="preserve"> </w:t>
      </w:r>
      <w:proofErr w:type="spellStart"/>
      <w:r w:rsidR="001272EE">
        <w:rPr>
          <w:i/>
          <w:color w:val="686868"/>
          <w:sz w:val="22"/>
        </w:rPr>
        <w:t>transmitter</w:t>
      </w:r>
      <w:proofErr w:type="spellEnd"/>
      <w:r w:rsidR="001272EE">
        <w:rPr>
          <w:i/>
          <w:color w:val="686868"/>
          <w:sz w:val="22"/>
        </w:rPr>
        <w:t xml:space="preserve"> </w:t>
      </w:r>
      <w:proofErr w:type="spellStart"/>
      <w:r w:rsidR="001272EE">
        <w:rPr>
          <w:i/>
          <w:color w:val="686868"/>
          <w:sz w:val="22"/>
        </w:rPr>
        <w:t>coil</w:t>
      </w:r>
      <w:proofErr w:type="spellEnd"/>
      <w:r w:rsidR="001272EE">
        <w:rPr>
          <w:i/>
          <w:color w:val="686868"/>
          <w:sz w:val="22"/>
        </w:rPr>
        <w:t xml:space="preserve">, </w:t>
      </w:r>
      <w:proofErr w:type="spellStart"/>
      <w:r w:rsidR="001272EE">
        <w:rPr>
          <w:i/>
          <w:color w:val="686868"/>
          <w:sz w:val="22"/>
        </w:rPr>
        <w:t>battery</w:t>
      </w:r>
      <w:proofErr w:type="spellEnd"/>
      <w:r w:rsidRPr="001272EE">
        <w:rPr>
          <w:i/>
          <w:color w:val="686868"/>
          <w:sz w:val="22"/>
        </w:rPr>
        <w:t xml:space="preserve">, </w:t>
      </w:r>
      <w:proofErr w:type="spellStart"/>
      <w:r w:rsidRPr="001272EE">
        <w:rPr>
          <w:i/>
          <w:color w:val="686868"/>
          <w:sz w:val="22"/>
        </w:rPr>
        <w:t>receiver</w:t>
      </w:r>
      <w:proofErr w:type="spellEnd"/>
      <w:r w:rsidRPr="001272EE">
        <w:rPr>
          <w:i/>
          <w:color w:val="686868"/>
          <w:sz w:val="22"/>
        </w:rPr>
        <w:t xml:space="preserve"> </w:t>
      </w:r>
      <w:proofErr w:type="spellStart"/>
      <w:r w:rsidRPr="001272EE">
        <w:rPr>
          <w:i/>
          <w:color w:val="686868"/>
          <w:sz w:val="22"/>
        </w:rPr>
        <w:t>coil</w:t>
      </w:r>
      <w:proofErr w:type="spellEnd"/>
      <w:r w:rsidRPr="001272EE">
        <w:rPr>
          <w:i/>
          <w:color w:val="686868"/>
          <w:sz w:val="22"/>
        </w:rPr>
        <w:t xml:space="preserve">, </w:t>
      </w:r>
      <w:proofErr w:type="spellStart"/>
      <w:r w:rsidRPr="001272EE">
        <w:rPr>
          <w:i/>
          <w:color w:val="686868"/>
          <w:sz w:val="22"/>
        </w:rPr>
        <w:t>electrode</w:t>
      </w:r>
      <w:proofErr w:type="spellEnd"/>
      <w:r w:rsidRPr="001272EE">
        <w:rPr>
          <w:i/>
          <w:color w:val="686868"/>
          <w:sz w:val="22"/>
        </w:rPr>
        <w:t xml:space="preserve"> </w:t>
      </w:r>
      <w:proofErr w:type="spellStart"/>
      <w:r w:rsidRPr="001272EE">
        <w:rPr>
          <w:i/>
          <w:color w:val="686868"/>
          <w:sz w:val="22"/>
        </w:rPr>
        <w:t>cable</w:t>
      </w:r>
      <w:proofErr w:type="spellEnd"/>
      <w:r w:rsidRPr="001272EE">
        <w:rPr>
          <w:i/>
          <w:color w:val="686868"/>
          <w:sz w:val="22"/>
        </w:rPr>
        <w:t xml:space="preserve">, </w:t>
      </w:r>
      <w:proofErr w:type="spellStart"/>
      <w:r w:rsidRPr="001272EE">
        <w:rPr>
          <w:i/>
          <w:color w:val="686868"/>
          <w:sz w:val="22"/>
        </w:rPr>
        <w:t>electrodes</w:t>
      </w:r>
      <w:proofErr w:type="spellEnd"/>
      <w:r w:rsidRPr="001272EE">
        <w:rPr>
          <w:i/>
          <w:color w:val="686868"/>
          <w:sz w:val="22"/>
        </w:rPr>
        <w:t>.</w:t>
      </w:r>
      <w:r w:rsidRPr="00A879ED">
        <w:rPr>
          <w:b/>
          <w:i/>
          <w:color w:val="686868"/>
          <w:sz w:val="22"/>
        </w:rPr>
        <w:t xml:space="preserve"> </w:t>
      </w:r>
      <w:r w:rsidR="00155E04" w:rsidRPr="00706948">
        <w:rPr>
          <w:color w:val="686868"/>
          <w:sz w:val="22"/>
        </w:rPr>
        <w:t xml:space="preserve"> </w:t>
      </w:r>
    </w:p>
    <w:p w14:paraId="455AEAC7" w14:textId="76AD0EFC" w:rsidR="00155E04" w:rsidRPr="0022694A" w:rsidRDefault="001272EE" w:rsidP="00292F25">
      <w:pPr>
        <w:spacing w:before="240" w:line="276" w:lineRule="auto"/>
      </w:pPr>
      <w:r>
        <w:rPr>
          <w:b/>
          <w:u w:val="single"/>
        </w:rPr>
        <w:t xml:space="preserve">CI </w:t>
      </w:r>
      <w:proofErr w:type="spellStart"/>
      <w:r>
        <w:rPr>
          <w:b/>
          <w:u w:val="single"/>
        </w:rPr>
        <w:t>components</w:t>
      </w:r>
      <w:proofErr w:type="spellEnd"/>
      <w:r w:rsidR="00155E04" w:rsidRPr="0022694A">
        <w:rPr>
          <w:b/>
        </w:rPr>
        <w:t xml:space="preserve"> </w:t>
      </w:r>
      <w:r w:rsidR="00155E04">
        <w:t>(n=6</w:t>
      </w:r>
      <w:r w:rsidR="00155E04" w:rsidRPr="00130B76">
        <w:t>)</w:t>
      </w:r>
    </w:p>
    <w:p w14:paraId="4BEDBC38" w14:textId="0E68BDCD" w:rsidR="00155E04" w:rsidRDefault="001272EE" w:rsidP="001272EE">
      <w:pPr>
        <w:pStyle w:val="Listenabsatz"/>
        <w:numPr>
          <w:ilvl w:val="0"/>
          <w:numId w:val="39"/>
        </w:numPr>
        <w:spacing w:before="0" w:line="276" w:lineRule="auto"/>
        <w:contextualSpacing/>
        <w:jc w:val="left"/>
      </w:pPr>
      <w:r>
        <w:t>1</w:t>
      </w:r>
      <w:r w:rsidRPr="001272EE">
        <w:t>00</w:t>
      </w:r>
      <w:r w:rsidR="006C060F">
        <w:t xml:space="preserve"> </w:t>
      </w:r>
      <w:r w:rsidRPr="001272EE">
        <w:t xml:space="preserve">% of </w:t>
      </w:r>
      <w:proofErr w:type="spellStart"/>
      <w:r w:rsidRPr="001272EE">
        <w:t>the</w:t>
      </w:r>
      <w:proofErr w:type="spellEnd"/>
      <w:r w:rsidRPr="001272EE">
        <w:t xml:space="preserve"> </w:t>
      </w:r>
      <w:proofErr w:type="spellStart"/>
      <w:r w:rsidRPr="001272EE">
        <w:t>survey</w:t>
      </w:r>
      <w:proofErr w:type="spellEnd"/>
      <w:r w:rsidRPr="001272EE">
        <w:t xml:space="preserve"> </w:t>
      </w:r>
      <w:proofErr w:type="spellStart"/>
      <w:r w:rsidRPr="001272EE">
        <w:t>participants</w:t>
      </w:r>
      <w:proofErr w:type="spellEnd"/>
      <w:r w:rsidRPr="001272EE">
        <w:t xml:space="preserve"> </w:t>
      </w:r>
      <w:proofErr w:type="spellStart"/>
      <w:r w:rsidRPr="001272EE">
        <w:t>stated</w:t>
      </w:r>
      <w:proofErr w:type="spellEnd"/>
      <w:r w:rsidRPr="001272EE">
        <w:t xml:space="preserve"> </w:t>
      </w:r>
      <w:proofErr w:type="spellStart"/>
      <w:r w:rsidRPr="001272EE">
        <w:t>that</w:t>
      </w:r>
      <w:proofErr w:type="spellEnd"/>
      <w:r w:rsidRPr="001272EE">
        <w:t xml:space="preserve"> </w:t>
      </w:r>
      <w:proofErr w:type="spellStart"/>
      <w:r w:rsidRPr="001272EE">
        <w:t>the</w:t>
      </w:r>
      <w:proofErr w:type="spellEnd"/>
      <w:r w:rsidRPr="001272EE">
        <w:t xml:space="preserve"> innovative CI </w:t>
      </w:r>
      <w:proofErr w:type="spellStart"/>
      <w:r w:rsidRPr="001272EE">
        <w:t>system</w:t>
      </w:r>
      <w:proofErr w:type="spellEnd"/>
      <w:r w:rsidRPr="001272EE">
        <w:t xml:space="preserve"> will </w:t>
      </w:r>
      <w:proofErr w:type="spellStart"/>
      <w:r w:rsidRPr="001272EE">
        <w:t>consist</w:t>
      </w:r>
      <w:proofErr w:type="spellEnd"/>
      <w:r w:rsidRPr="001272EE">
        <w:t xml:space="preserve"> of </w:t>
      </w:r>
      <w:proofErr w:type="spellStart"/>
      <w:r w:rsidRPr="001272EE">
        <w:t>the</w:t>
      </w:r>
      <w:proofErr w:type="spellEnd"/>
      <w:r w:rsidRPr="001272EE">
        <w:t xml:space="preserve"> same </w:t>
      </w:r>
      <w:proofErr w:type="spellStart"/>
      <w:r w:rsidRPr="001272EE">
        <w:t>components</w:t>
      </w:r>
      <w:proofErr w:type="spellEnd"/>
      <w:r w:rsidRPr="001272EE">
        <w:t xml:space="preserve"> and will not </w:t>
      </w:r>
      <w:proofErr w:type="spellStart"/>
      <w:r w:rsidRPr="001272EE">
        <w:t>differ</w:t>
      </w:r>
      <w:proofErr w:type="spellEnd"/>
      <w:r w:rsidRPr="001272EE"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I </w:t>
      </w:r>
      <w:proofErr w:type="spellStart"/>
      <w:r>
        <w:t>system</w:t>
      </w:r>
      <w:proofErr w:type="spellEnd"/>
      <w:r w:rsidRPr="001272EE">
        <w:t xml:space="preserve"> </w:t>
      </w:r>
      <w:proofErr w:type="spellStart"/>
      <w:r w:rsidRPr="001272EE">
        <w:t>al</w:t>
      </w:r>
      <w:r>
        <w:t>ready</w:t>
      </w:r>
      <w:proofErr w:type="spellEnd"/>
      <w:r>
        <w:t xml:space="preserve"> </w:t>
      </w:r>
      <w:proofErr w:type="spellStart"/>
      <w:r>
        <w:t>established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rket</w:t>
      </w:r>
      <w:proofErr w:type="spellEnd"/>
      <w:r w:rsidR="00155E04">
        <w:t xml:space="preserve"> </w:t>
      </w:r>
      <w:r w:rsidRPr="001272EE">
        <w:t xml:space="preserve">in </w:t>
      </w:r>
      <w:proofErr w:type="spellStart"/>
      <w:r w:rsidRPr="001272EE">
        <w:t>this</w:t>
      </w:r>
      <w:proofErr w:type="spellEnd"/>
      <w:r w:rsidRPr="001272EE">
        <w:t xml:space="preserve"> </w:t>
      </w:r>
      <w:proofErr w:type="spellStart"/>
      <w:r w:rsidRPr="001272EE">
        <w:t>re</w:t>
      </w:r>
      <w:r>
        <w:t>gard</w:t>
      </w:r>
      <w:proofErr w:type="spellEnd"/>
      <w:r>
        <w:t>.</w:t>
      </w:r>
    </w:p>
    <w:p w14:paraId="7A5A87B5" w14:textId="7BB4EA07" w:rsidR="00155E04" w:rsidRPr="0022694A" w:rsidRDefault="00155E04" w:rsidP="003E2E29">
      <w:pPr>
        <w:spacing w:line="276" w:lineRule="auto"/>
      </w:pPr>
      <w:r w:rsidRPr="0022694A">
        <w:rPr>
          <w:b/>
          <w:u w:val="single"/>
        </w:rPr>
        <w:t>Material</w:t>
      </w:r>
      <w:r w:rsidR="001272EE">
        <w:rPr>
          <w:b/>
          <w:u w:val="single"/>
        </w:rPr>
        <w:t xml:space="preserve">s and </w:t>
      </w:r>
      <w:proofErr w:type="spellStart"/>
      <w:r w:rsidR="001272EE">
        <w:rPr>
          <w:b/>
          <w:u w:val="single"/>
        </w:rPr>
        <w:t>quantities</w:t>
      </w:r>
      <w:proofErr w:type="spellEnd"/>
      <w:r w:rsidRPr="0022694A">
        <w:rPr>
          <w:b/>
        </w:rPr>
        <w:t xml:space="preserve"> </w:t>
      </w:r>
      <w:r>
        <w:t>(n=6</w:t>
      </w:r>
      <w:r w:rsidRPr="00130B76">
        <w:t>)</w:t>
      </w:r>
    </w:p>
    <w:p w14:paraId="7E152303" w14:textId="476B0593" w:rsidR="00155E04" w:rsidRDefault="009A1669" w:rsidP="007E32B9">
      <w:pPr>
        <w:pStyle w:val="Listenabsatz"/>
        <w:numPr>
          <w:ilvl w:val="0"/>
          <w:numId w:val="39"/>
        </w:numPr>
        <w:spacing w:before="0" w:line="276" w:lineRule="auto"/>
        <w:contextualSpacing/>
        <w:jc w:val="left"/>
      </w:pPr>
      <w:r>
        <w:t xml:space="preserve">100 % of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state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dditional and innovative material </w:t>
      </w:r>
      <w:proofErr w:type="spellStart"/>
      <w:r>
        <w:t>component</w:t>
      </w:r>
      <w:proofErr w:type="spellEnd"/>
      <w:r>
        <w:t xml:space="preserve"> ist he CI </w:t>
      </w:r>
      <w:proofErr w:type="spellStart"/>
      <w:r>
        <w:t>coat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ntains</w:t>
      </w:r>
      <w:proofErr w:type="spellEnd"/>
      <w:r>
        <w:t xml:space="preserve"> a</w:t>
      </w:r>
      <w:r w:rsidRPr="009A1669">
        <w:t xml:space="preserve"> </w:t>
      </w:r>
      <w:proofErr w:type="spellStart"/>
      <w:r w:rsidRPr="009A1669">
        <w:t>pharmaceutical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substance</w:t>
      </w:r>
      <w:proofErr w:type="spellEnd"/>
      <w:r>
        <w:t xml:space="preserve"> (</w:t>
      </w:r>
      <w:proofErr w:type="spellStart"/>
      <w:r w:rsidRPr="009A1669">
        <w:t>pharmaceutical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substance</w:t>
      </w:r>
      <w:proofErr w:type="spellEnd"/>
      <w:r>
        <w:t xml:space="preserve"> + </w:t>
      </w:r>
      <w:proofErr w:type="spellStart"/>
      <w:r>
        <w:t>carrier</w:t>
      </w:r>
      <w:proofErr w:type="spellEnd"/>
      <w:r>
        <w:t xml:space="preserve"> polymer), </w:t>
      </w:r>
      <w:proofErr w:type="spellStart"/>
      <w:r>
        <w:t>where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olymer and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substance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still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inally</w:t>
      </w:r>
      <w:proofErr w:type="spellEnd"/>
      <w:r>
        <w:t xml:space="preserve"> </w:t>
      </w:r>
      <w:proofErr w:type="spellStart"/>
      <w:r>
        <w:t>determined</w:t>
      </w:r>
      <w:proofErr w:type="spellEnd"/>
      <w:r w:rsidR="00155E04">
        <w:t xml:space="preserve">. </w:t>
      </w:r>
    </w:p>
    <w:p w14:paraId="0BED1876" w14:textId="1E810CF1" w:rsidR="00155E04" w:rsidRDefault="009A1669" w:rsidP="007E32B9">
      <w:pPr>
        <w:pStyle w:val="Listenabsatz"/>
        <w:numPr>
          <w:ilvl w:val="0"/>
          <w:numId w:val="39"/>
        </w:numPr>
        <w:spacing w:before="0" w:line="276" w:lineRule="auto"/>
        <w:contextualSpacing/>
        <w:jc w:val="left"/>
      </w:pPr>
      <w:r>
        <w:t xml:space="preserve">The </w:t>
      </w:r>
      <w:proofErr w:type="spellStart"/>
      <w:r>
        <w:t>coating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rrier</w:t>
      </w:r>
      <w:proofErr w:type="spellEnd"/>
      <w:r>
        <w:t xml:space="preserve"> material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lectrode</w:t>
      </w:r>
      <w:proofErr w:type="spellEnd"/>
      <w:r>
        <w:t xml:space="preserve"> and/</w:t>
      </w:r>
      <w:proofErr w:type="spellStart"/>
      <w:r>
        <w:t>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ceiver</w:t>
      </w:r>
      <w:proofErr w:type="spellEnd"/>
      <w:r>
        <w:t xml:space="preserve"> </w:t>
      </w:r>
      <w:proofErr w:type="spellStart"/>
      <w:r>
        <w:t>coil</w:t>
      </w:r>
      <w:proofErr w:type="spellEnd"/>
      <w:r>
        <w:t xml:space="preserve">, </w:t>
      </w:r>
      <w:proofErr w:type="spellStart"/>
      <w:r>
        <w:t>housing</w:t>
      </w:r>
      <w:proofErr w:type="spellEnd"/>
      <w:r>
        <w:t xml:space="preserve"> and </w:t>
      </w:r>
      <w:proofErr w:type="spellStart"/>
      <w:r>
        <w:t>cable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lso still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inally</w:t>
      </w:r>
      <w:proofErr w:type="spellEnd"/>
      <w:r>
        <w:t xml:space="preserve"> </w:t>
      </w:r>
      <w:proofErr w:type="spellStart"/>
      <w:r>
        <w:t>decided</w:t>
      </w:r>
      <w:proofErr w:type="spellEnd"/>
      <w:r>
        <w:t xml:space="preserve"> (100 %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swers</w:t>
      </w:r>
      <w:proofErr w:type="spellEnd"/>
      <w:r w:rsidR="00155E04">
        <w:t xml:space="preserve">). </w:t>
      </w:r>
    </w:p>
    <w:p w14:paraId="21D02FC6" w14:textId="7BC619AA" w:rsidR="00155E04" w:rsidRDefault="009A1669" w:rsidP="007E32B9">
      <w:pPr>
        <w:pStyle w:val="Listenabsatz"/>
        <w:numPr>
          <w:ilvl w:val="0"/>
          <w:numId w:val="39"/>
        </w:numPr>
        <w:spacing w:before="0" w:after="160" w:line="276" w:lineRule="auto"/>
        <w:contextualSpacing/>
        <w:jc w:val="left"/>
      </w:pPr>
      <w:r>
        <w:t xml:space="preserve">Additional material </w:t>
      </w:r>
      <w:proofErr w:type="spellStart"/>
      <w:r>
        <w:t>quantiti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cro</w:t>
      </w:r>
      <w:proofErr w:type="spellEnd"/>
      <w:r>
        <w:t xml:space="preserve">- </w:t>
      </w:r>
      <w:proofErr w:type="spellStart"/>
      <w:r>
        <w:t>to</w:t>
      </w:r>
      <w:proofErr w:type="spellEnd"/>
      <w:r>
        <w:t xml:space="preserve"> </w:t>
      </w:r>
      <w:proofErr w:type="spellStart"/>
      <w:r>
        <w:t>milligram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innovative </w:t>
      </w:r>
      <w:proofErr w:type="spellStart"/>
      <w:r>
        <w:t>implant</w:t>
      </w:r>
      <w:proofErr w:type="spellEnd"/>
      <w:r>
        <w:t xml:space="preserve"> (100 % of </w:t>
      </w:r>
      <w:proofErr w:type="spellStart"/>
      <w:r>
        <w:t>responses</w:t>
      </w:r>
      <w:proofErr w:type="spellEnd"/>
      <w:r w:rsidR="00155E04">
        <w:t>)</w:t>
      </w:r>
      <w:r w:rsidR="00155E04" w:rsidRPr="00130B76">
        <w:t>.</w:t>
      </w:r>
      <w:r w:rsidR="00155E04">
        <w:t xml:space="preserve"> </w:t>
      </w:r>
    </w:p>
    <w:p w14:paraId="4AC58EA7" w14:textId="23F9C37A" w:rsidR="00155E04" w:rsidRPr="0022694A" w:rsidRDefault="00CE770D" w:rsidP="003E2E29">
      <w:pPr>
        <w:spacing w:before="0" w:line="276" w:lineRule="auto"/>
        <w:rPr>
          <w:b/>
          <w:u w:val="single"/>
        </w:rPr>
      </w:pPr>
      <w:r w:rsidRPr="00CE770D">
        <w:rPr>
          <w:b/>
          <w:u w:val="single"/>
        </w:rPr>
        <w:t xml:space="preserve">Manufacturing </w:t>
      </w:r>
      <w:proofErr w:type="spellStart"/>
      <w:r w:rsidRPr="00CE770D">
        <w:rPr>
          <w:b/>
          <w:u w:val="single"/>
        </w:rPr>
        <w:t>processes</w:t>
      </w:r>
      <w:proofErr w:type="spellEnd"/>
      <w:r w:rsidRPr="00CE770D">
        <w:rPr>
          <w:b/>
        </w:rPr>
        <w:t xml:space="preserve"> </w:t>
      </w:r>
      <w:r w:rsidR="00155E04">
        <w:t>(n=6</w:t>
      </w:r>
      <w:r w:rsidR="00155E04" w:rsidRPr="00130B76">
        <w:t>)</w:t>
      </w:r>
    </w:p>
    <w:p w14:paraId="17FE80B3" w14:textId="79D34414" w:rsidR="00155E04" w:rsidRDefault="00CE770D" w:rsidP="00CE770D">
      <w:pPr>
        <w:pStyle w:val="Listenabsatz"/>
        <w:numPr>
          <w:ilvl w:val="0"/>
          <w:numId w:val="39"/>
        </w:numPr>
        <w:spacing w:before="0" w:line="276" w:lineRule="auto"/>
        <w:contextualSpacing/>
        <w:jc w:val="left"/>
      </w:pPr>
      <w:r w:rsidRPr="00CE770D">
        <w:t>100</w:t>
      </w:r>
      <w:r w:rsidR="006C060F">
        <w:t xml:space="preserve"> </w:t>
      </w:r>
      <w:r w:rsidRPr="00CE770D">
        <w:t xml:space="preserve">% of </w:t>
      </w:r>
      <w:proofErr w:type="spellStart"/>
      <w:r w:rsidRPr="00CE770D">
        <w:t>the</w:t>
      </w:r>
      <w:proofErr w:type="spellEnd"/>
      <w:r w:rsidRPr="00CE770D">
        <w:t xml:space="preserve"> </w:t>
      </w:r>
      <w:proofErr w:type="spellStart"/>
      <w:r w:rsidRPr="00CE770D">
        <w:t>survey</w:t>
      </w:r>
      <w:proofErr w:type="spellEnd"/>
      <w:r w:rsidRPr="00CE770D">
        <w:t xml:space="preserve"> </w:t>
      </w:r>
      <w:proofErr w:type="spellStart"/>
      <w:r w:rsidRPr="00CE770D">
        <w:t>participants</w:t>
      </w:r>
      <w:proofErr w:type="spellEnd"/>
      <w:r w:rsidRPr="00CE770D">
        <w:t xml:space="preserve"> </w:t>
      </w:r>
      <w:proofErr w:type="spellStart"/>
      <w:r w:rsidRPr="00CE770D">
        <w:t>indicated</w:t>
      </w:r>
      <w:proofErr w:type="spellEnd"/>
      <w:r w:rsidRPr="00CE770D">
        <w:t xml:space="preserve"> </w:t>
      </w:r>
      <w:proofErr w:type="spellStart"/>
      <w:r w:rsidRPr="00CE770D">
        <w:t>that</w:t>
      </w:r>
      <w:proofErr w:type="spellEnd"/>
      <w:r w:rsidRPr="00CE770D">
        <w:t xml:space="preserve"> </w:t>
      </w:r>
      <w:proofErr w:type="spellStart"/>
      <w:r w:rsidRPr="00CE770D">
        <w:t>the</w:t>
      </w:r>
      <w:proofErr w:type="spellEnd"/>
      <w:r w:rsidRPr="00CE770D">
        <w:t xml:space="preserve"> </w:t>
      </w:r>
      <w:proofErr w:type="spellStart"/>
      <w:r w:rsidRPr="00CE770D">
        <w:t>manufacturing</w:t>
      </w:r>
      <w:proofErr w:type="spellEnd"/>
      <w:r w:rsidRPr="00CE770D">
        <w:t xml:space="preserve"> </w:t>
      </w:r>
      <w:proofErr w:type="spellStart"/>
      <w:r w:rsidRPr="00CE770D">
        <w:t>processes</w:t>
      </w:r>
      <w:proofErr w:type="spellEnd"/>
      <w:r w:rsidRPr="00CE770D">
        <w:t xml:space="preserve"> of </w:t>
      </w:r>
      <w:proofErr w:type="spellStart"/>
      <w:r w:rsidRPr="00CE770D">
        <w:t>the</w:t>
      </w:r>
      <w:proofErr w:type="spellEnd"/>
      <w:r w:rsidRPr="00CE770D">
        <w:t xml:space="preserve"> innovative CI will </w:t>
      </w:r>
      <w:proofErr w:type="spellStart"/>
      <w:r w:rsidRPr="00CE770D">
        <w:t>need</w:t>
      </w:r>
      <w:proofErr w:type="spellEnd"/>
      <w:r w:rsidRPr="00CE770D">
        <w:t xml:space="preserve"> </w:t>
      </w:r>
      <w:proofErr w:type="spellStart"/>
      <w:r w:rsidRPr="00CE770D">
        <w:t>to</w:t>
      </w:r>
      <w:proofErr w:type="spellEnd"/>
      <w:r w:rsidRPr="00CE770D">
        <w:t xml:space="preserve"> </w:t>
      </w:r>
      <w:proofErr w:type="spellStart"/>
      <w:r w:rsidRPr="00CE770D">
        <w:t>be</w:t>
      </w:r>
      <w:proofErr w:type="spellEnd"/>
      <w:r w:rsidRPr="00CE770D">
        <w:t xml:space="preserve"> </w:t>
      </w:r>
      <w:proofErr w:type="spellStart"/>
      <w:r w:rsidRPr="00CE770D">
        <w:t>expanded</w:t>
      </w:r>
      <w:proofErr w:type="spellEnd"/>
      <w:r w:rsidRPr="00CE770D">
        <w:t xml:space="preserve"> </w:t>
      </w:r>
      <w:proofErr w:type="spellStart"/>
      <w:r w:rsidRPr="00CE770D">
        <w:t>to</w:t>
      </w:r>
      <w:proofErr w:type="spellEnd"/>
      <w:r w:rsidRPr="00CE770D">
        <w:t xml:space="preserve"> </w:t>
      </w:r>
      <w:proofErr w:type="spellStart"/>
      <w:r w:rsidRPr="00CE770D">
        <w:t>include</w:t>
      </w:r>
      <w:proofErr w:type="spellEnd"/>
      <w:r w:rsidRPr="00CE770D">
        <w:t xml:space="preserve"> additional </w:t>
      </w:r>
      <w:proofErr w:type="spellStart"/>
      <w:r w:rsidRPr="00CE770D">
        <w:t>coating</w:t>
      </w:r>
      <w:proofErr w:type="spellEnd"/>
      <w:r w:rsidRPr="00CE770D">
        <w:t xml:space="preserve"> and </w:t>
      </w:r>
      <w:proofErr w:type="spellStart"/>
      <w:r w:rsidRPr="00CE770D">
        <w:t>possibly</w:t>
      </w:r>
      <w:proofErr w:type="spellEnd"/>
      <w:r w:rsidRPr="00CE770D">
        <w:t xml:space="preserve"> </w:t>
      </w:r>
      <w:proofErr w:type="spellStart"/>
      <w:r w:rsidRPr="00CE770D">
        <w:t>microstructuring</w:t>
      </w:r>
      <w:proofErr w:type="spellEnd"/>
      <w:r w:rsidRPr="00CE770D">
        <w:t xml:space="preserve"> </w:t>
      </w:r>
      <w:proofErr w:type="spellStart"/>
      <w:r w:rsidRPr="00CE770D">
        <w:t>processes</w:t>
      </w:r>
      <w:proofErr w:type="spellEnd"/>
      <w:r w:rsidRPr="00CE770D">
        <w:t xml:space="preserve"> of </w:t>
      </w:r>
      <w:proofErr w:type="spellStart"/>
      <w:r w:rsidRPr="00CE770D">
        <w:t>the</w:t>
      </w:r>
      <w:proofErr w:type="spellEnd"/>
      <w:r w:rsidRPr="00CE770D">
        <w:t xml:space="preserve"> </w:t>
      </w:r>
      <w:proofErr w:type="spellStart"/>
      <w:r w:rsidRPr="00CE770D">
        <w:t>carrier</w:t>
      </w:r>
      <w:proofErr w:type="spellEnd"/>
      <w:r w:rsidRPr="00CE770D">
        <w:t xml:space="preserve"> </w:t>
      </w:r>
      <w:proofErr w:type="spellStart"/>
      <w:r w:rsidRPr="00CE770D">
        <w:t>material</w:t>
      </w:r>
      <w:proofErr w:type="spellEnd"/>
      <w:r w:rsidR="00155E04">
        <w:t xml:space="preserve">. </w:t>
      </w:r>
    </w:p>
    <w:p w14:paraId="199C1950" w14:textId="40C5A258" w:rsidR="00155E04" w:rsidRDefault="00CE770D" w:rsidP="007E32B9">
      <w:pPr>
        <w:pStyle w:val="Listenabsatz"/>
        <w:numPr>
          <w:ilvl w:val="0"/>
          <w:numId w:val="39"/>
        </w:numPr>
        <w:spacing w:before="0" w:line="276" w:lineRule="auto"/>
        <w:contextualSpacing/>
        <w:jc w:val="left"/>
      </w:pPr>
      <w:proofErr w:type="spellStart"/>
      <w:r>
        <w:t>Whether</w:t>
      </w:r>
      <w:proofErr w:type="spellEnd"/>
      <w:r>
        <w:t xml:space="preserve"> </w:t>
      </w:r>
      <w:proofErr w:type="spellStart"/>
      <w:r>
        <w:t>microstructuring</w:t>
      </w:r>
      <w:proofErr w:type="spellEnd"/>
      <w:r>
        <w:t xml:space="preserve"> will </w:t>
      </w:r>
      <w:proofErr w:type="spellStart"/>
      <w:r>
        <w:t>be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e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determined</w:t>
      </w:r>
      <w:proofErr w:type="spellEnd"/>
      <w:r>
        <w:t xml:space="preserve">.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, </w:t>
      </w:r>
      <w:proofErr w:type="spellStart"/>
      <w:r>
        <w:t>manufacturers</w:t>
      </w:r>
      <w:proofErr w:type="spellEnd"/>
      <w:r>
        <w:t xml:space="preserve"> will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urchase</w:t>
      </w:r>
      <w:proofErr w:type="spellEnd"/>
      <w:r>
        <w:t xml:space="preserve"> a </w:t>
      </w:r>
      <w:proofErr w:type="spellStart"/>
      <w:r>
        <w:t>microstructured</w:t>
      </w:r>
      <w:proofErr w:type="spellEnd"/>
      <w:r>
        <w:t xml:space="preserve"> </w:t>
      </w:r>
      <w:proofErr w:type="spellStart"/>
      <w:r>
        <w:t>injection</w:t>
      </w:r>
      <w:proofErr w:type="spellEnd"/>
      <w:r>
        <w:t xml:space="preserve"> </w:t>
      </w:r>
      <w:proofErr w:type="spellStart"/>
      <w:r>
        <w:t>mould</w:t>
      </w:r>
      <w:proofErr w:type="spellEnd"/>
      <w:r>
        <w:t xml:space="preserve"> </w:t>
      </w:r>
      <w:proofErr w:type="spellStart"/>
      <w:r>
        <w:t>specially</w:t>
      </w:r>
      <w:proofErr w:type="spellEnd"/>
      <w:r>
        <w:t xml:space="preserve"> </w:t>
      </w:r>
      <w:proofErr w:type="spellStart"/>
      <w:r>
        <w:t>develop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urpose</w:t>
      </w:r>
      <w:proofErr w:type="spellEnd"/>
      <w:r>
        <w:t xml:space="preserve"> (100 % of </w:t>
      </w:r>
      <w:proofErr w:type="spellStart"/>
      <w:r>
        <w:t>responses</w:t>
      </w:r>
      <w:proofErr w:type="spellEnd"/>
      <w:r w:rsidR="00155E04">
        <w:t>)</w:t>
      </w:r>
      <w:r w:rsidR="00155E04" w:rsidRPr="0018462A">
        <w:t>.</w:t>
      </w:r>
      <w:r w:rsidR="00155E04">
        <w:t xml:space="preserve"> </w:t>
      </w:r>
    </w:p>
    <w:p w14:paraId="1483D414" w14:textId="4D7DFFD5" w:rsidR="00155E04" w:rsidRDefault="00CE770D" w:rsidP="007E32B9">
      <w:pPr>
        <w:pStyle w:val="Listenabsatz"/>
        <w:numPr>
          <w:ilvl w:val="0"/>
          <w:numId w:val="39"/>
        </w:numPr>
        <w:spacing w:before="0" w:after="240" w:line="276" w:lineRule="auto"/>
        <w:contextualSpacing/>
        <w:jc w:val="left"/>
      </w:pPr>
      <w:proofErr w:type="spellStart"/>
      <w:r>
        <w:t>Furthermore</w:t>
      </w:r>
      <w:proofErr w:type="spellEnd"/>
      <w:r>
        <w:t xml:space="preserve">, </w:t>
      </w:r>
      <w:proofErr w:type="spellStart"/>
      <w:r>
        <w:t>depending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rrier</w:t>
      </w:r>
      <w:proofErr w:type="spellEnd"/>
      <w:r>
        <w:t xml:space="preserve"> polymer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still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determined</w:t>
      </w:r>
      <w:proofErr w:type="spellEnd"/>
      <w:r>
        <w:t xml:space="preserve">, material </w:t>
      </w:r>
      <w:proofErr w:type="spellStart"/>
      <w:r>
        <w:t>mixing</w:t>
      </w:r>
      <w:proofErr w:type="spellEnd"/>
      <w:r>
        <w:t xml:space="preserve"> </w:t>
      </w:r>
      <w:proofErr w:type="spellStart"/>
      <w:r>
        <w:t>processe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hang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nufacturers</w:t>
      </w:r>
      <w:proofErr w:type="spellEnd"/>
      <w:r>
        <w:t xml:space="preserve"> (100 % of </w:t>
      </w:r>
      <w:proofErr w:type="spellStart"/>
      <w:r>
        <w:t>responses</w:t>
      </w:r>
      <w:proofErr w:type="spellEnd"/>
      <w:r>
        <w:t>)</w:t>
      </w:r>
      <w:r w:rsidR="00155E04" w:rsidRPr="0018462A">
        <w:t>.</w:t>
      </w:r>
    </w:p>
    <w:p w14:paraId="170B749E" w14:textId="7D251600" w:rsidR="00CE770D" w:rsidRDefault="00CE770D" w:rsidP="00CE770D">
      <w:pPr>
        <w:spacing w:before="0" w:after="240" w:line="276" w:lineRule="auto"/>
        <w:contextualSpacing/>
        <w:jc w:val="left"/>
      </w:pPr>
    </w:p>
    <w:tbl>
      <w:tblPr>
        <w:tblStyle w:val="Tabellenraster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292F25" w14:paraId="5D5111B2" w14:textId="77777777" w:rsidTr="00096B1C">
        <w:trPr>
          <w:trHeight w:val="289"/>
        </w:trPr>
        <w:tc>
          <w:tcPr>
            <w:tcW w:w="9524" w:type="dxa"/>
            <w:shd w:val="clear" w:color="auto" w:fill="D9D9D9" w:themeFill="background1" w:themeFillShade="D9"/>
          </w:tcPr>
          <w:p w14:paraId="77143563" w14:textId="564D5054" w:rsidR="00292F25" w:rsidRPr="00155E04" w:rsidRDefault="00CE770D" w:rsidP="00CE770D">
            <w:pPr>
              <w:spacing w:before="0" w:after="0"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Manufacturing </w:t>
            </w:r>
            <w:proofErr w:type="spellStart"/>
            <w:r>
              <w:rPr>
                <w:b/>
              </w:rPr>
              <w:t>costs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the</w:t>
            </w:r>
            <w:proofErr w:type="spellEnd"/>
            <w:r>
              <w:rPr>
                <w:b/>
              </w:rPr>
              <w:t xml:space="preserve"> innovative CI </w:t>
            </w:r>
            <w:proofErr w:type="spellStart"/>
            <w:r>
              <w:rPr>
                <w:b/>
              </w:rPr>
              <w:t>system</w:t>
            </w:r>
            <w:proofErr w:type="spellEnd"/>
          </w:p>
        </w:tc>
      </w:tr>
    </w:tbl>
    <w:p w14:paraId="24E9A242" w14:textId="77777777" w:rsidR="00292F25" w:rsidRPr="00593ED9" w:rsidRDefault="00292F25" w:rsidP="008E2785">
      <w:pPr>
        <w:spacing w:before="0"/>
      </w:pPr>
      <w:r w:rsidRPr="00593ED9">
        <w:t>(n=6)</w:t>
      </w:r>
    </w:p>
    <w:p w14:paraId="320284DC" w14:textId="35B2A3E5" w:rsidR="00292F25" w:rsidRDefault="00CE770D" w:rsidP="00CE770D">
      <w:pPr>
        <w:pStyle w:val="Listenabsatz"/>
        <w:numPr>
          <w:ilvl w:val="0"/>
          <w:numId w:val="41"/>
        </w:numPr>
        <w:spacing w:before="0" w:after="160" w:line="259" w:lineRule="auto"/>
        <w:contextualSpacing/>
        <w:jc w:val="left"/>
      </w:pPr>
      <w:r w:rsidRPr="00CE770D">
        <w:t xml:space="preserve">100 % of </w:t>
      </w:r>
      <w:proofErr w:type="spellStart"/>
      <w:r w:rsidRPr="00CE770D">
        <w:t>the</w:t>
      </w:r>
      <w:proofErr w:type="spellEnd"/>
      <w:r w:rsidRPr="00CE770D">
        <w:t xml:space="preserve"> </w:t>
      </w:r>
      <w:proofErr w:type="spellStart"/>
      <w:r w:rsidRPr="00CE770D">
        <w:t>survey</w:t>
      </w:r>
      <w:proofErr w:type="spellEnd"/>
      <w:r w:rsidRPr="00CE770D">
        <w:t xml:space="preserve"> </w:t>
      </w:r>
      <w:proofErr w:type="spellStart"/>
      <w:r w:rsidRPr="00CE770D">
        <w:t>participants</w:t>
      </w:r>
      <w:proofErr w:type="spellEnd"/>
      <w:r w:rsidRPr="00CE770D">
        <w:t xml:space="preserve"> </w:t>
      </w:r>
      <w:proofErr w:type="spellStart"/>
      <w:r w:rsidRPr="00CE770D">
        <w:t>assume</w:t>
      </w:r>
      <w:proofErr w:type="spellEnd"/>
      <w:r w:rsidRPr="00CE770D">
        <w:t xml:space="preserve"> </w:t>
      </w:r>
      <w:proofErr w:type="spellStart"/>
      <w:r w:rsidRPr="00CE770D">
        <w:t>higher</w:t>
      </w:r>
      <w:proofErr w:type="spellEnd"/>
      <w:r w:rsidRPr="00CE770D">
        <w:t xml:space="preserve"> </w:t>
      </w:r>
      <w:proofErr w:type="spellStart"/>
      <w:r w:rsidRPr="00CE770D">
        <w:t>manufacturing</w:t>
      </w:r>
      <w:proofErr w:type="spellEnd"/>
      <w:r w:rsidRPr="00CE770D">
        <w:t xml:space="preserve"> </w:t>
      </w:r>
      <w:proofErr w:type="spellStart"/>
      <w:r w:rsidRPr="00CE770D">
        <w:t>costs</w:t>
      </w:r>
      <w:proofErr w:type="spellEnd"/>
      <w:r w:rsidRPr="00CE770D">
        <w:t xml:space="preserve"> of </w:t>
      </w:r>
      <w:proofErr w:type="spellStart"/>
      <w:r w:rsidRPr="00CE770D">
        <w:t>the</w:t>
      </w:r>
      <w:proofErr w:type="spellEnd"/>
      <w:r w:rsidRPr="00CE770D">
        <w:t xml:space="preserve"> innovative CI </w:t>
      </w:r>
      <w:proofErr w:type="spellStart"/>
      <w:r w:rsidRPr="00CE770D">
        <w:t>co</w:t>
      </w:r>
      <w:r>
        <w:t>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CI </w:t>
      </w:r>
      <w:proofErr w:type="spellStart"/>
      <w:r>
        <w:t>system</w:t>
      </w:r>
      <w:proofErr w:type="spellEnd"/>
      <w:r w:rsidR="00292F25" w:rsidRPr="00A8218D">
        <w:t>.</w:t>
      </w:r>
    </w:p>
    <w:p w14:paraId="25AFBF52" w14:textId="416EB2C6" w:rsidR="00292F25" w:rsidRDefault="00292F25" w:rsidP="007E32B9">
      <w:pPr>
        <w:pStyle w:val="Listenabsatz"/>
        <w:numPr>
          <w:ilvl w:val="1"/>
          <w:numId w:val="41"/>
        </w:numPr>
        <w:spacing w:before="240" w:after="160" w:line="259" w:lineRule="auto"/>
        <w:contextualSpacing/>
        <w:jc w:val="left"/>
      </w:pPr>
      <w:r>
        <w:t xml:space="preserve">17 % </w:t>
      </w:r>
      <w:proofErr w:type="spellStart"/>
      <w:r w:rsidR="006C1173">
        <w:t>estimate</w:t>
      </w:r>
      <w:proofErr w:type="spellEnd"/>
      <w:r w:rsidR="006C1173">
        <w:t xml:space="preserve"> a 10 % </w:t>
      </w:r>
      <w:proofErr w:type="spellStart"/>
      <w:r w:rsidR="006C1173">
        <w:t>cost</w:t>
      </w:r>
      <w:proofErr w:type="spellEnd"/>
      <w:r w:rsidR="006C1173">
        <w:t xml:space="preserve"> </w:t>
      </w:r>
      <w:proofErr w:type="spellStart"/>
      <w:r w:rsidR="006C1173">
        <w:t>increase</w:t>
      </w:r>
      <w:proofErr w:type="spellEnd"/>
      <w:r>
        <w:t>.</w:t>
      </w:r>
    </w:p>
    <w:p w14:paraId="624B66A2" w14:textId="0EA89BDA" w:rsidR="00292F25" w:rsidRDefault="00292F25" w:rsidP="007E32B9">
      <w:pPr>
        <w:pStyle w:val="Listenabsatz"/>
        <w:numPr>
          <w:ilvl w:val="1"/>
          <w:numId w:val="41"/>
        </w:numPr>
        <w:spacing w:before="240" w:after="160" w:line="259" w:lineRule="auto"/>
        <w:contextualSpacing/>
        <w:jc w:val="left"/>
      </w:pPr>
      <w:r>
        <w:t xml:space="preserve">50 % </w:t>
      </w:r>
      <w:proofErr w:type="spellStart"/>
      <w:r w:rsidR="006C1173">
        <w:t>estimate</w:t>
      </w:r>
      <w:proofErr w:type="spellEnd"/>
      <w:r w:rsidR="006C1173">
        <w:t xml:space="preserve"> a 20 % </w:t>
      </w:r>
      <w:proofErr w:type="spellStart"/>
      <w:r w:rsidR="006C1173">
        <w:t>cost</w:t>
      </w:r>
      <w:proofErr w:type="spellEnd"/>
      <w:r w:rsidR="006C1173">
        <w:t xml:space="preserve"> </w:t>
      </w:r>
      <w:proofErr w:type="spellStart"/>
      <w:r w:rsidR="006C1173">
        <w:t>increase</w:t>
      </w:r>
      <w:proofErr w:type="spellEnd"/>
      <w:r>
        <w:t>.</w:t>
      </w:r>
    </w:p>
    <w:p w14:paraId="01AD3763" w14:textId="51200C4A" w:rsidR="00292F25" w:rsidRPr="00B3428B" w:rsidRDefault="00292F25" w:rsidP="007E32B9">
      <w:pPr>
        <w:pStyle w:val="Listenabsatz"/>
        <w:numPr>
          <w:ilvl w:val="1"/>
          <w:numId w:val="41"/>
        </w:numPr>
        <w:spacing w:before="240" w:after="160" w:line="259" w:lineRule="auto"/>
        <w:contextualSpacing/>
        <w:jc w:val="left"/>
      </w:pPr>
      <w:r>
        <w:t xml:space="preserve">17 % </w:t>
      </w:r>
      <w:proofErr w:type="spellStart"/>
      <w:r w:rsidR="006C1173">
        <w:t>estimate</w:t>
      </w:r>
      <w:proofErr w:type="spellEnd"/>
      <w:r w:rsidR="006C1173">
        <w:t xml:space="preserve"> a 10–50</w:t>
      </w:r>
      <w:r w:rsidR="006C060F">
        <w:t xml:space="preserve"> </w:t>
      </w:r>
      <w:r w:rsidR="006C1173">
        <w:t xml:space="preserve">% </w:t>
      </w:r>
      <w:proofErr w:type="spellStart"/>
      <w:r w:rsidR="006C1173">
        <w:t>cost</w:t>
      </w:r>
      <w:proofErr w:type="spellEnd"/>
      <w:r w:rsidR="006C1173">
        <w:t xml:space="preserve"> </w:t>
      </w:r>
      <w:proofErr w:type="spellStart"/>
      <w:r w:rsidR="006C1173">
        <w:t>increase</w:t>
      </w:r>
      <w:proofErr w:type="spellEnd"/>
      <w:r w:rsidRPr="00B3428B">
        <w:t xml:space="preserve">. </w:t>
      </w:r>
    </w:p>
    <w:p w14:paraId="392F2B14" w14:textId="57A5F3B2" w:rsidR="008E0124" w:rsidRDefault="00292F25" w:rsidP="007E32B9">
      <w:pPr>
        <w:pStyle w:val="Listenabsatz"/>
        <w:numPr>
          <w:ilvl w:val="1"/>
          <w:numId w:val="41"/>
        </w:numPr>
        <w:spacing w:before="240" w:after="160" w:line="259" w:lineRule="auto"/>
        <w:contextualSpacing/>
        <w:jc w:val="left"/>
      </w:pPr>
      <w:r>
        <w:t xml:space="preserve">17 % </w:t>
      </w:r>
      <w:r w:rsidR="006C1173">
        <w:t xml:space="preserve">do not </w:t>
      </w:r>
      <w:proofErr w:type="spellStart"/>
      <w:r w:rsidR="006C1173">
        <w:t>specify</w:t>
      </w:r>
      <w:proofErr w:type="spellEnd"/>
      <w:r w:rsidR="006C1173">
        <w:t xml:space="preserve"> </w:t>
      </w:r>
      <w:proofErr w:type="spellStart"/>
      <w:r w:rsidR="006C1173">
        <w:t>the</w:t>
      </w:r>
      <w:proofErr w:type="spellEnd"/>
      <w:r w:rsidR="006C1173">
        <w:t xml:space="preserve"> </w:t>
      </w:r>
      <w:proofErr w:type="spellStart"/>
      <w:r w:rsidR="006C1173">
        <w:t>amount</w:t>
      </w:r>
      <w:proofErr w:type="spellEnd"/>
      <w:r w:rsidR="006C1173">
        <w:t xml:space="preserve"> of </w:t>
      </w:r>
      <w:proofErr w:type="spellStart"/>
      <w:r w:rsidR="006C1173">
        <w:t>the</w:t>
      </w:r>
      <w:proofErr w:type="spellEnd"/>
      <w:r w:rsidR="006C1173">
        <w:t xml:space="preserve"> </w:t>
      </w:r>
      <w:proofErr w:type="spellStart"/>
      <w:r w:rsidR="006C1173">
        <w:t>cost</w:t>
      </w:r>
      <w:proofErr w:type="spellEnd"/>
      <w:r w:rsidR="006C1173">
        <w:t xml:space="preserve"> </w:t>
      </w:r>
      <w:proofErr w:type="spellStart"/>
      <w:r w:rsidR="006C1173">
        <w:t>increase</w:t>
      </w:r>
      <w:proofErr w:type="spellEnd"/>
      <w:r>
        <w:t>.</w:t>
      </w:r>
    </w:p>
    <w:p w14:paraId="453DDE2A" w14:textId="298C0F5D" w:rsidR="00292F25" w:rsidRDefault="006C1173" w:rsidP="007E32B9">
      <w:pPr>
        <w:pStyle w:val="Listenabsatz"/>
        <w:numPr>
          <w:ilvl w:val="0"/>
          <w:numId w:val="41"/>
        </w:numPr>
        <w:spacing w:before="240" w:after="160" w:line="259" w:lineRule="auto"/>
        <w:contextualSpacing/>
        <w:jc w:val="left"/>
      </w:pPr>
      <w:r>
        <w:t xml:space="preserve">On </w:t>
      </w:r>
      <w:proofErr w:type="spellStart"/>
      <w:r>
        <w:t>average</w:t>
      </w:r>
      <w:proofErr w:type="spellEnd"/>
      <w:r>
        <w:t xml:space="preserve">, a </w:t>
      </w:r>
      <w:r w:rsidRPr="006C1173">
        <w:rPr>
          <w:b/>
        </w:rPr>
        <w:t>20</w:t>
      </w:r>
      <w:r w:rsidR="006C060F">
        <w:rPr>
          <w:b/>
        </w:rPr>
        <w:t xml:space="preserve"> </w:t>
      </w:r>
      <w:r w:rsidRPr="006C1173">
        <w:rPr>
          <w:b/>
        </w:rPr>
        <w:t xml:space="preserve">% </w:t>
      </w:r>
      <w:proofErr w:type="spellStart"/>
      <w:r w:rsidRPr="006C1173">
        <w:rPr>
          <w:b/>
        </w:rPr>
        <w:t>increase</w:t>
      </w:r>
      <w:proofErr w:type="spellEnd"/>
      <w:r w:rsidRPr="006C1173">
        <w:rPr>
          <w:b/>
        </w:rPr>
        <w:t xml:space="preserve"> in </w:t>
      </w:r>
      <w:proofErr w:type="spellStart"/>
      <w:r w:rsidRPr="006C1173">
        <w:rPr>
          <w:b/>
        </w:rPr>
        <w:t>manufacturing</w:t>
      </w:r>
      <w:proofErr w:type="spellEnd"/>
      <w:r w:rsidRPr="006C1173">
        <w:rPr>
          <w:b/>
        </w:rPr>
        <w:t xml:space="preserve"> </w:t>
      </w:r>
      <w:proofErr w:type="spellStart"/>
      <w:r w:rsidRPr="006C1173">
        <w:rPr>
          <w:b/>
        </w:rPr>
        <w:t>cost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estimated</w:t>
      </w:r>
      <w:proofErr w:type="spellEnd"/>
      <w:r w:rsidR="003E2E29">
        <w:t xml:space="preserve">.  </w:t>
      </w:r>
    </w:p>
    <w:tbl>
      <w:tblPr>
        <w:tblStyle w:val="Tabellenraster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292F25" w14:paraId="6DF80C4A" w14:textId="77777777" w:rsidTr="00096B1C">
        <w:trPr>
          <w:trHeight w:val="289"/>
        </w:trPr>
        <w:tc>
          <w:tcPr>
            <w:tcW w:w="9524" w:type="dxa"/>
            <w:shd w:val="clear" w:color="auto" w:fill="D9D9D9" w:themeFill="background1" w:themeFillShade="D9"/>
          </w:tcPr>
          <w:p w14:paraId="28B2C9E5" w14:textId="442F9EDF" w:rsidR="00292F25" w:rsidRPr="00155E04" w:rsidRDefault="00292F25" w:rsidP="006C1173">
            <w:pPr>
              <w:spacing w:before="0" w:after="0" w:line="240" w:lineRule="auto"/>
              <w:jc w:val="left"/>
              <w:rPr>
                <w:b/>
              </w:rPr>
            </w:pPr>
            <w:r>
              <w:rPr>
                <w:b/>
              </w:rPr>
              <w:lastRenderedPageBreak/>
              <w:t>Implantation</w:t>
            </w:r>
            <w:r w:rsidR="006C1173">
              <w:rPr>
                <w:b/>
              </w:rPr>
              <w:t xml:space="preserve"> </w:t>
            </w:r>
            <w:proofErr w:type="spellStart"/>
            <w:r w:rsidR="006C1173">
              <w:rPr>
                <w:b/>
              </w:rPr>
              <w:t>costs</w:t>
            </w:r>
            <w:proofErr w:type="spellEnd"/>
            <w:r w:rsidR="006C1173">
              <w:rPr>
                <w:b/>
              </w:rPr>
              <w:t xml:space="preserve"> of </w:t>
            </w:r>
            <w:proofErr w:type="spellStart"/>
            <w:r w:rsidR="006C1173">
              <w:rPr>
                <w:b/>
              </w:rPr>
              <w:t>the</w:t>
            </w:r>
            <w:proofErr w:type="spellEnd"/>
            <w:r w:rsidR="006C1173">
              <w:rPr>
                <w:b/>
              </w:rPr>
              <w:t xml:space="preserve"> innovative CI </w:t>
            </w:r>
            <w:proofErr w:type="spellStart"/>
            <w:r w:rsidR="006C1173">
              <w:rPr>
                <w:b/>
              </w:rPr>
              <w:t>system</w:t>
            </w:r>
            <w:proofErr w:type="spellEnd"/>
          </w:p>
        </w:tc>
      </w:tr>
    </w:tbl>
    <w:p w14:paraId="5AB3FBB9" w14:textId="77777777" w:rsidR="00292F25" w:rsidRPr="00593ED9" w:rsidRDefault="00292F25" w:rsidP="00292F25">
      <w:pPr>
        <w:spacing w:before="0"/>
      </w:pPr>
      <w:r w:rsidRPr="00593ED9">
        <w:t>(n=6)</w:t>
      </w:r>
    </w:p>
    <w:p w14:paraId="6ADA3DDA" w14:textId="77777777" w:rsidR="006C1173" w:rsidRDefault="006C1173" w:rsidP="006C1173">
      <w:pPr>
        <w:spacing w:before="240" w:line="259" w:lineRule="auto"/>
        <w:contextualSpacing/>
        <w:jc w:val="left"/>
      </w:pP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no</w:t>
      </w:r>
      <w:proofErr w:type="spellEnd"/>
      <w:r>
        <w:t xml:space="preserve"> </w:t>
      </w:r>
      <w:proofErr w:type="spellStart"/>
      <w:r>
        <w:t>clear</w:t>
      </w:r>
      <w:proofErr w:type="spellEnd"/>
      <w:r>
        <w:t xml:space="preserve"> </w:t>
      </w:r>
      <w:proofErr w:type="spellStart"/>
      <w:r>
        <w:t>tendency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>:</w:t>
      </w:r>
    </w:p>
    <w:p w14:paraId="5F9E2598" w14:textId="3F44413E" w:rsidR="00292F25" w:rsidRDefault="00292F25" w:rsidP="006C1173">
      <w:pPr>
        <w:pStyle w:val="Listenabsatz"/>
        <w:numPr>
          <w:ilvl w:val="0"/>
          <w:numId w:val="41"/>
        </w:numPr>
        <w:spacing w:after="160" w:line="259" w:lineRule="auto"/>
        <w:contextualSpacing/>
        <w:jc w:val="left"/>
      </w:pPr>
      <w:r w:rsidRPr="00FA151E">
        <w:t>50 %</w:t>
      </w:r>
      <w:r w:rsidRPr="00A8218D">
        <w:t xml:space="preserve"> </w:t>
      </w:r>
      <w:proofErr w:type="spellStart"/>
      <w:r w:rsidR="006C1173">
        <w:t>assume</w:t>
      </w:r>
      <w:proofErr w:type="spellEnd"/>
      <w:r w:rsidR="006C1173">
        <w:t xml:space="preserve"> </w:t>
      </w:r>
      <w:proofErr w:type="spellStart"/>
      <w:r w:rsidR="006C1173">
        <w:t>that</w:t>
      </w:r>
      <w:proofErr w:type="spellEnd"/>
      <w:r w:rsidR="006C1173">
        <w:t xml:space="preserve"> </w:t>
      </w:r>
      <w:proofErr w:type="spellStart"/>
      <w:r w:rsidR="006C1173" w:rsidRPr="006C1173">
        <w:rPr>
          <w:b/>
        </w:rPr>
        <w:t>implantation</w:t>
      </w:r>
      <w:proofErr w:type="spellEnd"/>
      <w:r w:rsidR="006C1173" w:rsidRPr="006C1173">
        <w:rPr>
          <w:b/>
        </w:rPr>
        <w:t xml:space="preserve"> </w:t>
      </w:r>
      <w:proofErr w:type="spellStart"/>
      <w:r w:rsidR="006C1173" w:rsidRPr="006C1173">
        <w:rPr>
          <w:b/>
        </w:rPr>
        <w:t>costs</w:t>
      </w:r>
      <w:proofErr w:type="spellEnd"/>
      <w:r w:rsidR="006C1173" w:rsidRPr="006C1173">
        <w:rPr>
          <w:b/>
        </w:rPr>
        <w:t xml:space="preserve"> will </w:t>
      </w:r>
      <w:proofErr w:type="spellStart"/>
      <w:r w:rsidR="006C1173" w:rsidRPr="006C1173">
        <w:rPr>
          <w:b/>
        </w:rPr>
        <w:t>remain</w:t>
      </w:r>
      <w:proofErr w:type="spellEnd"/>
      <w:r w:rsidR="006C1173" w:rsidRPr="006C1173">
        <w:rPr>
          <w:b/>
        </w:rPr>
        <w:t xml:space="preserve"> </w:t>
      </w:r>
      <w:proofErr w:type="spellStart"/>
      <w:r w:rsidR="006C1173" w:rsidRPr="006C1173">
        <w:rPr>
          <w:b/>
        </w:rPr>
        <w:t>the</w:t>
      </w:r>
      <w:proofErr w:type="spellEnd"/>
      <w:r w:rsidR="006C1173" w:rsidRPr="006C1173">
        <w:rPr>
          <w:b/>
        </w:rPr>
        <w:t xml:space="preserve"> same</w:t>
      </w:r>
      <w:r w:rsidRPr="00A8218D">
        <w:t>.</w:t>
      </w:r>
    </w:p>
    <w:p w14:paraId="511515A7" w14:textId="07B2265A" w:rsidR="00292F25" w:rsidRDefault="00292F25" w:rsidP="007E32B9">
      <w:pPr>
        <w:pStyle w:val="Listenabsatz"/>
        <w:numPr>
          <w:ilvl w:val="0"/>
          <w:numId w:val="41"/>
        </w:numPr>
        <w:spacing w:before="240" w:after="160" w:line="259" w:lineRule="auto"/>
        <w:contextualSpacing/>
        <w:jc w:val="left"/>
      </w:pPr>
      <w:r w:rsidRPr="00FA151E">
        <w:t>50 %</w:t>
      </w:r>
      <w:r w:rsidRPr="00A8218D">
        <w:t xml:space="preserve"> </w:t>
      </w:r>
      <w:proofErr w:type="spellStart"/>
      <w:r w:rsidR="006C1173">
        <w:t>assume</w:t>
      </w:r>
      <w:proofErr w:type="spellEnd"/>
      <w:r w:rsidR="006C1173">
        <w:t xml:space="preserve"> </w:t>
      </w:r>
      <w:proofErr w:type="spellStart"/>
      <w:r w:rsidR="006C1173" w:rsidRPr="006C1173">
        <w:rPr>
          <w:b/>
        </w:rPr>
        <w:t>higher</w:t>
      </w:r>
      <w:proofErr w:type="spellEnd"/>
      <w:r w:rsidR="006C1173" w:rsidRPr="006C1173">
        <w:rPr>
          <w:b/>
        </w:rPr>
        <w:t xml:space="preserve"> </w:t>
      </w:r>
      <w:proofErr w:type="spellStart"/>
      <w:r w:rsidR="006C1173" w:rsidRPr="006C1173">
        <w:rPr>
          <w:b/>
        </w:rPr>
        <w:t>implantation</w:t>
      </w:r>
      <w:proofErr w:type="spellEnd"/>
      <w:r w:rsidR="006C1173" w:rsidRPr="006C1173">
        <w:rPr>
          <w:b/>
        </w:rPr>
        <w:t xml:space="preserve"> </w:t>
      </w:r>
      <w:proofErr w:type="spellStart"/>
      <w:r w:rsidR="006C1173" w:rsidRPr="006C1173">
        <w:rPr>
          <w:b/>
        </w:rPr>
        <w:t>costs</w:t>
      </w:r>
      <w:proofErr w:type="spellEnd"/>
      <w:r w:rsidR="006C1173">
        <w:t xml:space="preserve"> </w:t>
      </w:r>
      <w:proofErr w:type="spellStart"/>
      <w:r w:rsidR="006C1173">
        <w:t>for</w:t>
      </w:r>
      <w:proofErr w:type="spellEnd"/>
      <w:r w:rsidR="006C1173">
        <w:t xml:space="preserve"> </w:t>
      </w:r>
      <w:proofErr w:type="spellStart"/>
      <w:r w:rsidR="006C1173">
        <w:t>the</w:t>
      </w:r>
      <w:proofErr w:type="spellEnd"/>
      <w:r w:rsidR="006C1173">
        <w:t xml:space="preserve"> innovative CI </w:t>
      </w:r>
      <w:proofErr w:type="spellStart"/>
      <w:r w:rsidR="006C1173">
        <w:t>compared</w:t>
      </w:r>
      <w:proofErr w:type="spellEnd"/>
      <w:r w:rsidR="006C1173">
        <w:t xml:space="preserve"> </w:t>
      </w:r>
      <w:proofErr w:type="spellStart"/>
      <w:r w:rsidR="006C1173">
        <w:t>to</w:t>
      </w:r>
      <w:proofErr w:type="spellEnd"/>
      <w:r w:rsidR="006C1173">
        <w:t xml:space="preserve"> </w:t>
      </w:r>
      <w:proofErr w:type="spellStart"/>
      <w:r w:rsidR="006C1173">
        <w:t>the</w:t>
      </w:r>
      <w:proofErr w:type="spellEnd"/>
      <w:r w:rsidR="006C1173">
        <w:t xml:space="preserve"> </w:t>
      </w:r>
      <w:proofErr w:type="spellStart"/>
      <w:r w:rsidR="006C1173">
        <w:t>current</w:t>
      </w:r>
      <w:proofErr w:type="spellEnd"/>
      <w:r w:rsidR="006C1173">
        <w:t xml:space="preserve"> CI </w:t>
      </w:r>
      <w:proofErr w:type="spellStart"/>
      <w:r w:rsidR="006C1173">
        <w:t>system</w:t>
      </w:r>
      <w:proofErr w:type="spellEnd"/>
      <w:r w:rsidRPr="00A8218D">
        <w:t>.</w:t>
      </w:r>
    </w:p>
    <w:p w14:paraId="30EC94EA" w14:textId="62BEFD6B" w:rsidR="00292F25" w:rsidRDefault="00292F25" w:rsidP="007E32B9">
      <w:pPr>
        <w:pStyle w:val="Listenabsatz"/>
        <w:numPr>
          <w:ilvl w:val="1"/>
          <w:numId w:val="41"/>
        </w:numPr>
        <w:spacing w:before="240" w:after="160" w:line="259" w:lineRule="auto"/>
        <w:contextualSpacing/>
        <w:jc w:val="left"/>
      </w:pPr>
      <w:r>
        <w:t xml:space="preserve">2 </w:t>
      </w:r>
      <w:proofErr w:type="spellStart"/>
      <w:r w:rsidR="006C1173">
        <w:t>participants</w:t>
      </w:r>
      <w:proofErr w:type="spellEnd"/>
      <w:r w:rsidR="006C1173">
        <w:t xml:space="preserve"> </w:t>
      </w:r>
      <w:proofErr w:type="spellStart"/>
      <w:r w:rsidR="006C1173">
        <w:t>estimate</w:t>
      </w:r>
      <w:proofErr w:type="spellEnd"/>
      <w:r w:rsidR="006C1173">
        <w:t xml:space="preserve"> a 10</w:t>
      </w:r>
      <w:r w:rsidR="006C060F">
        <w:t xml:space="preserve"> </w:t>
      </w:r>
      <w:r w:rsidR="006C1173">
        <w:t xml:space="preserve">% </w:t>
      </w:r>
      <w:proofErr w:type="spellStart"/>
      <w:r w:rsidR="006C1173">
        <w:t>increase</w:t>
      </w:r>
      <w:proofErr w:type="spellEnd"/>
      <w:r w:rsidR="006C1173">
        <w:t xml:space="preserve"> in </w:t>
      </w:r>
      <w:proofErr w:type="spellStart"/>
      <w:r w:rsidR="006C1173">
        <w:t>costs</w:t>
      </w:r>
      <w:proofErr w:type="spellEnd"/>
      <w:r w:rsidR="006C1173">
        <w:t>.</w:t>
      </w:r>
    </w:p>
    <w:p w14:paraId="0F9D0114" w14:textId="166CAABC" w:rsidR="006C1173" w:rsidRDefault="00292F25" w:rsidP="006C1173">
      <w:pPr>
        <w:pStyle w:val="Listenabsatz"/>
        <w:numPr>
          <w:ilvl w:val="1"/>
          <w:numId w:val="41"/>
        </w:numPr>
        <w:spacing w:before="240" w:after="240" w:line="259" w:lineRule="auto"/>
        <w:contextualSpacing/>
        <w:jc w:val="left"/>
      </w:pPr>
      <w:r>
        <w:t xml:space="preserve">1 </w:t>
      </w:r>
      <w:proofErr w:type="spellStart"/>
      <w:r w:rsidR="006C1173">
        <w:t>participant</w:t>
      </w:r>
      <w:proofErr w:type="spellEnd"/>
      <w:r w:rsidR="006C1173">
        <w:t xml:space="preserve"> </w:t>
      </w:r>
      <w:proofErr w:type="spellStart"/>
      <w:r w:rsidR="006C1173">
        <w:t>does</w:t>
      </w:r>
      <w:proofErr w:type="spellEnd"/>
      <w:r w:rsidR="006C1173">
        <w:t xml:space="preserve"> not </w:t>
      </w:r>
      <w:proofErr w:type="spellStart"/>
      <w:r w:rsidR="006C1173">
        <w:t>specify</w:t>
      </w:r>
      <w:proofErr w:type="spellEnd"/>
      <w:r w:rsidR="006C1173">
        <w:t xml:space="preserve"> </w:t>
      </w:r>
      <w:proofErr w:type="spellStart"/>
      <w:r w:rsidR="006C1173">
        <w:t>the</w:t>
      </w:r>
      <w:proofErr w:type="spellEnd"/>
      <w:r w:rsidR="006C1173">
        <w:t xml:space="preserve"> </w:t>
      </w:r>
      <w:proofErr w:type="spellStart"/>
      <w:r w:rsidR="006C1173">
        <w:t>amount</w:t>
      </w:r>
      <w:proofErr w:type="spellEnd"/>
      <w:r w:rsidR="006C1173">
        <w:t xml:space="preserve"> of </w:t>
      </w:r>
      <w:proofErr w:type="spellStart"/>
      <w:r w:rsidR="006C1173">
        <w:t>the</w:t>
      </w:r>
      <w:proofErr w:type="spellEnd"/>
      <w:r w:rsidR="006C1173">
        <w:t xml:space="preserve"> </w:t>
      </w:r>
      <w:proofErr w:type="spellStart"/>
      <w:r w:rsidR="006C1173">
        <w:t>cost</w:t>
      </w:r>
      <w:proofErr w:type="spellEnd"/>
      <w:r w:rsidR="006C1173">
        <w:t xml:space="preserve"> </w:t>
      </w:r>
      <w:proofErr w:type="spellStart"/>
      <w:r w:rsidR="006C1173">
        <w:t>increase</w:t>
      </w:r>
      <w:proofErr w:type="spellEnd"/>
      <w:r w:rsidR="006C1173">
        <w:t>.</w:t>
      </w:r>
    </w:p>
    <w:p w14:paraId="7082D230" w14:textId="77777777" w:rsidR="006C1173" w:rsidRPr="00E04A0B" w:rsidRDefault="006C1173" w:rsidP="006C1173">
      <w:pPr>
        <w:spacing w:before="0" w:after="240" w:line="259" w:lineRule="auto"/>
        <w:contextualSpacing/>
        <w:jc w:val="left"/>
      </w:pPr>
    </w:p>
    <w:tbl>
      <w:tblPr>
        <w:tblStyle w:val="Tabellenraster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292F25" w14:paraId="21C33B6E" w14:textId="77777777" w:rsidTr="00096B1C">
        <w:trPr>
          <w:trHeight w:val="289"/>
        </w:trPr>
        <w:tc>
          <w:tcPr>
            <w:tcW w:w="9524" w:type="dxa"/>
            <w:shd w:val="clear" w:color="auto" w:fill="D9D9D9" w:themeFill="background1" w:themeFillShade="D9"/>
          </w:tcPr>
          <w:p w14:paraId="43FED1CB" w14:textId="0C8E8CD2" w:rsidR="00292F25" w:rsidRPr="00155E04" w:rsidRDefault="00893DA7" w:rsidP="00893DA7">
            <w:pPr>
              <w:spacing w:before="0" w:after="0" w:line="240" w:lineRule="auto"/>
              <w:jc w:val="left"/>
              <w:rPr>
                <w:b/>
              </w:rPr>
            </w:pPr>
            <w:r>
              <w:rPr>
                <w:b/>
                <w:lang w:val="en-US"/>
              </w:rPr>
              <w:t>Lifespan of the</w:t>
            </w:r>
            <w:r w:rsidRPr="00AC2D5E">
              <w:rPr>
                <w:b/>
                <w:lang w:val="en-US"/>
              </w:rPr>
              <w:t xml:space="preserve"> innovative CI </w:t>
            </w:r>
          </w:p>
        </w:tc>
      </w:tr>
    </w:tbl>
    <w:p w14:paraId="3B202830" w14:textId="31F63608" w:rsidR="00292F25" w:rsidRPr="00706948" w:rsidRDefault="00292F25" w:rsidP="00292F25">
      <w:pPr>
        <w:spacing w:before="240" w:line="259" w:lineRule="auto"/>
        <w:jc w:val="left"/>
        <w:rPr>
          <w:rFonts w:cs="Times New Roman"/>
          <w:b/>
          <w:i/>
          <w:color w:val="686868"/>
          <w:szCs w:val="24"/>
        </w:rPr>
      </w:pPr>
      <w:proofErr w:type="spellStart"/>
      <w:r w:rsidRPr="00706948">
        <w:rPr>
          <w:rFonts w:cs="Times New Roman"/>
          <w:b/>
          <w:i/>
          <w:color w:val="686868"/>
          <w:szCs w:val="24"/>
        </w:rPr>
        <w:t>L</w:t>
      </w:r>
      <w:r w:rsidR="006C1173">
        <w:rPr>
          <w:rFonts w:cs="Times New Roman"/>
          <w:b/>
          <w:i/>
          <w:color w:val="686868"/>
          <w:szCs w:val="24"/>
        </w:rPr>
        <w:t>ifespan</w:t>
      </w:r>
      <w:proofErr w:type="spellEnd"/>
      <w:r w:rsidR="006C1173">
        <w:rPr>
          <w:rFonts w:cs="Times New Roman"/>
          <w:b/>
          <w:i/>
          <w:color w:val="686868"/>
          <w:szCs w:val="24"/>
        </w:rPr>
        <w:t xml:space="preserve"> of </w:t>
      </w:r>
      <w:proofErr w:type="spellStart"/>
      <w:r w:rsidR="006C1173">
        <w:rPr>
          <w:rFonts w:cs="Times New Roman"/>
          <w:b/>
          <w:i/>
          <w:color w:val="686868"/>
          <w:szCs w:val="24"/>
        </w:rPr>
        <w:t>the</w:t>
      </w:r>
      <w:proofErr w:type="spellEnd"/>
      <w:r w:rsidR="006C1173">
        <w:rPr>
          <w:rFonts w:cs="Times New Roman"/>
          <w:b/>
          <w:i/>
          <w:color w:val="686868"/>
          <w:szCs w:val="24"/>
        </w:rPr>
        <w:t xml:space="preserve"> </w:t>
      </w:r>
      <w:proofErr w:type="spellStart"/>
      <w:r w:rsidR="006C1173">
        <w:rPr>
          <w:rFonts w:cs="Times New Roman"/>
          <w:b/>
          <w:i/>
          <w:color w:val="686868"/>
          <w:szCs w:val="24"/>
        </w:rPr>
        <w:t>established</w:t>
      </w:r>
      <w:proofErr w:type="spellEnd"/>
      <w:r w:rsidR="006C1173">
        <w:rPr>
          <w:rFonts w:cs="Times New Roman"/>
          <w:b/>
          <w:i/>
          <w:color w:val="686868"/>
          <w:szCs w:val="24"/>
        </w:rPr>
        <w:t xml:space="preserve"> CI:</w:t>
      </w:r>
    </w:p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2263"/>
        <w:gridCol w:w="1843"/>
      </w:tblGrid>
      <w:tr w:rsidR="00292F25" w:rsidRPr="00706948" w14:paraId="4F708CAE" w14:textId="77777777" w:rsidTr="001373DB">
        <w:tc>
          <w:tcPr>
            <w:tcW w:w="2263" w:type="dxa"/>
          </w:tcPr>
          <w:p w14:paraId="5BB28C62" w14:textId="77777777" w:rsidR="00292F25" w:rsidRPr="00706948" w:rsidRDefault="00292F25" w:rsidP="00292F25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 w:rsidRPr="00706948">
              <w:rPr>
                <w:rFonts w:cs="Times New Roman"/>
                <w:color w:val="686868"/>
                <w:szCs w:val="24"/>
                <w:lang w:val="en-US" w:eastAsia="de-DE"/>
              </w:rPr>
              <w:t>Median</w:t>
            </w:r>
          </w:p>
        </w:tc>
        <w:tc>
          <w:tcPr>
            <w:tcW w:w="1843" w:type="dxa"/>
          </w:tcPr>
          <w:p w14:paraId="6BC0685C" w14:textId="724F8725" w:rsidR="00292F25" w:rsidRPr="00706948" w:rsidRDefault="00292F25" w:rsidP="006C1173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 w:rsidRPr="00706948">
              <w:rPr>
                <w:rFonts w:cs="Times New Roman"/>
                <w:color w:val="686868"/>
                <w:szCs w:val="24"/>
                <w:lang w:val="en-GB" w:eastAsia="de-DE"/>
              </w:rPr>
              <w:t xml:space="preserve">20 </w:t>
            </w:r>
            <w:r w:rsidR="006C1173">
              <w:rPr>
                <w:rFonts w:cs="Times New Roman"/>
                <w:color w:val="686868"/>
                <w:szCs w:val="24"/>
                <w:lang w:val="en-GB" w:eastAsia="de-DE"/>
              </w:rPr>
              <w:t>years</w:t>
            </w:r>
            <w:r w:rsidRPr="00706948">
              <w:rPr>
                <w:rFonts w:cs="Times New Roman"/>
                <w:color w:val="686868"/>
                <w:szCs w:val="24"/>
                <w:lang w:val="en-GB" w:eastAsia="de-DE"/>
              </w:rPr>
              <w:t>*</w:t>
            </w:r>
          </w:p>
        </w:tc>
      </w:tr>
      <w:tr w:rsidR="00292F25" w:rsidRPr="00706948" w14:paraId="709ED03B" w14:textId="77777777" w:rsidTr="001373DB">
        <w:tc>
          <w:tcPr>
            <w:tcW w:w="2263" w:type="dxa"/>
          </w:tcPr>
          <w:p w14:paraId="2BD1C169" w14:textId="77777777" w:rsidR="00292F25" w:rsidRPr="00706948" w:rsidRDefault="00292F25" w:rsidP="00292F25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 w:rsidRPr="00706948">
              <w:rPr>
                <w:rFonts w:cs="Times New Roman"/>
                <w:color w:val="686868"/>
                <w:szCs w:val="24"/>
                <w:lang w:val="en-US" w:eastAsia="de-DE"/>
              </w:rPr>
              <w:t>Maximum</w:t>
            </w:r>
          </w:p>
        </w:tc>
        <w:tc>
          <w:tcPr>
            <w:tcW w:w="1843" w:type="dxa"/>
          </w:tcPr>
          <w:p w14:paraId="28F59696" w14:textId="5FA42C77" w:rsidR="00292F25" w:rsidRPr="00706948" w:rsidRDefault="006C1173" w:rsidP="00292F25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>
              <w:rPr>
                <w:rFonts w:cs="Times New Roman"/>
                <w:color w:val="686868"/>
                <w:szCs w:val="24"/>
                <w:lang w:val="en-GB" w:eastAsia="de-DE"/>
              </w:rPr>
              <w:t>40 years</w:t>
            </w:r>
            <w:r w:rsidR="00292F25" w:rsidRPr="00706948">
              <w:rPr>
                <w:rFonts w:cs="Times New Roman"/>
                <w:color w:val="686868"/>
                <w:szCs w:val="24"/>
                <w:lang w:val="en-GB" w:eastAsia="de-DE"/>
              </w:rPr>
              <w:t>**</w:t>
            </w:r>
          </w:p>
        </w:tc>
      </w:tr>
    </w:tbl>
    <w:p w14:paraId="17A75C2D" w14:textId="77777777" w:rsidR="00292F25" w:rsidRPr="00706948" w:rsidRDefault="00292F25" w:rsidP="00292F25">
      <w:pPr>
        <w:spacing w:before="0" w:line="259" w:lineRule="auto"/>
        <w:rPr>
          <w:rFonts w:cs="Times New Roman"/>
          <w:color w:val="686868"/>
          <w:sz w:val="20"/>
          <w:szCs w:val="24"/>
        </w:rPr>
      </w:pPr>
      <w:r w:rsidRPr="00706948">
        <w:rPr>
          <w:rFonts w:cs="Times New Roman"/>
          <w:color w:val="686868"/>
          <w:sz w:val="20"/>
          <w:szCs w:val="24"/>
        </w:rPr>
        <w:t>*Deutsches Hörzentrum Hannover</w:t>
      </w:r>
    </w:p>
    <w:p w14:paraId="0A87DDD4" w14:textId="078B4A5D" w:rsidR="00292F25" w:rsidRPr="00706948" w:rsidRDefault="00292F25" w:rsidP="00292F25">
      <w:pPr>
        <w:spacing w:before="0" w:after="160" w:line="259" w:lineRule="auto"/>
        <w:rPr>
          <w:rFonts w:cs="Times New Roman"/>
          <w:color w:val="686868"/>
          <w:sz w:val="20"/>
          <w:szCs w:val="24"/>
        </w:rPr>
      </w:pPr>
      <w:r w:rsidRPr="00706948">
        <w:rPr>
          <w:rFonts w:cs="Times New Roman"/>
          <w:color w:val="686868"/>
          <w:sz w:val="20"/>
          <w:szCs w:val="24"/>
        </w:rPr>
        <w:t>**</w:t>
      </w:r>
      <w:proofErr w:type="spellStart"/>
      <w:r w:rsidR="006C1173">
        <w:rPr>
          <w:rFonts w:cs="Times New Roman"/>
          <w:color w:val="686868"/>
          <w:sz w:val="20"/>
          <w:szCs w:val="24"/>
        </w:rPr>
        <w:t>Estimation</w:t>
      </w:r>
      <w:proofErr w:type="spellEnd"/>
      <w:r w:rsidR="006C1173">
        <w:rPr>
          <w:rFonts w:cs="Times New Roman"/>
          <w:color w:val="686868"/>
          <w:sz w:val="20"/>
          <w:szCs w:val="24"/>
        </w:rPr>
        <w:t xml:space="preserve"> on </w:t>
      </w:r>
      <w:proofErr w:type="spellStart"/>
      <w:r w:rsidR="006C1173">
        <w:rPr>
          <w:rFonts w:cs="Times New Roman"/>
          <w:color w:val="686868"/>
          <w:sz w:val="20"/>
          <w:szCs w:val="24"/>
        </w:rPr>
        <w:t>the</w:t>
      </w:r>
      <w:proofErr w:type="spellEnd"/>
      <w:r w:rsidR="006C1173">
        <w:rPr>
          <w:rFonts w:cs="Times New Roman"/>
          <w:color w:val="686868"/>
          <w:sz w:val="20"/>
          <w:szCs w:val="24"/>
        </w:rPr>
        <w:t xml:space="preserve"> </w:t>
      </w:r>
      <w:proofErr w:type="spellStart"/>
      <w:r w:rsidR="006C1173">
        <w:rPr>
          <w:rFonts w:cs="Times New Roman"/>
          <w:color w:val="686868"/>
          <w:sz w:val="20"/>
          <w:szCs w:val="24"/>
        </w:rPr>
        <w:t>the</w:t>
      </w:r>
      <w:proofErr w:type="spellEnd"/>
      <w:r w:rsidR="006C1173">
        <w:rPr>
          <w:rFonts w:cs="Times New Roman"/>
          <w:color w:val="686868"/>
          <w:sz w:val="20"/>
          <w:szCs w:val="24"/>
        </w:rPr>
        <w:t xml:space="preserve"> </w:t>
      </w:r>
      <w:proofErr w:type="spellStart"/>
      <w:r w:rsidR="006C1173">
        <w:rPr>
          <w:rFonts w:cs="Times New Roman"/>
          <w:color w:val="686868"/>
          <w:sz w:val="20"/>
          <w:szCs w:val="24"/>
        </w:rPr>
        <w:t>basis</w:t>
      </w:r>
      <w:proofErr w:type="spellEnd"/>
      <w:r w:rsidR="006C1173">
        <w:rPr>
          <w:rFonts w:cs="Times New Roman"/>
          <w:color w:val="686868"/>
          <w:sz w:val="20"/>
          <w:szCs w:val="24"/>
        </w:rPr>
        <w:t xml:space="preserve"> of</w:t>
      </w:r>
      <w:r w:rsidRPr="00706948">
        <w:rPr>
          <w:rFonts w:cs="Times New Roman"/>
          <w:color w:val="686868"/>
          <w:sz w:val="20"/>
          <w:szCs w:val="24"/>
        </w:rPr>
        <w:t xml:space="preserve"> Deutsches Hörzentrum Hannover</w:t>
      </w:r>
    </w:p>
    <w:p w14:paraId="0159E977" w14:textId="379FF0C5" w:rsidR="00D56701" w:rsidRDefault="00D56701" w:rsidP="00D56701">
      <w:pPr>
        <w:numPr>
          <w:ilvl w:val="0"/>
          <w:numId w:val="42"/>
        </w:numPr>
        <w:spacing w:before="0" w:after="160" w:line="259" w:lineRule="auto"/>
        <w:contextualSpacing/>
        <w:jc w:val="left"/>
        <w:rPr>
          <w:rFonts w:cs="Times New Roman"/>
          <w:szCs w:val="24"/>
        </w:rPr>
      </w:pPr>
      <w:r w:rsidRPr="00D56701">
        <w:rPr>
          <w:rFonts w:cs="Times New Roman"/>
          <w:szCs w:val="24"/>
        </w:rPr>
        <w:t xml:space="preserve">The </w:t>
      </w:r>
      <w:proofErr w:type="spellStart"/>
      <w:r w:rsidRPr="00D56701">
        <w:rPr>
          <w:rFonts w:cs="Times New Roman"/>
          <w:szCs w:val="24"/>
        </w:rPr>
        <w:t>majority</w:t>
      </w:r>
      <w:proofErr w:type="spellEnd"/>
      <w:r w:rsidRPr="00D56701">
        <w:rPr>
          <w:rFonts w:cs="Times New Roman"/>
          <w:szCs w:val="24"/>
        </w:rPr>
        <w:t xml:space="preserve"> of </w:t>
      </w:r>
      <w:proofErr w:type="spellStart"/>
      <w:r>
        <w:rPr>
          <w:rFonts w:cs="Times New Roman"/>
          <w:szCs w:val="24"/>
        </w:rPr>
        <w:t>participants</w:t>
      </w:r>
      <w:proofErr w:type="spellEnd"/>
      <w:r w:rsidRPr="00D56701">
        <w:rPr>
          <w:rFonts w:cs="Times New Roman"/>
          <w:szCs w:val="24"/>
        </w:rPr>
        <w:t xml:space="preserve"> </w:t>
      </w:r>
      <w:proofErr w:type="spellStart"/>
      <w:r w:rsidRPr="00D56701">
        <w:rPr>
          <w:rFonts w:cs="Times New Roman"/>
          <w:szCs w:val="24"/>
        </w:rPr>
        <w:t>assume</w:t>
      </w:r>
      <w:proofErr w:type="spellEnd"/>
      <w:r w:rsidRPr="00D56701">
        <w:rPr>
          <w:rFonts w:cs="Times New Roman"/>
          <w:szCs w:val="24"/>
        </w:rPr>
        <w:t xml:space="preserve"> </w:t>
      </w:r>
      <w:r w:rsidRPr="00D56701">
        <w:rPr>
          <w:rFonts w:cs="Times New Roman"/>
          <w:b/>
          <w:szCs w:val="24"/>
        </w:rPr>
        <w:t xml:space="preserve">an </w:t>
      </w:r>
      <w:proofErr w:type="spellStart"/>
      <w:r w:rsidRPr="00D56701">
        <w:rPr>
          <w:rFonts w:cs="Times New Roman"/>
          <w:b/>
          <w:szCs w:val="24"/>
        </w:rPr>
        <w:t>increasing</w:t>
      </w:r>
      <w:proofErr w:type="spellEnd"/>
      <w:r w:rsidRPr="00D56701">
        <w:rPr>
          <w:rFonts w:cs="Times New Roman"/>
          <w:b/>
          <w:szCs w:val="24"/>
        </w:rPr>
        <w:t xml:space="preserve"> </w:t>
      </w:r>
      <w:proofErr w:type="spellStart"/>
      <w:r w:rsidRPr="00D56701">
        <w:rPr>
          <w:rFonts w:cs="Times New Roman"/>
          <w:b/>
          <w:szCs w:val="24"/>
        </w:rPr>
        <w:t>average</w:t>
      </w:r>
      <w:proofErr w:type="spellEnd"/>
      <w:r w:rsidRPr="00D56701">
        <w:rPr>
          <w:rFonts w:cs="Times New Roman"/>
          <w:szCs w:val="24"/>
        </w:rPr>
        <w:t xml:space="preserve"> and an </w:t>
      </w:r>
      <w:proofErr w:type="spellStart"/>
      <w:r w:rsidRPr="00D56701">
        <w:rPr>
          <w:rFonts w:cs="Times New Roman"/>
          <w:b/>
          <w:szCs w:val="24"/>
        </w:rPr>
        <w:t>unchanged</w:t>
      </w:r>
      <w:proofErr w:type="spellEnd"/>
      <w:r w:rsidRPr="00D56701">
        <w:rPr>
          <w:rFonts w:cs="Times New Roman"/>
          <w:b/>
          <w:szCs w:val="24"/>
        </w:rPr>
        <w:t xml:space="preserve"> </w:t>
      </w:r>
      <w:proofErr w:type="spellStart"/>
      <w:r w:rsidRPr="00D56701">
        <w:rPr>
          <w:rFonts w:cs="Times New Roman"/>
          <w:b/>
          <w:szCs w:val="24"/>
        </w:rPr>
        <w:t>maximum</w:t>
      </w:r>
      <w:proofErr w:type="spellEnd"/>
      <w:r w:rsidRPr="00D56701">
        <w:rPr>
          <w:rFonts w:cs="Times New Roman"/>
          <w:szCs w:val="24"/>
        </w:rPr>
        <w:t xml:space="preserve"> </w:t>
      </w:r>
      <w:proofErr w:type="spellStart"/>
      <w:r w:rsidRPr="00D56701">
        <w:rPr>
          <w:rFonts w:cs="Times New Roman"/>
          <w:b/>
          <w:szCs w:val="24"/>
        </w:rPr>
        <w:t>lifespan</w:t>
      </w:r>
      <w:proofErr w:type="spellEnd"/>
      <w:r w:rsidRPr="00D56701">
        <w:rPr>
          <w:rFonts w:cs="Times New Roman"/>
          <w:szCs w:val="24"/>
        </w:rPr>
        <w:t xml:space="preserve"> of </w:t>
      </w:r>
      <w:proofErr w:type="spellStart"/>
      <w:r w:rsidRPr="00D56701">
        <w:rPr>
          <w:rFonts w:cs="Times New Roman"/>
          <w:szCs w:val="24"/>
        </w:rPr>
        <w:t>the</w:t>
      </w:r>
      <w:proofErr w:type="spellEnd"/>
      <w:r w:rsidRPr="00D56701">
        <w:rPr>
          <w:rFonts w:cs="Times New Roman"/>
          <w:szCs w:val="24"/>
        </w:rPr>
        <w:t xml:space="preserve"> innovative CI </w:t>
      </w:r>
      <w:proofErr w:type="spellStart"/>
      <w:r w:rsidRPr="00D56701">
        <w:rPr>
          <w:rFonts w:cs="Times New Roman"/>
          <w:szCs w:val="24"/>
        </w:rPr>
        <w:t>compared</w:t>
      </w:r>
      <w:proofErr w:type="spellEnd"/>
      <w:r w:rsidRPr="00D56701">
        <w:rPr>
          <w:rFonts w:cs="Times New Roman"/>
          <w:szCs w:val="24"/>
        </w:rPr>
        <w:t xml:space="preserve"> </w:t>
      </w:r>
      <w:proofErr w:type="spellStart"/>
      <w:r w:rsidRPr="00D56701">
        <w:rPr>
          <w:rFonts w:cs="Times New Roman"/>
          <w:szCs w:val="24"/>
        </w:rPr>
        <w:t>to</w:t>
      </w:r>
      <w:proofErr w:type="spellEnd"/>
      <w:r w:rsidRPr="00D56701">
        <w:rPr>
          <w:rFonts w:cs="Times New Roman"/>
          <w:szCs w:val="24"/>
        </w:rPr>
        <w:t xml:space="preserve"> </w:t>
      </w:r>
      <w:proofErr w:type="spellStart"/>
      <w:r w:rsidRPr="00D56701">
        <w:rPr>
          <w:rFonts w:cs="Times New Roman"/>
          <w:szCs w:val="24"/>
        </w:rPr>
        <w:t>the</w:t>
      </w:r>
      <w:proofErr w:type="spellEnd"/>
      <w:r w:rsidRPr="00D56701">
        <w:rPr>
          <w:rFonts w:cs="Times New Roman"/>
          <w:szCs w:val="24"/>
        </w:rPr>
        <w:t xml:space="preserve"> </w:t>
      </w:r>
      <w:proofErr w:type="spellStart"/>
      <w:r w:rsidRPr="00D56701">
        <w:rPr>
          <w:rFonts w:cs="Times New Roman"/>
          <w:szCs w:val="24"/>
        </w:rPr>
        <w:t>currently</w:t>
      </w:r>
      <w:proofErr w:type="spellEnd"/>
      <w:r w:rsidRPr="00D56701">
        <w:rPr>
          <w:rFonts w:cs="Times New Roman"/>
          <w:szCs w:val="24"/>
        </w:rPr>
        <w:t xml:space="preserve"> </w:t>
      </w:r>
      <w:proofErr w:type="spellStart"/>
      <w:r w:rsidRPr="00D56701">
        <w:rPr>
          <w:rFonts w:cs="Times New Roman"/>
          <w:szCs w:val="24"/>
        </w:rPr>
        <w:t>used</w:t>
      </w:r>
      <w:proofErr w:type="spellEnd"/>
      <w:r w:rsidRPr="00D56701">
        <w:rPr>
          <w:rFonts w:cs="Times New Roman"/>
          <w:szCs w:val="24"/>
        </w:rPr>
        <w:t xml:space="preserve"> CI</w:t>
      </w:r>
      <w:r>
        <w:rPr>
          <w:rFonts w:cs="Times New Roman"/>
          <w:szCs w:val="24"/>
        </w:rPr>
        <w:t>.</w:t>
      </w:r>
    </w:p>
    <w:tbl>
      <w:tblPr>
        <w:tblStyle w:val="Tabellenraster5"/>
        <w:tblW w:w="8359" w:type="dxa"/>
        <w:tblInd w:w="5" w:type="dxa"/>
        <w:tblCellMar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1417"/>
        <w:gridCol w:w="3828"/>
      </w:tblGrid>
      <w:tr w:rsidR="00292F25" w:rsidRPr="00292F25" w14:paraId="3C754558" w14:textId="77777777" w:rsidTr="008E2785">
        <w:tc>
          <w:tcPr>
            <w:tcW w:w="3114" w:type="dxa"/>
            <w:tcBorders>
              <w:top w:val="nil"/>
              <w:left w:val="nil"/>
            </w:tcBorders>
          </w:tcPr>
          <w:p w14:paraId="08B37E8C" w14:textId="77777777" w:rsidR="00292F25" w:rsidRPr="00292F25" w:rsidRDefault="00292F25" w:rsidP="00292F25">
            <w:pPr>
              <w:spacing w:before="0" w:line="240" w:lineRule="auto"/>
              <w:rPr>
                <w:rFonts w:cs="Times New Roman"/>
                <w:szCs w:val="24"/>
                <w:lang w:eastAsia="de-DE"/>
              </w:rPr>
            </w:pPr>
          </w:p>
        </w:tc>
        <w:tc>
          <w:tcPr>
            <w:tcW w:w="1417" w:type="dxa"/>
          </w:tcPr>
          <w:p w14:paraId="690A68B8" w14:textId="37E1AE84" w:rsidR="00292F25" w:rsidRPr="00292F25" w:rsidRDefault="00D56701" w:rsidP="00292F25">
            <w:pPr>
              <w:spacing w:before="0" w:line="240" w:lineRule="auto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unchanged</w:t>
            </w:r>
            <w:proofErr w:type="spellEnd"/>
          </w:p>
        </w:tc>
        <w:tc>
          <w:tcPr>
            <w:tcW w:w="3828" w:type="dxa"/>
          </w:tcPr>
          <w:p w14:paraId="4F604CF5" w14:textId="538518A1" w:rsidR="00292F25" w:rsidRPr="00292F25" w:rsidRDefault="00D56701" w:rsidP="00292F25">
            <w:pPr>
              <w:spacing w:before="0" w:line="240" w:lineRule="auto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increases</w:t>
            </w:r>
            <w:proofErr w:type="spellEnd"/>
            <w:r w:rsidR="00292F25" w:rsidRPr="00292F25">
              <w:rPr>
                <w:rFonts w:cs="Times New Roman"/>
                <w:szCs w:val="24"/>
                <w:lang w:eastAsia="de-DE"/>
              </w:rPr>
              <w:t xml:space="preserve"> </w:t>
            </w:r>
          </w:p>
        </w:tc>
      </w:tr>
      <w:tr w:rsidR="00292F25" w:rsidRPr="00292F25" w14:paraId="5F7BECB4" w14:textId="77777777" w:rsidTr="008E2785">
        <w:tc>
          <w:tcPr>
            <w:tcW w:w="3114" w:type="dxa"/>
          </w:tcPr>
          <w:p w14:paraId="79F221D9" w14:textId="3BB61226" w:rsidR="00292F25" w:rsidRPr="00292F25" w:rsidRDefault="00D56701" w:rsidP="00D56701">
            <w:pPr>
              <w:spacing w:before="0" w:line="240" w:lineRule="auto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average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lifespan</w:t>
            </w:r>
            <w:proofErr w:type="spellEnd"/>
            <w:r w:rsidR="00292F25"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r w:rsidR="008E2785">
              <w:rPr>
                <w:rFonts w:cs="Times New Roman"/>
                <w:szCs w:val="24"/>
                <w:lang w:eastAsia="de-DE"/>
              </w:rPr>
              <w:t xml:space="preserve">   </w:t>
            </w:r>
            <w:r w:rsidR="00292F25" w:rsidRPr="00292F25">
              <w:rPr>
                <w:rFonts w:cs="Times New Roman"/>
                <w:szCs w:val="24"/>
                <w:lang w:eastAsia="de-DE"/>
              </w:rPr>
              <w:t>(n=6)</w:t>
            </w:r>
          </w:p>
        </w:tc>
        <w:tc>
          <w:tcPr>
            <w:tcW w:w="1417" w:type="dxa"/>
          </w:tcPr>
          <w:p w14:paraId="59097CB7" w14:textId="77777777" w:rsidR="00292F25" w:rsidRPr="00292F25" w:rsidRDefault="00292F25" w:rsidP="00292F25">
            <w:pPr>
              <w:spacing w:before="0" w:line="240" w:lineRule="auto"/>
              <w:jc w:val="center"/>
              <w:rPr>
                <w:rFonts w:cs="Times New Roman"/>
                <w:szCs w:val="24"/>
                <w:lang w:eastAsia="de-DE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 xml:space="preserve">33 %      </w:t>
            </w:r>
          </w:p>
        </w:tc>
        <w:tc>
          <w:tcPr>
            <w:tcW w:w="3828" w:type="dxa"/>
          </w:tcPr>
          <w:p w14:paraId="5C024E1F" w14:textId="0F1EE765" w:rsidR="00292F25" w:rsidRPr="00292F25" w:rsidRDefault="005F7108" w:rsidP="00D56701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r>
              <w:rPr>
                <w:rFonts w:cs="Times New Roman"/>
                <w:szCs w:val="24"/>
                <w:lang w:eastAsia="de-DE"/>
              </w:rPr>
              <w:t>67 %;</w:t>
            </w:r>
            <w:r w:rsidR="00292F25" w:rsidRPr="008E2785"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 w:rsidR="00D56701">
              <w:rPr>
                <w:rFonts w:cs="Times New Roman"/>
                <w:szCs w:val="24"/>
                <w:lang w:eastAsia="de-DE"/>
              </w:rPr>
              <w:t>increase</w:t>
            </w:r>
            <w:proofErr w:type="spellEnd"/>
            <w:r w:rsidR="00292F25" w:rsidRPr="00292F25">
              <w:rPr>
                <w:rFonts w:cs="Times New Roman"/>
                <w:szCs w:val="24"/>
                <w:lang w:eastAsia="de-DE"/>
              </w:rPr>
              <w:t xml:space="preserve"> 5</w:t>
            </w:r>
            <w:r w:rsidRPr="00292F25">
              <w:rPr>
                <w:rFonts w:cs="Times New Roman"/>
                <w:szCs w:val="24"/>
                <w:lang w:eastAsia="de-DE"/>
              </w:rPr>
              <w:t>–</w:t>
            </w:r>
            <w:r w:rsidR="00292F25" w:rsidRPr="00292F25">
              <w:rPr>
                <w:rFonts w:cs="Times New Roman"/>
                <w:szCs w:val="24"/>
                <w:lang w:eastAsia="de-DE"/>
              </w:rPr>
              <w:t>25 % (Ø 15 %)</w:t>
            </w:r>
          </w:p>
        </w:tc>
      </w:tr>
      <w:tr w:rsidR="00292F25" w:rsidRPr="00292F25" w14:paraId="2F53C03C" w14:textId="77777777" w:rsidTr="008E2785">
        <w:tc>
          <w:tcPr>
            <w:tcW w:w="3114" w:type="dxa"/>
          </w:tcPr>
          <w:p w14:paraId="30348F61" w14:textId="398271C4" w:rsidR="00292F25" w:rsidRPr="00292F25" w:rsidRDefault="00D56701" w:rsidP="00D56701">
            <w:pPr>
              <w:spacing w:before="0" w:line="240" w:lineRule="auto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maximum</w:t>
            </w:r>
            <w:proofErr w:type="spellEnd"/>
            <w:r w:rsidR="00292F25"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lifespan</w:t>
            </w:r>
            <w:proofErr w:type="spellEnd"/>
            <w:r w:rsidR="00292F25" w:rsidRPr="00292F25">
              <w:rPr>
                <w:rFonts w:cs="Times New Roman"/>
                <w:szCs w:val="24"/>
                <w:lang w:eastAsia="de-DE"/>
              </w:rPr>
              <w:t xml:space="preserve"> (n=6)</w:t>
            </w:r>
          </w:p>
        </w:tc>
        <w:tc>
          <w:tcPr>
            <w:tcW w:w="1417" w:type="dxa"/>
          </w:tcPr>
          <w:p w14:paraId="6B6D5BD8" w14:textId="77777777" w:rsidR="00292F25" w:rsidRPr="00292F25" w:rsidRDefault="00292F25" w:rsidP="00292F25">
            <w:pPr>
              <w:spacing w:before="0" w:line="240" w:lineRule="auto"/>
              <w:jc w:val="center"/>
              <w:rPr>
                <w:rFonts w:cs="Times New Roman"/>
                <w:szCs w:val="24"/>
                <w:lang w:eastAsia="de-DE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 xml:space="preserve">67 %      </w:t>
            </w:r>
          </w:p>
        </w:tc>
        <w:tc>
          <w:tcPr>
            <w:tcW w:w="3828" w:type="dxa"/>
          </w:tcPr>
          <w:p w14:paraId="5D6964FA" w14:textId="343AD2BE" w:rsidR="00292F25" w:rsidRPr="00292F25" w:rsidRDefault="00292F25" w:rsidP="006C060F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>33 %</w:t>
            </w:r>
            <w:r w:rsidR="005F7108">
              <w:rPr>
                <w:rFonts w:cs="Times New Roman"/>
                <w:szCs w:val="24"/>
                <w:lang w:eastAsia="de-DE"/>
              </w:rPr>
              <w:t xml:space="preserve">; </w:t>
            </w:r>
            <w:proofErr w:type="spellStart"/>
            <w:r w:rsidR="00D56701">
              <w:rPr>
                <w:rFonts w:cs="Times New Roman"/>
                <w:szCs w:val="24"/>
                <w:lang w:eastAsia="de-DE"/>
              </w:rPr>
              <w:t>increase</w:t>
            </w:r>
            <w:proofErr w:type="spellEnd"/>
            <w:r w:rsidR="00D56701"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r w:rsidRPr="00292F25">
              <w:rPr>
                <w:rFonts w:cs="Times New Roman"/>
                <w:szCs w:val="24"/>
                <w:lang w:eastAsia="de-DE"/>
              </w:rPr>
              <w:t>5</w:t>
            </w:r>
            <w:r w:rsidR="005F7108" w:rsidRPr="00292F25">
              <w:rPr>
                <w:rFonts w:cs="Times New Roman"/>
                <w:szCs w:val="24"/>
                <w:lang w:eastAsia="de-DE"/>
              </w:rPr>
              <w:t>–</w:t>
            </w:r>
            <w:r w:rsidRPr="00292F25">
              <w:rPr>
                <w:rFonts w:cs="Times New Roman"/>
                <w:szCs w:val="24"/>
                <w:lang w:eastAsia="de-DE"/>
              </w:rPr>
              <w:t>20 % (Ø 12</w:t>
            </w:r>
            <w:r w:rsidR="006C060F">
              <w:rPr>
                <w:rFonts w:cs="Times New Roman"/>
                <w:szCs w:val="24"/>
                <w:lang w:eastAsia="de-DE"/>
              </w:rPr>
              <w:t>.</w:t>
            </w:r>
            <w:r w:rsidRPr="00292F25">
              <w:rPr>
                <w:rFonts w:cs="Times New Roman"/>
                <w:szCs w:val="24"/>
                <w:lang w:eastAsia="de-DE"/>
              </w:rPr>
              <w:t>5</w:t>
            </w:r>
            <w:r w:rsidR="006C060F">
              <w:rPr>
                <w:rFonts w:cs="Times New Roman"/>
                <w:szCs w:val="24"/>
                <w:lang w:eastAsia="de-DE"/>
              </w:rPr>
              <w:t xml:space="preserve"> </w:t>
            </w:r>
            <w:r w:rsidRPr="00292F25">
              <w:rPr>
                <w:rFonts w:cs="Times New Roman"/>
                <w:szCs w:val="24"/>
                <w:lang w:eastAsia="de-DE"/>
              </w:rPr>
              <w:t>%)</w:t>
            </w:r>
          </w:p>
        </w:tc>
      </w:tr>
    </w:tbl>
    <w:p w14:paraId="026F6F84" w14:textId="0CE2FF67" w:rsidR="00292F25" w:rsidRDefault="00292F25" w:rsidP="00155E04"/>
    <w:tbl>
      <w:tblPr>
        <w:tblStyle w:val="Tabellenraster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8E2785" w14:paraId="6E37F4AA" w14:textId="77777777" w:rsidTr="00096B1C">
        <w:trPr>
          <w:trHeight w:val="289"/>
        </w:trPr>
        <w:tc>
          <w:tcPr>
            <w:tcW w:w="9524" w:type="dxa"/>
            <w:shd w:val="clear" w:color="auto" w:fill="D9D9D9" w:themeFill="background1" w:themeFillShade="D9"/>
          </w:tcPr>
          <w:p w14:paraId="5CD83A0D" w14:textId="5F95494D" w:rsidR="008E2785" w:rsidRPr="00155E04" w:rsidRDefault="006C060F" w:rsidP="008E2785">
            <w:pPr>
              <w:spacing w:before="0" w:after="0" w:line="240" w:lineRule="auto"/>
              <w:jc w:val="left"/>
              <w:rPr>
                <w:b/>
              </w:rPr>
            </w:pPr>
            <w:proofErr w:type="spellStart"/>
            <w:r w:rsidRPr="006C060F">
              <w:rPr>
                <w:b/>
              </w:rPr>
              <w:t>Cost</w:t>
            </w:r>
            <w:proofErr w:type="spellEnd"/>
            <w:r w:rsidRPr="006C060F">
              <w:rPr>
                <w:b/>
              </w:rPr>
              <w:t xml:space="preserve"> </w:t>
            </w:r>
            <w:proofErr w:type="spellStart"/>
            <w:r w:rsidRPr="006C060F">
              <w:rPr>
                <w:b/>
              </w:rPr>
              <w:t>savings</w:t>
            </w:r>
            <w:proofErr w:type="spellEnd"/>
            <w:r w:rsidRPr="006C060F">
              <w:rPr>
                <w:b/>
              </w:rPr>
              <w:t xml:space="preserve"> </w:t>
            </w:r>
            <w:proofErr w:type="spellStart"/>
            <w:r w:rsidRPr="006C060F">
              <w:rPr>
                <w:b/>
              </w:rPr>
              <w:t>through</w:t>
            </w:r>
            <w:proofErr w:type="spellEnd"/>
            <w:r w:rsidRPr="006C060F">
              <w:rPr>
                <w:b/>
              </w:rPr>
              <w:t xml:space="preserve"> innovative CI after </w:t>
            </w:r>
            <w:proofErr w:type="spellStart"/>
            <w:r w:rsidRPr="006C060F">
              <w:rPr>
                <w:b/>
              </w:rPr>
              <w:t>implantation</w:t>
            </w:r>
            <w:proofErr w:type="spellEnd"/>
          </w:p>
        </w:tc>
      </w:tr>
    </w:tbl>
    <w:p w14:paraId="3A8B66A9" w14:textId="081E45CB" w:rsidR="00292F25" w:rsidRPr="00706948" w:rsidRDefault="006C060F" w:rsidP="00292F25">
      <w:pPr>
        <w:spacing w:before="240" w:line="259" w:lineRule="auto"/>
        <w:jc w:val="left"/>
        <w:rPr>
          <w:rFonts w:cs="Times New Roman"/>
          <w:b/>
          <w:i/>
          <w:color w:val="686868"/>
          <w:szCs w:val="24"/>
        </w:rPr>
      </w:pPr>
      <w:r>
        <w:rPr>
          <w:rFonts w:cs="Times New Roman"/>
          <w:b/>
          <w:i/>
          <w:color w:val="686868"/>
          <w:szCs w:val="24"/>
        </w:rPr>
        <w:t>Follow-</w:t>
      </w:r>
      <w:proofErr w:type="spellStart"/>
      <w:r>
        <w:rPr>
          <w:rFonts w:cs="Times New Roman"/>
          <w:b/>
          <w:i/>
          <w:color w:val="686868"/>
          <w:szCs w:val="24"/>
        </w:rPr>
        <w:t>up</w:t>
      </w:r>
      <w:proofErr w:type="spellEnd"/>
      <w:r>
        <w:rPr>
          <w:rFonts w:cs="Times New Roman"/>
          <w:b/>
          <w:i/>
          <w:color w:val="686868"/>
          <w:szCs w:val="24"/>
        </w:rPr>
        <w:t xml:space="preserve"> </w:t>
      </w:r>
      <w:proofErr w:type="spellStart"/>
      <w:r>
        <w:rPr>
          <w:rFonts w:cs="Times New Roman"/>
          <w:b/>
          <w:i/>
          <w:color w:val="686868"/>
          <w:szCs w:val="24"/>
        </w:rPr>
        <w:t>costs</w:t>
      </w:r>
      <w:proofErr w:type="spellEnd"/>
      <w:r>
        <w:rPr>
          <w:rFonts w:cs="Times New Roman"/>
          <w:b/>
          <w:i/>
          <w:color w:val="686868"/>
          <w:szCs w:val="24"/>
        </w:rPr>
        <w:t xml:space="preserve"> of </w:t>
      </w:r>
      <w:proofErr w:type="spellStart"/>
      <w:r>
        <w:rPr>
          <w:rFonts w:cs="Times New Roman"/>
          <w:b/>
          <w:i/>
          <w:color w:val="686868"/>
          <w:szCs w:val="24"/>
        </w:rPr>
        <w:t>the</w:t>
      </w:r>
      <w:proofErr w:type="spellEnd"/>
      <w:r>
        <w:rPr>
          <w:rFonts w:cs="Times New Roman"/>
          <w:b/>
          <w:i/>
          <w:color w:val="686868"/>
          <w:szCs w:val="24"/>
        </w:rPr>
        <w:t xml:space="preserve"> </w:t>
      </w:r>
      <w:proofErr w:type="spellStart"/>
      <w:r>
        <w:rPr>
          <w:rFonts w:cs="Times New Roman"/>
          <w:b/>
          <w:i/>
          <w:color w:val="686868"/>
          <w:szCs w:val="24"/>
        </w:rPr>
        <w:t>established</w:t>
      </w:r>
      <w:proofErr w:type="spellEnd"/>
      <w:r>
        <w:rPr>
          <w:rFonts w:cs="Times New Roman"/>
          <w:b/>
          <w:i/>
          <w:color w:val="686868"/>
          <w:szCs w:val="24"/>
        </w:rPr>
        <w:t xml:space="preserve"> CI </w:t>
      </w:r>
      <w:proofErr w:type="spellStart"/>
      <w:r>
        <w:rPr>
          <w:rFonts w:cs="Times New Roman"/>
          <w:b/>
          <w:i/>
          <w:color w:val="686868"/>
          <w:szCs w:val="24"/>
        </w:rPr>
        <w:t>system</w:t>
      </w:r>
      <w:proofErr w:type="spellEnd"/>
      <w:r w:rsidR="00292F25" w:rsidRPr="00706948">
        <w:rPr>
          <w:rFonts w:cs="Times New Roman"/>
          <w:b/>
          <w:i/>
          <w:color w:val="686868"/>
          <w:szCs w:val="24"/>
        </w:rPr>
        <w:t>:</w:t>
      </w:r>
    </w:p>
    <w:tbl>
      <w:tblPr>
        <w:tblStyle w:val="Tabellenraster6"/>
        <w:tblW w:w="0" w:type="auto"/>
        <w:tblLook w:val="04A0" w:firstRow="1" w:lastRow="0" w:firstColumn="1" w:lastColumn="0" w:noHBand="0" w:noVBand="1"/>
      </w:tblPr>
      <w:tblGrid>
        <w:gridCol w:w="3397"/>
        <w:gridCol w:w="1560"/>
      </w:tblGrid>
      <w:tr w:rsidR="00292F25" w:rsidRPr="00706948" w14:paraId="4EABE285" w14:textId="77777777" w:rsidTr="001E76E0">
        <w:tc>
          <w:tcPr>
            <w:tcW w:w="3397" w:type="dxa"/>
          </w:tcPr>
          <w:p w14:paraId="10EE2EF3" w14:textId="4808ECA5" w:rsidR="00292F25" w:rsidRPr="00706948" w:rsidRDefault="006C060F" w:rsidP="00292F25">
            <w:pPr>
              <w:spacing w:before="0" w:line="240" w:lineRule="auto"/>
              <w:jc w:val="left"/>
              <w:rPr>
                <w:rFonts w:cs="Times New Roman"/>
                <w:b/>
                <w:color w:val="686868"/>
                <w:szCs w:val="24"/>
                <w:lang w:eastAsia="de-DE"/>
              </w:rPr>
            </w:pPr>
            <w:r>
              <w:rPr>
                <w:rFonts w:cs="Times New Roman"/>
                <w:b/>
                <w:color w:val="686868"/>
                <w:szCs w:val="24"/>
                <w:lang w:eastAsia="de-DE"/>
              </w:rPr>
              <w:t xml:space="preserve">Outpatient </w:t>
            </w:r>
            <w:proofErr w:type="spellStart"/>
            <w:r>
              <w:rPr>
                <w:rFonts w:cs="Times New Roman"/>
                <w:b/>
                <w:color w:val="686868"/>
                <w:szCs w:val="24"/>
                <w:lang w:eastAsia="de-DE"/>
              </w:rPr>
              <w:t>personnel</w:t>
            </w:r>
            <w:proofErr w:type="spellEnd"/>
            <w:r>
              <w:rPr>
                <w:rFonts w:cs="Times New Roman"/>
                <w:b/>
                <w:color w:val="686868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b/>
                <w:color w:val="686868"/>
                <w:szCs w:val="24"/>
                <w:lang w:eastAsia="de-DE"/>
              </w:rPr>
              <w:t>costs</w:t>
            </w:r>
            <w:proofErr w:type="spellEnd"/>
          </w:p>
          <w:p w14:paraId="1C8BD3AE" w14:textId="1D7468F5" w:rsidR="00292F25" w:rsidRPr="00706948" w:rsidRDefault="00292F25" w:rsidP="006C060F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 w:rsidRPr="00706948">
              <w:rPr>
                <w:rFonts w:cs="Times New Roman"/>
                <w:color w:val="686868"/>
                <w:sz w:val="16"/>
                <w:szCs w:val="24"/>
                <w:lang w:eastAsia="de-DE"/>
              </w:rPr>
              <w:t>(</w:t>
            </w:r>
            <w:proofErr w:type="spellStart"/>
            <w:r w:rsidR="006C060F">
              <w:rPr>
                <w:rFonts w:cs="Times New Roman"/>
                <w:color w:val="686868"/>
                <w:sz w:val="16"/>
                <w:szCs w:val="24"/>
                <w:lang w:eastAsia="de-DE"/>
              </w:rPr>
              <w:t>doctors</w:t>
            </w:r>
            <w:proofErr w:type="spellEnd"/>
            <w:r w:rsidRPr="00706948">
              <w:rPr>
                <w:rFonts w:cs="Times New Roman"/>
                <w:color w:val="686868"/>
                <w:sz w:val="16"/>
                <w:szCs w:val="24"/>
                <w:lang w:eastAsia="de-DE"/>
              </w:rPr>
              <w:t xml:space="preserve">, </w:t>
            </w:r>
            <w:proofErr w:type="spellStart"/>
            <w:r w:rsidR="006C060F">
              <w:rPr>
                <w:rFonts w:cs="Times New Roman"/>
                <w:color w:val="686868"/>
                <w:sz w:val="16"/>
                <w:szCs w:val="24"/>
                <w:lang w:eastAsia="de-DE"/>
              </w:rPr>
              <w:t>audiologists</w:t>
            </w:r>
            <w:proofErr w:type="spellEnd"/>
            <w:r w:rsidRPr="00706948">
              <w:rPr>
                <w:rFonts w:cs="Times New Roman"/>
                <w:color w:val="686868"/>
                <w:sz w:val="16"/>
                <w:szCs w:val="24"/>
                <w:lang w:eastAsia="de-DE"/>
              </w:rPr>
              <w:t xml:space="preserve">, </w:t>
            </w:r>
            <w:proofErr w:type="spellStart"/>
            <w:r w:rsidR="006C060F" w:rsidRPr="006C060F">
              <w:rPr>
                <w:rFonts w:cs="Times New Roman"/>
                <w:color w:val="686868"/>
                <w:sz w:val="16"/>
                <w:szCs w:val="24"/>
                <w:lang w:eastAsia="de-DE"/>
              </w:rPr>
              <w:t>pedagogues</w:t>
            </w:r>
            <w:proofErr w:type="spellEnd"/>
            <w:r w:rsidRPr="00706948">
              <w:rPr>
                <w:rFonts w:cs="Times New Roman"/>
                <w:color w:val="686868"/>
                <w:sz w:val="16"/>
                <w:szCs w:val="24"/>
                <w:lang w:eastAsia="de-DE"/>
              </w:rPr>
              <w:t xml:space="preserve">, </w:t>
            </w:r>
            <w:proofErr w:type="spellStart"/>
            <w:r w:rsidR="006C060F">
              <w:rPr>
                <w:rFonts w:cs="Times New Roman"/>
                <w:color w:val="686868"/>
                <w:sz w:val="16"/>
                <w:szCs w:val="24"/>
                <w:lang w:eastAsia="de-DE"/>
              </w:rPr>
              <w:t>engineers</w:t>
            </w:r>
            <w:proofErr w:type="spellEnd"/>
            <w:r w:rsidRPr="00706948">
              <w:rPr>
                <w:rFonts w:cs="Times New Roman"/>
                <w:color w:val="686868"/>
                <w:sz w:val="16"/>
                <w:szCs w:val="24"/>
                <w:lang w:eastAsia="de-DE"/>
              </w:rPr>
              <w:t>)</w:t>
            </w:r>
          </w:p>
        </w:tc>
        <w:tc>
          <w:tcPr>
            <w:tcW w:w="1560" w:type="dxa"/>
          </w:tcPr>
          <w:p w14:paraId="3B4484EA" w14:textId="1D4D4EEA" w:rsidR="00292F25" w:rsidRPr="00706948" w:rsidRDefault="006C060F" w:rsidP="00292F25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b/>
                <w:color w:val="686868"/>
                <w:szCs w:val="24"/>
                <w:lang w:eastAsia="de-DE"/>
              </w:rPr>
              <w:t>current</w:t>
            </w:r>
            <w:proofErr w:type="spellEnd"/>
          </w:p>
        </w:tc>
      </w:tr>
      <w:tr w:rsidR="00292F25" w:rsidRPr="00706948" w14:paraId="201877C7" w14:textId="77777777" w:rsidTr="001E76E0">
        <w:tc>
          <w:tcPr>
            <w:tcW w:w="3397" w:type="dxa"/>
          </w:tcPr>
          <w:p w14:paraId="331DD62B" w14:textId="4DC0BA14" w:rsidR="00292F25" w:rsidRPr="00706948" w:rsidRDefault="006C060F" w:rsidP="006C060F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>
              <w:rPr>
                <w:rFonts w:cs="Times New Roman"/>
                <w:color w:val="686868"/>
                <w:szCs w:val="24"/>
                <w:lang w:eastAsia="de-DE"/>
              </w:rPr>
              <w:t xml:space="preserve">1st </w:t>
            </w:r>
            <w:proofErr w:type="spellStart"/>
            <w:r>
              <w:rPr>
                <w:rFonts w:cs="Times New Roman"/>
                <w:color w:val="686868"/>
                <w:szCs w:val="24"/>
                <w:lang w:eastAsia="de-DE"/>
              </w:rPr>
              <w:t>year</w:t>
            </w:r>
            <w:proofErr w:type="spellEnd"/>
            <w:r>
              <w:rPr>
                <w:rFonts w:cs="Times New Roman"/>
                <w:color w:val="686868"/>
                <w:szCs w:val="24"/>
                <w:lang w:eastAsia="de-DE"/>
              </w:rPr>
              <w:t xml:space="preserve"> after </w:t>
            </w:r>
            <w:proofErr w:type="spellStart"/>
            <w:r>
              <w:rPr>
                <w:rFonts w:cs="Times New Roman"/>
                <w:color w:val="686868"/>
                <w:szCs w:val="24"/>
                <w:lang w:eastAsia="de-DE"/>
              </w:rPr>
              <w:t>implantation</w:t>
            </w:r>
            <w:proofErr w:type="spellEnd"/>
          </w:p>
        </w:tc>
        <w:tc>
          <w:tcPr>
            <w:tcW w:w="1560" w:type="dxa"/>
          </w:tcPr>
          <w:p w14:paraId="1AADFEE6" w14:textId="1C482858" w:rsidR="00292F25" w:rsidRPr="00706948" w:rsidRDefault="006C060F" w:rsidP="00292F25">
            <w:pPr>
              <w:spacing w:before="0" w:line="240" w:lineRule="auto"/>
              <w:jc w:val="left"/>
              <w:rPr>
                <w:rFonts w:cs="Times New Roman"/>
                <w:b/>
                <w:i/>
                <w:color w:val="686868"/>
                <w:szCs w:val="24"/>
                <w:lang w:eastAsia="de-DE"/>
              </w:rPr>
            </w:pPr>
            <w:r>
              <w:rPr>
                <w:rFonts w:cs="Times New Roman"/>
                <w:color w:val="686868"/>
                <w:szCs w:val="24"/>
                <w:lang w:val="en-GB" w:eastAsia="de-DE"/>
              </w:rPr>
              <w:t>740.</w:t>
            </w:r>
            <w:r w:rsidR="00292F25" w:rsidRPr="00706948">
              <w:rPr>
                <w:rFonts w:cs="Times New Roman"/>
                <w:color w:val="686868"/>
                <w:szCs w:val="24"/>
                <w:lang w:val="en-GB" w:eastAsia="de-DE"/>
              </w:rPr>
              <w:t>92 €*</w:t>
            </w:r>
          </w:p>
        </w:tc>
      </w:tr>
      <w:tr w:rsidR="00292F25" w:rsidRPr="00706948" w14:paraId="4161E301" w14:textId="77777777" w:rsidTr="001E76E0">
        <w:tc>
          <w:tcPr>
            <w:tcW w:w="3397" w:type="dxa"/>
          </w:tcPr>
          <w:p w14:paraId="65B7C5F0" w14:textId="64C41B04" w:rsidR="00292F25" w:rsidRPr="00706948" w:rsidRDefault="00292F25" w:rsidP="006C060F">
            <w:pPr>
              <w:spacing w:before="0" w:line="240" w:lineRule="auto"/>
              <w:jc w:val="left"/>
              <w:rPr>
                <w:rFonts w:cs="Times New Roman"/>
                <w:color w:val="686868"/>
                <w:szCs w:val="24"/>
                <w:lang w:val="en-US" w:eastAsia="de-DE"/>
              </w:rPr>
            </w:pPr>
            <w:r w:rsidRPr="00706948">
              <w:rPr>
                <w:rFonts w:cs="Times New Roman"/>
                <w:color w:val="686868"/>
                <w:szCs w:val="24"/>
                <w:lang w:eastAsia="de-DE"/>
              </w:rPr>
              <w:t>2</w:t>
            </w:r>
            <w:r w:rsidR="006C060F">
              <w:rPr>
                <w:rFonts w:cs="Times New Roman"/>
                <w:color w:val="686868"/>
                <w:szCs w:val="24"/>
                <w:lang w:eastAsia="de-DE"/>
              </w:rPr>
              <w:t>nd</w:t>
            </w:r>
            <w:r w:rsidRPr="00706948">
              <w:rPr>
                <w:rFonts w:cs="Times New Roman"/>
                <w:color w:val="686868"/>
                <w:szCs w:val="24"/>
                <w:lang w:eastAsia="de-DE"/>
              </w:rPr>
              <w:t xml:space="preserve"> </w:t>
            </w:r>
            <w:proofErr w:type="spellStart"/>
            <w:r w:rsidR="006C060F">
              <w:rPr>
                <w:rFonts w:cs="Times New Roman"/>
                <w:color w:val="686868"/>
                <w:szCs w:val="24"/>
                <w:lang w:eastAsia="de-DE"/>
              </w:rPr>
              <w:t>year</w:t>
            </w:r>
            <w:proofErr w:type="spellEnd"/>
            <w:r w:rsidR="006C060F">
              <w:rPr>
                <w:rFonts w:cs="Times New Roman"/>
                <w:color w:val="686868"/>
                <w:szCs w:val="24"/>
                <w:lang w:eastAsia="de-DE"/>
              </w:rPr>
              <w:t xml:space="preserve"> after </w:t>
            </w:r>
            <w:proofErr w:type="spellStart"/>
            <w:r w:rsidR="006C060F">
              <w:rPr>
                <w:rFonts w:cs="Times New Roman"/>
                <w:color w:val="686868"/>
                <w:szCs w:val="24"/>
                <w:lang w:eastAsia="de-DE"/>
              </w:rPr>
              <w:t>i</w:t>
            </w:r>
            <w:r w:rsidRPr="00706948">
              <w:rPr>
                <w:rFonts w:cs="Times New Roman"/>
                <w:color w:val="686868"/>
                <w:szCs w:val="24"/>
                <w:lang w:eastAsia="de-DE"/>
              </w:rPr>
              <w:t>mplantation</w:t>
            </w:r>
            <w:proofErr w:type="spellEnd"/>
          </w:p>
        </w:tc>
        <w:tc>
          <w:tcPr>
            <w:tcW w:w="1560" w:type="dxa"/>
          </w:tcPr>
          <w:p w14:paraId="56316E50" w14:textId="72B93895" w:rsidR="00292F25" w:rsidRPr="00706948" w:rsidRDefault="006C060F" w:rsidP="00292F25">
            <w:pPr>
              <w:spacing w:before="0" w:line="240" w:lineRule="auto"/>
              <w:jc w:val="left"/>
              <w:rPr>
                <w:rFonts w:cs="Times New Roman"/>
                <w:color w:val="686868"/>
                <w:szCs w:val="24"/>
                <w:lang w:val="en-GB" w:eastAsia="de-DE"/>
              </w:rPr>
            </w:pPr>
            <w:r>
              <w:rPr>
                <w:rFonts w:cs="Times New Roman"/>
                <w:color w:val="686868"/>
                <w:szCs w:val="24"/>
                <w:lang w:val="en-GB" w:eastAsia="de-DE"/>
              </w:rPr>
              <w:t>370.</w:t>
            </w:r>
            <w:r w:rsidR="00292F25" w:rsidRPr="00706948">
              <w:rPr>
                <w:rFonts w:cs="Times New Roman"/>
                <w:color w:val="686868"/>
                <w:szCs w:val="24"/>
                <w:lang w:val="en-GB" w:eastAsia="de-DE"/>
              </w:rPr>
              <w:t>46 €*</w:t>
            </w:r>
          </w:p>
        </w:tc>
      </w:tr>
      <w:tr w:rsidR="00292F25" w:rsidRPr="00706948" w14:paraId="08801FEF" w14:textId="77777777" w:rsidTr="001E76E0">
        <w:tc>
          <w:tcPr>
            <w:tcW w:w="3397" w:type="dxa"/>
          </w:tcPr>
          <w:p w14:paraId="634E8570" w14:textId="122C4AE9" w:rsidR="00292F25" w:rsidRPr="00706948" w:rsidRDefault="001E76E0" w:rsidP="001E76E0">
            <w:pPr>
              <w:spacing w:before="0" w:line="240" w:lineRule="auto"/>
              <w:jc w:val="left"/>
              <w:rPr>
                <w:rFonts w:cs="Times New Roman"/>
                <w:color w:val="686868"/>
                <w:szCs w:val="24"/>
                <w:lang w:val="en-US" w:eastAsia="de-DE"/>
              </w:rPr>
            </w:pPr>
            <w:r>
              <w:rPr>
                <w:rFonts w:cs="Times New Roman"/>
                <w:color w:val="686868"/>
                <w:szCs w:val="24"/>
                <w:lang w:val="en-US" w:eastAsia="de-DE"/>
              </w:rPr>
              <w:t>f</w:t>
            </w:r>
            <w:r w:rsidR="006C060F">
              <w:rPr>
                <w:rFonts w:cs="Times New Roman"/>
                <w:color w:val="686868"/>
                <w:szCs w:val="24"/>
                <w:lang w:val="en-US" w:eastAsia="de-DE"/>
              </w:rPr>
              <w:t xml:space="preserve">rom </w:t>
            </w:r>
            <w:r w:rsidR="00292F25" w:rsidRPr="00706948">
              <w:rPr>
                <w:rFonts w:cs="Times New Roman"/>
                <w:color w:val="686868"/>
                <w:szCs w:val="24"/>
                <w:lang w:val="en-US" w:eastAsia="de-DE"/>
              </w:rPr>
              <w:t>3</w:t>
            </w:r>
            <w:r>
              <w:rPr>
                <w:rFonts w:cs="Times New Roman"/>
                <w:color w:val="686868"/>
                <w:szCs w:val="24"/>
                <w:lang w:val="en-US" w:eastAsia="de-DE"/>
              </w:rPr>
              <w:t>rd year after i</w:t>
            </w:r>
            <w:r w:rsidR="00292F25" w:rsidRPr="00706948">
              <w:rPr>
                <w:rFonts w:cs="Times New Roman"/>
                <w:color w:val="686868"/>
                <w:szCs w:val="24"/>
                <w:lang w:val="en-US" w:eastAsia="de-DE"/>
              </w:rPr>
              <w:t>mplantation</w:t>
            </w:r>
          </w:p>
        </w:tc>
        <w:tc>
          <w:tcPr>
            <w:tcW w:w="1560" w:type="dxa"/>
          </w:tcPr>
          <w:p w14:paraId="5661FEFD" w14:textId="559E8A38" w:rsidR="00292F25" w:rsidRPr="00706948" w:rsidRDefault="006C060F" w:rsidP="00292F25">
            <w:pPr>
              <w:spacing w:before="0" w:line="240" w:lineRule="auto"/>
              <w:jc w:val="left"/>
              <w:rPr>
                <w:rFonts w:cs="Times New Roman"/>
                <w:color w:val="686868"/>
                <w:szCs w:val="24"/>
                <w:lang w:val="en-GB" w:eastAsia="de-DE"/>
              </w:rPr>
            </w:pPr>
            <w:r>
              <w:rPr>
                <w:rFonts w:cs="Times New Roman"/>
                <w:color w:val="686868"/>
                <w:szCs w:val="24"/>
                <w:lang w:val="en-GB" w:eastAsia="de-DE"/>
              </w:rPr>
              <w:t>185.</w:t>
            </w:r>
            <w:r w:rsidR="00292F25" w:rsidRPr="00706948">
              <w:rPr>
                <w:rFonts w:cs="Times New Roman"/>
                <w:color w:val="686868"/>
                <w:szCs w:val="24"/>
                <w:lang w:val="en-GB" w:eastAsia="de-DE"/>
              </w:rPr>
              <w:t>23 €*</w:t>
            </w:r>
          </w:p>
        </w:tc>
      </w:tr>
    </w:tbl>
    <w:p w14:paraId="3655B624" w14:textId="77777777" w:rsidR="00292F25" w:rsidRPr="00706948" w:rsidRDefault="00292F25" w:rsidP="00292F25">
      <w:pPr>
        <w:spacing w:before="0" w:after="160" w:line="259" w:lineRule="auto"/>
        <w:rPr>
          <w:rFonts w:cs="Times New Roman"/>
          <w:color w:val="686868"/>
          <w:sz w:val="20"/>
          <w:szCs w:val="24"/>
        </w:rPr>
      </w:pPr>
      <w:r w:rsidRPr="00706948">
        <w:rPr>
          <w:rFonts w:cs="Times New Roman"/>
          <w:color w:val="686868"/>
          <w:sz w:val="20"/>
          <w:szCs w:val="24"/>
        </w:rPr>
        <w:t>*Deutsches Hörzentrum Hannover</w:t>
      </w:r>
    </w:p>
    <w:p w14:paraId="11396443" w14:textId="77777777" w:rsidR="00292F25" w:rsidRPr="00292F25" w:rsidRDefault="00292F25" w:rsidP="00292F25">
      <w:pPr>
        <w:spacing w:before="0" w:line="259" w:lineRule="auto"/>
        <w:jc w:val="left"/>
        <w:rPr>
          <w:rFonts w:cs="Times New Roman"/>
          <w:szCs w:val="24"/>
        </w:rPr>
      </w:pPr>
      <w:r w:rsidRPr="00292F25">
        <w:rPr>
          <w:rFonts w:cs="Times New Roman"/>
          <w:szCs w:val="24"/>
        </w:rPr>
        <w:t xml:space="preserve">(n=5) </w:t>
      </w:r>
    </w:p>
    <w:p w14:paraId="61C8285E" w14:textId="2D2A3E3E" w:rsidR="00292F25" w:rsidRPr="00292F25" w:rsidRDefault="00292F25" w:rsidP="001E76E0">
      <w:pPr>
        <w:numPr>
          <w:ilvl w:val="0"/>
          <w:numId w:val="42"/>
        </w:numPr>
        <w:spacing w:before="0" w:after="160" w:line="259" w:lineRule="auto"/>
        <w:contextualSpacing/>
        <w:jc w:val="left"/>
        <w:rPr>
          <w:rFonts w:cs="Times New Roman"/>
          <w:szCs w:val="24"/>
        </w:rPr>
      </w:pPr>
      <w:r w:rsidRPr="00292F25">
        <w:rPr>
          <w:rFonts w:cs="Times New Roman"/>
          <w:szCs w:val="24"/>
        </w:rPr>
        <w:t xml:space="preserve">100 % </w:t>
      </w:r>
      <w:r w:rsidR="001E76E0" w:rsidRPr="001E76E0">
        <w:rPr>
          <w:rFonts w:cs="Times New Roman"/>
          <w:szCs w:val="24"/>
        </w:rPr>
        <w:t xml:space="preserve">of </w:t>
      </w:r>
      <w:proofErr w:type="spellStart"/>
      <w:r w:rsidR="001E76E0" w:rsidRPr="001E76E0">
        <w:rPr>
          <w:rFonts w:cs="Times New Roman"/>
          <w:szCs w:val="24"/>
        </w:rPr>
        <w:t>participants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expect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cost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savings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from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the</w:t>
      </w:r>
      <w:proofErr w:type="spellEnd"/>
      <w:r w:rsidR="001E76E0" w:rsidRPr="001E76E0">
        <w:rPr>
          <w:rFonts w:cs="Times New Roman"/>
          <w:szCs w:val="24"/>
        </w:rPr>
        <w:t xml:space="preserve"> innovative CI in </w:t>
      </w:r>
      <w:proofErr w:type="spellStart"/>
      <w:r w:rsidR="001E76E0" w:rsidRPr="001E76E0">
        <w:rPr>
          <w:rFonts w:cs="Times New Roman"/>
          <w:szCs w:val="24"/>
        </w:rPr>
        <w:t>the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years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following</w:t>
      </w:r>
      <w:proofErr w:type="spellEnd"/>
      <w:r w:rsidR="001E76E0" w:rsidRPr="001E76E0">
        <w:rPr>
          <w:rFonts w:cs="Times New Roman"/>
          <w:szCs w:val="24"/>
        </w:rPr>
        <w:t xml:space="preserve"> </w:t>
      </w:r>
      <w:proofErr w:type="spellStart"/>
      <w:r w:rsidR="001E76E0" w:rsidRPr="001E76E0">
        <w:rPr>
          <w:rFonts w:cs="Times New Roman"/>
          <w:szCs w:val="24"/>
        </w:rPr>
        <w:t>implantatio</w:t>
      </w:r>
      <w:r w:rsidR="001E76E0">
        <w:rPr>
          <w:rFonts w:cs="Times New Roman"/>
          <w:szCs w:val="24"/>
        </w:rPr>
        <w:t>n</w:t>
      </w:r>
      <w:proofErr w:type="spellEnd"/>
      <w:r w:rsidRPr="00292F25">
        <w:rPr>
          <w:rFonts w:cs="Times New Roman"/>
          <w:szCs w:val="24"/>
        </w:rPr>
        <w:t>.</w:t>
      </w:r>
    </w:p>
    <w:tbl>
      <w:tblPr>
        <w:tblStyle w:val="Tabellenraster6"/>
        <w:tblW w:w="0" w:type="auto"/>
        <w:tblLook w:val="04A0" w:firstRow="1" w:lastRow="0" w:firstColumn="1" w:lastColumn="0" w:noHBand="0" w:noVBand="1"/>
      </w:tblPr>
      <w:tblGrid>
        <w:gridCol w:w="5240"/>
        <w:gridCol w:w="3119"/>
      </w:tblGrid>
      <w:tr w:rsidR="00292F25" w:rsidRPr="00292F25" w14:paraId="68FE29B6" w14:textId="77777777" w:rsidTr="008E2785">
        <w:tc>
          <w:tcPr>
            <w:tcW w:w="5240" w:type="dxa"/>
          </w:tcPr>
          <w:p w14:paraId="56C189AB" w14:textId="322BEBC3" w:rsidR="00292F25" w:rsidRPr="00292F25" w:rsidRDefault="001E76E0" w:rsidP="001E76E0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Cost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savings</w:t>
            </w:r>
            <w:proofErr w:type="spellEnd"/>
            <w:r w:rsidR="00292F25"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r>
              <w:rPr>
                <w:rFonts w:cs="Times New Roman"/>
                <w:szCs w:val="24"/>
                <w:lang w:eastAsia="de-DE"/>
              </w:rPr>
              <w:t xml:space="preserve">in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the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1st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year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after</w:t>
            </w:r>
            <w:r w:rsidR="00292F25"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i</w:t>
            </w:r>
            <w:r w:rsidR="00292F25" w:rsidRPr="00292F25">
              <w:rPr>
                <w:rFonts w:cs="Times New Roman"/>
                <w:szCs w:val="24"/>
                <w:lang w:eastAsia="de-DE"/>
              </w:rPr>
              <w:t>mplantation</w:t>
            </w:r>
            <w:proofErr w:type="spellEnd"/>
          </w:p>
        </w:tc>
        <w:tc>
          <w:tcPr>
            <w:tcW w:w="3119" w:type="dxa"/>
          </w:tcPr>
          <w:p w14:paraId="59CB580F" w14:textId="77777777" w:rsidR="00292F25" w:rsidRPr="00292F25" w:rsidRDefault="00292F25" w:rsidP="00292F25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>10–50 %     (Ø 26 %)</w:t>
            </w:r>
          </w:p>
        </w:tc>
      </w:tr>
      <w:tr w:rsidR="00292F25" w:rsidRPr="00292F25" w14:paraId="4BD18439" w14:textId="77777777" w:rsidTr="008E2785">
        <w:tc>
          <w:tcPr>
            <w:tcW w:w="5240" w:type="dxa"/>
          </w:tcPr>
          <w:p w14:paraId="79932B64" w14:textId="77CED614" w:rsidR="00292F25" w:rsidRPr="00292F25" w:rsidRDefault="001E76E0" w:rsidP="001E76E0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Cost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savings</w:t>
            </w:r>
            <w:proofErr w:type="spellEnd"/>
            <w:r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r>
              <w:rPr>
                <w:rFonts w:cs="Times New Roman"/>
                <w:szCs w:val="24"/>
                <w:lang w:eastAsia="de-DE"/>
              </w:rPr>
              <w:t xml:space="preserve">in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the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2nd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year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after</w:t>
            </w:r>
            <w:r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i</w:t>
            </w:r>
            <w:r w:rsidRPr="00292F25">
              <w:rPr>
                <w:rFonts w:cs="Times New Roman"/>
                <w:szCs w:val="24"/>
                <w:lang w:eastAsia="de-DE"/>
              </w:rPr>
              <w:t>mplantation</w:t>
            </w:r>
            <w:proofErr w:type="spellEnd"/>
          </w:p>
        </w:tc>
        <w:tc>
          <w:tcPr>
            <w:tcW w:w="3119" w:type="dxa"/>
          </w:tcPr>
          <w:p w14:paraId="1DF49A56" w14:textId="77777777" w:rsidR="00292F25" w:rsidRPr="00292F25" w:rsidRDefault="00292F25" w:rsidP="00292F25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 xml:space="preserve">  5–25 %     (Ø 16 %)</w:t>
            </w:r>
          </w:p>
        </w:tc>
      </w:tr>
      <w:tr w:rsidR="00292F25" w:rsidRPr="00292F25" w14:paraId="0DD9DB08" w14:textId="77777777" w:rsidTr="008E2785">
        <w:tc>
          <w:tcPr>
            <w:tcW w:w="5240" w:type="dxa"/>
          </w:tcPr>
          <w:p w14:paraId="3FCA5447" w14:textId="7FE95A65" w:rsidR="00292F25" w:rsidRPr="00292F25" w:rsidRDefault="001E76E0" w:rsidP="001E76E0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  <w:lang w:eastAsia="de-DE"/>
              </w:rPr>
              <w:t>Cost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savings</w:t>
            </w:r>
            <w:proofErr w:type="spellEnd"/>
            <w:r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r>
              <w:rPr>
                <w:rFonts w:cs="Times New Roman"/>
                <w:szCs w:val="24"/>
                <w:lang w:eastAsia="de-DE"/>
              </w:rPr>
              <w:t xml:space="preserve">in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the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3rd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year</w:t>
            </w:r>
            <w:proofErr w:type="spellEnd"/>
            <w:r>
              <w:rPr>
                <w:rFonts w:cs="Times New Roman"/>
                <w:szCs w:val="24"/>
                <w:lang w:eastAsia="de-DE"/>
              </w:rPr>
              <w:t xml:space="preserve"> after</w:t>
            </w:r>
            <w:r w:rsidRPr="00292F25">
              <w:rPr>
                <w:rFonts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de-DE"/>
              </w:rPr>
              <w:t>i</w:t>
            </w:r>
            <w:r w:rsidRPr="00292F25">
              <w:rPr>
                <w:rFonts w:cs="Times New Roman"/>
                <w:szCs w:val="24"/>
                <w:lang w:eastAsia="de-DE"/>
              </w:rPr>
              <w:t>mplantation</w:t>
            </w:r>
            <w:proofErr w:type="spellEnd"/>
          </w:p>
        </w:tc>
        <w:tc>
          <w:tcPr>
            <w:tcW w:w="3119" w:type="dxa"/>
          </w:tcPr>
          <w:p w14:paraId="500FEBE7" w14:textId="77777777" w:rsidR="00292F25" w:rsidRPr="00292F25" w:rsidRDefault="00292F25" w:rsidP="00292F25">
            <w:pPr>
              <w:spacing w:before="0" w:line="240" w:lineRule="auto"/>
              <w:jc w:val="left"/>
              <w:rPr>
                <w:rFonts w:cs="Times New Roman"/>
                <w:szCs w:val="24"/>
                <w:lang w:eastAsia="de-DE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 xml:space="preserve">  5–20 %     (Ø 10 %)</w:t>
            </w:r>
          </w:p>
        </w:tc>
      </w:tr>
    </w:tbl>
    <w:p w14:paraId="4808C6FF" w14:textId="536E1623" w:rsidR="00DE4A33" w:rsidRDefault="00DE4A33" w:rsidP="00155E04">
      <w:pPr>
        <w:rPr>
          <w:szCs w:val="24"/>
        </w:rPr>
      </w:pPr>
    </w:p>
    <w:tbl>
      <w:tblPr>
        <w:tblStyle w:val="Tabellenraster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DE4A33" w14:paraId="35DA8364" w14:textId="77777777" w:rsidTr="00096B1C">
        <w:trPr>
          <w:trHeight w:val="289"/>
        </w:trPr>
        <w:tc>
          <w:tcPr>
            <w:tcW w:w="9524" w:type="dxa"/>
            <w:shd w:val="clear" w:color="auto" w:fill="D9D9D9" w:themeFill="background1" w:themeFillShade="D9"/>
          </w:tcPr>
          <w:p w14:paraId="0785DF77" w14:textId="26254442" w:rsidR="00DE4A33" w:rsidRPr="00155E04" w:rsidRDefault="002C0AEA" w:rsidP="00DE4A33">
            <w:pPr>
              <w:spacing w:before="0" w:after="0" w:line="240" w:lineRule="auto"/>
              <w:jc w:val="left"/>
              <w:rPr>
                <w:b/>
              </w:rPr>
            </w:pPr>
            <w:bookmarkStart w:id="12" w:name="_GoBack"/>
            <w:r>
              <w:rPr>
                <w:b/>
              </w:rPr>
              <w:t>Notes and C</w:t>
            </w:r>
            <w:r w:rsidRPr="002C0AEA">
              <w:rPr>
                <w:b/>
              </w:rPr>
              <w:t>omments</w:t>
            </w:r>
          </w:p>
        </w:tc>
      </w:tr>
      <w:bookmarkEnd w:id="12"/>
    </w:tbl>
    <w:p w14:paraId="41540D1D" w14:textId="72727AEF" w:rsidR="00DE4A33" w:rsidRPr="00B86173" w:rsidRDefault="00DE4A33" w:rsidP="005F7108">
      <w:pPr>
        <w:spacing w:line="240" w:lineRule="auto"/>
        <w:rPr>
          <w:sz w:val="22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F7108" w14:paraId="3E06A5E1" w14:textId="77777777" w:rsidTr="005F7108">
        <w:tc>
          <w:tcPr>
            <w:tcW w:w="8494" w:type="dxa"/>
          </w:tcPr>
          <w:p w14:paraId="2189C992" w14:textId="249A7FCA" w:rsidR="005F7108" w:rsidRDefault="005F7108" w:rsidP="00155E04">
            <w:pPr>
              <w:rPr>
                <w:szCs w:val="24"/>
              </w:rPr>
            </w:pPr>
            <w:r w:rsidRPr="00292F25">
              <w:rPr>
                <w:rFonts w:cs="Times New Roman"/>
                <w:szCs w:val="24"/>
                <w:lang w:eastAsia="de-DE"/>
              </w:rPr>
              <w:t>–</w:t>
            </w:r>
          </w:p>
        </w:tc>
      </w:tr>
    </w:tbl>
    <w:p w14:paraId="7E9023A1" w14:textId="41EB5D73" w:rsidR="00A24ED6" w:rsidRDefault="00A24ED6" w:rsidP="00993E63">
      <w:pPr>
        <w:pStyle w:val="MTFlietext"/>
      </w:pPr>
      <w:bookmarkStart w:id="13" w:name="_Ref24380750"/>
      <w:bookmarkStart w:id="14" w:name="_Toc46773279"/>
      <w:bookmarkStart w:id="15" w:name="_Toc46789660"/>
      <w:bookmarkStart w:id="16" w:name="_Toc46789875"/>
      <w:bookmarkStart w:id="17" w:name="_Toc46790040"/>
      <w:bookmarkStart w:id="18" w:name="_Toc46792342"/>
      <w:bookmarkStart w:id="19" w:name="_Toc56076416"/>
      <w:bookmarkEnd w:id="9"/>
      <w:bookmarkEnd w:id="10"/>
      <w:bookmarkEnd w:id="11"/>
      <w:bookmarkEnd w:id="13"/>
      <w:bookmarkEnd w:id="14"/>
      <w:bookmarkEnd w:id="15"/>
      <w:bookmarkEnd w:id="16"/>
      <w:bookmarkEnd w:id="17"/>
      <w:bookmarkEnd w:id="18"/>
      <w:bookmarkEnd w:id="19"/>
    </w:p>
    <w:sectPr w:rsidR="00A24ED6" w:rsidSect="002C0AEA">
      <w:headerReference w:type="default" r:id="rId8"/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0CE59" w14:textId="77777777" w:rsidR="00287F70" w:rsidRDefault="00287F70" w:rsidP="00787A31">
      <w:pPr>
        <w:spacing w:line="240" w:lineRule="auto"/>
      </w:pPr>
      <w:r>
        <w:separator/>
      </w:r>
    </w:p>
  </w:endnote>
  <w:endnote w:type="continuationSeparator" w:id="0">
    <w:p w14:paraId="5BA4CF86" w14:textId="77777777" w:rsidR="00287F70" w:rsidRDefault="00287F70" w:rsidP="00787A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ECDB1B" w14:textId="77777777" w:rsidR="00287F70" w:rsidRPr="003620E5" w:rsidRDefault="00287F70" w:rsidP="00787A31">
      <w:pPr>
        <w:spacing w:line="240" w:lineRule="auto"/>
        <w:rPr>
          <w:sz w:val="20"/>
        </w:rPr>
      </w:pPr>
      <w:r w:rsidRPr="003620E5">
        <w:rPr>
          <w:sz w:val="20"/>
        </w:rPr>
        <w:separator/>
      </w:r>
    </w:p>
  </w:footnote>
  <w:footnote w:type="continuationSeparator" w:id="0">
    <w:p w14:paraId="2EE86D42" w14:textId="77777777" w:rsidR="00287F70" w:rsidRDefault="00287F70" w:rsidP="00787A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C633ED" w14:textId="77777777" w:rsidR="006C060F" w:rsidRPr="00C33DAD" w:rsidRDefault="006C060F" w:rsidP="00C33DA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EB4A49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41AA90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CAE5E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D30ECB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2DCFC9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AE4078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0AD32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F038D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E639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DA056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66ACA"/>
    <w:multiLevelType w:val="hybridMultilevel"/>
    <w:tmpl w:val="59C0A2E0"/>
    <w:lvl w:ilvl="0" w:tplc="E01AF64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AB34D4"/>
    <w:multiLevelType w:val="hybridMultilevel"/>
    <w:tmpl w:val="D42C45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435E27"/>
    <w:multiLevelType w:val="multilevel"/>
    <w:tmpl w:val="92B4795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berschrift7"/>
      <w:lvlText w:val="A%7"/>
      <w:lvlJc w:val="left"/>
      <w:pPr>
        <w:ind w:left="567" w:hanging="567"/>
      </w:pPr>
      <w:rPr>
        <w:rFonts w:ascii="Times New Roman" w:hAnsi="Times New Roman" w:hint="default"/>
        <w:color w:val="auto"/>
        <w:sz w:val="24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05E67143"/>
    <w:multiLevelType w:val="hybridMultilevel"/>
    <w:tmpl w:val="E3A254EE"/>
    <w:lvl w:ilvl="0" w:tplc="78C0E5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A742B75"/>
    <w:multiLevelType w:val="hybridMultilevel"/>
    <w:tmpl w:val="DAAC9C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A7E2836"/>
    <w:multiLevelType w:val="hybridMultilevel"/>
    <w:tmpl w:val="3E92C1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B20A75"/>
    <w:multiLevelType w:val="hybridMultilevel"/>
    <w:tmpl w:val="04966DD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F1A0841"/>
    <w:multiLevelType w:val="hybridMultilevel"/>
    <w:tmpl w:val="499440CC"/>
    <w:lvl w:ilvl="0" w:tplc="0407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11067674">
      <w:start w:val="1"/>
      <w:numFmt w:val="bullet"/>
      <w:lvlText w:val=""/>
      <w:lvlJc w:val="left"/>
      <w:pPr>
        <w:ind w:left="1488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8" w15:restartNumberingAfterBreak="0">
    <w:nsid w:val="107A4C38"/>
    <w:multiLevelType w:val="hybridMultilevel"/>
    <w:tmpl w:val="76D40860"/>
    <w:lvl w:ilvl="0" w:tplc="E01AF64C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  <w:b w:val="0"/>
        <w:sz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17F59AE"/>
    <w:multiLevelType w:val="hybridMultilevel"/>
    <w:tmpl w:val="A2F2A9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56E496F"/>
    <w:multiLevelType w:val="hybridMultilevel"/>
    <w:tmpl w:val="D7709A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6F60FEB"/>
    <w:multiLevelType w:val="multilevel"/>
    <w:tmpl w:val="F8CE80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18C31613"/>
    <w:multiLevelType w:val="hybridMultilevel"/>
    <w:tmpl w:val="954E7A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1C290E18"/>
    <w:multiLevelType w:val="hybridMultilevel"/>
    <w:tmpl w:val="A6ACAC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0115C6B"/>
    <w:multiLevelType w:val="hybridMultilevel"/>
    <w:tmpl w:val="7A4ADCA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0742D89"/>
    <w:multiLevelType w:val="hybridMultilevel"/>
    <w:tmpl w:val="4412F9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24730F3"/>
    <w:multiLevelType w:val="hybridMultilevel"/>
    <w:tmpl w:val="5A2CB460"/>
    <w:lvl w:ilvl="0" w:tplc="72DE24AA">
      <w:start w:val="12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24A19A7"/>
    <w:multiLevelType w:val="hybridMultilevel"/>
    <w:tmpl w:val="C90ECF68"/>
    <w:lvl w:ilvl="0" w:tplc="40D8F4D8">
      <w:start w:val="10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64F628C"/>
    <w:multiLevelType w:val="hybridMultilevel"/>
    <w:tmpl w:val="BD8420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7937F58"/>
    <w:multiLevelType w:val="hybridMultilevel"/>
    <w:tmpl w:val="3E92C1C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2C2D7ABF"/>
    <w:multiLevelType w:val="hybridMultilevel"/>
    <w:tmpl w:val="8B98CC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C643909"/>
    <w:multiLevelType w:val="hybridMultilevel"/>
    <w:tmpl w:val="AF18B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3340F5C"/>
    <w:multiLevelType w:val="hybridMultilevel"/>
    <w:tmpl w:val="1F3A41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47A61D0"/>
    <w:multiLevelType w:val="hybridMultilevel"/>
    <w:tmpl w:val="5E8ED47A"/>
    <w:lvl w:ilvl="0" w:tplc="40D8F4D8">
      <w:start w:val="10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76316FD"/>
    <w:multiLevelType w:val="hybridMultilevel"/>
    <w:tmpl w:val="28C0D2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A7D1F86"/>
    <w:multiLevelType w:val="hybridMultilevel"/>
    <w:tmpl w:val="23F261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BE27E50"/>
    <w:multiLevelType w:val="hybridMultilevel"/>
    <w:tmpl w:val="4664CF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E726560"/>
    <w:multiLevelType w:val="hybridMultilevel"/>
    <w:tmpl w:val="C6BCBB46"/>
    <w:lvl w:ilvl="0" w:tplc="E13AF6C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EF32ED8"/>
    <w:multiLevelType w:val="hybridMultilevel"/>
    <w:tmpl w:val="0332F3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F32263C"/>
    <w:multiLevelType w:val="hybridMultilevel"/>
    <w:tmpl w:val="1AFC7C56"/>
    <w:lvl w:ilvl="0" w:tplc="E01AF64C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  <w:b w:val="0"/>
        <w:sz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FAE3FB9"/>
    <w:multiLevelType w:val="hybridMultilevel"/>
    <w:tmpl w:val="633C6F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1D83E35"/>
    <w:multiLevelType w:val="hybridMultilevel"/>
    <w:tmpl w:val="6B727D0A"/>
    <w:lvl w:ilvl="0" w:tplc="A770196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1FB6A70"/>
    <w:multiLevelType w:val="hybridMultilevel"/>
    <w:tmpl w:val="04966DD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2131212"/>
    <w:multiLevelType w:val="hybridMultilevel"/>
    <w:tmpl w:val="9154B5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067674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5D77E3F"/>
    <w:multiLevelType w:val="hybridMultilevel"/>
    <w:tmpl w:val="66C06348"/>
    <w:lvl w:ilvl="0" w:tplc="40D8F4D8">
      <w:start w:val="10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40D8F4D8">
      <w:start w:val="10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9003C2D"/>
    <w:multiLevelType w:val="hybridMultilevel"/>
    <w:tmpl w:val="96A480D8"/>
    <w:lvl w:ilvl="0" w:tplc="CCE863D6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BD61E84"/>
    <w:multiLevelType w:val="hybridMultilevel"/>
    <w:tmpl w:val="6B1A626C"/>
    <w:lvl w:ilvl="0" w:tplc="0407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7" w15:restartNumberingAfterBreak="0">
    <w:nsid w:val="4DA0372C"/>
    <w:multiLevelType w:val="hybridMultilevel"/>
    <w:tmpl w:val="A510C4C6"/>
    <w:lvl w:ilvl="0" w:tplc="11067674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DE91E91"/>
    <w:multiLevelType w:val="hybridMultilevel"/>
    <w:tmpl w:val="BA26C8DA"/>
    <w:lvl w:ilvl="0" w:tplc="E09444B2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10C064D"/>
    <w:multiLevelType w:val="hybridMultilevel"/>
    <w:tmpl w:val="240AE7F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171147E"/>
    <w:multiLevelType w:val="hybridMultilevel"/>
    <w:tmpl w:val="633C6F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6B64C61"/>
    <w:multiLevelType w:val="hybridMultilevel"/>
    <w:tmpl w:val="9BDAA6A4"/>
    <w:lvl w:ilvl="0" w:tplc="DC0E810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82F3F80"/>
    <w:multiLevelType w:val="hybridMultilevel"/>
    <w:tmpl w:val="E67CA998"/>
    <w:lvl w:ilvl="0" w:tplc="B75A9764">
      <w:start w:val="1"/>
      <w:numFmt w:val="decimal"/>
      <w:pStyle w:val="AnhangFormatvorlage"/>
      <w:lvlText w:val="A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9F670D6"/>
    <w:multiLevelType w:val="multilevel"/>
    <w:tmpl w:val="BFD83EE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4" w15:restartNumberingAfterBreak="0">
    <w:nsid w:val="5C9331FC"/>
    <w:multiLevelType w:val="hybridMultilevel"/>
    <w:tmpl w:val="E1E813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9011B8C"/>
    <w:multiLevelType w:val="multilevel"/>
    <w:tmpl w:val="1C2ADDFC"/>
    <w:lvl w:ilvl="0">
      <w:start w:val="1"/>
      <w:numFmt w:val="decimal"/>
      <w:pStyle w:val="berschrift1"/>
      <w:lvlText w:val="%1"/>
      <w:lvlJc w:val="left"/>
      <w:pPr>
        <w:ind w:left="360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6" w15:restartNumberingAfterBreak="0">
    <w:nsid w:val="69FA7482"/>
    <w:multiLevelType w:val="hybridMultilevel"/>
    <w:tmpl w:val="FC0CE1A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6B3E7437"/>
    <w:multiLevelType w:val="hybridMultilevel"/>
    <w:tmpl w:val="6ECE5780"/>
    <w:lvl w:ilvl="0" w:tplc="E01AF64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B4807F1"/>
    <w:multiLevelType w:val="hybridMultilevel"/>
    <w:tmpl w:val="F95033CA"/>
    <w:lvl w:ilvl="0" w:tplc="C9A2079A">
      <w:start w:val="10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EBC7F73"/>
    <w:multiLevelType w:val="hybridMultilevel"/>
    <w:tmpl w:val="C80892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F1258D7"/>
    <w:multiLevelType w:val="hybridMultilevel"/>
    <w:tmpl w:val="EEE21CFE"/>
    <w:lvl w:ilvl="0" w:tplc="49C8F47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70194CF6"/>
    <w:multiLevelType w:val="hybridMultilevel"/>
    <w:tmpl w:val="8E889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46E6A51"/>
    <w:multiLevelType w:val="hybridMultilevel"/>
    <w:tmpl w:val="F73674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4D269AF"/>
    <w:multiLevelType w:val="hybridMultilevel"/>
    <w:tmpl w:val="18F85A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5F05A89"/>
    <w:multiLevelType w:val="hybridMultilevel"/>
    <w:tmpl w:val="ED628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6876811"/>
    <w:multiLevelType w:val="hybridMultilevel"/>
    <w:tmpl w:val="466E422A"/>
    <w:lvl w:ilvl="0" w:tplc="0F9C364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781B6935"/>
    <w:multiLevelType w:val="hybridMultilevel"/>
    <w:tmpl w:val="558C55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5"/>
  </w:num>
  <w:num w:numId="2">
    <w:abstractNumId w:val="48"/>
  </w:num>
  <w:num w:numId="3">
    <w:abstractNumId w:val="66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46"/>
  </w:num>
  <w:num w:numId="15">
    <w:abstractNumId w:val="44"/>
  </w:num>
  <w:num w:numId="16">
    <w:abstractNumId w:val="62"/>
  </w:num>
  <w:num w:numId="17">
    <w:abstractNumId w:val="35"/>
  </w:num>
  <w:num w:numId="18">
    <w:abstractNumId w:val="20"/>
  </w:num>
  <w:num w:numId="19">
    <w:abstractNumId w:val="12"/>
  </w:num>
  <w:num w:numId="20">
    <w:abstractNumId w:val="33"/>
  </w:num>
  <w:num w:numId="21">
    <w:abstractNumId w:val="40"/>
  </w:num>
  <w:num w:numId="22">
    <w:abstractNumId w:val="63"/>
  </w:num>
  <w:num w:numId="23">
    <w:abstractNumId w:val="47"/>
  </w:num>
  <w:num w:numId="24">
    <w:abstractNumId w:val="17"/>
  </w:num>
  <w:num w:numId="25">
    <w:abstractNumId w:val="25"/>
  </w:num>
  <w:num w:numId="26">
    <w:abstractNumId w:val="43"/>
  </w:num>
  <w:num w:numId="27">
    <w:abstractNumId w:val="31"/>
  </w:num>
  <w:num w:numId="28">
    <w:abstractNumId w:val="36"/>
  </w:num>
  <w:num w:numId="29">
    <w:abstractNumId w:val="38"/>
  </w:num>
  <w:num w:numId="30">
    <w:abstractNumId w:val="23"/>
  </w:num>
  <w:num w:numId="31">
    <w:abstractNumId w:val="64"/>
  </w:num>
  <w:num w:numId="32">
    <w:abstractNumId w:val="11"/>
  </w:num>
  <w:num w:numId="33">
    <w:abstractNumId w:val="19"/>
  </w:num>
  <w:num w:numId="34">
    <w:abstractNumId w:val="54"/>
  </w:num>
  <w:num w:numId="35">
    <w:abstractNumId w:val="34"/>
  </w:num>
  <w:num w:numId="36">
    <w:abstractNumId w:val="65"/>
  </w:num>
  <w:num w:numId="37">
    <w:abstractNumId w:val="10"/>
  </w:num>
  <w:num w:numId="38">
    <w:abstractNumId w:val="57"/>
  </w:num>
  <w:num w:numId="39">
    <w:abstractNumId w:val="49"/>
  </w:num>
  <w:num w:numId="40">
    <w:abstractNumId w:val="27"/>
  </w:num>
  <w:num w:numId="41">
    <w:abstractNumId w:val="28"/>
  </w:num>
  <w:num w:numId="42">
    <w:abstractNumId w:val="13"/>
  </w:num>
  <w:num w:numId="43">
    <w:abstractNumId w:val="61"/>
  </w:num>
  <w:num w:numId="44">
    <w:abstractNumId w:val="52"/>
  </w:num>
  <w:num w:numId="45">
    <w:abstractNumId w:val="18"/>
  </w:num>
  <w:num w:numId="46">
    <w:abstractNumId w:val="21"/>
  </w:num>
  <w:num w:numId="47">
    <w:abstractNumId w:val="53"/>
  </w:num>
  <w:num w:numId="48">
    <w:abstractNumId w:val="45"/>
  </w:num>
  <w:num w:numId="49">
    <w:abstractNumId w:val="42"/>
  </w:num>
  <w:num w:numId="50">
    <w:abstractNumId w:val="15"/>
  </w:num>
  <w:num w:numId="51">
    <w:abstractNumId w:val="50"/>
  </w:num>
  <w:num w:numId="52">
    <w:abstractNumId w:val="16"/>
  </w:num>
  <w:num w:numId="53">
    <w:abstractNumId w:val="29"/>
  </w:num>
  <w:num w:numId="54">
    <w:abstractNumId w:val="59"/>
  </w:num>
  <w:num w:numId="55">
    <w:abstractNumId w:val="51"/>
  </w:num>
  <w:num w:numId="56">
    <w:abstractNumId w:val="41"/>
  </w:num>
  <w:num w:numId="57">
    <w:abstractNumId w:val="32"/>
  </w:num>
  <w:num w:numId="58">
    <w:abstractNumId w:val="22"/>
  </w:num>
  <w:num w:numId="59">
    <w:abstractNumId w:val="26"/>
  </w:num>
  <w:num w:numId="60">
    <w:abstractNumId w:val="30"/>
  </w:num>
  <w:num w:numId="61">
    <w:abstractNumId w:val="39"/>
  </w:num>
  <w:num w:numId="62">
    <w:abstractNumId w:val="58"/>
  </w:num>
  <w:num w:numId="63">
    <w:abstractNumId w:val="37"/>
  </w:num>
  <w:num w:numId="64">
    <w:abstractNumId w:val="14"/>
  </w:num>
  <w:num w:numId="65">
    <w:abstractNumId w:val="24"/>
  </w:num>
  <w:num w:numId="66">
    <w:abstractNumId w:val="56"/>
  </w:num>
  <w:num w:numId="67">
    <w:abstractNumId w:val="60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hideSpellingErrors/>
  <w:proofState w:spelling="clean" w:grammar="clean"/>
  <w:defaultTabStop w:val="113"/>
  <w:autoHyphenation/>
  <w:hyphenationZone w:val="425"/>
  <w:doNotHyphenateCaps/>
  <w:drawingGridHorizontalSpacing w:val="108"/>
  <w:drawingGridVerticalSpacing w:val="181"/>
  <w:displayHorizontalDrawingGridEvery w:val="2"/>
  <w:characterSpacingControl w:val="doNotCompress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E0C"/>
    <w:rsid w:val="00000095"/>
    <w:rsid w:val="000008CD"/>
    <w:rsid w:val="00001098"/>
    <w:rsid w:val="000015A1"/>
    <w:rsid w:val="0000172E"/>
    <w:rsid w:val="00001969"/>
    <w:rsid w:val="00001ED0"/>
    <w:rsid w:val="0000226B"/>
    <w:rsid w:val="0000228E"/>
    <w:rsid w:val="00002C4C"/>
    <w:rsid w:val="00002C71"/>
    <w:rsid w:val="00002E5D"/>
    <w:rsid w:val="00003179"/>
    <w:rsid w:val="000032D7"/>
    <w:rsid w:val="00003561"/>
    <w:rsid w:val="000038FB"/>
    <w:rsid w:val="00003B35"/>
    <w:rsid w:val="00003FD6"/>
    <w:rsid w:val="00004083"/>
    <w:rsid w:val="00004933"/>
    <w:rsid w:val="00004A0B"/>
    <w:rsid w:val="00004A25"/>
    <w:rsid w:val="00004A7D"/>
    <w:rsid w:val="00004B41"/>
    <w:rsid w:val="00004BA2"/>
    <w:rsid w:val="000050BF"/>
    <w:rsid w:val="000050DA"/>
    <w:rsid w:val="000051E9"/>
    <w:rsid w:val="00005826"/>
    <w:rsid w:val="000058E0"/>
    <w:rsid w:val="00005D38"/>
    <w:rsid w:val="000060DC"/>
    <w:rsid w:val="000064A8"/>
    <w:rsid w:val="00006A8B"/>
    <w:rsid w:val="00006D2E"/>
    <w:rsid w:val="00007169"/>
    <w:rsid w:val="00007376"/>
    <w:rsid w:val="000077E8"/>
    <w:rsid w:val="00007B33"/>
    <w:rsid w:val="00007CD4"/>
    <w:rsid w:val="00007E17"/>
    <w:rsid w:val="0001013F"/>
    <w:rsid w:val="0001019F"/>
    <w:rsid w:val="000109CB"/>
    <w:rsid w:val="00010E09"/>
    <w:rsid w:val="00011114"/>
    <w:rsid w:val="000114D2"/>
    <w:rsid w:val="000116E5"/>
    <w:rsid w:val="00011A30"/>
    <w:rsid w:val="00011CF0"/>
    <w:rsid w:val="00011D76"/>
    <w:rsid w:val="00012292"/>
    <w:rsid w:val="0001238F"/>
    <w:rsid w:val="0001265C"/>
    <w:rsid w:val="0001265F"/>
    <w:rsid w:val="000126F7"/>
    <w:rsid w:val="000127F4"/>
    <w:rsid w:val="00012CE7"/>
    <w:rsid w:val="000135C8"/>
    <w:rsid w:val="00013845"/>
    <w:rsid w:val="0001396A"/>
    <w:rsid w:val="00013B87"/>
    <w:rsid w:val="00013F35"/>
    <w:rsid w:val="00013F63"/>
    <w:rsid w:val="00014135"/>
    <w:rsid w:val="00014327"/>
    <w:rsid w:val="00015280"/>
    <w:rsid w:val="00015676"/>
    <w:rsid w:val="000159E3"/>
    <w:rsid w:val="00015B41"/>
    <w:rsid w:val="00016317"/>
    <w:rsid w:val="00016471"/>
    <w:rsid w:val="00016587"/>
    <w:rsid w:val="000166AE"/>
    <w:rsid w:val="0001691A"/>
    <w:rsid w:val="00016CA6"/>
    <w:rsid w:val="00016D2B"/>
    <w:rsid w:val="00016EDB"/>
    <w:rsid w:val="000172C3"/>
    <w:rsid w:val="00017391"/>
    <w:rsid w:val="00017461"/>
    <w:rsid w:val="000176B9"/>
    <w:rsid w:val="00017DB9"/>
    <w:rsid w:val="00017DE2"/>
    <w:rsid w:val="00017E8E"/>
    <w:rsid w:val="0002004B"/>
    <w:rsid w:val="0002004F"/>
    <w:rsid w:val="00020548"/>
    <w:rsid w:val="00021052"/>
    <w:rsid w:val="00021142"/>
    <w:rsid w:val="0002177F"/>
    <w:rsid w:val="00021A80"/>
    <w:rsid w:val="00021AA3"/>
    <w:rsid w:val="00021F61"/>
    <w:rsid w:val="00022001"/>
    <w:rsid w:val="00022036"/>
    <w:rsid w:val="00022230"/>
    <w:rsid w:val="00022676"/>
    <w:rsid w:val="000227BA"/>
    <w:rsid w:val="00022AB7"/>
    <w:rsid w:val="00022C3B"/>
    <w:rsid w:val="00022C73"/>
    <w:rsid w:val="00024003"/>
    <w:rsid w:val="00024031"/>
    <w:rsid w:val="00024269"/>
    <w:rsid w:val="00024371"/>
    <w:rsid w:val="00024F08"/>
    <w:rsid w:val="00025F22"/>
    <w:rsid w:val="000262A2"/>
    <w:rsid w:val="000265F7"/>
    <w:rsid w:val="000266BB"/>
    <w:rsid w:val="000266E3"/>
    <w:rsid w:val="00026CD5"/>
    <w:rsid w:val="00027059"/>
    <w:rsid w:val="000273F0"/>
    <w:rsid w:val="0002742C"/>
    <w:rsid w:val="00027611"/>
    <w:rsid w:val="00027710"/>
    <w:rsid w:val="00027F6E"/>
    <w:rsid w:val="000300D9"/>
    <w:rsid w:val="000300E2"/>
    <w:rsid w:val="000301EA"/>
    <w:rsid w:val="00030511"/>
    <w:rsid w:val="00030AAE"/>
    <w:rsid w:val="00030AEF"/>
    <w:rsid w:val="00031310"/>
    <w:rsid w:val="000316D1"/>
    <w:rsid w:val="00031EC3"/>
    <w:rsid w:val="000328CC"/>
    <w:rsid w:val="00032BC7"/>
    <w:rsid w:val="00032BD1"/>
    <w:rsid w:val="000332EE"/>
    <w:rsid w:val="00033807"/>
    <w:rsid w:val="00033EED"/>
    <w:rsid w:val="000342C1"/>
    <w:rsid w:val="000343BC"/>
    <w:rsid w:val="00034CE7"/>
    <w:rsid w:val="000359C8"/>
    <w:rsid w:val="00035D80"/>
    <w:rsid w:val="00036353"/>
    <w:rsid w:val="0003666C"/>
    <w:rsid w:val="00036CEF"/>
    <w:rsid w:val="00037103"/>
    <w:rsid w:val="00037D42"/>
    <w:rsid w:val="00037E63"/>
    <w:rsid w:val="000400AE"/>
    <w:rsid w:val="0004021C"/>
    <w:rsid w:val="00040A8D"/>
    <w:rsid w:val="000416D2"/>
    <w:rsid w:val="00041928"/>
    <w:rsid w:val="00041DE1"/>
    <w:rsid w:val="0004279C"/>
    <w:rsid w:val="000427C2"/>
    <w:rsid w:val="00043284"/>
    <w:rsid w:val="000432F0"/>
    <w:rsid w:val="000434BD"/>
    <w:rsid w:val="0004398F"/>
    <w:rsid w:val="00043BA2"/>
    <w:rsid w:val="00044435"/>
    <w:rsid w:val="00044A2A"/>
    <w:rsid w:val="00044B50"/>
    <w:rsid w:val="00044B69"/>
    <w:rsid w:val="00044C0F"/>
    <w:rsid w:val="00044C81"/>
    <w:rsid w:val="0004559D"/>
    <w:rsid w:val="00045609"/>
    <w:rsid w:val="00045653"/>
    <w:rsid w:val="0004762B"/>
    <w:rsid w:val="00047641"/>
    <w:rsid w:val="0004771E"/>
    <w:rsid w:val="000477D0"/>
    <w:rsid w:val="00047B93"/>
    <w:rsid w:val="000505B8"/>
    <w:rsid w:val="00050795"/>
    <w:rsid w:val="00050B3C"/>
    <w:rsid w:val="00051251"/>
    <w:rsid w:val="0005129E"/>
    <w:rsid w:val="00051BE2"/>
    <w:rsid w:val="00052ACC"/>
    <w:rsid w:val="00052F45"/>
    <w:rsid w:val="0005312E"/>
    <w:rsid w:val="000532F3"/>
    <w:rsid w:val="00053304"/>
    <w:rsid w:val="000536A9"/>
    <w:rsid w:val="000537CF"/>
    <w:rsid w:val="00053D2E"/>
    <w:rsid w:val="00053FDB"/>
    <w:rsid w:val="000542D2"/>
    <w:rsid w:val="0005452D"/>
    <w:rsid w:val="00054756"/>
    <w:rsid w:val="00054916"/>
    <w:rsid w:val="00054F7D"/>
    <w:rsid w:val="0005510B"/>
    <w:rsid w:val="00055A92"/>
    <w:rsid w:val="00055C22"/>
    <w:rsid w:val="00055C6E"/>
    <w:rsid w:val="00055C8A"/>
    <w:rsid w:val="00055D20"/>
    <w:rsid w:val="00055F26"/>
    <w:rsid w:val="00056451"/>
    <w:rsid w:val="00056495"/>
    <w:rsid w:val="000564B3"/>
    <w:rsid w:val="000565DB"/>
    <w:rsid w:val="00056A7C"/>
    <w:rsid w:val="00056C8D"/>
    <w:rsid w:val="00057104"/>
    <w:rsid w:val="00057377"/>
    <w:rsid w:val="000577D7"/>
    <w:rsid w:val="000578D8"/>
    <w:rsid w:val="00057EE9"/>
    <w:rsid w:val="00060432"/>
    <w:rsid w:val="00060454"/>
    <w:rsid w:val="000609C4"/>
    <w:rsid w:val="00060ECE"/>
    <w:rsid w:val="0006103C"/>
    <w:rsid w:val="00061E0A"/>
    <w:rsid w:val="00061F35"/>
    <w:rsid w:val="00061F60"/>
    <w:rsid w:val="000622DA"/>
    <w:rsid w:val="00062860"/>
    <w:rsid w:val="00062C3C"/>
    <w:rsid w:val="00062E0F"/>
    <w:rsid w:val="000630D9"/>
    <w:rsid w:val="00063508"/>
    <w:rsid w:val="000639A9"/>
    <w:rsid w:val="00063D6F"/>
    <w:rsid w:val="0006438A"/>
    <w:rsid w:val="000643EC"/>
    <w:rsid w:val="0006468D"/>
    <w:rsid w:val="000648DF"/>
    <w:rsid w:val="00064B35"/>
    <w:rsid w:val="00064EF9"/>
    <w:rsid w:val="00064F0B"/>
    <w:rsid w:val="00065030"/>
    <w:rsid w:val="000650B2"/>
    <w:rsid w:val="0006526D"/>
    <w:rsid w:val="00065585"/>
    <w:rsid w:val="00065835"/>
    <w:rsid w:val="00065A50"/>
    <w:rsid w:val="00065B5C"/>
    <w:rsid w:val="00065F87"/>
    <w:rsid w:val="00065FEB"/>
    <w:rsid w:val="00066079"/>
    <w:rsid w:val="0006614B"/>
    <w:rsid w:val="00066903"/>
    <w:rsid w:val="00066A8F"/>
    <w:rsid w:val="00066C86"/>
    <w:rsid w:val="00066F57"/>
    <w:rsid w:val="000670D2"/>
    <w:rsid w:val="000674E9"/>
    <w:rsid w:val="00067631"/>
    <w:rsid w:val="00067E5F"/>
    <w:rsid w:val="00070267"/>
    <w:rsid w:val="00070633"/>
    <w:rsid w:val="00070748"/>
    <w:rsid w:val="00070D29"/>
    <w:rsid w:val="000710C9"/>
    <w:rsid w:val="0007150D"/>
    <w:rsid w:val="00071648"/>
    <w:rsid w:val="00071A54"/>
    <w:rsid w:val="00071B2E"/>
    <w:rsid w:val="00071C88"/>
    <w:rsid w:val="000722BE"/>
    <w:rsid w:val="00072E2B"/>
    <w:rsid w:val="00073081"/>
    <w:rsid w:val="000733CD"/>
    <w:rsid w:val="000737AD"/>
    <w:rsid w:val="000738A3"/>
    <w:rsid w:val="00073A19"/>
    <w:rsid w:val="00074049"/>
    <w:rsid w:val="00074151"/>
    <w:rsid w:val="000741F7"/>
    <w:rsid w:val="0007457A"/>
    <w:rsid w:val="000745CB"/>
    <w:rsid w:val="000747F0"/>
    <w:rsid w:val="000748BA"/>
    <w:rsid w:val="00074A9B"/>
    <w:rsid w:val="00074B21"/>
    <w:rsid w:val="00074B3D"/>
    <w:rsid w:val="00074CEA"/>
    <w:rsid w:val="0007565F"/>
    <w:rsid w:val="00075929"/>
    <w:rsid w:val="00075BB5"/>
    <w:rsid w:val="00075DF1"/>
    <w:rsid w:val="00076135"/>
    <w:rsid w:val="00076612"/>
    <w:rsid w:val="000768D1"/>
    <w:rsid w:val="00076C7A"/>
    <w:rsid w:val="00076FB8"/>
    <w:rsid w:val="00077FEB"/>
    <w:rsid w:val="00080317"/>
    <w:rsid w:val="0008052A"/>
    <w:rsid w:val="00080535"/>
    <w:rsid w:val="00080723"/>
    <w:rsid w:val="000809F5"/>
    <w:rsid w:val="00080C90"/>
    <w:rsid w:val="00080FB8"/>
    <w:rsid w:val="000818EB"/>
    <w:rsid w:val="00081E2E"/>
    <w:rsid w:val="00081E3B"/>
    <w:rsid w:val="00081EE6"/>
    <w:rsid w:val="00082787"/>
    <w:rsid w:val="000828E8"/>
    <w:rsid w:val="00082A29"/>
    <w:rsid w:val="00082D69"/>
    <w:rsid w:val="00082D7E"/>
    <w:rsid w:val="00082F48"/>
    <w:rsid w:val="00082FE3"/>
    <w:rsid w:val="000830B8"/>
    <w:rsid w:val="00083305"/>
    <w:rsid w:val="00083346"/>
    <w:rsid w:val="000836D4"/>
    <w:rsid w:val="00083764"/>
    <w:rsid w:val="00083867"/>
    <w:rsid w:val="00083876"/>
    <w:rsid w:val="000838E7"/>
    <w:rsid w:val="00083C01"/>
    <w:rsid w:val="00083CC5"/>
    <w:rsid w:val="00083EC2"/>
    <w:rsid w:val="00084D03"/>
    <w:rsid w:val="000852FF"/>
    <w:rsid w:val="000854F4"/>
    <w:rsid w:val="00085B18"/>
    <w:rsid w:val="00085D06"/>
    <w:rsid w:val="00085F7B"/>
    <w:rsid w:val="00085FC4"/>
    <w:rsid w:val="00086479"/>
    <w:rsid w:val="00086671"/>
    <w:rsid w:val="00086AE1"/>
    <w:rsid w:val="0009058B"/>
    <w:rsid w:val="00090597"/>
    <w:rsid w:val="00090B4A"/>
    <w:rsid w:val="00090DD9"/>
    <w:rsid w:val="00091821"/>
    <w:rsid w:val="000918C4"/>
    <w:rsid w:val="0009223F"/>
    <w:rsid w:val="0009230C"/>
    <w:rsid w:val="00092339"/>
    <w:rsid w:val="00092698"/>
    <w:rsid w:val="0009297B"/>
    <w:rsid w:val="00092B25"/>
    <w:rsid w:val="00092DB2"/>
    <w:rsid w:val="00092E58"/>
    <w:rsid w:val="000930B3"/>
    <w:rsid w:val="00093351"/>
    <w:rsid w:val="00093563"/>
    <w:rsid w:val="00093596"/>
    <w:rsid w:val="00093A3F"/>
    <w:rsid w:val="00093E82"/>
    <w:rsid w:val="00094088"/>
    <w:rsid w:val="000946A0"/>
    <w:rsid w:val="00095076"/>
    <w:rsid w:val="00095131"/>
    <w:rsid w:val="00095815"/>
    <w:rsid w:val="00095EEF"/>
    <w:rsid w:val="00096654"/>
    <w:rsid w:val="00096B1C"/>
    <w:rsid w:val="00096F88"/>
    <w:rsid w:val="000973FD"/>
    <w:rsid w:val="00097496"/>
    <w:rsid w:val="00097DE2"/>
    <w:rsid w:val="000A02B7"/>
    <w:rsid w:val="000A1113"/>
    <w:rsid w:val="000A11F6"/>
    <w:rsid w:val="000A136B"/>
    <w:rsid w:val="000A1552"/>
    <w:rsid w:val="000A180D"/>
    <w:rsid w:val="000A1C82"/>
    <w:rsid w:val="000A2124"/>
    <w:rsid w:val="000A223A"/>
    <w:rsid w:val="000A24C6"/>
    <w:rsid w:val="000A2E78"/>
    <w:rsid w:val="000A2EBC"/>
    <w:rsid w:val="000A31AE"/>
    <w:rsid w:val="000A38BD"/>
    <w:rsid w:val="000A3DD1"/>
    <w:rsid w:val="000A45E5"/>
    <w:rsid w:val="000A46CF"/>
    <w:rsid w:val="000A4781"/>
    <w:rsid w:val="000A4E2C"/>
    <w:rsid w:val="000A50A8"/>
    <w:rsid w:val="000A50F9"/>
    <w:rsid w:val="000A52BA"/>
    <w:rsid w:val="000A56E7"/>
    <w:rsid w:val="000A5972"/>
    <w:rsid w:val="000A59B9"/>
    <w:rsid w:val="000A6402"/>
    <w:rsid w:val="000A6561"/>
    <w:rsid w:val="000A65B5"/>
    <w:rsid w:val="000A6855"/>
    <w:rsid w:val="000A6934"/>
    <w:rsid w:val="000A6B16"/>
    <w:rsid w:val="000A6B21"/>
    <w:rsid w:val="000A709A"/>
    <w:rsid w:val="000A75D0"/>
    <w:rsid w:val="000A775A"/>
    <w:rsid w:val="000A7B08"/>
    <w:rsid w:val="000B0018"/>
    <w:rsid w:val="000B01C8"/>
    <w:rsid w:val="000B0253"/>
    <w:rsid w:val="000B0272"/>
    <w:rsid w:val="000B0420"/>
    <w:rsid w:val="000B1B1C"/>
    <w:rsid w:val="000B1B88"/>
    <w:rsid w:val="000B1BE0"/>
    <w:rsid w:val="000B1C4F"/>
    <w:rsid w:val="000B2110"/>
    <w:rsid w:val="000B25FF"/>
    <w:rsid w:val="000B27A8"/>
    <w:rsid w:val="000B28A2"/>
    <w:rsid w:val="000B2A90"/>
    <w:rsid w:val="000B30DD"/>
    <w:rsid w:val="000B3523"/>
    <w:rsid w:val="000B35AD"/>
    <w:rsid w:val="000B4122"/>
    <w:rsid w:val="000B433A"/>
    <w:rsid w:val="000B4C3C"/>
    <w:rsid w:val="000B4D75"/>
    <w:rsid w:val="000B5035"/>
    <w:rsid w:val="000B510C"/>
    <w:rsid w:val="000B5404"/>
    <w:rsid w:val="000B5431"/>
    <w:rsid w:val="000B5610"/>
    <w:rsid w:val="000B56BE"/>
    <w:rsid w:val="000B5860"/>
    <w:rsid w:val="000B58BE"/>
    <w:rsid w:val="000B5F28"/>
    <w:rsid w:val="000B5F90"/>
    <w:rsid w:val="000B60C3"/>
    <w:rsid w:val="000B61B9"/>
    <w:rsid w:val="000B6494"/>
    <w:rsid w:val="000B6755"/>
    <w:rsid w:val="000B6883"/>
    <w:rsid w:val="000B6961"/>
    <w:rsid w:val="000B6BE6"/>
    <w:rsid w:val="000B7487"/>
    <w:rsid w:val="000B77FC"/>
    <w:rsid w:val="000B7BBE"/>
    <w:rsid w:val="000B7C16"/>
    <w:rsid w:val="000C00E6"/>
    <w:rsid w:val="000C0827"/>
    <w:rsid w:val="000C0A86"/>
    <w:rsid w:val="000C1455"/>
    <w:rsid w:val="000C1811"/>
    <w:rsid w:val="000C1D9E"/>
    <w:rsid w:val="000C27E6"/>
    <w:rsid w:val="000C2A26"/>
    <w:rsid w:val="000C2D47"/>
    <w:rsid w:val="000C325C"/>
    <w:rsid w:val="000C3766"/>
    <w:rsid w:val="000C3E65"/>
    <w:rsid w:val="000C436A"/>
    <w:rsid w:val="000C46F3"/>
    <w:rsid w:val="000C48EF"/>
    <w:rsid w:val="000C4E4F"/>
    <w:rsid w:val="000C51C3"/>
    <w:rsid w:val="000C5275"/>
    <w:rsid w:val="000C528A"/>
    <w:rsid w:val="000C5B51"/>
    <w:rsid w:val="000C622A"/>
    <w:rsid w:val="000C6420"/>
    <w:rsid w:val="000C6C24"/>
    <w:rsid w:val="000C6EE3"/>
    <w:rsid w:val="000C6FF5"/>
    <w:rsid w:val="000C73F1"/>
    <w:rsid w:val="000C7426"/>
    <w:rsid w:val="000C7631"/>
    <w:rsid w:val="000C774B"/>
    <w:rsid w:val="000C782D"/>
    <w:rsid w:val="000C7AE4"/>
    <w:rsid w:val="000D042E"/>
    <w:rsid w:val="000D0637"/>
    <w:rsid w:val="000D06C4"/>
    <w:rsid w:val="000D0855"/>
    <w:rsid w:val="000D090D"/>
    <w:rsid w:val="000D0C8A"/>
    <w:rsid w:val="000D0DD3"/>
    <w:rsid w:val="000D0F45"/>
    <w:rsid w:val="000D112C"/>
    <w:rsid w:val="000D141B"/>
    <w:rsid w:val="000D1A1A"/>
    <w:rsid w:val="000D1C0F"/>
    <w:rsid w:val="000D24EF"/>
    <w:rsid w:val="000D287C"/>
    <w:rsid w:val="000D2CFE"/>
    <w:rsid w:val="000D34B5"/>
    <w:rsid w:val="000D38D5"/>
    <w:rsid w:val="000D3C9D"/>
    <w:rsid w:val="000D3EBF"/>
    <w:rsid w:val="000D40C2"/>
    <w:rsid w:val="000D430A"/>
    <w:rsid w:val="000D4679"/>
    <w:rsid w:val="000D4872"/>
    <w:rsid w:val="000D54EC"/>
    <w:rsid w:val="000D558A"/>
    <w:rsid w:val="000D5EB5"/>
    <w:rsid w:val="000D5FB8"/>
    <w:rsid w:val="000D66C5"/>
    <w:rsid w:val="000D6A06"/>
    <w:rsid w:val="000D6FFC"/>
    <w:rsid w:val="000D733E"/>
    <w:rsid w:val="000D7924"/>
    <w:rsid w:val="000D7E06"/>
    <w:rsid w:val="000E00BE"/>
    <w:rsid w:val="000E0A65"/>
    <w:rsid w:val="000E11D1"/>
    <w:rsid w:val="000E1379"/>
    <w:rsid w:val="000E1514"/>
    <w:rsid w:val="000E1943"/>
    <w:rsid w:val="000E1D05"/>
    <w:rsid w:val="000E1D2E"/>
    <w:rsid w:val="000E27A5"/>
    <w:rsid w:val="000E280C"/>
    <w:rsid w:val="000E2A6B"/>
    <w:rsid w:val="000E3B71"/>
    <w:rsid w:val="000E40A9"/>
    <w:rsid w:val="000E4AE6"/>
    <w:rsid w:val="000E4BB5"/>
    <w:rsid w:val="000E4CBB"/>
    <w:rsid w:val="000E516A"/>
    <w:rsid w:val="000E5297"/>
    <w:rsid w:val="000E533E"/>
    <w:rsid w:val="000E56BC"/>
    <w:rsid w:val="000E5EE7"/>
    <w:rsid w:val="000E6A6A"/>
    <w:rsid w:val="000E6EE8"/>
    <w:rsid w:val="000E6F7C"/>
    <w:rsid w:val="000E7085"/>
    <w:rsid w:val="000E796F"/>
    <w:rsid w:val="000E7C69"/>
    <w:rsid w:val="000F07BC"/>
    <w:rsid w:val="000F08F6"/>
    <w:rsid w:val="000F10F9"/>
    <w:rsid w:val="000F1193"/>
    <w:rsid w:val="000F1A80"/>
    <w:rsid w:val="000F21E2"/>
    <w:rsid w:val="000F2B7C"/>
    <w:rsid w:val="000F2CAB"/>
    <w:rsid w:val="000F3108"/>
    <w:rsid w:val="000F3A5C"/>
    <w:rsid w:val="000F3C05"/>
    <w:rsid w:val="000F46E2"/>
    <w:rsid w:val="000F4F57"/>
    <w:rsid w:val="000F52D0"/>
    <w:rsid w:val="000F5330"/>
    <w:rsid w:val="000F5A0B"/>
    <w:rsid w:val="000F5CEC"/>
    <w:rsid w:val="000F5FB4"/>
    <w:rsid w:val="000F628B"/>
    <w:rsid w:val="000F6DFC"/>
    <w:rsid w:val="000F7039"/>
    <w:rsid w:val="000F70C5"/>
    <w:rsid w:val="000F762F"/>
    <w:rsid w:val="000F7822"/>
    <w:rsid w:val="000F7836"/>
    <w:rsid w:val="000F7DE5"/>
    <w:rsid w:val="00100CBE"/>
    <w:rsid w:val="00100D05"/>
    <w:rsid w:val="001011F1"/>
    <w:rsid w:val="00101288"/>
    <w:rsid w:val="00101302"/>
    <w:rsid w:val="00101673"/>
    <w:rsid w:val="00101A8F"/>
    <w:rsid w:val="00101AB9"/>
    <w:rsid w:val="00101CAA"/>
    <w:rsid w:val="00101E11"/>
    <w:rsid w:val="00101F2E"/>
    <w:rsid w:val="00102206"/>
    <w:rsid w:val="00102894"/>
    <w:rsid w:val="00102A4B"/>
    <w:rsid w:val="00103575"/>
    <w:rsid w:val="001039A0"/>
    <w:rsid w:val="00103B65"/>
    <w:rsid w:val="00103D6E"/>
    <w:rsid w:val="001040CE"/>
    <w:rsid w:val="00104248"/>
    <w:rsid w:val="0010441A"/>
    <w:rsid w:val="001044ED"/>
    <w:rsid w:val="00104535"/>
    <w:rsid w:val="00104742"/>
    <w:rsid w:val="00104EFB"/>
    <w:rsid w:val="001055F6"/>
    <w:rsid w:val="0010565D"/>
    <w:rsid w:val="00105789"/>
    <w:rsid w:val="001059E8"/>
    <w:rsid w:val="00105CE1"/>
    <w:rsid w:val="001063B9"/>
    <w:rsid w:val="001065EF"/>
    <w:rsid w:val="001067AC"/>
    <w:rsid w:val="00106886"/>
    <w:rsid w:val="00107337"/>
    <w:rsid w:val="001075AE"/>
    <w:rsid w:val="0010771D"/>
    <w:rsid w:val="00107F53"/>
    <w:rsid w:val="001102B7"/>
    <w:rsid w:val="00110661"/>
    <w:rsid w:val="001107AF"/>
    <w:rsid w:val="00110A24"/>
    <w:rsid w:val="00110ED3"/>
    <w:rsid w:val="00110FD2"/>
    <w:rsid w:val="0011109D"/>
    <w:rsid w:val="00111464"/>
    <w:rsid w:val="001114E7"/>
    <w:rsid w:val="001117F9"/>
    <w:rsid w:val="00111836"/>
    <w:rsid w:val="001121EB"/>
    <w:rsid w:val="001122FF"/>
    <w:rsid w:val="0011245C"/>
    <w:rsid w:val="00112504"/>
    <w:rsid w:val="0011261D"/>
    <w:rsid w:val="00113261"/>
    <w:rsid w:val="0011369B"/>
    <w:rsid w:val="001136AE"/>
    <w:rsid w:val="001136BC"/>
    <w:rsid w:val="001136CA"/>
    <w:rsid w:val="001138F5"/>
    <w:rsid w:val="0011399D"/>
    <w:rsid w:val="001139E1"/>
    <w:rsid w:val="00113AF6"/>
    <w:rsid w:val="00113E9B"/>
    <w:rsid w:val="00113ED1"/>
    <w:rsid w:val="0011410B"/>
    <w:rsid w:val="0011479C"/>
    <w:rsid w:val="00114A1B"/>
    <w:rsid w:val="00114B1D"/>
    <w:rsid w:val="001150EB"/>
    <w:rsid w:val="00115121"/>
    <w:rsid w:val="00115133"/>
    <w:rsid w:val="00115951"/>
    <w:rsid w:val="001159B3"/>
    <w:rsid w:val="00115E60"/>
    <w:rsid w:val="001165D2"/>
    <w:rsid w:val="00116B24"/>
    <w:rsid w:val="00116DF6"/>
    <w:rsid w:val="00116EF3"/>
    <w:rsid w:val="00116FCA"/>
    <w:rsid w:val="00117272"/>
    <w:rsid w:val="001174B8"/>
    <w:rsid w:val="0011757C"/>
    <w:rsid w:val="001178B4"/>
    <w:rsid w:val="00117C43"/>
    <w:rsid w:val="00117DCA"/>
    <w:rsid w:val="00117E0F"/>
    <w:rsid w:val="00120097"/>
    <w:rsid w:val="0012052D"/>
    <w:rsid w:val="00120EA6"/>
    <w:rsid w:val="001210EC"/>
    <w:rsid w:val="0012118C"/>
    <w:rsid w:val="001213C3"/>
    <w:rsid w:val="00121450"/>
    <w:rsid w:val="0012145F"/>
    <w:rsid w:val="00121BFC"/>
    <w:rsid w:val="00121C11"/>
    <w:rsid w:val="00121CB5"/>
    <w:rsid w:val="00122586"/>
    <w:rsid w:val="00122617"/>
    <w:rsid w:val="0012278F"/>
    <w:rsid w:val="00122A45"/>
    <w:rsid w:val="00122A66"/>
    <w:rsid w:val="00122CE1"/>
    <w:rsid w:val="001230D8"/>
    <w:rsid w:val="0012356D"/>
    <w:rsid w:val="00123960"/>
    <w:rsid w:val="00123CA9"/>
    <w:rsid w:val="00124245"/>
    <w:rsid w:val="00124443"/>
    <w:rsid w:val="00124489"/>
    <w:rsid w:val="0012463B"/>
    <w:rsid w:val="00124884"/>
    <w:rsid w:val="001249FF"/>
    <w:rsid w:val="00124D55"/>
    <w:rsid w:val="00124F7D"/>
    <w:rsid w:val="001251A4"/>
    <w:rsid w:val="00125306"/>
    <w:rsid w:val="0012547B"/>
    <w:rsid w:val="00125508"/>
    <w:rsid w:val="001257D6"/>
    <w:rsid w:val="00125A78"/>
    <w:rsid w:val="00125AEB"/>
    <w:rsid w:val="00125B2B"/>
    <w:rsid w:val="0012613A"/>
    <w:rsid w:val="00126167"/>
    <w:rsid w:val="001266F7"/>
    <w:rsid w:val="0012673A"/>
    <w:rsid w:val="0012690C"/>
    <w:rsid w:val="00126C92"/>
    <w:rsid w:val="001272EE"/>
    <w:rsid w:val="001274F8"/>
    <w:rsid w:val="001275A0"/>
    <w:rsid w:val="001275AF"/>
    <w:rsid w:val="0012779A"/>
    <w:rsid w:val="00127A23"/>
    <w:rsid w:val="00130286"/>
    <w:rsid w:val="0013035F"/>
    <w:rsid w:val="001306F0"/>
    <w:rsid w:val="00130AB6"/>
    <w:rsid w:val="00130B76"/>
    <w:rsid w:val="00130E74"/>
    <w:rsid w:val="00131368"/>
    <w:rsid w:val="001316D2"/>
    <w:rsid w:val="00131761"/>
    <w:rsid w:val="00131808"/>
    <w:rsid w:val="0013277A"/>
    <w:rsid w:val="00132A84"/>
    <w:rsid w:val="00132BBD"/>
    <w:rsid w:val="00133554"/>
    <w:rsid w:val="00133560"/>
    <w:rsid w:val="001337DC"/>
    <w:rsid w:val="00133AA6"/>
    <w:rsid w:val="00133AE4"/>
    <w:rsid w:val="00133CBB"/>
    <w:rsid w:val="00133D0F"/>
    <w:rsid w:val="00133DBD"/>
    <w:rsid w:val="00133E72"/>
    <w:rsid w:val="001342E3"/>
    <w:rsid w:val="001345EE"/>
    <w:rsid w:val="00134815"/>
    <w:rsid w:val="00134C9E"/>
    <w:rsid w:val="00134E16"/>
    <w:rsid w:val="00135164"/>
    <w:rsid w:val="0013523E"/>
    <w:rsid w:val="001355FA"/>
    <w:rsid w:val="001356BB"/>
    <w:rsid w:val="00135711"/>
    <w:rsid w:val="00135722"/>
    <w:rsid w:val="0013596C"/>
    <w:rsid w:val="00135AA3"/>
    <w:rsid w:val="00135BCB"/>
    <w:rsid w:val="00136358"/>
    <w:rsid w:val="001366BB"/>
    <w:rsid w:val="00136D05"/>
    <w:rsid w:val="00136D73"/>
    <w:rsid w:val="0013703F"/>
    <w:rsid w:val="00137145"/>
    <w:rsid w:val="001373DB"/>
    <w:rsid w:val="00140252"/>
    <w:rsid w:val="001402BF"/>
    <w:rsid w:val="001405CC"/>
    <w:rsid w:val="00140774"/>
    <w:rsid w:val="00140ED6"/>
    <w:rsid w:val="00141514"/>
    <w:rsid w:val="00141B5B"/>
    <w:rsid w:val="00141DD0"/>
    <w:rsid w:val="00142177"/>
    <w:rsid w:val="001426EA"/>
    <w:rsid w:val="00143177"/>
    <w:rsid w:val="001437D3"/>
    <w:rsid w:val="00143807"/>
    <w:rsid w:val="00143960"/>
    <w:rsid w:val="00143B22"/>
    <w:rsid w:val="00143B68"/>
    <w:rsid w:val="0014448D"/>
    <w:rsid w:val="00145112"/>
    <w:rsid w:val="00145702"/>
    <w:rsid w:val="00145778"/>
    <w:rsid w:val="001459F5"/>
    <w:rsid w:val="00145B29"/>
    <w:rsid w:val="00146C71"/>
    <w:rsid w:val="001473C5"/>
    <w:rsid w:val="00147499"/>
    <w:rsid w:val="001477DE"/>
    <w:rsid w:val="00147C3F"/>
    <w:rsid w:val="00147C5E"/>
    <w:rsid w:val="00147C93"/>
    <w:rsid w:val="00147F9F"/>
    <w:rsid w:val="00147FBA"/>
    <w:rsid w:val="001509FE"/>
    <w:rsid w:val="00150C56"/>
    <w:rsid w:val="001510D0"/>
    <w:rsid w:val="001511B2"/>
    <w:rsid w:val="00151225"/>
    <w:rsid w:val="00151474"/>
    <w:rsid w:val="00151905"/>
    <w:rsid w:val="00151A2B"/>
    <w:rsid w:val="00151AA9"/>
    <w:rsid w:val="0015246A"/>
    <w:rsid w:val="001525B2"/>
    <w:rsid w:val="001525D1"/>
    <w:rsid w:val="0015266B"/>
    <w:rsid w:val="00152AF9"/>
    <w:rsid w:val="00152F7B"/>
    <w:rsid w:val="00153123"/>
    <w:rsid w:val="001531E2"/>
    <w:rsid w:val="0015356B"/>
    <w:rsid w:val="00153605"/>
    <w:rsid w:val="00153631"/>
    <w:rsid w:val="00153853"/>
    <w:rsid w:val="0015425F"/>
    <w:rsid w:val="00154A9F"/>
    <w:rsid w:val="00154B33"/>
    <w:rsid w:val="00155037"/>
    <w:rsid w:val="0015542A"/>
    <w:rsid w:val="001556FD"/>
    <w:rsid w:val="00155718"/>
    <w:rsid w:val="00155E04"/>
    <w:rsid w:val="00156A50"/>
    <w:rsid w:val="00156AC3"/>
    <w:rsid w:val="00156B83"/>
    <w:rsid w:val="001575A9"/>
    <w:rsid w:val="00157D9B"/>
    <w:rsid w:val="00157EA0"/>
    <w:rsid w:val="001600E1"/>
    <w:rsid w:val="00160138"/>
    <w:rsid w:val="001601E5"/>
    <w:rsid w:val="00160782"/>
    <w:rsid w:val="00160A24"/>
    <w:rsid w:val="00160A69"/>
    <w:rsid w:val="00160F3F"/>
    <w:rsid w:val="00161120"/>
    <w:rsid w:val="00161546"/>
    <w:rsid w:val="00161646"/>
    <w:rsid w:val="001616D1"/>
    <w:rsid w:val="00162269"/>
    <w:rsid w:val="001627AB"/>
    <w:rsid w:val="00162E20"/>
    <w:rsid w:val="00163185"/>
    <w:rsid w:val="001631D4"/>
    <w:rsid w:val="001632A9"/>
    <w:rsid w:val="00163459"/>
    <w:rsid w:val="001634A3"/>
    <w:rsid w:val="001639DF"/>
    <w:rsid w:val="00163C67"/>
    <w:rsid w:val="00163C72"/>
    <w:rsid w:val="0016409F"/>
    <w:rsid w:val="00164363"/>
    <w:rsid w:val="00164915"/>
    <w:rsid w:val="00165294"/>
    <w:rsid w:val="0016548E"/>
    <w:rsid w:val="00165698"/>
    <w:rsid w:val="00165963"/>
    <w:rsid w:val="00165A78"/>
    <w:rsid w:val="00166505"/>
    <w:rsid w:val="00166952"/>
    <w:rsid w:val="00166A54"/>
    <w:rsid w:val="0016704E"/>
    <w:rsid w:val="00167957"/>
    <w:rsid w:val="001702AD"/>
    <w:rsid w:val="0017072F"/>
    <w:rsid w:val="00170A52"/>
    <w:rsid w:val="001711AD"/>
    <w:rsid w:val="0017145D"/>
    <w:rsid w:val="001716A0"/>
    <w:rsid w:val="00171B6C"/>
    <w:rsid w:val="00171D04"/>
    <w:rsid w:val="00171DAE"/>
    <w:rsid w:val="001724B7"/>
    <w:rsid w:val="00172652"/>
    <w:rsid w:val="00172BE8"/>
    <w:rsid w:val="00172E34"/>
    <w:rsid w:val="00173160"/>
    <w:rsid w:val="0017376E"/>
    <w:rsid w:val="001738EE"/>
    <w:rsid w:val="00173979"/>
    <w:rsid w:val="00173A1A"/>
    <w:rsid w:val="00173BAC"/>
    <w:rsid w:val="00173CB1"/>
    <w:rsid w:val="00173DC6"/>
    <w:rsid w:val="00173F2F"/>
    <w:rsid w:val="001740A2"/>
    <w:rsid w:val="0017448C"/>
    <w:rsid w:val="001746EE"/>
    <w:rsid w:val="00174B86"/>
    <w:rsid w:val="0017513B"/>
    <w:rsid w:val="00175225"/>
    <w:rsid w:val="001759CD"/>
    <w:rsid w:val="001759E0"/>
    <w:rsid w:val="00175D92"/>
    <w:rsid w:val="00176416"/>
    <w:rsid w:val="001764DF"/>
    <w:rsid w:val="00176704"/>
    <w:rsid w:val="00176A36"/>
    <w:rsid w:val="00176B4B"/>
    <w:rsid w:val="00176EE6"/>
    <w:rsid w:val="00176FBC"/>
    <w:rsid w:val="001778FF"/>
    <w:rsid w:val="00177997"/>
    <w:rsid w:val="00180240"/>
    <w:rsid w:val="001802C2"/>
    <w:rsid w:val="001806BD"/>
    <w:rsid w:val="0018076C"/>
    <w:rsid w:val="00180BA2"/>
    <w:rsid w:val="00180EC7"/>
    <w:rsid w:val="001810C9"/>
    <w:rsid w:val="0018195C"/>
    <w:rsid w:val="001827D4"/>
    <w:rsid w:val="00182D65"/>
    <w:rsid w:val="00182E0D"/>
    <w:rsid w:val="00182F79"/>
    <w:rsid w:val="00183479"/>
    <w:rsid w:val="00183827"/>
    <w:rsid w:val="00183B53"/>
    <w:rsid w:val="00184169"/>
    <w:rsid w:val="001842AA"/>
    <w:rsid w:val="0018462A"/>
    <w:rsid w:val="00184BD1"/>
    <w:rsid w:val="00185275"/>
    <w:rsid w:val="001853C7"/>
    <w:rsid w:val="0018544E"/>
    <w:rsid w:val="0018567A"/>
    <w:rsid w:val="00185EFE"/>
    <w:rsid w:val="00185F2E"/>
    <w:rsid w:val="00186051"/>
    <w:rsid w:val="00186A3F"/>
    <w:rsid w:val="00186D77"/>
    <w:rsid w:val="00187071"/>
    <w:rsid w:val="0018761F"/>
    <w:rsid w:val="001876C9"/>
    <w:rsid w:val="001879D8"/>
    <w:rsid w:val="00187A07"/>
    <w:rsid w:val="00187F5F"/>
    <w:rsid w:val="0019034F"/>
    <w:rsid w:val="001903C9"/>
    <w:rsid w:val="00190519"/>
    <w:rsid w:val="001909A9"/>
    <w:rsid w:val="00190A77"/>
    <w:rsid w:val="00190B3B"/>
    <w:rsid w:val="00190C00"/>
    <w:rsid w:val="0019113E"/>
    <w:rsid w:val="001913AC"/>
    <w:rsid w:val="0019140B"/>
    <w:rsid w:val="00192214"/>
    <w:rsid w:val="00192977"/>
    <w:rsid w:val="001929BC"/>
    <w:rsid w:val="00193269"/>
    <w:rsid w:val="0019340C"/>
    <w:rsid w:val="00193A32"/>
    <w:rsid w:val="00193A83"/>
    <w:rsid w:val="00193E5D"/>
    <w:rsid w:val="00194720"/>
    <w:rsid w:val="00194780"/>
    <w:rsid w:val="001948EA"/>
    <w:rsid w:val="00194F33"/>
    <w:rsid w:val="001953AC"/>
    <w:rsid w:val="00195700"/>
    <w:rsid w:val="001957C8"/>
    <w:rsid w:val="00195A3E"/>
    <w:rsid w:val="0019632A"/>
    <w:rsid w:val="001964AD"/>
    <w:rsid w:val="00196842"/>
    <w:rsid w:val="00196CB3"/>
    <w:rsid w:val="001973E7"/>
    <w:rsid w:val="001974B2"/>
    <w:rsid w:val="00197927"/>
    <w:rsid w:val="0019794B"/>
    <w:rsid w:val="00197D8F"/>
    <w:rsid w:val="00197FEB"/>
    <w:rsid w:val="001A08C8"/>
    <w:rsid w:val="001A0B1F"/>
    <w:rsid w:val="001A0D1C"/>
    <w:rsid w:val="001A16E4"/>
    <w:rsid w:val="001A200E"/>
    <w:rsid w:val="001A255C"/>
    <w:rsid w:val="001A2832"/>
    <w:rsid w:val="001A283E"/>
    <w:rsid w:val="001A2FAD"/>
    <w:rsid w:val="001A32CA"/>
    <w:rsid w:val="001A346B"/>
    <w:rsid w:val="001A3B5A"/>
    <w:rsid w:val="001A3C63"/>
    <w:rsid w:val="001A3CCE"/>
    <w:rsid w:val="001A425C"/>
    <w:rsid w:val="001A4680"/>
    <w:rsid w:val="001A4911"/>
    <w:rsid w:val="001A4A32"/>
    <w:rsid w:val="001A4AC5"/>
    <w:rsid w:val="001A4C3E"/>
    <w:rsid w:val="001A512A"/>
    <w:rsid w:val="001A52F2"/>
    <w:rsid w:val="001A536C"/>
    <w:rsid w:val="001A5860"/>
    <w:rsid w:val="001A6753"/>
    <w:rsid w:val="001A678F"/>
    <w:rsid w:val="001A6C49"/>
    <w:rsid w:val="001A74CF"/>
    <w:rsid w:val="001A76D7"/>
    <w:rsid w:val="001A7C83"/>
    <w:rsid w:val="001B0692"/>
    <w:rsid w:val="001B09E8"/>
    <w:rsid w:val="001B0B7B"/>
    <w:rsid w:val="001B0C4C"/>
    <w:rsid w:val="001B1457"/>
    <w:rsid w:val="001B1627"/>
    <w:rsid w:val="001B18E6"/>
    <w:rsid w:val="001B1AD4"/>
    <w:rsid w:val="001B1C13"/>
    <w:rsid w:val="001B2168"/>
    <w:rsid w:val="001B2261"/>
    <w:rsid w:val="001B2482"/>
    <w:rsid w:val="001B2AC7"/>
    <w:rsid w:val="001B3C4D"/>
    <w:rsid w:val="001B3E4D"/>
    <w:rsid w:val="001B4084"/>
    <w:rsid w:val="001B4548"/>
    <w:rsid w:val="001B49E2"/>
    <w:rsid w:val="001B4A36"/>
    <w:rsid w:val="001B4C8C"/>
    <w:rsid w:val="001B517A"/>
    <w:rsid w:val="001B523E"/>
    <w:rsid w:val="001B52B2"/>
    <w:rsid w:val="001B5613"/>
    <w:rsid w:val="001B5910"/>
    <w:rsid w:val="001B5923"/>
    <w:rsid w:val="001B59F6"/>
    <w:rsid w:val="001B5A72"/>
    <w:rsid w:val="001B5B88"/>
    <w:rsid w:val="001B5BA8"/>
    <w:rsid w:val="001B5D3F"/>
    <w:rsid w:val="001B5EA9"/>
    <w:rsid w:val="001B5EC7"/>
    <w:rsid w:val="001B61DD"/>
    <w:rsid w:val="001B63AE"/>
    <w:rsid w:val="001B66C8"/>
    <w:rsid w:val="001B69FC"/>
    <w:rsid w:val="001B6C6E"/>
    <w:rsid w:val="001B7408"/>
    <w:rsid w:val="001B7C1A"/>
    <w:rsid w:val="001C009B"/>
    <w:rsid w:val="001C07F7"/>
    <w:rsid w:val="001C0AFE"/>
    <w:rsid w:val="001C0C1F"/>
    <w:rsid w:val="001C193C"/>
    <w:rsid w:val="001C1FF9"/>
    <w:rsid w:val="001C209E"/>
    <w:rsid w:val="001C2490"/>
    <w:rsid w:val="001C2AD6"/>
    <w:rsid w:val="001C36EC"/>
    <w:rsid w:val="001C394F"/>
    <w:rsid w:val="001C3DE0"/>
    <w:rsid w:val="001C3F43"/>
    <w:rsid w:val="001C40E9"/>
    <w:rsid w:val="001C4118"/>
    <w:rsid w:val="001C419D"/>
    <w:rsid w:val="001C4208"/>
    <w:rsid w:val="001C4211"/>
    <w:rsid w:val="001C44AD"/>
    <w:rsid w:val="001C4899"/>
    <w:rsid w:val="001C4BC2"/>
    <w:rsid w:val="001C501D"/>
    <w:rsid w:val="001C508F"/>
    <w:rsid w:val="001C50F1"/>
    <w:rsid w:val="001C536C"/>
    <w:rsid w:val="001C54DC"/>
    <w:rsid w:val="001C5552"/>
    <w:rsid w:val="001C5682"/>
    <w:rsid w:val="001C5915"/>
    <w:rsid w:val="001C6171"/>
    <w:rsid w:val="001C65BF"/>
    <w:rsid w:val="001C69E2"/>
    <w:rsid w:val="001C6A42"/>
    <w:rsid w:val="001C74EE"/>
    <w:rsid w:val="001C75DC"/>
    <w:rsid w:val="001C7636"/>
    <w:rsid w:val="001D00E0"/>
    <w:rsid w:val="001D070B"/>
    <w:rsid w:val="001D0717"/>
    <w:rsid w:val="001D08C4"/>
    <w:rsid w:val="001D0CE0"/>
    <w:rsid w:val="001D140B"/>
    <w:rsid w:val="001D15A5"/>
    <w:rsid w:val="001D171B"/>
    <w:rsid w:val="001D1945"/>
    <w:rsid w:val="001D1FE5"/>
    <w:rsid w:val="001D2548"/>
    <w:rsid w:val="001D293E"/>
    <w:rsid w:val="001D2BC4"/>
    <w:rsid w:val="001D2FC7"/>
    <w:rsid w:val="001D2FCF"/>
    <w:rsid w:val="001D30CF"/>
    <w:rsid w:val="001D32C0"/>
    <w:rsid w:val="001D38C0"/>
    <w:rsid w:val="001D3D14"/>
    <w:rsid w:val="001D4576"/>
    <w:rsid w:val="001D4A71"/>
    <w:rsid w:val="001D5685"/>
    <w:rsid w:val="001D5CD8"/>
    <w:rsid w:val="001D5DB0"/>
    <w:rsid w:val="001D6045"/>
    <w:rsid w:val="001D64A7"/>
    <w:rsid w:val="001D6B41"/>
    <w:rsid w:val="001D6BAF"/>
    <w:rsid w:val="001D6C31"/>
    <w:rsid w:val="001D70FF"/>
    <w:rsid w:val="001D7239"/>
    <w:rsid w:val="001D76F9"/>
    <w:rsid w:val="001D7721"/>
    <w:rsid w:val="001D78B8"/>
    <w:rsid w:val="001D7DC4"/>
    <w:rsid w:val="001D7EC2"/>
    <w:rsid w:val="001D7FAE"/>
    <w:rsid w:val="001D7FCD"/>
    <w:rsid w:val="001E0153"/>
    <w:rsid w:val="001E0BAD"/>
    <w:rsid w:val="001E0E67"/>
    <w:rsid w:val="001E0F7F"/>
    <w:rsid w:val="001E1421"/>
    <w:rsid w:val="001E1D61"/>
    <w:rsid w:val="001E235C"/>
    <w:rsid w:val="001E2434"/>
    <w:rsid w:val="001E25FA"/>
    <w:rsid w:val="001E2CAA"/>
    <w:rsid w:val="001E2CCD"/>
    <w:rsid w:val="001E2D24"/>
    <w:rsid w:val="001E335C"/>
    <w:rsid w:val="001E344F"/>
    <w:rsid w:val="001E3787"/>
    <w:rsid w:val="001E449D"/>
    <w:rsid w:val="001E461F"/>
    <w:rsid w:val="001E4F83"/>
    <w:rsid w:val="001E566A"/>
    <w:rsid w:val="001E585C"/>
    <w:rsid w:val="001E5AEF"/>
    <w:rsid w:val="001E5C52"/>
    <w:rsid w:val="001E64F7"/>
    <w:rsid w:val="001E66A4"/>
    <w:rsid w:val="001E6746"/>
    <w:rsid w:val="001E6E16"/>
    <w:rsid w:val="001E7478"/>
    <w:rsid w:val="001E76E0"/>
    <w:rsid w:val="001E7AD1"/>
    <w:rsid w:val="001E7E87"/>
    <w:rsid w:val="001E7F4C"/>
    <w:rsid w:val="001F091B"/>
    <w:rsid w:val="001F0CBF"/>
    <w:rsid w:val="001F0E58"/>
    <w:rsid w:val="001F1068"/>
    <w:rsid w:val="001F113E"/>
    <w:rsid w:val="001F1D75"/>
    <w:rsid w:val="001F2776"/>
    <w:rsid w:val="001F2C9D"/>
    <w:rsid w:val="001F2D97"/>
    <w:rsid w:val="001F32B2"/>
    <w:rsid w:val="001F33A8"/>
    <w:rsid w:val="001F376E"/>
    <w:rsid w:val="001F3D4F"/>
    <w:rsid w:val="001F3E21"/>
    <w:rsid w:val="001F43C0"/>
    <w:rsid w:val="001F46A7"/>
    <w:rsid w:val="001F46B5"/>
    <w:rsid w:val="001F4780"/>
    <w:rsid w:val="001F47F0"/>
    <w:rsid w:val="001F4A28"/>
    <w:rsid w:val="001F4ABB"/>
    <w:rsid w:val="001F4F13"/>
    <w:rsid w:val="001F4F8C"/>
    <w:rsid w:val="001F557A"/>
    <w:rsid w:val="001F5627"/>
    <w:rsid w:val="001F56EC"/>
    <w:rsid w:val="001F589A"/>
    <w:rsid w:val="001F5A67"/>
    <w:rsid w:val="001F5C5A"/>
    <w:rsid w:val="001F5EBD"/>
    <w:rsid w:val="001F5FAD"/>
    <w:rsid w:val="001F6FB6"/>
    <w:rsid w:val="001F7347"/>
    <w:rsid w:val="001F7359"/>
    <w:rsid w:val="001F76D9"/>
    <w:rsid w:val="001F79F0"/>
    <w:rsid w:val="001F7D9A"/>
    <w:rsid w:val="001F7E5F"/>
    <w:rsid w:val="00200223"/>
    <w:rsid w:val="00200499"/>
    <w:rsid w:val="002006CB"/>
    <w:rsid w:val="00200875"/>
    <w:rsid w:val="002009B8"/>
    <w:rsid w:val="00200EB7"/>
    <w:rsid w:val="00201342"/>
    <w:rsid w:val="002023F0"/>
    <w:rsid w:val="00202E7E"/>
    <w:rsid w:val="00202EAD"/>
    <w:rsid w:val="00202F6E"/>
    <w:rsid w:val="00202FE1"/>
    <w:rsid w:val="00202FF9"/>
    <w:rsid w:val="0020313C"/>
    <w:rsid w:val="00203348"/>
    <w:rsid w:val="002036D1"/>
    <w:rsid w:val="00203AFA"/>
    <w:rsid w:val="00203CEF"/>
    <w:rsid w:val="00203FBC"/>
    <w:rsid w:val="002041D7"/>
    <w:rsid w:val="00204452"/>
    <w:rsid w:val="002044FE"/>
    <w:rsid w:val="00204A36"/>
    <w:rsid w:val="00204FD6"/>
    <w:rsid w:val="002050D7"/>
    <w:rsid w:val="00205196"/>
    <w:rsid w:val="0020525E"/>
    <w:rsid w:val="002052B2"/>
    <w:rsid w:val="00205355"/>
    <w:rsid w:val="00205642"/>
    <w:rsid w:val="00205955"/>
    <w:rsid w:val="00205ABF"/>
    <w:rsid w:val="00205AEA"/>
    <w:rsid w:val="00205E4C"/>
    <w:rsid w:val="002062B6"/>
    <w:rsid w:val="002064A7"/>
    <w:rsid w:val="00206660"/>
    <w:rsid w:val="00206CC9"/>
    <w:rsid w:val="002072D6"/>
    <w:rsid w:val="002072E5"/>
    <w:rsid w:val="00207426"/>
    <w:rsid w:val="00207484"/>
    <w:rsid w:val="00207682"/>
    <w:rsid w:val="00207C87"/>
    <w:rsid w:val="00207D06"/>
    <w:rsid w:val="00207D9D"/>
    <w:rsid w:val="00210009"/>
    <w:rsid w:val="002103A0"/>
    <w:rsid w:val="002105CD"/>
    <w:rsid w:val="002109CE"/>
    <w:rsid w:val="00210B56"/>
    <w:rsid w:val="00210D04"/>
    <w:rsid w:val="00210E5F"/>
    <w:rsid w:val="002110F5"/>
    <w:rsid w:val="00211D03"/>
    <w:rsid w:val="002129D6"/>
    <w:rsid w:val="00213272"/>
    <w:rsid w:val="00213318"/>
    <w:rsid w:val="00213C23"/>
    <w:rsid w:val="00213E18"/>
    <w:rsid w:val="00213E52"/>
    <w:rsid w:val="0021465D"/>
    <w:rsid w:val="002148FA"/>
    <w:rsid w:val="0021499C"/>
    <w:rsid w:val="00214C8B"/>
    <w:rsid w:val="00215036"/>
    <w:rsid w:val="00215A7C"/>
    <w:rsid w:val="00215B78"/>
    <w:rsid w:val="0021624A"/>
    <w:rsid w:val="0021660D"/>
    <w:rsid w:val="0021663F"/>
    <w:rsid w:val="00216795"/>
    <w:rsid w:val="00216E2C"/>
    <w:rsid w:val="002172E2"/>
    <w:rsid w:val="00217449"/>
    <w:rsid w:val="00217495"/>
    <w:rsid w:val="00217537"/>
    <w:rsid w:val="002176B7"/>
    <w:rsid w:val="002177B5"/>
    <w:rsid w:val="00217EA7"/>
    <w:rsid w:val="00217FCE"/>
    <w:rsid w:val="00220688"/>
    <w:rsid w:val="00220730"/>
    <w:rsid w:val="00220992"/>
    <w:rsid w:val="00220BF4"/>
    <w:rsid w:val="002215F5"/>
    <w:rsid w:val="002216F0"/>
    <w:rsid w:val="00221CC4"/>
    <w:rsid w:val="002229B4"/>
    <w:rsid w:val="00222A24"/>
    <w:rsid w:val="00222ACB"/>
    <w:rsid w:val="00222C90"/>
    <w:rsid w:val="00222CC2"/>
    <w:rsid w:val="00223423"/>
    <w:rsid w:val="00223571"/>
    <w:rsid w:val="0022367B"/>
    <w:rsid w:val="00223962"/>
    <w:rsid w:val="00223C0B"/>
    <w:rsid w:val="00223DC2"/>
    <w:rsid w:val="00223F6B"/>
    <w:rsid w:val="00224011"/>
    <w:rsid w:val="00224096"/>
    <w:rsid w:val="002244DF"/>
    <w:rsid w:val="00224686"/>
    <w:rsid w:val="00224B91"/>
    <w:rsid w:val="00224C43"/>
    <w:rsid w:val="00224DD2"/>
    <w:rsid w:val="00224F8D"/>
    <w:rsid w:val="002250A4"/>
    <w:rsid w:val="002253BC"/>
    <w:rsid w:val="0022553F"/>
    <w:rsid w:val="0022566F"/>
    <w:rsid w:val="00225784"/>
    <w:rsid w:val="00225CD6"/>
    <w:rsid w:val="00225DD2"/>
    <w:rsid w:val="00225F22"/>
    <w:rsid w:val="00225FCE"/>
    <w:rsid w:val="00226372"/>
    <w:rsid w:val="002264DF"/>
    <w:rsid w:val="00226F54"/>
    <w:rsid w:val="00226FEF"/>
    <w:rsid w:val="00227089"/>
    <w:rsid w:val="00227334"/>
    <w:rsid w:val="002273FA"/>
    <w:rsid w:val="00227686"/>
    <w:rsid w:val="0022777C"/>
    <w:rsid w:val="00227B1E"/>
    <w:rsid w:val="00227C95"/>
    <w:rsid w:val="00227E34"/>
    <w:rsid w:val="00227FF5"/>
    <w:rsid w:val="002306AE"/>
    <w:rsid w:val="002309C3"/>
    <w:rsid w:val="00230C7F"/>
    <w:rsid w:val="002315D9"/>
    <w:rsid w:val="002321BD"/>
    <w:rsid w:val="0023226A"/>
    <w:rsid w:val="00232981"/>
    <w:rsid w:val="00232CAB"/>
    <w:rsid w:val="002333D8"/>
    <w:rsid w:val="002333EF"/>
    <w:rsid w:val="00233801"/>
    <w:rsid w:val="002338BB"/>
    <w:rsid w:val="00233987"/>
    <w:rsid w:val="00233E95"/>
    <w:rsid w:val="00233F4F"/>
    <w:rsid w:val="00233F85"/>
    <w:rsid w:val="00234428"/>
    <w:rsid w:val="00234634"/>
    <w:rsid w:val="002349BD"/>
    <w:rsid w:val="00234CB9"/>
    <w:rsid w:val="00234DD4"/>
    <w:rsid w:val="00235391"/>
    <w:rsid w:val="00235A31"/>
    <w:rsid w:val="00235BA7"/>
    <w:rsid w:val="00235D0D"/>
    <w:rsid w:val="00235F8C"/>
    <w:rsid w:val="002366AB"/>
    <w:rsid w:val="00236896"/>
    <w:rsid w:val="00237223"/>
    <w:rsid w:val="00237E41"/>
    <w:rsid w:val="0024058E"/>
    <w:rsid w:val="0024074F"/>
    <w:rsid w:val="00240BAE"/>
    <w:rsid w:val="0024113E"/>
    <w:rsid w:val="002411CF"/>
    <w:rsid w:val="00241C68"/>
    <w:rsid w:val="00242516"/>
    <w:rsid w:val="00242AA7"/>
    <w:rsid w:val="00242BEF"/>
    <w:rsid w:val="00242BF5"/>
    <w:rsid w:val="00243B2C"/>
    <w:rsid w:val="00243C61"/>
    <w:rsid w:val="00243C8E"/>
    <w:rsid w:val="00243DBE"/>
    <w:rsid w:val="00243F4F"/>
    <w:rsid w:val="00244588"/>
    <w:rsid w:val="00244D59"/>
    <w:rsid w:val="0024512B"/>
    <w:rsid w:val="0024531A"/>
    <w:rsid w:val="0024562D"/>
    <w:rsid w:val="00245756"/>
    <w:rsid w:val="0024583D"/>
    <w:rsid w:val="002458A9"/>
    <w:rsid w:val="00245F18"/>
    <w:rsid w:val="002460B6"/>
    <w:rsid w:val="002465AD"/>
    <w:rsid w:val="00246AF3"/>
    <w:rsid w:val="002471AB"/>
    <w:rsid w:val="002472E6"/>
    <w:rsid w:val="00247729"/>
    <w:rsid w:val="00247CD4"/>
    <w:rsid w:val="00247D03"/>
    <w:rsid w:val="00247D5D"/>
    <w:rsid w:val="00250020"/>
    <w:rsid w:val="0025033D"/>
    <w:rsid w:val="002503C2"/>
    <w:rsid w:val="002503C4"/>
    <w:rsid w:val="002506D1"/>
    <w:rsid w:val="00250886"/>
    <w:rsid w:val="00250FB8"/>
    <w:rsid w:val="00251228"/>
    <w:rsid w:val="0025134A"/>
    <w:rsid w:val="002515DE"/>
    <w:rsid w:val="0025166B"/>
    <w:rsid w:val="00251681"/>
    <w:rsid w:val="002516EC"/>
    <w:rsid w:val="002519C5"/>
    <w:rsid w:val="00251F4E"/>
    <w:rsid w:val="0025220D"/>
    <w:rsid w:val="002523CD"/>
    <w:rsid w:val="00252605"/>
    <w:rsid w:val="00252E37"/>
    <w:rsid w:val="00253548"/>
    <w:rsid w:val="00253782"/>
    <w:rsid w:val="002540B6"/>
    <w:rsid w:val="002545E8"/>
    <w:rsid w:val="00254A1B"/>
    <w:rsid w:val="00254AA0"/>
    <w:rsid w:val="00254E72"/>
    <w:rsid w:val="0025501D"/>
    <w:rsid w:val="0025523C"/>
    <w:rsid w:val="0025544A"/>
    <w:rsid w:val="002554B3"/>
    <w:rsid w:val="00255851"/>
    <w:rsid w:val="00255BB3"/>
    <w:rsid w:val="00255D44"/>
    <w:rsid w:val="00256097"/>
    <w:rsid w:val="002566E1"/>
    <w:rsid w:val="00256F43"/>
    <w:rsid w:val="00256FB8"/>
    <w:rsid w:val="00257150"/>
    <w:rsid w:val="0025720B"/>
    <w:rsid w:val="00257AAB"/>
    <w:rsid w:val="00257DEE"/>
    <w:rsid w:val="002604B6"/>
    <w:rsid w:val="0026088C"/>
    <w:rsid w:val="00260967"/>
    <w:rsid w:val="00260FCD"/>
    <w:rsid w:val="0026119F"/>
    <w:rsid w:val="00261BD4"/>
    <w:rsid w:val="00261D60"/>
    <w:rsid w:val="00262569"/>
    <w:rsid w:val="00262D42"/>
    <w:rsid w:val="00262E5C"/>
    <w:rsid w:val="00262F4B"/>
    <w:rsid w:val="0026341E"/>
    <w:rsid w:val="0026355E"/>
    <w:rsid w:val="002636DE"/>
    <w:rsid w:val="00263C5F"/>
    <w:rsid w:val="00263C8D"/>
    <w:rsid w:val="00263F57"/>
    <w:rsid w:val="002640AF"/>
    <w:rsid w:val="00264248"/>
    <w:rsid w:val="00264844"/>
    <w:rsid w:val="00264A93"/>
    <w:rsid w:val="00265052"/>
    <w:rsid w:val="002657FA"/>
    <w:rsid w:val="00265A84"/>
    <w:rsid w:val="0026614A"/>
    <w:rsid w:val="002662AB"/>
    <w:rsid w:val="00266679"/>
    <w:rsid w:val="0026673E"/>
    <w:rsid w:val="00266874"/>
    <w:rsid w:val="00266B2A"/>
    <w:rsid w:val="00266BA6"/>
    <w:rsid w:val="00266C26"/>
    <w:rsid w:val="002670E5"/>
    <w:rsid w:val="002670FB"/>
    <w:rsid w:val="00267997"/>
    <w:rsid w:val="002700A9"/>
    <w:rsid w:val="00270113"/>
    <w:rsid w:val="00270595"/>
    <w:rsid w:val="002709C6"/>
    <w:rsid w:val="002710F1"/>
    <w:rsid w:val="002714B7"/>
    <w:rsid w:val="002719C0"/>
    <w:rsid w:val="00272142"/>
    <w:rsid w:val="00272568"/>
    <w:rsid w:val="002728EF"/>
    <w:rsid w:val="00272A48"/>
    <w:rsid w:val="002734FC"/>
    <w:rsid w:val="00273500"/>
    <w:rsid w:val="002735A2"/>
    <w:rsid w:val="002739B5"/>
    <w:rsid w:val="00273B79"/>
    <w:rsid w:val="00273BB0"/>
    <w:rsid w:val="00273D8C"/>
    <w:rsid w:val="002746BA"/>
    <w:rsid w:val="00274EC1"/>
    <w:rsid w:val="002757D6"/>
    <w:rsid w:val="002758CB"/>
    <w:rsid w:val="00275B3D"/>
    <w:rsid w:val="00276048"/>
    <w:rsid w:val="002766CA"/>
    <w:rsid w:val="0027672E"/>
    <w:rsid w:val="0027697E"/>
    <w:rsid w:val="00277181"/>
    <w:rsid w:val="00277A14"/>
    <w:rsid w:val="00277A56"/>
    <w:rsid w:val="00277CD8"/>
    <w:rsid w:val="002802AD"/>
    <w:rsid w:val="00280A89"/>
    <w:rsid w:val="00280C4C"/>
    <w:rsid w:val="00281218"/>
    <w:rsid w:val="00281367"/>
    <w:rsid w:val="002813F5"/>
    <w:rsid w:val="002817C8"/>
    <w:rsid w:val="0028182C"/>
    <w:rsid w:val="00281B49"/>
    <w:rsid w:val="00281DDE"/>
    <w:rsid w:val="002822DC"/>
    <w:rsid w:val="002825D8"/>
    <w:rsid w:val="00282AB3"/>
    <w:rsid w:val="00282CDE"/>
    <w:rsid w:val="00282D51"/>
    <w:rsid w:val="002835BD"/>
    <w:rsid w:val="002836E8"/>
    <w:rsid w:val="00283B6B"/>
    <w:rsid w:val="00283BAD"/>
    <w:rsid w:val="0028428B"/>
    <w:rsid w:val="0028450B"/>
    <w:rsid w:val="00285714"/>
    <w:rsid w:val="00285733"/>
    <w:rsid w:val="0028636D"/>
    <w:rsid w:val="00286509"/>
    <w:rsid w:val="00286841"/>
    <w:rsid w:val="002868D2"/>
    <w:rsid w:val="00286A35"/>
    <w:rsid w:val="00286A4B"/>
    <w:rsid w:val="00286BDF"/>
    <w:rsid w:val="00286DEE"/>
    <w:rsid w:val="0028729B"/>
    <w:rsid w:val="00287F2A"/>
    <w:rsid w:val="00287F70"/>
    <w:rsid w:val="0029095F"/>
    <w:rsid w:val="00290CDF"/>
    <w:rsid w:val="00291156"/>
    <w:rsid w:val="002912FA"/>
    <w:rsid w:val="002913D0"/>
    <w:rsid w:val="002919C4"/>
    <w:rsid w:val="00291BA1"/>
    <w:rsid w:val="0029206D"/>
    <w:rsid w:val="00292A74"/>
    <w:rsid w:val="00292CFC"/>
    <w:rsid w:val="00292F25"/>
    <w:rsid w:val="00292F5D"/>
    <w:rsid w:val="002930AE"/>
    <w:rsid w:val="00293401"/>
    <w:rsid w:val="002935B9"/>
    <w:rsid w:val="00293723"/>
    <w:rsid w:val="002937EE"/>
    <w:rsid w:val="002939B7"/>
    <w:rsid w:val="00293A8B"/>
    <w:rsid w:val="00293AB0"/>
    <w:rsid w:val="00293BDE"/>
    <w:rsid w:val="00294129"/>
    <w:rsid w:val="00294265"/>
    <w:rsid w:val="00294AD1"/>
    <w:rsid w:val="00294BC2"/>
    <w:rsid w:val="00294D24"/>
    <w:rsid w:val="0029516D"/>
    <w:rsid w:val="0029541C"/>
    <w:rsid w:val="00295495"/>
    <w:rsid w:val="00295A8C"/>
    <w:rsid w:val="00296C72"/>
    <w:rsid w:val="00296EFF"/>
    <w:rsid w:val="002971B1"/>
    <w:rsid w:val="00297264"/>
    <w:rsid w:val="00297330"/>
    <w:rsid w:val="002976FE"/>
    <w:rsid w:val="002977A7"/>
    <w:rsid w:val="0029780E"/>
    <w:rsid w:val="00297A9C"/>
    <w:rsid w:val="00297B30"/>
    <w:rsid w:val="00297B7A"/>
    <w:rsid w:val="002A00D3"/>
    <w:rsid w:val="002A05F8"/>
    <w:rsid w:val="002A0864"/>
    <w:rsid w:val="002A089E"/>
    <w:rsid w:val="002A0C38"/>
    <w:rsid w:val="002A0D6F"/>
    <w:rsid w:val="002A0E6C"/>
    <w:rsid w:val="002A0F9B"/>
    <w:rsid w:val="002A10D4"/>
    <w:rsid w:val="002A12B0"/>
    <w:rsid w:val="002A1479"/>
    <w:rsid w:val="002A14BE"/>
    <w:rsid w:val="002A15FB"/>
    <w:rsid w:val="002A1722"/>
    <w:rsid w:val="002A1B32"/>
    <w:rsid w:val="002A201E"/>
    <w:rsid w:val="002A2414"/>
    <w:rsid w:val="002A250D"/>
    <w:rsid w:val="002A2674"/>
    <w:rsid w:val="002A27DC"/>
    <w:rsid w:val="002A325E"/>
    <w:rsid w:val="002A327E"/>
    <w:rsid w:val="002A3562"/>
    <w:rsid w:val="002A3620"/>
    <w:rsid w:val="002A3AFF"/>
    <w:rsid w:val="002A3C1A"/>
    <w:rsid w:val="002A3D72"/>
    <w:rsid w:val="002A4086"/>
    <w:rsid w:val="002A45A2"/>
    <w:rsid w:val="002A45E5"/>
    <w:rsid w:val="002A4928"/>
    <w:rsid w:val="002A4DE3"/>
    <w:rsid w:val="002A51DA"/>
    <w:rsid w:val="002A52B1"/>
    <w:rsid w:val="002A556A"/>
    <w:rsid w:val="002A5600"/>
    <w:rsid w:val="002A5B5F"/>
    <w:rsid w:val="002A5B83"/>
    <w:rsid w:val="002A5F82"/>
    <w:rsid w:val="002A6590"/>
    <w:rsid w:val="002A686A"/>
    <w:rsid w:val="002A6A0E"/>
    <w:rsid w:val="002A6F3E"/>
    <w:rsid w:val="002A7034"/>
    <w:rsid w:val="002A7200"/>
    <w:rsid w:val="002A731C"/>
    <w:rsid w:val="002A742D"/>
    <w:rsid w:val="002A7C8D"/>
    <w:rsid w:val="002B0033"/>
    <w:rsid w:val="002B0263"/>
    <w:rsid w:val="002B1255"/>
    <w:rsid w:val="002B159B"/>
    <w:rsid w:val="002B16FF"/>
    <w:rsid w:val="002B1941"/>
    <w:rsid w:val="002B1949"/>
    <w:rsid w:val="002B19EB"/>
    <w:rsid w:val="002B1CE2"/>
    <w:rsid w:val="002B216A"/>
    <w:rsid w:val="002B24C9"/>
    <w:rsid w:val="002B2B53"/>
    <w:rsid w:val="002B2C34"/>
    <w:rsid w:val="002B2D6B"/>
    <w:rsid w:val="002B3267"/>
    <w:rsid w:val="002B3616"/>
    <w:rsid w:val="002B3B18"/>
    <w:rsid w:val="002B3FEE"/>
    <w:rsid w:val="002B40AF"/>
    <w:rsid w:val="002B41D1"/>
    <w:rsid w:val="002B42D9"/>
    <w:rsid w:val="002B4627"/>
    <w:rsid w:val="002B469C"/>
    <w:rsid w:val="002B46F4"/>
    <w:rsid w:val="002B4867"/>
    <w:rsid w:val="002B48FF"/>
    <w:rsid w:val="002B49F6"/>
    <w:rsid w:val="002B4B55"/>
    <w:rsid w:val="002B5280"/>
    <w:rsid w:val="002B5314"/>
    <w:rsid w:val="002B6260"/>
    <w:rsid w:val="002B66EA"/>
    <w:rsid w:val="002B6781"/>
    <w:rsid w:val="002B6FD4"/>
    <w:rsid w:val="002B72FC"/>
    <w:rsid w:val="002B7336"/>
    <w:rsid w:val="002B73AC"/>
    <w:rsid w:val="002B73B2"/>
    <w:rsid w:val="002B76C4"/>
    <w:rsid w:val="002B7AD6"/>
    <w:rsid w:val="002C0469"/>
    <w:rsid w:val="002C076B"/>
    <w:rsid w:val="002C08B1"/>
    <w:rsid w:val="002C08F7"/>
    <w:rsid w:val="002C0989"/>
    <w:rsid w:val="002C0AEA"/>
    <w:rsid w:val="002C104F"/>
    <w:rsid w:val="002C10B0"/>
    <w:rsid w:val="002C1475"/>
    <w:rsid w:val="002C15E5"/>
    <w:rsid w:val="002C1684"/>
    <w:rsid w:val="002C1E8F"/>
    <w:rsid w:val="002C231B"/>
    <w:rsid w:val="002C2DA6"/>
    <w:rsid w:val="002C2EBB"/>
    <w:rsid w:val="002C2F48"/>
    <w:rsid w:val="002C3A7E"/>
    <w:rsid w:val="002C4351"/>
    <w:rsid w:val="002C4490"/>
    <w:rsid w:val="002C46BA"/>
    <w:rsid w:val="002C4F8D"/>
    <w:rsid w:val="002C506D"/>
    <w:rsid w:val="002C519D"/>
    <w:rsid w:val="002C55B0"/>
    <w:rsid w:val="002C5B79"/>
    <w:rsid w:val="002C6144"/>
    <w:rsid w:val="002C62AD"/>
    <w:rsid w:val="002C71CC"/>
    <w:rsid w:val="002C72AC"/>
    <w:rsid w:val="002C74D9"/>
    <w:rsid w:val="002C77E8"/>
    <w:rsid w:val="002C7825"/>
    <w:rsid w:val="002C79E6"/>
    <w:rsid w:val="002C7B2F"/>
    <w:rsid w:val="002C7F34"/>
    <w:rsid w:val="002D0938"/>
    <w:rsid w:val="002D0945"/>
    <w:rsid w:val="002D0A36"/>
    <w:rsid w:val="002D0A74"/>
    <w:rsid w:val="002D0D3E"/>
    <w:rsid w:val="002D0D79"/>
    <w:rsid w:val="002D1034"/>
    <w:rsid w:val="002D12CF"/>
    <w:rsid w:val="002D13A4"/>
    <w:rsid w:val="002D1432"/>
    <w:rsid w:val="002D1D13"/>
    <w:rsid w:val="002D21A2"/>
    <w:rsid w:val="002D22A6"/>
    <w:rsid w:val="002D23A7"/>
    <w:rsid w:val="002D25D7"/>
    <w:rsid w:val="002D26D7"/>
    <w:rsid w:val="002D27C1"/>
    <w:rsid w:val="002D28CC"/>
    <w:rsid w:val="002D294D"/>
    <w:rsid w:val="002D299F"/>
    <w:rsid w:val="002D2A89"/>
    <w:rsid w:val="002D31ED"/>
    <w:rsid w:val="002D432E"/>
    <w:rsid w:val="002D44CA"/>
    <w:rsid w:val="002D4741"/>
    <w:rsid w:val="002D4C68"/>
    <w:rsid w:val="002D50F4"/>
    <w:rsid w:val="002D5447"/>
    <w:rsid w:val="002D584C"/>
    <w:rsid w:val="002D5965"/>
    <w:rsid w:val="002D5A8E"/>
    <w:rsid w:val="002D5B51"/>
    <w:rsid w:val="002D5B61"/>
    <w:rsid w:val="002D5C75"/>
    <w:rsid w:val="002D674A"/>
    <w:rsid w:val="002D69AB"/>
    <w:rsid w:val="002D6B2D"/>
    <w:rsid w:val="002D6C59"/>
    <w:rsid w:val="002D6DF8"/>
    <w:rsid w:val="002D73BB"/>
    <w:rsid w:val="002D73FE"/>
    <w:rsid w:val="002D758B"/>
    <w:rsid w:val="002D7750"/>
    <w:rsid w:val="002D78B3"/>
    <w:rsid w:val="002D7B82"/>
    <w:rsid w:val="002E006B"/>
    <w:rsid w:val="002E04FE"/>
    <w:rsid w:val="002E0536"/>
    <w:rsid w:val="002E0728"/>
    <w:rsid w:val="002E0DB0"/>
    <w:rsid w:val="002E0F8D"/>
    <w:rsid w:val="002E18C8"/>
    <w:rsid w:val="002E1911"/>
    <w:rsid w:val="002E1965"/>
    <w:rsid w:val="002E26A7"/>
    <w:rsid w:val="002E4953"/>
    <w:rsid w:val="002E4AE0"/>
    <w:rsid w:val="002E4DE8"/>
    <w:rsid w:val="002E4F2C"/>
    <w:rsid w:val="002E53A5"/>
    <w:rsid w:val="002E588E"/>
    <w:rsid w:val="002E5A95"/>
    <w:rsid w:val="002E5C15"/>
    <w:rsid w:val="002E5C92"/>
    <w:rsid w:val="002E5C9A"/>
    <w:rsid w:val="002E5E14"/>
    <w:rsid w:val="002E630C"/>
    <w:rsid w:val="002E63D0"/>
    <w:rsid w:val="002E63E5"/>
    <w:rsid w:val="002E64A7"/>
    <w:rsid w:val="002E6EEE"/>
    <w:rsid w:val="002E700E"/>
    <w:rsid w:val="002E70D9"/>
    <w:rsid w:val="002E7199"/>
    <w:rsid w:val="002E7434"/>
    <w:rsid w:val="002E7818"/>
    <w:rsid w:val="002E78F4"/>
    <w:rsid w:val="002E7B8D"/>
    <w:rsid w:val="002E7D1F"/>
    <w:rsid w:val="002F035F"/>
    <w:rsid w:val="002F0894"/>
    <w:rsid w:val="002F08D7"/>
    <w:rsid w:val="002F0B4E"/>
    <w:rsid w:val="002F0D67"/>
    <w:rsid w:val="002F1412"/>
    <w:rsid w:val="002F142D"/>
    <w:rsid w:val="002F167B"/>
    <w:rsid w:val="002F1752"/>
    <w:rsid w:val="002F18DB"/>
    <w:rsid w:val="002F2691"/>
    <w:rsid w:val="002F2B6C"/>
    <w:rsid w:val="002F2DDC"/>
    <w:rsid w:val="002F3F18"/>
    <w:rsid w:val="002F4763"/>
    <w:rsid w:val="002F47FE"/>
    <w:rsid w:val="002F49D3"/>
    <w:rsid w:val="002F5295"/>
    <w:rsid w:val="002F5404"/>
    <w:rsid w:val="002F5771"/>
    <w:rsid w:val="002F580B"/>
    <w:rsid w:val="002F5A54"/>
    <w:rsid w:val="002F5B36"/>
    <w:rsid w:val="002F5EAC"/>
    <w:rsid w:val="002F6172"/>
    <w:rsid w:val="002F6E3B"/>
    <w:rsid w:val="002F731A"/>
    <w:rsid w:val="002F74AA"/>
    <w:rsid w:val="002F77EE"/>
    <w:rsid w:val="002F7E27"/>
    <w:rsid w:val="00300292"/>
    <w:rsid w:val="0030067E"/>
    <w:rsid w:val="00300DB0"/>
    <w:rsid w:val="00300DB6"/>
    <w:rsid w:val="00301560"/>
    <w:rsid w:val="00301E58"/>
    <w:rsid w:val="00302359"/>
    <w:rsid w:val="00302373"/>
    <w:rsid w:val="00302767"/>
    <w:rsid w:val="003032D9"/>
    <w:rsid w:val="003034D5"/>
    <w:rsid w:val="00303549"/>
    <w:rsid w:val="00303572"/>
    <w:rsid w:val="003035DF"/>
    <w:rsid w:val="00303609"/>
    <w:rsid w:val="003036B9"/>
    <w:rsid w:val="00303844"/>
    <w:rsid w:val="00303C67"/>
    <w:rsid w:val="00303CB4"/>
    <w:rsid w:val="00303EC6"/>
    <w:rsid w:val="00304D89"/>
    <w:rsid w:val="00305157"/>
    <w:rsid w:val="003051A4"/>
    <w:rsid w:val="0030533F"/>
    <w:rsid w:val="0030537B"/>
    <w:rsid w:val="00305A89"/>
    <w:rsid w:val="00305B84"/>
    <w:rsid w:val="00305E55"/>
    <w:rsid w:val="003062B0"/>
    <w:rsid w:val="003067D7"/>
    <w:rsid w:val="00306B54"/>
    <w:rsid w:val="00306BC6"/>
    <w:rsid w:val="003079A6"/>
    <w:rsid w:val="00307E6E"/>
    <w:rsid w:val="00310662"/>
    <w:rsid w:val="00310781"/>
    <w:rsid w:val="00310DF7"/>
    <w:rsid w:val="00310F4D"/>
    <w:rsid w:val="00310F7E"/>
    <w:rsid w:val="00311387"/>
    <w:rsid w:val="00311905"/>
    <w:rsid w:val="00311BED"/>
    <w:rsid w:val="0031206D"/>
    <w:rsid w:val="00312095"/>
    <w:rsid w:val="00312A2E"/>
    <w:rsid w:val="00312B98"/>
    <w:rsid w:val="00312E2A"/>
    <w:rsid w:val="00313788"/>
    <w:rsid w:val="0031396B"/>
    <w:rsid w:val="003139D8"/>
    <w:rsid w:val="00313A7A"/>
    <w:rsid w:val="00313C28"/>
    <w:rsid w:val="00314380"/>
    <w:rsid w:val="00314C1E"/>
    <w:rsid w:val="00315632"/>
    <w:rsid w:val="0031577C"/>
    <w:rsid w:val="00315AEF"/>
    <w:rsid w:val="00315CBA"/>
    <w:rsid w:val="00315D11"/>
    <w:rsid w:val="003167E1"/>
    <w:rsid w:val="003167FD"/>
    <w:rsid w:val="00316897"/>
    <w:rsid w:val="00316FE3"/>
    <w:rsid w:val="00317761"/>
    <w:rsid w:val="00317796"/>
    <w:rsid w:val="00317838"/>
    <w:rsid w:val="00317D37"/>
    <w:rsid w:val="00320540"/>
    <w:rsid w:val="00320590"/>
    <w:rsid w:val="00320863"/>
    <w:rsid w:val="0032093B"/>
    <w:rsid w:val="00320A9C"/>
    <w:rsid w:val="003212E8"/>
    <w:rsid w:val="00321510"/>
    <w:rsid w:val="0032167B"/>
    <w:rsid w:val="00321794"/>
    <w:rsid w:val="00321CA2"/>
    <w:rsid w:val="00321F80"/>
    <w:rsid w:val="00322108"/>
    <w:rsid w:val="003221FD"/>
    <w:rsid w:val="00322324"/>
    <w:rsid w:val="00322336"/>
    <w:rsid w:val="00322F9D"/>
    <w:rsid w:val="003231C0"/>
    <w:rsid w:val="003236F5"/>
    <w:rsid w:val="00323F71"/>
    <w:rsid w:val="0032406A"/>
    <w:rsid w:val="00324AB9"/>
    <w:rsid w:val="0032503E"/>
    <w:rsid w:val="003250AC"/>
    <w:rsid w:val="003251D3"/>
    <w:rsid w:val="0032543B"/>
    <w:rsid w:val="00325934"/>
    <w:rsid w:val="00325A65"/>
    <w:rsid w:val="00325FC1"/>
    <w:rsid w:val="0032643B"/>
    <w:rsid w:val="00326EFA"/>
    <w:rsid w:val="003271E9"/>
    <w:rsid w:val="00327290"/>
    <w:rsid w:val="003272FB"/>
    <w:rsid w:val="00327B5C"/>
    <w:rsid w:val="00327BA0"/>
    <w:rsid w:val="00327DC4"/>
    <w:rsid w:val="00327EB9"/>
    <w:rsid w:val="003301B1"/>
    <w:rsid w:val="0033027E"/>
    <w:rsid w:val="0033058E"/>
    <w:rsid w:val="00330FA7"/>
    <w:rsid w:val="0033109E"/>
    <w:rsid w:val="00331248"/>
    <w:rsid w:val="00331D37"/>
    <w:rsid w:val="00331FE0"/>
    <w:rsid w:val="0033269E"/>
    <w:rsid w:val="00332E16"/>
    <w:rsid w:val="0033334B"/>
    <w:rsid w:val="00333433"/>
    <w:rsid w:val="00333699"/>
    <w:rsid w:val="00333D9C"/>
    <w:rsid w:val="00333EC8"/>
    <w:rsid w:val="003346BA"/>
    <w:rsid w:val="00334785"/>
    <w:rsid w:val="00334ABF"/>
    <w:rsid w:val="00334B50"/>
    <w:rsid w:val="00334CB9"/>
    <w:rsid w:val="00334D70"/>
    <w:rsid w:val="00334DA0"/>
    <w:rsid w:val="00334FB4"/>
    <w:rsid w:val="0033569F"/>
    <w:rsid w:val="00335715"/>
    <w:rsid w:val="003359B4"/>
    <w:rsid w:val="00336101"/>
    <w:rsid w:val="00336750"/>
    <w:rsid w:val="00336761"/>
    <w:rsid w:val="00336842"/>
    <w:rsid w:val="00336B81"/>
    <w:rsid w:val="00336CA8"/>
    <w:rsid w:val="00336F75"/>
    <w:rsid w:val="0033747C"/>
    <w:rsid w:val="00337600"/>
    <w:rsid w:val="0033767E"/>
    <w:rsid w:val="00337846"/>
    <w:rsid w:val="00337C98"/>
    <w:rsid w:val="00337FBF"/>
    <w:rsid w:val="00341060"/>
    <w:rsid w:val="00341561"/>
    <w:rsid w:val="00341765"/>
    <w:rsid w:val="00341944"/>
    <w:rsid w:val="00341DF6"/>
    <w:rsid w:val="003421A1"/>
    <w:rsid w:val="003423A6"/>
    <w:rsid w:val="00342AFA"/>
    <w:rsid w:val="00342B3A"/>
    <w:rsid w:val="00342BDF"/>
    <w:rsid w:val="00342E71"/>
    <w:rsid w:val="00343252"/>
    <w:rsid w:val="00343754"/>
    <w:rsid w:val="00343854"/>
    <w:rsid w:val="003438C6"/>
    <w:rsid w:val="00343908"/>
    <w:rsid w:val="00343F7C"/>
    <w:rsid w:val="00344462"/>
    <w:rsid w:val="00344587"/>
    <w:rsid w:val="0034483B"/>
    <w:rsid w:val="0034588F"/>
    <w:rsid w:val="003458A7"/>
    <w:rsid w:val="00346428"/>
    <w:rsid w:val="003467B4"/>
    <w:rsid w:val="00346CEB"/>
    <w:rsid w:val="003475EA"/>
    <w:rsid w:val="00347878"/>
    <w:rsid w:val="0034792D"/>
    <w:rsid w:val="0034796C"/>
    <w:rsid w:val="003505EF"/>
    <w:rsid w:val="0035068C"/>
    <w:rsid w:val="00350803"/>
    <w:rsid w:val="00350B1E"/>
    <w:rsid w:val="00350C65"/>
    <w:rsid w:val="00350D83"/>
    <w:rsid w:val="00351351"/>
    <w:rsid w:val="0035139B"/>
    <w:rsid w:val="003516D3"/>
    <w:rsid w:val="00352699"/>
    <w:rsid w:val="003528B6"/>
    <w:rsid w:val="00352969"/>
    <w:rsid w:val="0035298A"/>
    <w:rsid w:val="003529A9"/>
    <w:rsid w:val="00352C0B"/>
    <w:rsid w:val="00352EC4"/>
    <w:rsid w:val="00352ECA"/>
    <w:rsid w:val="003537C5"/>
    <w:rsid w:val="003543F0"/>
    <w:rsid w:val="00354498"/>
    <w:rsid w:val="0035467B"/>
    <w:rsid w:val="0035475F"/>
    <w:rsid w:val="00354BFA"/>
    <w:rsid w:val="00355832"/>
    <w:rsid w:val="00355837"/>
    <w:rsid w:val="003558A4"/>
    <w:rsid w:val="00355985"/>
    <w:rsid w:val="00355A30"/>
    <w:rsid w:val="00355F45"/>
    <w:rsid w:val="003564DF"/>
    <w:rsid w:val="0035673F"/>
    <w:rsid w:val="00356CD2"/>
    <w:rsid w:val="00357306"/>
    <w:rsid w:val="003575BE"/>
    <w:rsid w:val="00360AE8"/>
    <w:rsid w:val="00361346"/>
    <w:rsid w:val="003616AA"/>
    <w:rsid w:val="0036171F"/>
    <w:rsid w:val="003618D9"/>
    <w:rsid w:val="00361A42"/>
    <w:rsid w:val="003620E5"/>
    <w:rsid w:val="00362124"/>
    <w:rsid w:val="00362412"/>
    <w:rsid w:val="003627FD"/>
    <w:rsid w:val="00362A71"/>
    <w:rsid w:val="00362E7B"/>
    <w:rsid w:val="00363168"/>
    <w:rsid w:val="0036374C"/>
    <w:rsid w:val="0036423C"/>
    <w:rsid w:val="00364351"/>
    <w:rsid w:val="003645BD"/>
    <w:rsid w:val="00364A32"/>
    <w:rsid w:val="00364C0F"/>
    <w:rsid w:val="00364D23"/>
    <w:rsid w:val="00365859"/>
    <w:rsid w:val="00365903"/>
    <w:rsid w:val="00365FCC"/>
    <w:rsid w:val="0036628C"/>
    <w:rsid w:val="003663A2"/>
    <w:rsid w:val="0036663E"/>
    <w:rsid w:val="0036675B"/>
    <w:rsid w:val="00366815"/>
    <w:rsid w:val="003668D2"/>
    <w:rsid w:val="00366A91"/>
    <w:rsid w:val="00366E2F"/>
    <w:rsid w:val="003671FF"/>
    <w:rsid w:val="0036733D"/>
    <w:rsid w:val="00367BEC"/>
    <w:rsid w:val="00367F93"/>
    <w:rsid w:val="00370733"/>
    <w:rsid w:val="0037084C"/>
    <w:rsid w:val="00370B3B"/>
    <w:rsid w:val="00370C0C"/>
    <w:rsid w:val="003717CE"/>
    <w:rsid w:val="003717F7"/>
    <w:rsid w:val="003719A2"/>
    <w:rsid w:val="00371B19"/>
    <w:rsid w:val="00371B9E"/>
    <w:rsid w:val="00371C63"/>
    <w:rsid w:val="00371C76"/>
    <w:rsid w:val="00371D06"/>
    <w:rsid w:val="00371FF9"/>
    <w:rsid w:val="00372035"/>
    <w:rsid w:val="00372226"/>
    <w:rsid w:val="0037249D"/>
    <w:rsid w:val="003724F0"/>
    <w:rsid w:val="003725BA"/>
    <w:rsid w:val="00372B14"/>
    <w:rsid w:val="00372D50"/>
    <w:rsid w:val="00372E2A"/>
    <w:rsid w:val="00372F39"/>
    <w:rsid w:val="00373316"/>
    <w:rsid w:val="00373512"/>
    <w:rsid w:val="00373A37"/>
    <w:rsid w:val="00373AD7"/>
    <w:rsid w:val="00373D2B"/>
    <w:rsid w:val="003741D7"/>
    <w:rsid w:val="00374222"/>
    <w:rsid w:val="00374905"/>
    <w:rsid w:val="00374DD8"/>
    <w:rsid w:val="00374FDA"/>
    <w:rsid w:val="003752DF"/>
    <w:rsid w:val="00375381"/>
    <w:rsid w:val="0037538C"/>
    <w:rsid w:val="00375591"/>
    <w:rsid w:val="00375D5E"/>
    <w:rsid w:val="00375FE0"/>
    <w:rsid w:val="00376460"/>
    <w:rsid w:val="00376B43"/>
    <w:rsid w:val="00376D1D"/>
    <w:rsid w:val="00377246"/>
    <w:rsid w:val="0037735C"/>
    <w:rsid w:val="003773D7"/>
    <w:rsid w:val="0037785B"/>
    <w:rsid w:val="0037787E"/>
    <w:rsid w:val="00380B03"/>
    <w:rsid w:val="00380F43"/>
    <w:rsid w:val="00381133"/>
    <w:rsid w:val="00381396"/>
    <w:rsid w:val="00381405"/>
    <w:rsid w:val="003817C4"/>
    <w:rsid w:val="003818BD"/>
    <w:rsid w:val="0038198E"/>
    <w:rsid w:val="00381DCD"/>
    <w:rsid w:val="00382100"/>
    <w:rsid w:val="003822D3"/>
    <w:rsid w:val="003824BB"/>
    <w:rsid w:val="003827C6"/>
    <w:rsid w:val="00382933"/>
    <w:rsid w:val="00382EEF"/>
    <w:rsid w:val="00383376"/>
    <w:rsid w:val="00383CE0"/>
    <w:rsid w:val="00383DA5"/>
    <w:rsid w:val="00384257"/>
    <w:rsid w:val="003842DB"/>
    <w:rsid w:val="003843C8"/>
    <w:rsid w:val="0038447B"/>
    <w:rsid w:val="00384519"/>
    <w:rsid w:val="003849FD"/>
    <w:rsid w:val="003850AE"/>
    <w:rsid w:val="00385391"/>
    <w:rsid w:val="00385CCB"/>
    <w:rsid w:val="00385DCF"/>
    <w:rsid w:val="00385E24"/>
    <w:rsid w:val="003861B6"/>
    <w:rsid w:val="0038624A"/>
    <w:rsid w:val="00386BA3"/>
    <w:rsid w:val="003874A0"/>
    <w:rsid w:val="003878A8"/>
    <w:rsid w:val="0039031E"/>
    <w:rsid w:val="00390FBB"/>
    <w:rsid w:val="00391BF9"/>
    <w:rsid w:val="003921F8"/>
    <w:rsid w:val="00392320"/>
    <w:rsid w:val="003926BB"/>
    <w:rsid w:val="003927F0"/>
    <w:rsid w:val="00392AFA"/>
    <w:rsid w:val="0039324D"/>
    <w:rsid w:val="003934DD"/>
    <w:rsid w:val="00393A74"/>
    <w:rsid w:val="00393AFD"/>
    <w:rsid w:val="00394028"/>
    <w:rsid w:val="0039412C"/>
    <w:rsid w:val="00394774"/>
    <w:rsid w:val="00394931"/>
    <w:rsid w:val="00394985"/>
    <w:rsid w:val="00394A57"/>
    <w:rsid w:val="00394B27"/>
    <w:rsid w:val="00394BC1"/>
    <w:rsid w:val="003950E3"/>
    <w:rsid w:val="0039572C"/>
    <w:rsid w:val="00395771"/>
    <w:rsid w:val="003959C0"/>
    <w:rsid w:val="00395FCC"/>
    <w:rsid w:val="0039642F"/>
    <w:rsid w:val="00396951"/>
    <w:rsid w:val="0039698D"/>
    <w:rsid w:val="00396BC6"/>
    <w:rsid w:val="00396FFE"/>
    <w:rsid w:val="0039717E"/>
    <w:rsid w:val="003972E5"/>
    <w:rsid w:val="003974A2"/>
    <w:rsid w:val="003974E0"/>
    <w:rsid w:val="00397763"/>
    <w:rsid w:val="00397921"/>
    <w:rsid w:val="00397B3E"/>
    <w:rsid w:val="003A019C"/>
    <w:rsid w:val="003A0303"/>
    <w:rsid w:val="003A078E"/>
    <w:rsid w:val="003A0A02"/>
    <w:rsid w:val="003A0D8F"/>
    <w:rsid w:val="003A0F28"/>
    <w:rsid w:val="003A1041"/>
    <w:rsid w:val="003A16C4"/>
    <w:rsid w:val="003A188E"/>
    <w:rsid w:val="003A1DB6"/>
    <w:rsid w:val="003A22F6"/>
    <w:rsid w:val="003A2551"/>
    <w:rsid w:val="003A2AB1"/>
    <w:rsid w:val="003A2F36"/>
    <w:rsid w:val="003A31A0"/>
    <w:rsid w:val="003A38E5"/>
    <w:rsid w:val="003A3D54"/>
    <w:rsid w:val="003A3E47"/>
    <w:rsid w:val="003A3F6E"/>
    <w:rsid w:val="003A434D"/>
    <w:rsid w:val="003A4444"/>
    <w:rsid w:val="003A451B"/>
    <w:rsid w:val="003A4D87"/>
    <w:rsid w:val="003A4F8A"/>
    <w:rsid w:val="003A4FD8"/>
    <w:rsid w:val="003A5088"/>
    <w:rsid w:val="003A526A"/>
    <w:rsid w:val="003A5272"/>
    <w:rsid w:val="003A5574"/>
    <w:rsid w:val="003A5B76"/>
    <w:rsid w:val="003A5FCF"/>
    <w:rsid w:val="003A60CA"/>
    <w:rsid w:val="003A6482"/>
    <w:rsid w:val="003A6598"/>
    <w:rsid w:val="003A65BE"/>
    <w:rsid w:val="003A68C8"/>
    <w:rsid w:val="003A6F29"/>
    <w:rsid w:val="003A708E"/>
    <w:rsid w:val="003A7353"/>
    <w:rsid w:val="003A7766"/>
    <w:rsid w:val="003A7AE9"/>
    <w:rsid w:val="003B01D0"/>
    <w:rsid w:val="003B0270"/>
    <w:rsid w:val="003B077E"/>
    <w:rsid w:val="003B0C2C"/>
    <w:rsid w:val="003B1159"/>
    <w:rsid w:val="003B130A"/>
    <w:rsid w:val="003B13DC"/>
    <w:rsid w:val="003B1880"/>
    <w:rsid w:val="003B1C7B"/>
    <w:rsid w:val="003B1E51"/>
    <w:rsid w:val="003B1F3E"/>
    <w:rsid w:val="003B20C0"/>
    <w:rsid w:val="003B2F10"/>
    <w:rsid w:val="003B32A4"/>
    <w:rsid w:val="003B35C2"/>
    <w:rsid w:val="003B37FE"/>
    <w:rsid w:val="003B3CC2"/>
    <w:rsid w:val="003B46B7"/>
    <w:rsid w:val="003B4E8A"/>
    <w:rsid w:val="003B51FA"/>
    <w:rsid w:val="003B527D"/>
    <w:rsid w:val="003B58B9"/>
    <w:rsid w:val="003B5E28"/>
    <w:rsid w:val="003B63EE"/>
    <w:rsid w:val="003B67D8"/>
    <w:rsid w:val="003B6ACA"/>
    <w:rsid w:val="003B6DB7"/>
    <w:rsid w:val="003B74C2"/>
    <w:rsid w:val="003B7CE7"/>
    <w:rsid w:val="003B7DED"/>
    <w:rsid w:val="003B7EAE"/>
    <w:rsid w:val="003C00D8"/>
    <w:rsid w:val="003C0266"/>
    <w:rsid w:val="003C0678"/>
    <w:rsid w:val="003C0698"/>
    <w:rsid w:val="003C09DD"/>
    <w:rsid w:val="003C0C0C"/>
    <w:rsid w:val="003C0C8D"/>
    <w:rsid w:val="003C107F"/>
    <w:rsid w:val="003C120B"/>
    <w:rsid w:val="003C12A6"/>
    <w:rsid w:val="003C14A1"/>
    <w:rsid w:val="003C16DB"/>
    <w:rsid w:val="003C1BFD"/>
    <w:rsid w:val="003C1E45"/>
    <w:rsid w:val="003C223B"/>
    <w:rsid w:val="003C22CB"/>
    <w:rsid w:val="003C264C"/>
    <w:rsid w:val="003C2AB6"/>
    <w:rsid w:val="003C2BB4"/>
    <w:rsid w:val="003C2BDF"/>
    <w:rsid w:val="003C2DF8"/>
    <w:rsid w:val="003C300C"/>
    <w:rsid w:val="003C3274"/>
    <w:rsid w:val="003C333B"/>
    <w:rsid w:val="003C33DD"/>
    <w:rsid w:val="003C40A4"/>
    <w:rsid w:val="003C4727"/>
    <w:rsid w:val="003C4845"/>
    <w:rsid w:val="003C4AD4"/>
    <w:rsid w:val="003C4D8E"/>
    <w:rsid w:val="003C4F6E"/>
    <w:rsid w:val="003C5534"/>
    <w:rsid w:val="003C58B0"/>
    <w:rsid w:val="003C5DA9"/>
    <w:rsid w:val="003C5DF6"/>
    <w:rsid w:val="003C6390"/>
    <w:rsid w:val="003C6682"/>
    <w:rsid w:val="003C6D58"/>
    <w:rsid w:val="003C7623"/>
    <w:rsid w:val="003C7CBC"/>
    <w:rsid w:val="003C7EEC"/>
    <w:rsid w:val="003C7FCC"/>
    <w:rsid w:val="003D0012"/>
    <w:rsid w:val="003D04F0"/>
    <w:rsid w:val="003D08A9"/>
    <w:rsid w:val="003D0951"/>
    <w:rsid w:val="003D09F7"/>
    <w:rsid w:val="003D0EED"/>
    <w:rsid w:val="003D0F6F"/>
    <w:rsid w:val="003D1169"/>
    <w:rsid w:val="003D1B1D"/>
    <w:rsid w:val="003D1C08"/>
    <w:rsid w:val="003D1C16"/>
    <w:rsid w:val="003D2046"/>
    <w:rsid w:val="003D2188"/>
    <w:rsid w:val="003D28BA"/>
    <w:rsid w:val="003D297D"/>
    <w:rsid w:val="003D2A00"/>
    <w:rsid w:val="003D2EED"/>
    <w:rsid w:val="003D2FED"/>
    <w:rsid w:val="003D3284"/>
    <w:rsid w:val="003D34A4"/>
    <w:rsid w:val="003D35C1"/>
    <w:rsid w:val="003D361A"/>
    <w:rsid w:val="003D3622"/>
    <w:rsid w:val="003D3813"/>
    <w:rsid w:val="003D397C"/>
    <w:rsid w:val="003D4E22"/>
    <w:rsid w:val="003D588B"/>
    <w:rsid w:val="003D5C5E"/>
    <w:rsid w:val="003D5E84"/>
    <w:rsid w:val="003D60B7"/>
    <w:rsid w:val="003D60C3"/>
    <w:rsid w:val="003D6229"/>
    <w:rsid w:val="003D6676"/>
    <w:rsid w:val="003D6764"/>
    <w:rsid w:val="003D6836"/>
    <w:rsid w:val="003D6948"/>
    <w:rsid w:val="003D6DAF"/>
    <w:rsid w:val="003D7519"/>
    <w:rsid w:val="003D7AE9"/>
    <w:rsid w:val="003E0AEC"/>
    <w:rsid w:val="003E0D50"/>
    <w:rsid w:val="003E1146"/>
    <w:rsid w:val="003E124C"/>
    <w:rsid w:val="003E14EA"/>
    <w:rsid w:val="003E2E0C"/>
    <w:rsid w:val="003E2E29"/>
    <w:rsid w:val="003E32F7"/>
    <w:rsid w:val="003E3881"/>
    <w:rsid w:val="003E3A27"/>
    <w:rsid w:val="003E3F66"/>
    <w:rsid w:val="003E43EB"/>
    <w:rsid w:val="003E4B76"/>
    <w:rsid w:val="003E4CE3"/>
    <w:rsid w:val="003E53CA"/>
    <w:rsid w:val="003E54E0"/>
    <w:rsid w:val="003E5BAE"/>
    <w:rsid w:val="003E5D10"/>
    <w:rsid w:val="003E5F09"/>
    <w:rsid w:val="003E6802"/>
    <w:rsid w:val="003E6EA8"/>
    <w:rsid w:val="003E6F29"/>
    <w:rsid w:val="003E7259"/>
    <w:rsid w:val="003E7417"/>
    <w:rsid w:val="003E7420"/>
    <w:rsid w:val="003E75AF"/>
    <w:rsid w:val="003F0546"/>
    <w:rsid w:val="003F064E"/>
    <w:rsid w:val="003F0A0D"/>
    <w:rsid w:val="003F0D71"/>
    <w:rsid w:val="003F0E32"/>
    <w:rsid w:val="003F0F47"/>
    <w:rsid w:val="003F1185"/>
    <w:rsid w:val="003F14C1"/>
    <w:rsid w:val="003F1557"/>
    <w:rsid w:val="003F193B"/>
    <w:rsid w:val="003F1AF9"/>
    <w:rsid w:val="003F1B01"/>
    <w:rsid w:val="003F1BA4"/>
    <w:rsid w:val="003F1C2C"/>
    <w:rsid w:val="003F1F9D"/>
    <w:rsid w:val="003F21A5"/>
    <w:rsid w:val="003F2378"/>
    <w:rsid w:val="003F258D"/>
    <w:rsid w:val="003F2729"/>
    <w:rsid w:val="003F2AB4"/>
    <w:rsid w:val="003F2B71"/>
    <w:rsid w:val="003F2E0E"/>
    <w:rsid w:val="003F32DA"/>
    <w:rsid w:val="003F3334"/>
    <w:rsid w:val="003F34A5"/>
    <w:rsid w:val="003F3577"/>
    <w:rsid w:val="003F36C1"/>
    <w:rsid w:val="003F3BD0"/>
    <w:rsid w:val="003F4160"/>
    <w:rsid w:val="003F431D"/>
    <w:rsid w:val="003F4A56"/>
    <w:rsid w:val="003F4CA7"/>
    <w:rsid w:val="003F4E07"/>
    <w:rsid w:val="003F4E84"/>
    <w:rsid w:val="003F5638"/>
    <w:rsid w:val="003F5846"/>
    <w:rsid w:val="003F58C4"/>
    <w:rsid w:val="003F5E84"/>
    <w:rsid w:val="003F605E"/>
    <w:rsid w:val="003F61D6"/>
    <w:rsid w:val="003F6224"/>
    <w:rsid w:val="003F636F"/>
    <w:rsid w:val="003F6798"/>
    <w:rsid w:val="003F7370"/>
    <w:rsid w:val="003F7926"/>
    <w:rsid w:val="003F79DA"/>
    <w:rsid w:val="003F7BF8"/>
    <w:rsid w:val="003F7CF4"/>
    <w:rsid w:val="003F7DC0"/>
    <w:rsid w:val="00400090"/>
    <w:rsid w:val="0040044E"/>
    <w:rsid w:val="00400C3B"/>
    <w:rsid w:val="00400C9A"/>
    <w:rsid w:val="004013CE"/>
    <w:rsid w:val="0040178E"/>
    <w:rsid w:val="004017F2"/>
    <w:rsid w:val="00401BE3"/>
    <w:rsid w:val="00401C0B"/>
    <w:rsid w:val="00401C2C"/>
    <w:rsid w:val="00401E9D"/>
    <w:rsid w:val="00401EAB"/>
    <w:rsid w:val="004020A5"/>
    <w:rsid w:val="00402C98"/>
    <w:rsid w:val="00403013"/>
    <w:rsid w:val="0040324B"/>
    <w:rsid w:val="00403A50"/>
    <w:rsid w:val="00403AED"/>
    <w:rsid w:val="00403B25"/>
    <w:rsid w:val="00403CD5"/>
    <w:rsid w:val="00404259"/>
    <w:rsid w:val="004042AB"/>
    <w:rsid w:val="00404314"/>
    <w:rsid w:val="004043D9"/>
    <w:rsid w:val="00404559"/>
    <w:rsid w:val="00404AF0"/>
    <w:rsid w:val="00405341"/>
    <w:rsid w:val="00405AD6"/>
    <w:rsid w:val="00405D7C"/>
    <w:rsid w:val="004062DD"/>
    <w:rsid w:val="004064C8"/>
    <w:rsid w:val="00406ED0"/>
    <w:rsid w:val="00407120"/>
    <w:rsid w:val="0040749D"/>
    <w:rsid w:val="00407F74"/>
    <w:rsid w:val="00410A7F"/>
    <w:rsid w:val="004111F8"/>
    <w:rsid w:val="00411274"/>
    <w:rsid w:val="004112A1"/>
    <w:rsid w:val="004112BA"/>
    <w:rsid w:val="0041133E"/>
    <w:rsid w:val="00411382"/>
    <w:rsid w:val="0041148C"/>
    <w:rsid w:val="00411507"/>
    <w:rsid w:val="004119DB"/>
    <w:rsid w:val="00412011"/>
    <w:rsid w:val="0041202A"/>
    <w:rsid w:val="00412144"/>
    <w:rsid w:val="00412240"/>
    <w:rsid w:val="004122C9"/>
    <w:rsid w:val="00412308"/>
    <w:rsid w:val="00412349"/>
    <w:rsid w:val="00412385"/>
    <w:rsid w:val="0041280E"/>
    <w:rsid w:val="00412E06"/>
    <w:rsid w:val="004130A2"/>
    <w:rsid w:val="00413478"/>
    <w:rsid w:val="004134CA"/>
    <w:rsid w:val="00413719"/>
    <w:rsid w:val="0041379A"/>
    <w:rsid w:val="004139F1"/>
    <w:rsid w:val="004140E2"/>
    <w:rsid w:val="004141C2"/>
    <w:rsid w:val="0041422B"/>
    <w:rsid w:val="00414521"/>
    <w:rsid w:val="004145CF"/>
    <w:rsid w:val="004148B9"/>
    <w:rsid w:val="00414A17"/>
    <w:rsid w:val="00414A96"/>
    <w:rsid w:val="00415D6F"/>
    <w:rsid w:val="004160C4"/>
    <w:rsid w:val="004161DB"/>
    <w:rsid w:val="004162AE"/>
    <w:rsid w:val="0041651A"/>
    <w:rsid w:val="0041653A"/>
    <w:rsid w:val="004165D8"/>
    <w:rsid w:val="00416A2E"/>
    <w:rsid w:val="004172E2"/>
    <w:rsid w:val="00417591"/>
    <w:rsid w:val="00417B7D"/>
    <w:rsid w:val="00417CD3"/>
    <w:rsid w:val="00417F2F"/>
    <w:rsid w:val="00417F80"/>
    <w:rsid w:val="00420510"/>
    <w:rsid w:val="00420533"/>
    <w:rsid w:val="00420626"/>
    <w:rsid w:val="00420FE1"/>
    <w:rsid w:val="004214A4"/>
    <w:rsid w:val="004215BC"/>
    <w:rsid w:val="004219CC"/>
    <w:rsid w:val="00421D33"/>
    <w:rsid w:val="004228B2"/>
    <w:rsid w:val="0042292F"/>
    <w:rsid w:val="00422CE2"/>
    <w:rsid w:val="00422DF4"/>
    <w:rsid w:val="00423882"/>
    <w:rsid w:val="0042391D"/>
    <w:rsid w:val="00423BEE"/>
    <w:rsid w:val="00423FAA"/>
    <w:rsid w:val="0042462A"/>
    <w:rsid w:val="0042467A"/>
    <w:rsid w:val="00424CD2"/>
    <w:rsid w:val="00425050"/>
    <w:rsid w:val="004250B8"/>
    <w:rsid w:val="004252F5"/>
    <w:rsid w:val="004258DB"/>
    <w:rsid w:val="004259E6"/>
    <w:rsid w:val="00425A72"/>
    <w:rsid w:val="00425AB4"/>
    <w:rsid w:val="00426132"/>
    <w:rsid w:val="00427602"/>
    <w:rsid w:val="00427633"/>
    <w:rsid w:val="004277E2"/>
    <w:rsid w:val="004279B9"/>
    <w:rsid w:val="00430075"/>
    <w:rsid w:val="00430632"/>
    <w:rsid w:val="004307C2"/>
    <w:rsid w:val="00430CE3"/>
    <w:rsid w:val="00430DCC"/>
    <w:rsid w:val="004312B6"/>
    <w:rsid w:val="004312FF"/>
    <w:rsid w:val="0043142F"/>
    <w:rsid w:val="004319D0"/>
    <w:rsid w:val="00431ABB"/>
    <w:rsid w:val="00431DEB"/>
    <w:rsid w:val="00432068"/>
    <w:rsid w:val="0043217F"/>
    <w:rsid w:val="0043228F"/>
    <w:rsid w:val="0043253F"/>
    <w:rsid w:val="00432627"/>
    <w:rsid w:val="0043288F"/>
    <w:rsid w:val="004328DC"/>
    <w:rsid w:val="0043294A"/>
    <w:rsid w:val="004329A8"/>
    <w:rsid w:val="00432A76"/>
    <w:rsid w:val="004330C8"/>
    <w:rsid w:val="00433200"/>
    <w:rsid w:val="004333A7"/>
    <w:rsid w:val="00434250"/>
    <w:rsid w:val="004342B1"/>
    <w:rsid w:val="0043479A"/>
    <w:rsid w:val="00434800"/>
    <w:rsid w:val="00434A2B"/>
    <w:rsid w:val="00434C15"/>
    <w:rsid w:val="004351A1"/>
    <w:rsid w:val="0043528C"/>
    <w:rsid w:val="0043534C"/>
    <w:rsid w:val="004355B4"/>
    <w:rsid w:val="00435704"/>
    <w:rsid w:val="0043574D"/>
    <w:rsid w:val="0043589D"/>
    <w:rsid w:val="0043607F"/>
    <w:rsid w:val="00436392"/>
    <w:rsid w:val="0043655E"/>
    <w:rsid w:val="004367E4"/>
    <w:rsid w:val="00436957"/>
    <w:rsid w:val="00436B5A"/>
    <w:rsid w:val="004375B9"/>
    <w:rsid w:val="00437E0E"/>
    <w:rsid w:val="00437F8D"/>
    <w:rsid w:val="00440043"/>
    <w:rsid w:val="00440801"/>
    <w:rsid w:val="0044103D"/>
    <w:rsid w:val="00441227"/>
    <w:rsid w:val="0044130B"/>
    <w:rsid w:val="004415F4"/>
    <w:rsid w:val="00442010"/>
    <w:rsid w:val="00442BBA"/>
    <w:rsid w:val="00442C8A"/>
    <w:rsid w:val="00442EBE"/>
    <w:rsid w:val="00442F3F"/>
    <w:rsid w:val="00443217"/>
    <w:rsid w:val="0044354E"/>
    <w:rsid w:val="0044409D"/>
    <w:rsid w:val="004445FE"/>
    <w:rsid w:val="004447C4"/>
    <w:rsid w:val="0044487A"/>
    <w:rsid w:val="00444AE0"/>
    <w:rsid w:val="00445443"/>
    <w:rsid w:val="004455BA"/>
    <w:rsid w:val="00445766"/>
    <w:rsid w:val="00445941"/>
    <w:rsid w:val="004459E6"/>
    <w:rsid w:val="00445B84"/>
    <w:rsid w:val="00445F78"/>
    <w:rsid w:val="00446149"/>
    <w:rsid w:val="004466D9"/>
    <w:rsid w:val="0044694E"/>
    <w:rsid w:val="00446A9B"/>
    <w:rsid w:val="00446D05"/>
    <w:rsid w:val="00446E73"/>
    <w:rsid w:val="00447136"/>
    <w:rsid w:val="0044741D"/>
    <w:rsid w:val="00447456"/>
    <w:rsid w:val="004476B6"/>
    <w:rsid w:val="004476C7"/>
    <w:rsid w:val="004478CC"/>
    <w:rsid w:val="00447E40"/>
    <w:rsid w:val="00447E7E"/>
    <w:rsid w:val="00450450"/>
    <w:rsid w:val="0045074C"/>
    <w:rsid w:val="00450D1D"/>
    <w:rsid w:val="00451031"/>
    <w:rsid w:val="00451178"/>
    <w:rsid w:val="00451239"/>
    <w:rsid w:val="00451523"/>
    <w:rsid w:val="00451545"/>
    <w:rsid w:val="00451912"/>
    <w:rsid w:val="00451C13"/>
    <w:rsid w:val="00451CB4"/>
    <w:rsid w:val="00451E68"/>
    <w:rsid w:val="00451E69"/>
    <w:rsid w:val="0045223B"/>
    <w:rsid w:val="00452AB2"/>
    <w:rsid w:val="004534E8"/>
    <w:rsid w:val="00453834"/>
    <w:rsid w:val="00453A4B"/>
    <w:rsid w:val="00453B66"/>
    <w:rsid w:val="00453C29"/>
    <w:rsid w:val="00454231"/>
    <w:rsid w:val="004545B0"/>
    <w:rsid w:val="00454A86"/>
    <w:rsid w:val="00454D09"/>
    <w:rsid w:val="004550A1"/>
    <w:rsid w:val="00455635"/>
    <w:rsid w:val="00455824"/>
    <w:rsid w:val="00455A68"/>
    <w:rsid w:val="004561CD"/>
    <w:rsid w:val="00456D6C"/>
    <w:rsid w:val="00456EDC"/>
    <w:rsid w:val="00457444"/>
    <w:rsid w:val="004576C2"/>
    <w:rsid w:val="00457F62"/>
    <w:rsid w:val="004603D0"/>
    <w:rsid w:val="00460BB4"/>
    <w:rsid w:val="0046104F"/>
    <w:rsid w:val="00461563"/>
    <w:rsid w:val="0046169F"/>
    <w:rsid w:val="004617E8"/>
    <w:rsid w:val="00461849"/>
    <w:rsid w:val="00461E4A"/>
    <w:rsid w:val="00462439"/>
    <w:rsid w:val="00462D40"/>
    <w:rsid w:val="00462E71"/>
    <w:rsid w:val="00463532"/>
    <w:rsid w:val="00463989"/>
    <w:rsid w:val="00463C0F"/>
    <w:rsid w:val="00464169"/>
    <w:rsid w:val="0046456D"/>
    <w:rsid w:val="004648D4"/>
    <w:rsid w:val="00464938"/>
    <w:rsid w:val="00464EED"/>
    <w:rsid w:val="00464F94"/>
    <w:rsid w:val="00465230"/>
    <w:rsid w:val="00465333"/>
    <w:rsid w:val="00465A87"/>
    <w:rsid w:val="00465BCF"/>
    <w:rsid w:val="00466823"/>
    <w:rsid w:val="00466E42"/>
    <w:rsid w:val="004670DE"/>
    <w:rsid w:val="004672A3"/>
    <w:rsid w:val="00467458"/>
    <w:rsid w:val="004676B1"/>
    <w:rsid w:val="0046776D"/>
    <w:rsid w:val="00467A76"/>
    <w:rsid w:val="00470034"/>
    <w:rsid w:val="0047026F"/>
    <w:rsid w:val="00470578"/>
    <w:rsid w:val="00470CD9"/>
    <w:rsid w:val="00470E97"/>
    <w:rsid w:val="00471C52"/>
    <w:rsid w:val="004720A0"/>
    <w:rsid w:val="004723B9"/>
    <w:rsid w:val="00472522"/>
    <w:rsid w:val="004725A9"/>
    <w:rsid w:val="004726B0"/>
    <w:rsid w:val="00472895"/>
    <w:rsid w:val="004728FA"/>
    <w:rsid w:val="004729E0"/>
    <w:rsid w:val="00472D4A"/>
    <w:rsid w:val="00472D6F"/>
    <w:rsid w:val="00472FFE"/>
    <w:rsid w:val="004730EA"/>
    <w:rsid w:val="004732DF"/>
    <w:rsid w:val="00473698"/>
    <w:rsid w:val="0047387F"/>
    <w:rsid w:val="00473A34"/>
    <w:rsid w:val="00473DD5"/>
    <w:rsid w:val="00474756"/>
    <w:rsid w:val="00474AD6"/>
    <w:rsid w:val="00474AD8"/>
    <w:rsid w:val="00475361"/>
    <w:rsid w:val="0047539B"/>
    <w:rsid w:val="00475F54"/>
    <w:rsid w:val="0047621D"/>
    <w:rsid w:val="004762CE"/>
    <w:rsid w:val="00476505"/>
    <w:rsid w:val="004766E3"/>
    <w:rsid w:val="004767E7"/>
    <w:rsid w:val="00476B9E"/>
    <w:rsid w:val="00476FA9"/>
    <w:rsid w:val="004772DD"/>
    <w:rsid w:val="004775EF"/>
    <w:rsid w:val="0047780B"/>
    <w:rsid w:val="00477A14"/>
    <w:rsid w:val="00480302"/>
    <w:rsid w:val="004804B4"/>
    <w:rsid w:val="004808BE"/>
    <w:rsid w:val="00480DD6"/>
    <w:rsid w:val="00481093"/>
    <w:rsid w:val="00481127"/>
    <w:rsid w:val="0048154C"/>
    <w:rsid w:val="00481899"/>
    <w:rsid w:val="004819C4"/>
    <w:rsid w:val="00481D01"/>
    <w:rsid w:val="00482149"/>
    <w:rsid w:val="00482278"/>
    <w:rsid w:val="00482449"/>
    <w:rsid w:val="0048257B"/>
    <w:rsid w:val="0048268E"/>
    <w:rsid w:val="00482720"/>
    <w:rsid w:val="00482B51"/>
    <w:rsid w:val="00482D8B"/>
    <w:rsid w:val="00483A19"/>
    <w:rsid w:val="00483AFB"/>
    <w:rsid w:val="00483C89"/>
    <w:rsid w:val="00484008"/>
    <w:rsid w:val="00484170"/>
    <w:rsid w:val="00484639"/>
    <w:rsid w:val="0048478D"/>
    <w:rsid w:val="00484F82"/>
    <w:rsid w:val="00484FF5"/>
    <w:rsid w:val="004850F0"/>
    <w:rsid w:val="0048514B"/>
    <w:rsid w:val="0048573D"/>
    <w:rsid w:val="00485D3D"/>
    <w:rsid w:val="00486331"/>
    <w:rsid w:val="00486399"/>
    <w:rsid w:val="004867F2"/>
    <w:rsid w:val="0048689A"/>
    <w:rsid w:val="00486B7C"/>
    <w:rsid w:val="00486EB1"/>
    <w:rsid w:val="00486FDB"/>
    <w:rsid w:val="0048717E"/>
    <w:rsid w:val="004871E0"/>
    <w:rsid w:val="0048727F"/>
    <w:rsid w:val="00487502"/>
    <w:rsid w:val="00487BD2"/>
    <w:rsid w:val="00490756"/>
    <w:rsid w:val="004907BF"/>
    <w:rsid w:val="00490B62"/>
    <w:rsid w:val="00491126"/>
    <w:rsid w:val="004912D7"/>
    <w:rsid w:val="00491AF9"/>
    <w:rsid w:val="00491B6A"/>
    <w:rsid w:val="00492262"/>
    <w:rsid w:val="00492294"/>
    <w:rsid w:val="00492524"/>
    <w:rsid w:val="00492661"/>
    <w:rsid w:val="00492844"/>
    <w:rsid w:val="00492F53"/>
    <w:rsid w:val="00493188"/>
    <w:rsid w:val="00493574"/>
    <w:rsid w:val="004935F9"/>
    <w:rsid w:val="004937AA"/>
    <w:rsid w:val="00493D5D"/>
    <w:rsid w:val="00493EEA"/>
    <w:rsid w:val="00494455"/>
    <w:rsid w:val="00494628"/>
    <w:rsid w:val="0049462B"/>
    <w:rsid w:val="004947D6"/>
    <w:rsid w:val="00494A26"/>
    <w:rsid w:val="00494F6B"/>
    <w:rsid w:val="0049562D"/>
    <w:rsid w:val="0049566F"/>
    <w:rsid w:val="00495F9B"/>
    <w:rsid w:val="00496541"/>
    <w:rsid w:val="004969A4"/>
    <w:rsid w:val="00496ADF"/>
    <w:rsid w:val="00496C2D"/>
    <w:rsid w:val="00496FC6"/>
    <w:rsid w:val="00496FE6"/>
    <w:rsid w:val="004971F3"/>
    <w:rsid w:val="004974DE"/>
    <w:rsid w:val="004974E4"/>
    <w:rsid w:val="004978FE"/>
    <w:rsid w:val="00497D83"/>
    <w:rsid w:val="00497E0F"/>
    <w:rsid w:val="004A0716"/>
    <w:rsid w:val="004A0DF9"/>
    <w:rsid w:val="004A0E52"/>
    <w:rsid w:val="004A11F3"/>
    <w:rsid w:val="004A132F"/>
    <w:rsid w:val="004A1371"/>
    <w:rsid w:val="004A1553"/>
    <w:rsid w:val="004A164C"/>
    <w:rsid w:val="004A176F"/>
    <w:rsid w:val="004A18D2"/>
    <w:rsid w:val="004A18FD"/>
    <w:rsid w:val="004A1991"/>
    <w:rsid w:val="004A1A16"/>
    <w:rsid w:val="004A20AF"/>
    <w:rsid w:val="004A23E6"/>
    <w:rsid w:val="004A2DC8"/>
    <w:rsid w:val="004A330B"/>
    <w:rsid w:val="004A3620"/>
    <w:rsid w:val="004A38B3"/>
    <w:rsid w:val="004A3BD4"/>
    <w:rsid w:val="004A3CF3"/>
    <w:rsid w:val="004A43F7"/>
    <w:rsid w:val="004A47AB"/>
    <w:rsid w:val="004A48F2"/>
    <w:rsid w:val="004A4C06"/>
    <w:rsid w:val="004A4E39"/>
    <w:rsid w:val="004A508D"/>
    <w:rsid w:val="004A5256"/>
    <w:rsid w:val="004A536D"/>
    <w:rsid w:val="004A539C"/>
    <w:rsid w:val="004A54C8"/>
    <w:rsid w:val="004A5BAD"/>
    <w:rsid w:val="004A5E16"/>
    <w:rsid w:val="004A62AC"/>
    <w:rsid w:val="004A663C"/>
    <w:rsid w:val="004A68EC"/>
    <w:rsid w:val="004A6BD4"/>
    <w:rsid w:val="004A7055"/>
    <w:rsid w:val="004A77AC"/>
    <w:rsid w:val="004A7960"/>
    <w:rsid w:val="004A7F26"/>
    <w:rsid w:val="004B0F5B"/>
    <w:rsid w:val="004B190B"/>
    <w:rsid w:val="004B1BC3"/>
    <w:rsid w:val="004B22A0"/>
    <w:rsid w:val="004B23A9"/>
    <w:rsid w:val="004B273C"/>
    <w:rsid w:val="004B2B1B"/>
    <w:rsid w:val="004B2ED1"/>
    <w:rsid w:val="004B3609"/>
    <w:rsid w:val="004B3930"/>
    <w:rsid w:val="004B43BC"/>
    <w:rsid w:val="004B492C"/>
    <w:rsid w:val="004B56DB"/>
    <w:rsid w:val="004B5B98"/>
    <w:rsid w:val="004B5C50"/>
    <w:rsid w:val="004B5C8F"/>
    <w:rsid w:val="004B5C96"/>
    <w:rsid w:val="004B5DA1"/>
    <w:rsid w:val="004B5E51"/>
    <w:rsid w:val="004B6038"/>
    <w:rsid w:val="004B6062"/>
    <w:rsid w:val="004B643D"/>
    <w:rsid w:val="004B6470"/>
    <w:rsid w:val="004B648D"/>
    <w:rsid w:val="004B66E8"/>
    <w:rsid w:val="004B6B33"/>
    <w:rsid w:val="004B6D35"/>
    <w:rsid w:val="004B6DD0"/>
    <w:rsid w:val="004B7038"/>
    <w:rsid w:val="004B785F"/>
    <w:rsid w:val="004B7B73"/>
    <w:rsid w:val="004B7CA9"/>
    <w:rsid w:val="004C0B32"/>
    <w:rsid w:val="004C11AF"/>
    <w:rsid w:val="004C1531"/>
    <w:rsid w:val="004C195A"/>
    <w:rsid w:val="004C1F57"/>
    <w:rsid w:val="004C2013"/>
    <w:rsid w:val="004C221C"/>
    <w:rsid w:val="004C28A9"/>
    <w:rsid w:val="004C2E30"/>
    <w:rsid w:val="004C2E45"/>
    <w:rsid w:val="004C317C"/>
    <w:rsid w:val="004C31B0"/>
    <w:rsid w:val="004C332D"/>
    <w:rsid w:val="004C3439"/>
    <w:rsid w:val="004C362F"/>
    <w:rsid w:val="004C3994"/>
    <w:rsid w:val="004C39CE"/>
    <w:rsid w:val="004C3F6A"/>
    <w:rsid w:val="004C4015"/>
    <w:rsid w:val="004C44C7"/>
    <w:rsid w:val="004C4570"/>
    <w:rsid w:val="004C45F9"/>
    <w:rsid w:val="004C468C"/>
    <w:rsid w:val="004C4B5D"/>
    <w:rsid w:val="004C4E02"/>
    <w:rsid w:val="004C4E13"/>
    <w:rsid w:val="004C511A"/>
    <w:rsid w:val="004C52DB"/>
    <w:rsid w:val="004C547D"/>
    <w:rsid w:val="004C596A"/>
    <w:rsid w:val="004C5D9D"/>
    <w:rsid w:val="004C664F"/>
    <w:rsid w:val="004C6991"/>
    <w:rsid w:val="004C6BAB"/>
    <w:rsid w:val="004C6E54"/>
    <w:rsid w:val="004C6E9B"/>
    <w:rsid w:val="004C6F00"/>
    <w:rsid w:val="004C71BD"/>
    <w:rsid w:val="004C7CB8"/>
    <w:rsid w:val="004C7CD7"/>
    <w:rsid w:val="004C7FC0"/>
    <w:rsid w:val="004D02D1"/>
    <w:rsid w:val="004D0546"/>
    <w:rsid w:val="004D0F64"/>
    <w:rsid w:val="004D104F"/>
    <w:rsid w:val="004D1999"/>
    <w:rsid w:val="004D1B08"/>
    <w:rsid w:val="004D1C5B"/>
    <w:rsid w:val="004D1E54"/>
    <w:rsid w:val="004D226B"/>
    <w:rsid w:val="004D24C8"/>
    <w:rsid w:val="004D319B"/>
    <w:rsid w:val="004D322F"/>
    <w:rsid w:val="004D3458"/>
    <w:rsid w:val="004D34BA"/>
    <w:rsid w:val="004D34C7"/>
    <w:rsid w:val="004D3C52"/>
    <w:rsid w:val="004D3CCB"/>
    <w:rsid w:val="004D3D12"/>
    <w:rsid w:val="004D3F2F"/>
    <w:rsid w:val="004D43DB"/>
    <w:rsid w:val="004D4566"/>
    <w:rsid w:val="004D4D7F"/>
    <w:rsid w:val="004D4E12"/>
    <w:rsid w:val="004D5E1D"/>
    <w:rsid w:val="004D6251"/>
    <w:rsid w:val="004D64B5"/>
    <w:rsid w:val="004D658D"/>
    <w:rsid w:val="004D6A02"/>
    <w:rsid w:val="004D6DD7"/>
    <w:rsid w:val="004D6E4F"/>
    <w:rsid w:val="004D70E0"/>
    <w:rsid w:val="004D72C2"/>
    <w:rsid w:val="004D77FE"/>
    <w:rsid w:val="004D7914"/>
    <w:rsid w:val="004D7FF4"/>
    <w:rsid w:val="004E0074"/>
    <w:rsid w:val="004E0248"/>
    <w:rsid w:val="004E0359"/>
    <w:rsid w:val="004E043D"/>
    <w:rsid w:val="004E05DA"/>
    <w:rsid w:val="004E0918"/>
    <w:rsid w:val="004E0A9E"/>
    <w:rsid w:val="004E0DC8"/>
    <w:rsid w:val="004E0E3B"/>
    <w:rsid w:val="004E109D"/>
    <w:rsid w:val="004E1169"/>
    <w:rsid w:val="004E11E4"/>
    <w:rsid w:val="004E1736"/>
    <w:rsid w:val="004E179D"/>
    <w:rsid w:val="004E1C22"/>
    <w:rsid w:val="004E1EF6"/>
    <w:rsid w:val="004E23A7"/>
    <w:rsid w:val="004E23CC"/>
    <w:rsid w:val="004E248F"/>
    <w:rsid w:val="004E2689"/>
    <w:rsid w:val="004E2915"/>
    <w:rsid w:val="004E2A4F"/>
    <w:rsid w:val="004E2E61"/>
    <w:rsid w:val="004E366B"/>
    <w:rsid w:val="004E3869"/>
    <w:rsid w:val="004E3DC2"/>
    <w:rsid w:val="004E3FB4"/>
    <w:rsid w:val="004E47DD"/>
    <w:rsid w:val="004E4817"/>
    <w:rsid w:val="004E4A4D"/>
    <w:rsid w:val="004E5026"/>
    <w:rsid w:val="004E519E"/>
    <w:rsid w:val="004E51CA"/>
    <w:rsid w:val="004E5216"/>
    <w:rsid w:val="004E53D5"/>
    <w:rsid w:val="004E53F7"/>
    <w:rsid w:val="004E5477"/>
    <w:rsid w:val="004E56B1"/>
    <w:rsid w:val="004E583C"/>
    <w:rsid w:val="004E58CD"/>
    <w:rsid w:val="004E5ADA"/>
    <w:rsid w:val="004E5D25"/>
    <w:rsid w:val="004E5E4B"/>
    <w:rsid w:val="004E5FBA"/>
    <w:rsid w:val="004E603E"/>
    <w:rsid w:val="004E6370"/>
    <w:rsid w:val="004E6718"/>
    <w:rsid w:val="004E67C5"/>
    <w:rsid w:val="004E6925"/>
    <w:rsid w:val="004E693A"/>
    <w:rsid w:val="004E699B"/>
    <w:rsid w:val="004E6A3C"/>
    <w:rsid w:val="004E6C43"/>
    <w:rsid w:val="004E79A5"/>
    <w:rsid w:val="004E7F2E"/>
    <w:rsid w:val="004F026B"/>
    <w:rsid w:val="004F0396"/>
    <w:rsid w:val="004F075D"/>
    <w:rsid w:val="004F0BDC"/>
    <w:rsid w:val="004F0DED"/>
    <w:rsid w:val="004F1506"/>
    <w:rsid w:val="004F1727"/>
    <w:rsid w:val="004F1B59"/>
    <w:rsid w:val="004F1B5E"/>
    <w:rsid w:val="004F1E86"/>
    <w:rsid w:val="004F1F3B"/>
    <w:rsid w:val="004F2B00"/>
    <w:rsid w:val="004F2B0A"/>
    <w:rsid w:val="004F2F64"/>
    <w:rsid w:val="004F337D"/>
    <w:rsid w:val="004F34B0"/>
    <w:rsid w:val="004F3AEB"/>
    <w:rsid w:val="004F3DE9"/>
    <w:rsid w:val="004F3FDD"/>
    <w:rsid w:val="004F44FD"/>
    <w:rsid w:val="004F4ECF"/>
    <w:rsid w:val="004F4F1D"/>
    <w:rsid w:val="004F50F9"/>
    <w:rsid w:val="004F5155"/>
    <w:rsid w:val="004F54A5"/>
    <w:rsid w:val="004F5C9E"/>
    <w:rsid w:val="004F5CDD"/>
    <w:rsid w:val="004F5CFC"/>
    <w:rsid w:val="004F5D04"/>
    <w:rsid w:val="004F5DDE"/>
    <w:rsid w:val="004F605E"/>
    <w:rsid w:val="004F6431"/>
    <w:rsid w:val="004F69F5"/>
    <w:rsid w:val="004F6D73"/>
    <w:rsid w:val="004F7012"/>
    <w:rsid w:val="004F70B6"/>
    <w:rsid w:val="004F7139"/>
    <w:rsid w:val="004F7C57"/>
    <w:rsid w:val="004F7F38"/>
    <w:rsid w:val="004F7F5A"/>
    <w:rsid w:val="005002DF"/>
    <w:rsid w:val="00500343"/>
    <w:rsid w:val="00500401"/>
    <w:rsid w:val="00500453"/>
    <w:rsid w:val="005005B3"/>
    <w:rsid w:val="00500676"/>
    <w:rsid w:val="0050081D"/>
    <w:rsid w:val="00500906"/>
    <w:rsid w:val="00500A1E"/>
    <w:rsid w:val="00500AB7"/>
    <w:rsid w:val="00500B43"/>
    <w:rsid w:val="00500B95"/>
    <w:rsid w:val="00500E35"/>
    <w:rsid w:val="0050130C"/>
    <w:rsid w:val="00501A08"/>
    <w:rsid w:val="00501DA0"/>
    <w:rsid w:val="00502237"/>
    <w:rsid w:val="00502520"/>
    <w:rsid w:val="00502632"/>
    <w:rsid w:val="005028AF"/>
    <w:rsid w:val="005028EE"/>
    <w:rsid w:val="005029FF"/>
    <w:rsid w:val="0050309C"/>
    <w:rsid w:val="00503326"/>
    <w:rsid w:val="00503718"/>
    <w:rsid w:val="00503F19"/>
    <w:rsid w:val="00504022"/>
    <w:rsid w:val="00504306"/>
    <w:rsid w:val="0050446E"/>
    <w:rsid w:val="00504A59"/>
    <w:rsid w:val="005050DB"/>
    <w:rsid w:val="00505727"/>
    <w:rsid w:val="005064B2"/>
    <w:rsid w:val="0050663F"/>
    <w:rsid w:val="005067A6"/>
    <w:rsid w:val="00506A25"/>
    <w:rsid w:val="00506A2F"/>
    <w:rsid w:val="00507550"/>
    <w:rsid w:val="00507736"/>
    <w:rsid w:val="005078BD"/>
    <w:rsid w:val="005078DD"/>
    <w:rsid w:val="00510118"/>
    <w:rsid w:val="00510168"/>
    <w:rsid w:val="005105E9"/>
    <w:rsid w:val="00510722"/>
    <w:rsid w:val="005108C6"/>
    <w:rsid w:val="0051092C"/>
    <w:rsid w:val="00510A2F"/>
    <w:rsid w:val="00510D9A"/>
    <w:rsid w:val="005118CB"/>
    <w:rsid w:val="00511ACB"/>
    <w:rsid w:val="00511DA3"/>
    <w:rsid w:val="0051201D"/>
    <w:rsid w:val="00512052"/>
    <w:rsid w:val="005121D8"/>
    <w:rsid w:val="00512500"/>
    <w:rsid w:val="00512DBC"/>
    <w:rsid w:val="0051408F"/>
    <w:rsid w:val="005140C2"/>
    <w:rsid w:val="00514B79"/>
    <w:rsid w:val="00515557"/>
    <w:rsid w:val="00515976"/>
    <w:rsid w:val="005159B2"/>
    <w:rsid w:val="00515AF7"/>
    <w:rsid w:val="00515BE9"/>
    <w:rsid w:val="00515CE5"/>
    <w:rsid w:val="00516075"/>
    <w:rsid w:val="00516088"/>
    <w:rsid w:val="00516277"/>
    <w:rsid w:val="00516521"/>
    <w:rsid w:val="005165F2"/>
    <w:rsid w:val="0051688D"/>
    <w:rsid w:val="00516B20"/>
    <w:rsid w:val="00516F5A"/>
    <w:rsid w:val="00517307"/>
    <w:rsid w:val="00517835"/>
    <w:rsid w:val="005179DE"/>
    <w:rsid w:val="00517F17"/>
    <w:rsid w:val="005201EF"/>
    <w:rsid w:val="0052085D"/>
    <w:rsid w:val="00520938"/>
    <w:rsid w:val="00520BB6"/>
    <w:rsid w:val="00521344"/>
    <w:rsid w:val="005214D4"/>
    <w:rsid w:val="00521E0F"/>
    <w:rsid w:val="00521F5C"/>
    <w:rsid w:val="005220D7"/>
    <w:rsid w:val="005222AF"/>
    <w:rsid w:val="005228F6"/>
    <w:rsid w:val="0052303F"/>
    <w:rsid w:val="00523280"/>
    <w:rsid w:val="00523935"/>
    <w:rsid w:val="00523C6E"/>
    <w:rsid w:val="00523CD4"/>
    <w:rsid w:val="00524101"/>
    <w:rsid w:val="00524C0D"/>
    <w:rsid w:val="00524C5F"/>
    <w:rsid w:val="00524E36"/>
    <w:rsid w:val="005250F2"/>
    <w:rsid w:val="005254DA"/>
    <w:rsid w:val="00525585"/>
    <w:rsid w:val="00525B92"/>
    <w:rsid w:val="00525B9D"/>
    <w:rsid w:val="00526613"/>
    <w:rsid w:val="0052669F"/>
    <w:rsid w:val="00526A44"/>
    <w:rsid w:val="00527B0E"/>
    <w:rsid w:val="00527B51"/>
    <w:rsid w:val="005300D4"/>
    <w:rsid w:val="00530264"/>
    <w:rsid w:val="00530923"/>
    <w:rsid w:val="00530960"/>
    <w:rsid w:val="005309BF"/>
    <w:rsid w:val="00530C79"/>
    <w:rsid w:val="00530E58"/>
    <w:rsid w:val="00530F86"/>
    <w:rsid w:val="00531452"/>
    <w:rsid w:val="0053150B"/>
    <w:rsid w:val="005315B1"/>
    <w:rsid w:val="005317B4"/>
    <w:rsid w:val="0053234D"/>
    <w:rsid w:val="005323C2"/>
    <w:rsid w:val="0053286A"/>
    <w:rsid w:val="005330D6"/>
    <w:rsid w:val="0053321E"/>
    <w:rsid w:val="00533677"/>
    <w:rsid w:val="00533931"/>
    <w:rsid w:val="0053394F"/>
    <w:rsid w:val="00533A8A"/>
    <w:rsid w:val="00533C10"/>
    <w:rsid w:val="00533C51"/>
    <w:rsid w:val="00533DB8"/>
    <w:rsid w:val="00533DD9"/>
    <w:rsid w:val="00533EB0"/>
    <w:rsid w:val="00533EB4"/>
    <w:rsid w:val="0053531D"/>
    <w:rsid w:val="005354CC"/>
    <w:rsid w:val="00535635"/>
    <w:rsid w:val="00535770"/>
    <w:rsid w:val="005358CB"/>
    <w:rsid w:val="00535963"/>
    <w:rsid w:val="00535CCB"/>
    <w:rsid w:val="00536B4C"/>
    <w:rsid w:val="00536C49"/>
    <w:rsid w:val="00536F7D"/>
    <w:rsid w:val="00536F98"/>
    <w:rsid w:val="00537005"/>
    <w:rsid w:val="005401F7"/>
    <w:rsid w:val="00540B29"/>
    <w:rsid w:val="005412C5"/>
    <w:rsid w:val="005415D3"/>
    <w:rsid w:val="0054187B"/>
    <w:rsid w:val="00541AB8"/>
    <w:rsid w:val="00542DA4"/>
    <w:rsid w:val="00542E02"/>
    <w:rsid w:val="005431B1"/>
    <w:rsid w:val="005432A8"/>
    <w:rsid w:val="005439E7"/>
    <w:rsid w:val="00543A8A"/>
    <w:rsid w:val="00544007"/>
    <w:rsid w:val="0054405D"/>
    <w:rsid w:val="00544172"/>
    <w:rsid w:val="005442EA"/>
    <w:rsid w:val="005444EB"/>
    <w:rsid w:val="00544A7D"/>
    <w:rsid w:val="00544B99"/>
    <w:rsid w:val="00544D33"/>
    <w:rsid w:val="00545437"/>
    <w:rsid w:val="00545518"/>
    <w:rsid w:val="005458AA"/>
    <w:rsid w:val="00546806"/>
    <w:rsid w:val="00546A26"/>
    <w:rsid w:val="00546A45"/>
    <w:rsid w:val="00546D4C"/>
    <w:rsid w:val="00546F7F"/>
    <w:rsid w:val="005472E7"/>
    <w:rsid w:val="0054730B"/>
    <w:rsid w:val="0054733E"/>
    <w:rsid w:val="00547554"/>
    <w:rsid w:val="0054796F"/>
    <w:rsid w:val="00547AF4"/>
    <w:rsid w:val="00547B00"/>
    <w:rsid w:val="00547BC6"/>
    <w:rsid w:val="00550B98"/>
    <w:rsid w:val="0055126E"/>
    <w:rsid w:val="005512FA"/>
    <w:rsid w:val="005513E1"/>
    <w:rsid w:val="005518E6"/>
    <w:rsid w:val="00551BAA"/>
    <w:rsid w:val="00551BAC"/>
    <w:rsid w:val="00551D40"/>
    <w:rsid w:val="00552036"/>
    <w:rsid w:val="005520C5"/>
    <w:rsid w:val="005524BA"/>
    <w:rsid w:val="00552564"/>
    <w:rsid w:val="00552BA1"/>
    <w:rsid w:val="00552D1E"/>
    <w:rsid w:val="0055320C"/>
    <w:rsid w:val="0055394A"/>
    <w:rsid w:val="00553BCB"/>
    <w:rsid w:val="00553C17"/>
    <w:rsid w:val="00554413"/>
    <w:rsid w:val="005544D4"/>
    <w:rsid w:val="00554A39"/>
    <w:rsid w:val="00554BF1"/>
    <w:rsid w:val="00554C7F"/>
    <w:rsid w:val="00554E70"/>
    <w:rsid w:val="00554FBE"/>
    <w:rsid w:val="00555D6A"/>
    <w:rsid w:val="00555DE1"/>
    <w:rsid w:val="00556697"/>
    <w:rsid w:val="00556DD9"/>
    <w:rsid w:val="00557011"/>
    <w:rsid w:val="00557460"/>
    <w:rsid w:val="005575D9"/>
    <w:rsid w:val="00557FEA"/>
    <w:rsid w:val="0056012C"/>
    <w:rsid w:val="005601E9"/>
    <w:rsid w:val="005606E2"/>
    <w:rsid w:val="0056080A"/>
    <w:rsid w:val="00560A8E"/>
    <w:rsid w:val="0056108F"/>
    <w:rsid w:val="005612FF"/>
    <w:rsid w:val="005613DD"/>
    <w:rsid w:val="0056142C"/>
    <w:rsid w:val="00561BE3"/>
    <w:rsid w:val="00561F2E"/>
    <w:rsid w:val="0056253F"/>
    <w:rsid w:val="00562759"/>
    <w:rsid w:val="005627E2"/>
    <w:rsid w:val="00562DC5"/>
    <w:rsid w:val="00562DD4"/>
    <w:rsid w:val="0056308E"/>
    <w:rsid w:val="005631B5"/>
    <w:rsid w:val="005632A1"/>
    <w:rsid w:val="005633EF"/>
    <w:rsid w:val="005635DD"/>
    <w:rsid w:val="00563B7E"/>
    <w:rsid w:val="0056502D"/>
    <w:rsid w:val="005652DA"/>
    <w:rsid w:val="00565324"/>
    <w:rsid w:val="0056545A"/>
    <w:rsid w:val="00565798"/>
    <w:rsid w:val="00565B10"/>
    <w:rsid w:val="00565D1D"/>
    <w:rsid w:val="00566033"/>
    <w:rsid w:val="00566565"/>
    <w:rsid w:val="0056660F"/>
    <w:rsid w:val="005667F9"/>
    <w:rsid w:val="00566934"/>
    <w:rsid w:val="00566ABB"/>
    <w:rsid w:val="00566B99"/>
    <w:rsid w:val="00566E80"/>
    <w:rsid w:val="00567007"/>
    <w:rsid w:val="0056725F"/>
    <w:rsid w:val="00567559"/>
    <w:rsid w:val="005675FC"/>
    <w:rsid w:val="005678A6"/>
    <w:rsid w:val="00570040"/>
    <w:rsid w:val="00570ACC"/>
    <w:rsid w:val="00570B6A"/>
    <w:rsid w:val="00570C75"/>
    <w:rsid w:val="00570D34"/>
    <w:rsid w:val="005710A9"/>
    <w:rsid w:val="00571124"/>
    <w:rsid w:val="0057125A"/>
    <w:rsid w:val="005713BC"/>
    <w:rsid w:val="005713F2"/>
    <w:rsid w:val="005714D0"/>
    <w:rsid w:val="00571509"/>
    <w:rsid w:val="005715CD"/>
    <w:rsid w:val="005716C7"/>
    <w:rsid w:val="00571B1D"/>
    <w:rsid w:val="00571F7F"/>
    <w:rsid w:val="00571FC0"/>
    <w:rsid w:val="005725D4"/>
    <w:rsid w:val="00572B40"/>
    <w:rsid w:val="00572E87"/>
    <w:rsid w:val="00573048"/>
    <w:rsid w:val="00573143"/>
    <w:rsid w:val="005734F4"/>
    <w:rsid w:val="00573670"/>
    <w:rsid w:val="0057389A"/>
    <w:rsid w:val="005741D6"/>
    <w:rsid w:val="00574537"/>
    <w:rsid w:val="00574600"/>
    <w:rsid w:val="00574AF0"/>
    <w:rsid w:val="00574B88"/>
    <w:rsid w:val="00574D10"/>
    <w:rsid w:val="005750AB"/>
    <w:rsid w:val="005757E6"/>
    <w:rsid w:val="00575B98"/>
    <w:rsid w:val="00575D0F"/>
    <w:rsid w:val="00575F52"/>
    <w:rsid w:val="0057629C"/>
    <w:rsid w:val="00576367"/>
    <w:rsid w:val="005766DE"/>
    <w:rsid w:val="00577799"/>
    <w:rsid w:val="00577BC9"/>
    <w:rsid w:val="00577BD6"/>
    <w:rsid w:val="005800B7"/>
    <w:rsid w:val="005808F1"/>
    <w:rsid w:val="00580BAA"/>
    <w:rsid w:val="00580EF9"/>
    <w:rsid w:val="005813C3"/>
    <w:rsid w:val="005817BB"/>
    <w:rsid w:val="005822BF"/>
    <w:rsid w:val="0058238F"/>
    <w:rsid w:val="005823AC"/>
    <w:rsid w:val="00582D34"/>
    <w:rsid w:val="00582D48"/>
    <w:rsid w:val="0058379D"/>
    <w:rsid w:val="0058395C"/>
    <w:rsid w:val="0058396E"/>
    <w:rsid w:val="005839DA"/>
    <w:rsid w:val="0058434F"/>
    <w:rsid w:val="005843D3"/>
    <w:rsid w:val="005845E0"/>
    <w:rsid w:val="00584983"/>
    <w:rsid w:val="00584DCD"/>
    <w:rsid w:val="005850EC"/>
    <w:rsid w:val="00585645"/>
    <w:rsid w:val="0058588D"/>
    <w:rsid w:val="00585B0C"/>
    <w:rsid w:val="00585B9C"/>
    <w:rsid w:val="00585BBB"/>
    <w:rsid w:val="00585C1D"/>
    <w:rsid w:val="00586C34"/>
    <w:rsid w:val="00586DD3"/>
    <w:rsid w:val="00586E1E"/>
    <w:rsid w:val="00586E51"/>
    <w:rsid w:val="00586E7A"/>
    <w:rsid w:val="00586FE0"/>
    <w:rsid w:val="00587337"/>
    <w:rsid w:val="0058735F"/>
    <w:rsid w:val="005875DE"/>
    <w:rsid w:val="00587AD5"/>
    <w:rsid w:val="00590701"/>
    <w:rsid w:val="00590F1B"/>
    <w:rsid w:val="00591000"/>
    <w:rsid w:val="00591637"/>
    <w:rsid w:val="0059172B"/>
    <w:rsid w:val="00591A20"/>
    <w:rsid w:val="00591C89"/>
    <w:rsid w:val="00591D65"/>
    <w:rsid w:val="00591DE5"/>
    <w:rsid w:val="0059206E"/>
    <w:rsid w:val="005920DC"/>
    <w:rsid w:val="00592339"/>
    <w:rsid w:val="00592710"/>
    <w:rsid w:val="00592AB7"/>
    <w:rsid w:val="00592C4C"/>
    <w:rsid w:val="0059369B"/>
    <w:rsid w:val="00593A60"/>
    <w:rsid w:val="00593CFB"/>
    <w:rsid w:val="0059423A"/>
    <w:rsid w:val="005945C2"/>
    <w:rsid w:val="005945D5"/>
    <w:rsid w:val="00594697"/>
    <w:rsid w:val="00595550"/>
    <w:rsid w:val="005955C2"/>
    <w:rsid w:val="005959B8"/>
    <w:rsid w:val="00595B67"/>
    <w:rsid w:val="00595C06"/>
    <w:rsid w:val="00595CF2"/>
    <w:rsid w:val="00595E1B"/>
    <w:rsid w:val="00595F64"/>
    <w:rsid w:val="0059636D"/>
    <w:rsid w:val="005963E2"/>
    <w:rsid w:val="005974BD"/>
    <w:rsid w:val="0059755A"/>
    <w:rsid w:val="00597904"/>
    <w:rsid w:val="00597AB2"/>
    <w:rsid w:val="00597FA6"/>
    <w:rsid w:val="005A0369"/>
    <w:rsid w:val="005A08CB"/>
    <w:rsid w:val="005A1435"/>
    <w:rsid w:val="005A1523"/>
    <w:rsid w:val="005A1B5A"/>
    <w:rsid w:val="005A1FF3"/>
    <w:rsid w:val="005A2614"/>
    <w:rsid w:val="005A322E"/>
    <w:rsid w:val="005A3786"/>
    <w:rsid w:val="005A3E19"/>
    <w:rsid w:val="005A417F"/>
    <w:rsid w:val="005A41D8"/>
    <w:rsid w:val="005A42FD"/>
    <w:rsid w:val="005A4F42"/>
    <w:rsid w:val="005A5083"/>
    <w:rsid w:val="005A536E"/>
    <w:rsid w:val="005A53A2"/>
    <w:rsid w:val="005A59E1"/>
    <w:rsid w:val="005A5AF3"/>
    <w:rsid w:val="005A5C18"/>
    <w:rsid w:val="005A5C6D"/>
    <w:rsid w:val="005A5D6D"/>
    <w:rsid w:val="005A5EFA"/>
    <w:rsid w:val="005A62D8"/>
    <w:rsid w:val="005A6C04"/>
    <w:rsid w:val="005A737A"/>
    <w:rsid w:val="005A7AD9"/>
    <w:rsid w:val="005A7C69"/>
    <w:rsid w:val="005A7E41"/>
    <w:rsid w:val="005A7EB3"/>
    <w:rsid w:val="005A7F26"/>
    <w:rsid w:val="005B0105"/>
    <w:rsid w:val="005B07DB"/>
    <w:rsid w:val="005B08F9"/>
    <w:rsid w:val="005B09D8"/>
    <w:rsid w:val="005B0C5E"/>
    <w:rsid w:val="005B0E4F"/>
    <w:rsid w:val="005B1545"/>
    <w:rsid w:val="005B1EA5"/>
    <w:rsid w:val="005B1EAA"/>
    <w:rsid w:val="005B1F78"/>
    <w:rsid w:val="005B254A"/>
    <w:rsid w:val="005B29BA"/>
    <w:rsid w:val="005B2A7C"/>
    <w:rsid w:val="005B2ABB"/>
    <w:rsid w:val="005B2B60"/>
    <w:rsid w:val="005B3DB9"/>
    <w:rsid w:val="005B435A"/>
    <w:rsid w:val="005B4451"/>
    <w:rsid w:val="005B4720"/>
    <w:rsid w:val="005B49E8"/>
    <w:rsid w:val="005B4F5E"/>
    <w:rsid w:val="005B5192"/>
    <w:rsid w:val="005B5643"/>
    <w:rsid w:val="005B5EE8"/>
    <w:rsid w:val="005B63F8"/>
    <w:rsid w:val="005B66E6"/>
    <w:rsid w:val="005B6734"/>
    <w:rsid w:val="005B6E83"/>
    <w:rsid w:val="005B6EBC"/>
    <w:rsid w:val="005B74EE"/>
    <w:rsid w:val="005B7803"/>
    <w:rsid w:val="005B7A90"/>
    <w:rsid w:val="005B7ADC"/>
    <w:rsid w:val="005B7ED6"/>
    <w:rsid w:val="005C06F4"/>
    <w:rsid w:val="005C0F6A"/>
    <w:rsid w:val="005C18BE"/>
    <w:rsid w:val="005C228B"/>
    <w:rsid w:val="005C2E13"/>
    <w:rsid w:val="005C2F20"/>
    <w:rsid w:val="005C3277"/>
    <w:rsid w:val="005C32DB"/>
    <w:rsid w:val="005C33CE"/>
    <w:rsid w:val="005C343E"/>
    <w:rsid w:val="005C3501"/>
    <w:rsid w:val="005C395A"/>
    <w:rsid w:val="005C4626"/>
    <w:rsid w:val="005C493F"/>
    <w:rsid w:val="005C4CCF"/>
    <w:rsid w:val="005C4CE1"/>
    <w:rsid w:val="005C4CEB"/>
    <w:rsid w:val="005C4FF8"/>
    <w:rsid w:val="005C50D2"/>
    <w:rsid w:val="005C5300"/>
    <w:rsid w:val="005C59C3"/>
    <w:rsid w:val="005C59F7"/>
    <w:rsid w:val="005C6159"/>
    <w:rsid w:val="005C6401"/>
    <w:rsid w:val="005C67E6"/>
    <w:rsid w:val="005C6A69"/>
    <w:rsid w:val="005C6F63"/>
    <w:rsid w:val="005C6FCA"/>
    <w:rsid w:val="005C7164"/>
    <w:rsid w:val="005C7702"/>
    <w:rsid w:val="005C7AB5"/>
    <w:rsid w:val="005C7B7B"/>
    <w:rsid w:val="005C7F05"/>
    <w:rsid w:val="005D0143"/>
    <w:rsid w:val="005D052C"/>
    <w:rsid w:val="005D0810"/>
    <w:rsid w:val="005D0973"/>
    <w:rsid w:val="005D097B"/>
    <w:rsid w:val="005D0BF6"/>
    <w:rsid w:val="005D10A9"/>
    <w:rsid w:val="005D1466"/>
    <w:rsid w:val="005D1ECB"/>
    <w:rsid w:val="005D1FA9"/>
    <w:rsid w:val="005D2438"/>
    <w:rsid w:val="005D24A5"/>
    <w:rsid w:val="005D2607"/>
    <w:rsid w:val="005D2BDC"/>
    <w:rsid w:val="005D3617"/>
    <w:rsid w:val="005D3A6D"/>
    <w:rsid w:val="005D3AA9"/>
    <w:rsid w:val="005D3C35"/>
    <w:rsid w:val="005D3C60"/>
    <w:rsid w:val="005D3CCD"/>
    <w:rsid w:val="005D3D1D"/>
    <w:rsid w:val="005D3FE5"/>
    <w:rsid w:val="005D4299"/>
    <w:rsid w:val="005D43C9"/>
    <w:rsid w:val="005D498A"/>
    <w:rsid w:val="005D52F5"/>
    <w:rsid w:val="005D556A"/>
    <w:rsid w:val="005D55CA"/>
    <w:rsid w:val="005D5750"/>
    <w:rsid w:val="005D629B"/>
    <w:rsid w:val="005D63F4"/>
    <w:rsid w:val="005D67B7"/>
    <w:rsid w:val="005D688F"/>
    <w:rsid w:val="005D69A1"/>
    <w:rsid w:val="005D6A96"/>
    <w:rsid w:val="005D6FA7"/>
    <w:rsid w:val="005D7443"/>
    <w:rsid w:val="005D7A88"/>
    <w:rsid w:val="005D7B61"/>
    <w:rsid w:val="005E0861"/>
    <w:rsid w:val="005E0A26"/>
    <w:rsid w:val="005E0DEC"/>
    <w:rsid w:val="005E15A7"/>
    <w:rsid w:val="005E161B"/>
    <w:rsid w:val="005E1747"/>
    <w:rsid w:val="005E19AE"/>
    <w:rsid w:val="005E1B32"/>
    <w:rsid w:val="005E1E1B"/>
    <w:rsid w:val="005E225F"/>
    <w:rsid w:val="005E2579"/>
    <w:rsid w:val="005E25C2"/>
    <w:rsid w:val="005E28D0"/>
    <w:rsid w:val="005E29D2"/>
    <w:rsid w:val="005E2A9C"/>
    <w:rsid w:val="005E2B2A"/>
    <w:rsid w:val="005E31F6"/>
    <w:rsid w:val="005E343D"/>
    <w:rsid w:val="005E3A72"/>
    <w:rsid w:val="005E4192"/>
    <w:rsid w:val="005E45C5"/>
    <w:rsid w:val="005E4716"/>
    <w:rsid w:val="005E484D"/>
    <w:rsid w:val="005E4A47"/>
    <w:rsid w:val="005E4DE2"/>
    <w:rsid w:val="005E4FAD"/>
    <w:rsid w:val="005E521A"/>
    <w:rsid w:val="005E5271"/>
    <w:rsid w:val="005E527C"/>
    <w:rsid w:val="005E5D2C"/>
    <w:rsid w:val="005E669A"/>
    <w:rsid w:val="005E6CD6"/>
    <w:rsid w:val="005E77FC"/>
    <w:rsid w:val="005E7948"/>
    <w:rsid w:val="005F00E1"/>
    <w:rsid w:val="005F0312"/>
    <w:rsid w:val="005F04BF"/>
    <w:rsid w:val="005F071E"/>
    <w:rsid w:val="005F0C14"/>
    <w:rsid w:val="005F0C58"/>
    <w:rsid w:val="005F0FD6"/>
    <w:rsid w:val="005F14A0"/>
    <w:rsid w:val="005F17FE"/>
    <w:rsid w:val="005F1B39"/>
    <w:rsid w:val="005F2200"/>
    <w:rsid w:val="005F27DD"/>
    <w:rsid w:val="005F298F"/>
    <w:rsid w:val="005F302B"/>
    <w:rsid w:val="005F3244"/>
    <w:rsid w:val="005F3488"/>
    <w:rsid w:val="005F3908"/>
    <w:rsid w:val="005F3BEC"/>
    <w:rsid w:val="005F3E4A"/>
    <w:rsid w:val="005F4075"/>
    <w:rsid w:val="005F434F"/>
    <w:rsid w:val="005F43A9"/>
    <w:rsid w:val="005F4593"/>
    <w:rsid w:val="005F467F"/>
    <w:rsid w:val="005F4B34"/>
    <w:rsid w:val="005F4BD1"/>
    <w:rsid w:val="005F502E"/>
    <w:rsid w:val="005F5A1B"/>
    <w:rsid w:val="005F5C9A"/>
    <w:rsid w:val="005F5F61"/>
    <w:rsid w:val="005F63B7"/>
    <w:rsid w:val="005F6593"/>
    <w:rsid w:val="005F6820"/>
    <w:rsid w:val="005F6B7E"/>
    <w:rsid w:val="005F700A"/>
    <w:rsid w:val="005F7108"/>
    <w:rsid w:val="005F720E"/>
    <w:rsid w:val="005F724A"/>
    <w:rsid w:val="005F731F"/>
    <w:rsid w:val="005F77CA"/>
    <w:rsid w:val="005F7F35"/>
    <w:rsid w:val="00600573"/>
    <w:rsid w:val="00600612"/>
    <w:rsid w:val="00600666"/>
    <w:rsid w:val="006006E2"/>
    <w:rsid w:val="0060081F"/>
    <w:rsid w:val="00600894"/>
    <w:rsid w:val="00600C6D"/>
    <w:rsid w:val="006010BA"/>
    <w:rsid w:val="0060152B"/>
    <w:rsid w:val="00601DF5"/>
    <w:rsid w:val="00601E0F"/>
    <w:rsid w:val="00602D7D"/>
    <w:rsid w:val="00602D81"/>
    <w:rsid w:val="00602EB0"/>
    <w:rsid w:val="00603182"/>
    <w:rsid w:val="006037EA"/>
    <w:rsid w:val="0060457D"/>
    <w:rsid w:val="00604C37"/>
    <w:rsid w:val="00605005"/>
    <w:rsid w:val="006052EC"/>
    <w:rsid w:val="00605377"/>
    <w:rsid w:val="006055F2"/>
    <w:rsid w:val="00605633"/>
    <w:rsid w:val="00605909"/>
    <w:rsid w:val="00605D85"/>
    <w:rsid w:val="00606220"/>
    <w:rsid w:val="00606425"/>
    <w:rsid w:val="00606434"/>
    <w:rsid w:val="00606521"/>
    <w:rsid w:val="00607121"/>
    <w:rsid w:val="006076D9"/>
    <w:rsid w:val="006076E5"/>
    <w:rsid w:val="00607824"/>
    <w:rsid w:val="0060793D"/>
    <w:rsid w:val="00607B51"/>
    <w:rsid w:val="00607CE6"/>
    <w:rsid w:val="00610094"/>
    <w:rsid w:val="00610201"/>
    <w:rsid w:val="0061050C"/>
    <w:rsid w:val="006109F7"/>
    <w:rsid w:val="00610D60"/>
    <w:rsid w:val="006112F3"/>
    <w:rsid w:val="0061174B"/>
    <w:rsid w:val="0061183C"/>
    <w:rsid w:val="006118F9"/>
    <w:rsid w:val="0061191A"/>
    <w:rsid w:val="00611C9B"/>
    <w:rsid w:val="006124BB"/>
    <w:rsid w:val="00612616"/>
    <w:rsid w:val="00613596"/>
    <w:rsid w:val="0061359B"/>
    <w:rsid w:val="0061362E"/>
    <w:rsid w:val="006140E7"/>
    <w:rsid w:val="0061419C"/>
    <w:rsid w:val="00614412"/>
    <w:rsid w:val="0061466A"/>
    <w:rsid w:val="006146F0"/>
    <w:rsid w:val="0061484E"/>
    <w:rsid w:val="00614B04"/>
    <w:rsid w:val="00614FFA"/>
    <w:rsid w:val="006155D8"/>
    <w:rsid w:val="00615697"/>
    <w:rsid w:val="00615C9E"/>
    <w:rsid w:val="00615D24"/>
    <w:rsid w:val="00615D8F"/>
    <w:rsid w:val="006162FD"/>
    <w:rsid w:val="006168C7"/>
    <w:rsid w:val="006169C9"/>
    <w:rsid w:val="00616E06"/>
    <w:rsid w:val="00617AE4"/>
    <w:rsid w:val="00617CB9"/>
    <w:rsid w:val="00617DA5"/>
    <w:rsid w:val="006205EA"/>
    <w:rsid w:val="00620AF4"/>
    <w:rsid w:val="006212A8"/>
    <w:rsid w:val="006213E9"/>
    <w:rsid w:val="006213F7"/>
    <w:rsid w:val="006216D7"/>
    <w:rsid w:val="00621726"/>
    <w:rsid w:val="00621AE5"/>
    <w:rsid w:val="00621B90"/>
    <w:rsid w:val="00621F3F"/>
    <w:rsid w:val="00622099"/>
    <w:rsid w:val="006223BF"/>
    <w:rsid w:val="006224C3"/>
    <w:rsid w:val="006227D4"/>
    <w:rsid w:val="00622BA0"/>
    <w:rsid w:val="006232C8"/>
    <w:rsid w:val="006233C6"/>
    <w:rsid w:val="00623637"/>
    <w:rsid w:val="006236EB"/>
    <w:rsid w:val="0062374F"/>
    <w:rsid w:val="006238CD"/>
    <w:rsid w:val="006238E6"/>
    <w:rsid w:val="00623F71"/>
    <w:rsid w:val="0062408D"/>
    <w:rsid w:val="006247E1"/>
    <w:rsid w:val="0062484E"/>
    <w:rsid w:val="00624858"/>
    <w:rsid w:val="00624C0C"/>
    <w:rsid w:val="00625038"/>
    <w:rsid w:val="006252AC"/>
    <w:rsid w:val="00625725"/>
    <w:rsid w:val="00625AB6"/>
    <w:rsid w:val="00625AD8"/>
    <w:rsid w:val="00625BA5"/>
    <w:rsid w:val="00625CFD"/>
    <w:rsid w:val="00625DC0"/>
    <w:rsid w:val="00625E1B"/>
    <w:rsid w:val="00626227"/>
    <w:rsid w:val="0062696F"/>
    <w:rsid w:val="006269D9"/>
    <w:rsid w:val="00627880"/>
    <w:rsid w:val="00627A48"/>
    <w:rsid w:val="00627E1C"/>
    <w:rsid w:val="00627F4E"/>
    <w:rsid w:val="00630967"/>
    <w:rsid w:val="00630D96"/>
    <w:rsid w:val="00630F3D"/>
    <w:rsid w:val="00631279"/>
    <w:rsid w:val="006318C1"/>
    <w:rsid w:val="0063240E"/>
    <w:rsid w:val="00632818"/>
    <w:rsid w:val="00632EE6"/>
    <w:rsid w:val="00632F50"/>
    <w:rsid w:val="0063316D"/>
    <w:rsid w:val="006332FB"/>
    <w:rsid w:val="006338D6"/>
    <w:rsid w:val="00633E25"/>
    <w:rsid w:val="00633F2C"/>
    <w:rsid w:val="0063401A"/>
    <w:rsid w:val="006340D3"/>
    <w:rsid w:val="006340E4"/>
    <w:rsid w:val="006348D3"/>
    <w:rsid w:val="00634ACA"/>
    <w:rsid w:val="00634B47"/>
    <w:rsid w:val="00634CBF"/>
    <w:rsid w:val="00635090"/>
    <w:rsid w:val="0063527D"/>
    <w:rsid w:val="0063549D"/>
    <w:rsid w:val="00635904"/>
    <w:rsid w:val="0063590D"/>
    <w:rsid w:val="00635CC8"/>
    <w:rsid w:val="00635E4B"/>
    <w:rsid w:val="00635ED4"/>
    <w:rsid w:val="006361DF"/>
    <w:rsid w:val="0063647F"/>
    <w:rsid w:val="006365F1"/>
    <w:rsid w:val="00636707"/>
    <w:rsid w:val="006369A8"/>
    <w:rsid w:val="00636ACE"/>
    <w:rsid w:val="00637138"/>
    <w:rsid w:val="0064011A"/>
    <w:rsid w:val="006402F9"/>
    <w:rsid w:val="006408D5"/>
    <w:rsid w:val="00640DBF"/>
    <w:rsid w:val="00640FDE"/>
    <w:rsid w:val="00641256"/>
    <w:rsid w:val="006415F7"/>
    <w:rsid w:val="00641655"/>
    <w:rsid w:val="006420BB"/>
    <w:rsid w:val="00642C17"/>
    <w:rsid w:val="00642C42"/>
    <w:rsid w:val="00643335"/>
    <w:rsid w:val="006435D6"/>
    <w:rsid w:val="00644094"/>
    <w:rsid w:val="006448CC"/>
    <w:rsid w:val="00644C20"/>
    <w:rsid w:val="00644C5C"/>
    <w:rsid w:val="00644E9A"/>
    <w:rsid w:val="00645366"/>
    <w:rsid w:val="0064540C"/>
    <w:rsid w:val="00645694"/>
    <w:rsid w:val="00645967"/>
    <w:rsid w:val="006459A0"/>
    <w:rsid w:val="00645BB2"/>
    <w:rsid w:val="00646329"/>
    <w:rsid w:val="0064636B"/>
    <w:rsid w:val="0064636D"/>
    <w:rsid w:val="0064679D"/>
    <w:rsid w:val="006467A9"/>
    <w:rsid w:val="006467C0"/>
    <w:rsid w:val="006468AF"/>
    <w:rsid w:val="00646D37"/>
    <w:rsid w:val="00647037"/>
    <w:rsid w:val="0064709E"/>
    <w:rsid w:val="00647286"/>
    <w:rsid w:val="00647D4F"/>
    <w:rsid w:val="0065076F"/>
    <w:rsid w:val="00650783"/>
    <w:rsid w:val="00650846"/>
    <w:rsid w:val="00650A55"/>
    <w:rsid w:val="00650A58"/>
    <w:rsid w:val="00650F13"/>
    <w:rsid w:val="00650F9E"/>
    <w:rsid w:val="00651149"/>
    <w:rsid w:val="00651221"/>
    <w:rsid w:val="006512AB"/>
    <w:rsid w:val="006512E2"/>
    <w:rsid w:val="006514D3"/>
    <w:rsid w:val="006515DB"/>
    <w:rsid w:val="00651BBC"/>
    <w:rsid w:val="00651DBE"/>
    <w:rsid w:val="00651DF4"/>
    <w:rsid w:val="006524EA"/>
    <w:rsid w:val="006527D6"/>
    <w:rsid w:val="006528BF"/>
    <w:rsid w:val="00652BD4"/>
    <w:rsid w:val="00653050"/>
    <w:rsid w:val="0065307D"/>
    <w:rsid w:val="00653205"/>
    <w:rsid w:val="006533A3"/>
    <w:rsid w:val="006538E9"/>
    <w:rsid w:val="006539F0"/>
    <w:rsid w:val="00653AB1"/>
    <w:rsid w:val="00653D09"/>
    <w:rsid w:val="00654219"/>
    <w:rsid w:val="006542FD"/>
    <w:rsid w:val="00654352"/>
    <w:rsid w:val="00654375"/>
    <w:rsid w:val="00654603"/>
    <w:rsid w:val="00654EE0"/>
    <w:rsid w:val="00655DC9"/>
    <w:rsid w:val="006564A1"/>
    <w:rsid w:val="0065722D"/>
    <w:rsid w:val="006573F7"/>
    <w:rsid w:val="00657658"/>
    <w:rsid w:val="0065771A"/>
    <w:rsid w:val="0065783F"/>
    <w:rsid w:val="00657C7D"/>
    <w:rsid w:val="006601FF"/>
    <w:rsid w:val="00660495"/>
    <w:rsid w:val="00660981"/>
    <w:rsid w:val="006616C0"/>
    <w:rsid w:val="006616F6"/>
    <w:rsid w:val="00661A06"/>
    <w:rsid w:val="00661B22"/>
    <w:rsid w:val="00661E9A"/>
    <w:rsid w:val="006621FE"/>
    <w:rsid w:val="00662873"/>
    <w:rsid w:val="00662A21"/>
    <w:rsid w:val="00662A98"/>
    <w:rsid w:val="00662B24"/>
    <w:rsid w:val="006635AF"/>
    <w:rsid w:val="00663B41"/>
    <w:rsid w:val="00663E86"/>
    <w:rsid w:val="00663F92"/>
    <w:rsid w:val="00664020"/>
    <w:rsid w:val="0066416C"/>
    <w:rsid w:val="00664730"/>
    <w:rsid w:val="00664AF2"/>
    <w:rsid w:val="00664DB3"/>
    <w:rsid w:val="00665158"/>
    <w:rsid w:val="00665297"/>
    <w:rsid w:val="00665398"/>
    <w:rsid w:val="006654CF"/>
    <w:rsid w:val="00665921"/>
    <w:rsid w:val="00665970"/>
    <w:rsid w:val="00665E17"/>
    <w:rsid w:val="006660BF"/>
    <w:rsid w:val="0066613E"/>
    <w:rsid w:val="006662BA"/>
    <w:rsid w:val="006663FB"/>
    <w:rsid w:val="0066653D"/>
    <w:rsid w:val="00666992"/>
    <w:rsid w:val="006669B0"/>
    <w:rsid w:val="00666A02"/>
    <w:rsid w:val="00666D3A"/>
    <w:rsid w:val="00666DB4"/>
    <w:rsid w:val="00666EFD"/>
    <w:rsid w:val="006671C4"/>
    <w:rsid w:val="006671FC"/>
    <w:rsid w:val="00667D5F"/>
    <w:rsid w:val="00667E37"/>
    <w:rsid w:val="0067006D"/>
    <w:rsid w:val="0067048F"/>
    <w:rsid w:val="00670672"/>
    <w:rsid w:val="0067069F"/>
    <w:rsid w:val="00670A8D"/>
    <w:rsid w:val="00671256"/>
    <w:rsid w:val="00671288"/>
    <w:rsid w:val="0067135F"/>
    <w:rsid w:val="00671798"/>
    <w:rsid w:val="00671AB6"/>
    <w:rsid w:val="00671E34"/>
    <w:rsid w:val="0067206E"/>
    <w:rsid w:val="006722E8"/>
    <w:rsid w:val="00672334"/>
    <w:rsid w:val="00672479"/>
    <w:rsid w:val="006725BC"/>
    <w:rsid w:val="00672853"/>
    <w:rsid w:val="0067297F"/>
    <w:rsid w:val="00672988"/>
    <w:rsid w:val="006729DC"/>
    <w:rsid w:val="00672A24"/>
    <w:rsid w:val="00672AE2"/>
    <w:rsid w:val="0067329C"/>
    <w:rsid w:val="0067356A"/>
    <w:rsid w:val="006737F4"/>
    <w:rsid w:val="0067473C"/>
    <w:rsid w:val="00674DB1"/>
    <w:rsid w:val="00674F6F"/>
    <w:rsid w:val="00675044"/>
    <w:rsid w:val="00675253"/>
    <w:rsid w:val="00675374"/>
    <w:rsid w:val="00675A26"/>
    <w:rsid w:val="00675FF7"/>
    <w:rsid w:val="00676241"/>
    <w:rsid w:val="00676533"/>
    <w:rsid w:val="00676789"/>
    <w:rsid w:val="0067689A"/>
    <w:rsid w:val="00676986"/>
    <w:rsid w:val="00676B60"/>
    <w:rsid w:val="006773D0"/>
    <w:rsid w:val="006779A9"/>
    <w:rsid w:val="00677FB4"/>
    <w:rsid w:val="0068019D"/>
    <w:rsid w:val="0068046C"/>
    <w:rsid w:val="006806E8"/>
    <w:rsid w:val="00680D15"/>
    <w:rsid w:val="00681138"/>
    <w:rsid w:val="006814AD"/>
    <w:rsid w:val="0068156B"/>
    <w:rsid w:val="006815A6"/>
    <w:rsid w:val="006816D7"/>
    <w:rsid w:val="006816F4"/>
    <w:rsid w:val="006818A8"/>
    <w:rsid w:val="00681D7D"/>
    <w:rsid w:val="00681F7E"/>
    <w:rsid w:val="00682203"/>
    <w:rsid w:val="0068253C"/>
    <w:rsid w:val="00682593"/>
    <w:rsid w:val="006828A5"/>
    <w:rsid w:val="00682EC5"/>
    <w:rsid w:val="00682F4F"/>
    <w:rsid w:val="00683713"/>
    <w:rsid w:val="006837E0"/>
    <w:rsid w:val="00683B2C"/>
    <w:rsid w:val="00683DA8"/>
    <w:rsid w:val="00683FF3"/>
    <w:rsid w:val="00684166"/>
    <w:rsid w:val="006841E3"/>
    <w:rsid w:val="00684855"/>
    <w:rsid w:val="00684A3C"/>
    <w:rsid w:val="00684BC2"/>
    <w:rsid w:val="00685242"/>
    <w:rsid w:val="00685468"/>
    <w:rsid w:val="0068570A"/>
    <w:rsid w:val="006859B9"/>
    <w:rsid w:val="00685A85"/>
    <w:rsid w:val="00685B06"/>
    <w:rsid w:val="00685F06"/>
    <w:rsid w:val="0068618E"/>
    <w:rsid w:val="006864C1"/>
    <w:rsid w:val="0068684E"/>
    <w:rsid w:val="00686F68"/>
    <w:rsid w:val="0068700E"/>
    <w:rsid w:val="00687219"/>
    <w:rsid w:val="006873DA"/>
    <w:rsid w:val="006875E2"/>
    <w:rsid w:val="00687770"/>
    <w:rsid w:val="00687B54"/>
    <w:rsid w:val="00687C24"/>
    <w:rsid w:val="00690000"/>
    <w:rsid w:val="00690272"/>
    <w:rsid w:val="006908FA"/>
    <w:rsid w:val="00690A1D"/>
    <w:rsid w:val="00690E2A"/>
    <w:rsid w:val="0069100B"/>
    <w:rsid w:val="00691116"/>
    <w:rsid w:val="006913E7"/>
    <w:rsid w:val="006918C4"/>
    <w:rsid w:val="00691A52"/>
    <w:rsid w:val="00691D7A"/>
    <w:rsid w:val="00692102"/>
    <w:rsid w:val="006923F9"/>
    <w:rsid w:val="00692B70"/>
    <w:rsid w:val="00692B95"/>
    <w:rsid w:val="00692B9E"/>
    <w:rsid w:val="00692CF8"/>
    <w:rsid w:val="006930E5"/>
    <w:rsid w:val="0069356C"/>
    <w:rsid w:val="00693AFA"/>
    <w:rsid w:val="00693C25"/>
    <w:rsid w:val="00693E2E"/>
    <w:rsid w:val="006940C5"/>
    <w:rsid w:val="00694355"/>
    <w:rsid w:val="006947D2"/>
    <w:rsid w:val="00694BBC"/>
    <w:rsid w:val="00694C8D"/>
    <w:rsid w:val="00695256"/>
    <w:rsid w:val="00695700"/>
    <w:rsid w:val="00695B78"/>
    <w:rsid w:val="0069614B"/>
    <w:rsid w:val="006963F6"/>
    <w:rsid w:val="00696E47"/>
    <w:rsid w:val="00696F93"/>
    <w:rsid w:val="006974F2"/>
    <w:rsid w:val="00697920"/>
    <w:rsid w:val="00697969"/>
    <w:rsid w:val="0069799F"/>
    <w:rsid w:val="00697A9F"/>
    <w:rsid w:val="00697AA3"/>
    <w:rsid w:val="00697AF4"/>
    <w:rsid w:val="00697B6C"/>
    <w:rsid w:val="00697B76"/>
    <w:rsid w:val="00697BE4"/>
    <w:rsid w:val="006A00DA"/>
    <w:rsid w:val="006A01B7"/>
    <w:rsid w:val="006A01F0"/>
    <w:rsid w:val="006A0270"/>
    <w:rsid w:val="006A0435"/>
    <w:rsid w:val="006A0684"/>
    <w:rsid w:val="006A0A58"/>
    <w:rsid w:val="006A0BA7"/>
    <w:rsid w:val="006A0D9B"/>
    <w:rsid w:val="006A1161"/>
    <w:rsid w:val="006A129F"/>
    <w:rsid w:val="006A137E"/>
    <w:rsid w:val="006A15B0"/>
    <w:rsid w:val="006A163C"/>
    <w:rsid w:val="006A18F8"/>
    <w:rsid w:val="006A1AAD"/>
    <w:rsid w:val="006A1CC5"/>
    <w:rsid w:val="006A1DCB"/>
    <w:rsid w:val="006A20D4"/>
    <w:rsid w:val="006A222E"/>
    <w:rsid w:val="006A256C"/>
    <w:rsid w:val="006A26D8"/>
    <w:rsid w:val="006A2B1E"/>
    <w:rsid w:val="006A2B46"/>
    <w:rsid w:val="006A2D98"/>
    <w:rsid w:val="006A2F2C"/>
    <w:rsid w:val="006A2FA0"/>
    <w:rsid w:val="006A331E"/>
    <w:rsid w:val="006A3619"/>
    <w:rsid w:val="006A3BB6"/>
    <w:rsid w:val="006A3BB7"/>
    <w:rsid w:val="006A3CBD"/>
    <w:rsid w:val="006A3FBC"/>
    <w:rsid w:val="006A462C"/>
    <w:rsid w:val="006A4885"/>
    <w:rsid w:val="006A48E9"/>
    <w:rsid w:val="006A49C3"/>
    <w:rsid w:val="006A4D30"/>
    <w:rsid w:val="006A4DE0"/>
    <w:rsid w:val="006A50AF"/>
    <w:rsid w:val="006A5979"/>
    <w:rsid w:val="006A5EAE"/>
    <w:rsid w:val="006A5F1D"/>
    <w:rsid w:val="006A5F69"/>
    <w:rsid w:val="006A61AD"/>
    <w:rsid w:val="006A628E"/>
    <w:rsid w:val="006A6713"/>
    <w:rsid w:val="006A6A72"/>
    <w:rsid w:val="006A6EDD"/>
    <w:rsid w:val="006A6F98"/>
    <w:rsid w:val="006A72D9"/>
    <w:rsid w:val="006A7321"/>
    <w:rsid w:val="006A7787"/>
    <w:rsid w:val="006A7AE3"/>
    <w:rsid w:val="006A7C40"/>
    <w:rsid w:val="006A7DC1"/>
    <w:rsid w:val="006A7FFA"/>
    <w:rsid w:val="006B055E"/>
    <w:rsid w:val="006B0D2D"/>
    <w:rsid w:val="006B1028"/>
    <w:rsid w:val="006B1115"/>
    <w:rsid w:val="006B1618"/>
    <w:rsid w:val="006B1713"/>
    <w:rsid w:val="006B1F8A"/>
    <w:rsid w:val="006B2032"/>
    <w:rsid w:val="006B215E"/>
    <w:rsid w:val="006B21DA"/>
    <w:rsid w:val="006B25D9"/>
    <w:rsid w:val="006B2958"/>
    <w:rsid w:val="006B2C92"/>
    <w:rsid w:val="006B30E9"/>
    <w:rsid w:val="006B30ED"/>
    <w:rsid w:val="006B3BDE"/>
    <w:rsid w:val="006B3D24"/>
    <w:rsid w:val="006B4486"/>
    <w:rsid w:val="006B47D9"/>
    <w:rsid w:val="006B4969"/>
    <w:rsid w:val="006B4998"/>
    <w:rsid w:val="006B52E3"/>
    <w:rsid w:val="006B5CD1"/>
    <w:rsid w:val="006B5CD6"/>
    <w:rsid w:val="006B5F50"/>
    <w:rsid w:val="006B613F"/>
    <w:rsid w:val="006B6B1F"/>
    <w:rsid w:val="006B74CF"/>
    <w:rsid w:val="006B788B"/>
    <w:rsid w:val="006C0335"/>
    <w:rsid w:val="006C060F"/>
    <w:rsid w:val="006C106B"/>
    <w:rsid w:val="006C1173"/>
    <w:rsid w:val="006C16A6"/>
    <w:rsid w:val="006C1E1F"/>
    <w:rsid w:val="006C1EA0"/>
    <w:rsid w:val="006C2342"/>
    <w:rsid w:val="006C23A6"/>
    <w:rsid w:val="006C3302"/>
    <w:rsid w:val="006C3455"/>
    <w:rsid w:val="006C39D8"/>
    <w:rsid w:val="006C42EE"/>
    <w:rsid w:val="006C468B"/>
    <w:rsid w:val="006C4A0B"/>
    <w:rsid w:val="006C4B8D"/>
    <w:rsid w:val="006C4BC4"/>
    <w:rsid w:val="006C4C8C"/>
    <w:rsid w:val="006C4F3E"/>
    <w:rsid w:val="006C50CD"/>
    <w:rsid w:val="006C52E7"/>
    <w:rsid w:val="006C53E4"/>
    <w:rsid w:val="006C54D6"/>
    <w:rsid w:val="006C5618"/>
    <w:rsid w:val="006C5822"/>
    <w:rsid w:val="006C583F"/>
    <w:rsid w:val="006C58B2"/>
    <w:rsid w:val="006C5A79"/>
    <w:rsid w:val="006C60C0"/>
    <w:rsid w:val="006C6263"/>
    <w:rsid w:val="006C68F6"/>
    <w:rsid w:val="006C6A23"/>
    <w:rsid w:val="006C6A6D"/>
    <w:rsid w:val="006C7752"/>
    <w:rsid w:val="006C7C62"/>
    <w:rsid w:val="006C7FB2"/>
    <w:rsid w:val="006C7FE0"/>
    <w:rsid w:val="006D0226"/>
    <w:rsid w:val="006D0C9A"/>
    <w:rsid w:val="006D0F16"/>
    <w:rsid w:val="006D129F"/>
    <w:rsid w:val="006D12DA"/>
    <w:rsid w:val="006D14B4"/>
    <w:rsid w:val="006D1722"/>
    <w:rsid w:val="006D18D6"/>
    <w:rsid w:val="006D1FD5"/>
    <w:rsid w:val="006D2D58"/>
    <w:rsid w:val="006D2E28"/>
    <w:rsid w:val="006D2E33"/>
    <w:rsid w:val="006D2F25"/>
    <w:rsid w:val="006D30F8"/>
    <w:rsid w:val="006D38C6"/>
    <w:rsid w:val="006D3CDF"/>
    <w:rsid w:val="006D4276"/>
    <w:rsid w:val="006D4366"/>
    <w:rsid w:val="006D4735"/>
    <w:rsid w:val="006D4A07"/>
    <w:rsid w:val="006D4B0E"/>
    <w:rsid w:val="006D4C6D"/>
    <w:rsid w:val="006D4ED3"/>
    <w:rsid w:val="006D5035"/>
    <w:rsid w:val="006D51C2"/>
    <w:rsid w:val="006D5336"/>
    <w:rsid w:val="006D57C4"/>
    <w:rsid w:val="006D59C5"/>
    <w:rsid w:val="006D5A72"/>
    <w:rsid w:val="006D5AFD"/>
    <w:rsid w:val="006D5B14"/>
    <w:rsid w:val="006D611C"/>
    <w:rsid w:val="006D6140"/>
    <w:rsid w:val="006D6186"/>
    <w:rsid w:val="006D640B"/>
    <w:rsid w:val="006D67CB"/>
    <w:rsid w:val="006D6BBD"/>
    <w:rsid w:val="006D730A"/>
    <w:rsid w:val="006D7372"/>
    <w:rsid w:val="006D7563"/>
    <w:rsid w:val="006D76FD"/>
    <w:rsid w:val="006D775F"/>
    <w:rsid w:val="006D7A8D"/>
    <w:rsid w:val="006D7DDB"/>
    <w:rsid w:val="006E04DE"/>
    <w:rsid w:val="006E101A"/>
    <w:rsid w:val="006E154E"/>
    <w:rsid w:val="006E16E1"/>
    <w:rsid w:val="006E1D90"/>
    <w:rsid w:val="006E1F62"/>
    <w:rsid w:val="006E1F8B"/>
    <w:rsid w:val="006E2175"/>
    <w:rsid w:val="006E21DB"/>
    <w:rsid w:val="006E277D"/>
    <w:rsid w:val="006E2B46"/>
    <w:rsid w:val="006E2E0E"/>
    <w:rsid w:val="006E346B"/>
    <w:rsid w:val="006E351A"/>
    <w:rsid w:val="006E3BCF"/>
    <w:rsid w:val="006E417D"/>
    <w:rsid w:val="006E43C7"/>
    <w:rsid w:val="006E4477"/>
    <w:rsid w:val="006E48B2"/>
    <w:rsid w:val="006E4B34"/>
    <w:rsid w:val="006E4C1B"/>
    <w:rsid w:val="006E4F5F"/>
    <w:rsid w:val="006E513E"/>
    <w:rsid w:val="006E5238"/>
    <w:rsid w:val="006E5561"/>
    <w:rsid w:val="006E57B3"/>
    <w:rsid w:val="006E5853"/>
    <w:rsid w:val="006E5975"/>
    <w:rsid w:val="006E5D00"/>
    <w:rsid w:val="006E60E0"/>
    <w:rsid w:val="006E6A56"/>
    <w:rsid w:val="006E6AF7"/>
    <w:rsid w:val="006E6B31"/>
    <w:rsid w:val="006E6DD2"/>
    <w:rsid w:val="006E6F20"/>
    <w:rsid w:val="006E70D0"/>
    <w:rsid w:val="006E7547"/>
    <w:rsid w:val="006E7588"/>
    <w:rsid w:val="006E767A"/>
    <w:rsid w:val="006E77C1"/>
    <w:rsid w:val="006E7938"/>
    <w:rsid w:val="006E7A2C"/>
    <w:rsid w:val="006E7EE2"/>
    <w:rsid w:val="006E7FE9"/>
    <w:rsid w:val="006F0037"/>
    <w:rsid w:val="006F07A8"/>
    <w:rsid w:val="006F0810"/>
    <w:rsid w:val="006F0BE7"/>
    <w:rsid w:val="006F163E"/>
    <w:rsid w:val="006F16B7"/>
    <w:rsid w:val="006F1F38"/>
    <w:rsid w:val="006F213E"/>
    <w:rsid w:val="006F3279"/>
    <w:rsid w:val="006F33B1"/>
    <w:rsid w:val="006F37F6"/>
    <w:rsid w:val="006F3A6E"/>
    <w:rsid w:val="006F3A85"/>
    <w:rsid w:val="006F3C6A"/>
    <w:rsid w:val="006F3CF6"/>
    <w:rsid w:val="006F3E23"/>
    <w:rsid w:val="006F4096"/>
    <w:rsid w:val="006F46DB"/>
    <w:rsid w:val="006F47C4"/>
    <w:rsid w:val="006F4FD1"/>
    <w:rsid w:val="006F5B77"/>
    <w:rsid w:val="006F5B7B"/>
    <w:rsid w:val="006F5DC0"/>
    <w:rsid w:val="006F6505"/>
    <w:rsid w:val="006F651D"/>
    <w:rsid w:val="006F676B"/>
    <w:rsid w:val="006F6950"/>
    <w:rsid w:val="006F6AD4"/>
    <w:rsid w:val="006F6D06"/>
    <w:rsid w:val="006F6DEB"/>
    <w:rsid w:val="006F73EF"/>
    <w:rsid w:val="006F76BB"/>
    <w:rsid w:val="006F7961"/>
    <w:rsid w:val="006F7C39"/>
    <w:rsid w:val="006F7E8A"/>
    <w:rsid w:val="00700097"/>
    <w:rsid w:val="0070009E"/>
    <w:rsid w:val="007000F0"/>
    <w:rsid w:val="007003F8"/>
    <w:rsid w:val="00700BFC"/>
    <w:rsid w:val="00701497"/>
    <w:rsid w:val="0070161B"/>
    <w:rsid w:val="00701BE3"/>
    <w:rsid w:val="00701EA2"/>
    <w:rsid w:val="0070216E"/>
    <w:rsid w:val="0070280A"/>
    <w:rsid w:val="00702E49"/>
    <w:rsid w:val="00702EAB"/>
    <w:rsid w:val="00702F2B"/>
    <w:rsid w:val="007032A3"/>
    <w:rsid w:val="00703798"/>
    <w:rsid w:val="00704037"/>
    <w:rsid w:val="0070420B"/>
    <w:rsid w:val="00704433"/>
    <w:rsid w:val="007049AE"/>
    <w:rsid w:val="00704B82"/>
    <w:rsid w:val="007058C8"/>
    <w:rsid w:val="00705991"/>
    <w:rsid w:val="007059EA"/>
    <w:rsid w:val="00705A39"/>
    <w:rsid w:val="00705BBE"/>
    <w:rsid w:val="00705C97"/>
    <w:rsid w:val="00706948"/>
    <w:rsid w:val="00706B4B"/>
    <w:rsid w:val="00706CCF"/>
    <w:rsid w:val="00710716"/>
    <w:rsid w:val="00710FC0"/>
    <w:rsid w:val="007113EE"/>
    <w:rsid w:val="007114F1"/>
    <w:rsid w:val="007116DF"/>
    <w:rsid w:val="00712086"/>
    <w:rsid w:val="007122C7"/>
    <w:rsid w:val="007125CF"/>
    <w:rsid w:val="00712689"/>
    <w:rsid w:val="0071293E"/>
    <w:rsid w:val="00712DBC"/>
    <w:rsid w:val="00712F1E"/>
    <w:rsid w:val="007134BD"/>
    <w:rsid w:val="00713616"/>
    <w:rsid w:val="00713A23"/>
    <w:rsid w:val="007143E9"/>
    <w:rsid w:val="00714674"/>
    <w:rsid w:val="007149A9"/>
    <w:rsid w:val="00714EEC"/>
    <w:rsid w:val="007150BF"/>
    <w:rsid w:val="007151AD"/>
    <w:rsid w:val="00715593"/>
    <w:rsid w:val="007156B5"/>
    <w:rsid w:val="00715770"/>
    <w:rsid w:val="00715E9B"/>
    <w:rsid w:val="00715F53"/>
    <w:rsid w:val="007161A8"/>
    <w:rsid w:val="00716251"/>
    <w:rsid w:val="007166E2"/>
    <w:rsid w:val="007167D4"/>
    <w:rsid w:val="007169AD"/>
    <w:rsid w:val="0071739D"/>
    <w:rsid w:val="0071794D"/>
    <w:rsid w:val="00717B15"/>
    <w:rsid w:val="00717BF8"/>
    <w:rsid w:val="00717CBA"/>
    <w:rsid w:val="00717E65"/>
    <w:rsid w:val="00717FFE"/>
    <w:rsid w:val="00720163"/>
    <w:rsid w:val="0072029F"/>
    <w:rsid w:val="0072042D"/>
    <w:rsid w:val="007208A1"/>
    <w:rsid w:val="00720C2E"/>
    <w:rsid w:val="00720D7A"/>
    <w:rsid w:val="00720FD1"/>
    <w:rsid w:val="0072103F"/>
    <w:rsid w:val="0072106D"/>
    <w:rsid w:val="0072168D"/>
    <w:rsid w:val="007223E7"/>
    <w:rsid w:val="00722464"/>
    <w:rsid w:val="007226BE"/>
    <w:rsid w:val="0072283E"/>
    <w:rsid w:val="00722B92"/>
    <w:rsid w:val="00722BAA"/>
    <w:rsid w:val="00722D9C"/>
    <w:rsid w:val="00722EA4"/>
    <w:rsid w:val="00722FEC"/>
    <w:rsid w:val="0072330E"/>
    <w:rsid w:val="00723437"/>
    <w:rsid w:val="0072384D"/>
    <w:rsid w:val="0072395D"/>
    <w:rsid w:val="00723F14"/>
    <w:rsid w:val="007243F6"/>
    <w:rsid w:val="00724A34"/>
    <w:rsid w:val="00724BBA"/>
    <w:rsid w:val="00724D01"/>
    <w:rsid w:val="00724E55"/>
    <w:rsid w:val="00725358"/>
    <w:rsid w:val="007254B3"/>
    <w:rsid w:val="00725D92"/>
    <w:rsid w:val="00726217"/>
    <w:rsid w:val="00726C23"/>
    <w:rsid w:val="00726C49"/>
    <w:rsid w:val="00726DF7"/>
    <w:rsid w:val="00727361"/>
    <w:rsid w:val="0072784F"/>
    <w:rsid w:val="0072799C"/>
    <w:rsid w:val="00727A86"/>
    <w:rsid w:val="00727DF5"/>
    <w:rsid w:val="0073013A"/>
    <w:rsid w:val="007301C5"/>
    <w:rsid w:val="00730321"/>
    <w:rsid w:val="00730657"/>
    <w:rsid w:val="00730675"/>
    <w:rsid w:val="0073092C"/>
    <w:rsid w:val="00730D83"/>
    <w:rsid w:val="007315DA"/>
    <w:rsid w:val="007324F3"/>
    <w:rsid w:val="0073274E"/>
    <w:rsid w:val="0073275C"/>
    <w:rsid w:val="00732781"/>
    <w:rsid w:val="0073287E"/>
    <w:rsid w:val="0073298E"/>
    <w:rsid w:val="00732CBC"/>
    <w:rsid w:val="007337F0"/>
    <w:rsid w:val="00733D63"/>
    <w:rsid w:val="00733DAD"/>
    <w:rsid w:val="00733F07"/>
    <w:rsid w:val="007344A4"/>
    <w:rsid w:val="0073450C"/>
    <w:rsid w:val="007346C5"/>
    <w:rsid w:val="00734A23"/>
    <w:rsid w:val="00735A66"/>
    <w:rsid w:val="00735B06"/>
    <w:rsid w:val="0073624B"/>
    <w:rsid w:val="0073648D"/>
    <w:rsid w:val="00736D8F"/>
    <w:rsid w:val="00736E4A"/>
    <w:rsid w:val="00737207"/>
    <w:rsid w:val="007378A2"/>
    <w:rsid w:val="00737E66"/>
    <w:rsid w:val="007401CF"/>
    <w:rsid w:val="007402FC"/>
    <w:rsid w:val="007408CC"/>
    <w:rsid w:val="00740BCC"/>
    <w:rsid w:val="00740C77"/>
    <w:rsid w:val="00740DC8"/>
    <w:rsid w:val="00740F10"/>
    <w:rsid w:val="00740FA8"/>
    <w:rsid w:val="00741059"/>
    <w:rsid w:val="00741498"/>
    <w:rsid w:val="00741613"/>
    <w:rsid w:val="007418C2"/>
    <w:rsid w:val="00741A1E"/>
    <w:rsid w:val="00741C9B"/>
    <w:rsid w:val="00741CA3"/>
    <w:rsid w:val="00742052"/>
    <w:rsid w:val="007420B7"/>
    <w:rsid w:val="00742998"/>
    <w:rsid w:val="00743186"/>
    <w:rsid w:val="007431B0"/>
    <w:rsid w:val="00743760"/>
    <w:rsid w:val="00743B6E"/>
    <w:rsid w:val="00744032"/>
    <w:rsid w:val="00744576"/>
    <w:rsid w:val="0074467F"/>
    <w:rsid w:val="00744AF0"/>
    <w:rsid w:val="00744BC1"/>
    <w:rsid w:val="00744F59"/>
    <w:rsid w:val="0074508F"/>
    <w:rsid w:val="0074522C"/>
    <w:rsid w:val="007454AE"/>
    <w:rsid w:val="007454F1"/>
    <w:rsid w:val="007460EA"/>
    <w:rsid w:val="0074695E"/>
    <w:rsid w:val="00746AAA"/>
    <w:rsid w:val="00746BF7"/>
    <w:rsid w:val="00746DD4"/>
    <w:rsid w:val="00747148"/>
    <w:rsid w:val="007471DC"/>
    <w:rsid w:val="007475CF"/>
    <w:rsid w:val="007479B7"/>
    <w:rsid w:val="007479D9"/>
    <w:rsid w:val="00747C18"/>
    <w:rsid w:val="00747C86"/>
    <w:rsid w:val="0075086D"/>
    <w:rsid w:val="00750DED"/>
    <w:rsid w:val="0075112D"/>
    <w:rsid w:val="00751603"/>
    <w:rsid w:val="00751BDC"/>
    <w:rsid w:val="00751FCC"/>
    <w:rsid w:val="00752202"/>
    <w:rsid w:val="007522B4"/>
    <w:rsid w:val="007524A7"/>
    <w:rsid w:val="0075299E"/>
    <w:rsid w:val="00752B9E"/>
    <w:rsid w:val="00752C4C"/>
    <w:rsid w:val="007530F8"/>
    <w:rsid w:val="007531B2"/>
    <w:rsid w:val="00753237"/>
    <w:rsid w:val="0075332D"/>
    <w:rsid w:val="00753D39"/>
    <w:rsid w:val="00753D97"/>
    <w:rsid w:val="00753DC6"/>
    <w:rsid w:val="00754154"/>
    <w:rsid w:val="00754228"/>
    <w:rsid w:val="00754283"/>
    <w:rsid w:val="00754A18"/>
    <w:rsid w:val="00754B10"/>
    <w:rsid w:val="00754BA5"/>
    <w:rsid w:val="007550F8"/>
    <w:rsid w:val="007551C9"/>
    <w:rsid w:val="0075551A"/>
    <w:rsid w:val="00755702"/>
    <w:rsid w:val="00755E81"/>
    <w:rsid w:val="007567EB"/>
    <w:rsid w:val="007569B6"/>
    <w:rsid w:val="00756FB4"/>
    <w:rsid w:val="00757459"/>
    <w:rsid w:val="007577E1"/>
    <w:rsid w:val="007578B8"/>
    <w:rsid w:val="00757962"/>
    <w:rsid w:val="00757BFE"/>
    <w:rsid w:val="007600C4"/>
    <w:rsid w:val="00760BE2"/>
    <w:rsid w:val="00761329"/>
    <w:rsid w:val="00761542"/>
    <w:rsid w:val="007617DF"/>
    <w:rsid w:val="0076215A"/>
    <w:rsid w:val="0076258A"/>
    <w:rsid w:val="00762842"/>
    <w:rsid w:val="007628F8"/>
    <w:rsid w:val="00762F16"/>
    <w:rsid w:val="007632CD"/>
    <w:rsid w:val="007637AF"/>
    <w:rsid w:val="007637F7"/>
    <w:rsid w:val="00763FD9"/>
    <w:rsid w:val="00764138"/>
    <w:rsid w:val="007643F4"/>
    <w:rsid w:val="007645FB"/>
    <w:rsid w:val="00764736"/>
    <w:rsid w:val="0076475B"/>
    <w:rsid w:val="00764A81"/>
    <w:rsid w:val="00765032"/>
    <w:rsid w:val="00765066"/>
    <w:rsid w:val="007650F6"/>
    <w:rsid w:val="007653B0"/>
    <w:rsid w:val="007654C3"/>
    <w:rsid w:val="007657AD"/>
    <w:rsid w:val="00766324"/>
    <w:rsid w:val="0076651B"/>
    <w:rsid w:val="0076675F"/>
    <w:rsid w:val="00767D4C"/>
    <w:rsid w:val="0077026A"/>
    <w:rsid w:val="0077090D"/>
    <w:rsid w:val="00770FD8"/>
    <w:rsid w:val="007711F5"/>
    <w:rsid w:val="0077187A"/>
    <w:rsid w:val="00771DC0"/>
    <w:rsid w:val="007722C6"/>
    <w:rsid w:val="00772523"/>
    <w:rsid w:val="007726BC"/>
    <w:rsid w:val="007726CB"/>
    <w:rsid w:val="00772E79"/>
    <w:rsid w:val="00772FE8"/>
    <w:rsid w:val="00773071"/>
    <w:rsid w:val="00773197"/>
    <w:rsid w:val="007734F9"/>
    <w:rsid w:val="007737D1"/>
    <w:rsid w:val="0077453E"/>
    <w:rsid w:val="00774E2C"/>
    <w:rsid w:val="007755F0"/>
    <w:rsid w:val="00775B77"/>
    <w:rsid w:val="00775E11"/>
    <w:rsid w:val="00775E1E"/>
    <w:rsid w:val="007760C0"/>
    <w:rsid w:val="007762BE"/>
    <w:rsid w:val="00776475"/>
    <w:rsid w:val="00776A05"/>
    <w:rsid w:val="00780897"/>
    <w:rsid w:val="00780A48"/>
    <w:rsid w:val="00780E1D"/>
    <w:rsid w:val="007812B2"/>
    <w:rsid w:val="00781719"/>
    <w:rsid w:val="00781B8D"/>
    <w:rsid w:val="00781CA6"/>
    <w:rsid w:val="00782093"/>
    <w:rsid w:val="007820D6"/>
    <w:rsid w:val="007822C3"/>
    <w:rsid w:val="007829DE"/>
    <w:rsid w:val="007829F5"/>
    <w:rsid w:val="00782C04"/>
    <w:rsid w:val="007833F2"/>
    <w:rsid w:val="00783686"/>
    <w:rsid w:val="007837BB"/>
    <w:rsid w:val="007838AA"/>
    <w:rsid w:val="007839AE"/>
    <w:rsid w:val="00783D22"/>
    <w:rsid w:val="00783D3E"/>
    <w:rsid w:val="00783F9E"/>
    <w:rsid w:val="00783FAB"/>
    <w:rsid w:val="00784179"/>
    <w:rsid w:val="00784646"/>
    <w:rsid w:val="0078474D"/>
    <w:rsid w:val="0078484D"/>
    <w:rsid w:val="00784C42"/>
    <w:rsid w:val="00784C78"/>
    <w:rsid w:val="00784D09"/>
    <w:rsid w:val="00784FD6"/>
    <w:rsid w:val="00784FFD"/>
    <w:rsid w:val="007851EF"/>
    <w:rsid w:val="007851F5"/>
    <w:rsid w:val="007852BF"/>
    <w:rsid w:val="007852DE"/>
    <w:rsid w:val="007855D9"/>
    <w:rsid w:val="00785766"/>
    <w:rsid w:val="007857B2"/>
    <w:rsid w:val="00785E85"/>
    <w:rsid w:val="00785F20"/>
    <w:rsid w:val="007862D4"/>
    <w:rsid w:val="007867B0"/>
    <w:rsid w:val="007868B4"/>
    <w:rsid w:val="00786A3E"/>
    <w:rsid w:val="00786C65"/>
    <w:rsid w:val="007872EB"/>
    <w:rsid w:val="00787623"/>
    <w:rsid w:val="00787824"/>
    <w:rsid w:val="00787976"/>
    <w:rsid w:val="007879F7"/>
    <w:rsid w:val="00787A31"/>
    <w:rsid w:val="00787B51"/>
    <w:rsid w:val="00790195"/>
    <w:rsid w:val="00790346"/>
    <w:rsid w:val="0079044D"/>
    <w:rsid w:val="00790786"/>
    <w:rsid w:val="0079177C"/>
    <w:rsid w:val="00791E29"/>
    <w:rsid w:val="00791ED7"/>
    <w:rsid w:val="0079279F"/>
    <w:rsid w:val="00792812"/>
    <w:rsid w:val="00792F29"/>
    <w:rsid w:val="007935A7"/>
    <w:rsid w:val="0079389B"/>
    <w:rsid w:val="00793A2F"/>
    <w:rsid w:val="007942DA"/>
    <w:rsid w:val="0079439B"/>
    <w:rsid w:val="00794903"/>
    <w:rsid w:val="00794E35"/>
    <w:rsid w:val="00794E39"/>
    <w:rsid w:val="007959FF"/>
    <w:rsid w:val="00795AE5"/>
    <w:rsid w:val="00795BFC"/>
    <w:rsid w:val="00796285"/>
    <w:rsid w:val="0079631B"/>
    <w:rsid w:val="007969F3"/>
    <w:rsid w:val="00796E6F"/>
    <w:rsid w:val="00797218"/>
    <w:rsid w:val="00797760"/>
    <w:rsid w:val="0079777D"/>
    <w:rsid w:val="00797B99"/>
    <w:rsid w:val="007A00DC"/>
    <w:rsid w:val="007A03B2"/>
    <w:rsid w:val="007A071B"/>
    <w:rsid w:val="007A0736"/>
    <w:rsid w:val="007A09FC"/>
    <w:rsid w:val="007A0F56"/>
    <w:rsid w:val="007A0F8C"/>
    <w:rsid w:val="007A1BAA"/>
    <w:rsid w:val="007A1DF4"/>
    <w:rsid w:val="007A1F3D"/>
    <w:rsid w:val="007A2156"/>
    <w:rsid w:val="007A2520"/>
    <w:rsid w:val="007A25C1"/>
    <w:rsid w:val="007A25D8"/>
    <w:rsid w:val="007A2963"/>
    <w:rsid w:val="007A39F1"/>
    <w:rsid w:val="007A3B48"/>
    <w:rsid w:val="007A3B4B"/>
    <w:rsid w:val="007A3FAE"/>
    <w:rsid w:val="007A4181"/>
    <w:rsid w:val="007A4533"/>
    <w:rsid w:val="007A4702"/>
    <w:rsid w:val="007A4760"/>
    <w:rsid w:val="007A47F1"/>
    <w:rsid w:val="007A56B7"/>
    <w:rsid w:val="007A57AA"/>
    <w:rsid w:val="007A5871"/>
    <w:rsid w:val="007A5BB8"/>
    <w:rsid w:val="007A65DF"/>
    <w:rsid w:val="007A6825"/>
    <w:rsid w:val="007A779E"/>
    <w:rsid w:val="007A77AC"/>
    <w:rsid w:val="007A7917"/>
    <w:rsid w:val="007A79D3"/>
    <w:rsid w:val="007B0B14"/>
    <w:rsid w:val="007B0BBF"/>
    <w:rsid w:val="007B0E41"/>
    <w:rsid w:val="007B109B"/>
    <w:rsid w:val="007B11C9"/>
    <w:rsid w:val="007B161B"/>
    <w:rsid w:val="007B180D"/>
    <w:rsid w:val="007B1A60"/>
    <w:rsid w:val="007B1B69"/>
    <w:rsid w:val="007B1D85"/>
    <w:rsid w:val="007B2263"/>
    <w:rsid w:val="007B2417"/>
    <w:rsid w:val="007B2F47"/>
    <w:rsid w:val="007B3825"/>
    <w:rsid w:val="007B3863"/>
    <w:rsid w:val="007B3891"/>
    <w:rsid w:val="007B3980"/>
    <w:rsid w:val="007B3FF9"/>
    <w:rsid w:val="007B413A"/>
    <w:rsid w:val="007B456F"/>
    <w:rsid w:val="007B48B3"/>
    <w:rsid w:val="007B49EC"/>
    <w:rsid w:val="007B4D5D"/>
    <w:rsid w:val="007B4EFE"/>
    <w:rsid w:val="007B4F9F"/>
    <w:rsid w:val="007B5405"/>
    <w:rsid w:val="007B5527"/>
    <w:rsid w:val="007B5554"/>
    <w:rsid w:val="007B555E"/>
    <w:rsid w:val="007B63DC"/>
    <w:rsid w:val="007B6857"/>
    <w:rsid w:val="007B68DE"/>
    <w:rsid w:val="007B6A01"/>
    <w:rsid w:val="007B6A29"/>
    <w:rsid w:val="007B6A43"/>
    <w:rsid w:val="007B70AE"/>
    <w:rsid w:val="007B7381"/>
    <w:rsid w:val="007C09AA"/>
    <w:rsid w:val="007C19C5"/>
    <w:rsid w:val="007C1B97"/>
    <w:rsid w:val="007C1C1C"/>
    <w:rsid w:val="007C1D34"/>
    <w:rsid w:val="007C1E10"/>
    <w:rsid w:val="007C253F"/>
    <w:rsid w:val="007C2596"/>
    <w:rsid w:val="007C2760"/>
    <w:rsid w:val="007C2953"/>
    <w:rsid w:val="007C32E1"/>
    <w:rsid w:val="007C3504"/>
    <w:rsid w:val="007C3695"/>
    <w:rsid w:val="007C3792"/>
    <w:rsid w:val="007C3AE8"/>
    <w:rsid w:val="007C3CEF"/>
    <w:rsid w:val="007C4447"/>
    <w:rsid w:val="007C4757"/>
    <w:rsid w:val="007C4770"/>
    <w:rsid w:val="007C48E3"/>
    <w:rsid w:val="007C4A5D"/>
    <w:rsid w:val="007C4AAC"/>
    <w:rsid w:val="007C4EEB"/>
    <w:rsid w:val="007C5656"/>
    <w:rsid w:val="007C59AB"/>
    <w:rsid w:val="007C5A30"/>
    <w:rsid w:val="007C5AFA"/>
    <w:rsid w:val="007C5D77"/>
    <w:rsid w:val="007C5FBC"/>
    <w:rsid w:val="007C62A4"/>
    <w:rsid w:val="007C6318"/>
    <w:rsid w:val="007C637F"/>
    <w:rsid w:val="007C6511"/>
    <w:rsid w:val="007C6F3C"/>
    <w:rsid w:val="007C7199"/>
    <w:rsid w:val="007C73A5"/>
    <w:rsid w:val="007C73D2"/>
    <w:rsid w:val="007C778E"/>
    <w:rsid w:val="007D05DA"/>
    <w:rsid w:val="007D0C3F"/>
    <w:rsid w:val="007D0DA3"/>
    <w:rsid w:val="007D1819"/>
    <w:rsid w:val="007D183B"/>
    <w:rsid w:val="007D1D93"/>
    <w:rsid w:val="007D22B4"/>
    <w:rsid w:val="007D2939"/>
    <w:rsid w:val="007D32BF"/>
    <w:rsid w:val="007D34FE"/>
    <w:rsid w:val="007D35A8"/>
    <w:rsid w:val="007D48AA"/>
    <w:rsid w:val="007D4C68"/>
    <w:rsid w:val="007D4CA7"/>
    <w:rsid w:val="007D5764"/>
    <w:rsid w:val="007D5766"/>
    <w:rsid w:val="007D57EF"/>
    <w:rsid w:val="007D5937"/>
    <w:rsid w:val="007D5A7D"/>
    <w:rsid w:val="007D5C79"/>
    <w:rsid w:val="007D626A"/>
    <w:rsid w:val="007D67E4"/>
    <w:rsid w:val="007D67E8"/>
    <w:rsid w:val="007D6B92"/>
    <w:rsid w:val="007D6BAD"/>
    <w:rsid w:val="007D7023"/>
    <w:rsid w:val="007D71F4"/>
    <w:rsid w:val="007D7275"/>
    <w:rsid w:val="007D774A"/>
    <w:rsid w:val="007D79F9"/>
    <w:rsid w:val="007D7C39"/>
    <w:rsid w:val="007E05F9"/>
    <w:rsid w:val="007E0A2B"/>
    <w:rsid w:val="007E0CDC"/>
    <w:rsid w:val="007E0E8B"/>
    <w:rsid w:val="007E0F10"/>
    <w:rsid w:val="007E100F"/>
    <w:rsid w:val="007E14DA"/>
    <w:rsid w:val="007E163E"/>
    <w:rsid w:val="007E1703"/>
    <w:rsid w:val="007E17B8"/>
    <w:rsid w:val="007E17C4"/>
    <w:rsid w:val="007E18F9"/>
    <w:rsid w:val="007E1A88"/>
    <w:rsid w:val="007E1B19"/>
    <w:rsid w:val="007E21D9"/>
    <w:rsid w:val="007E22F4"/>
    <w:rsid w:val="007E23D8"/>
    <w:rsid w:val="007E2565"/>
    <w:rsid w:val="007E25DA"/>
    <w:rsid w:val="007E2828"/>
    <w:rsid w:val="007E2847"/>
    <w:rsid w:val="007E32B9"/>
    <w:rsid w:val="007E38F0"/>
    <w:rsid w:val="007E3BF7"/>
    <w:rsid w:val="007E40C2"/>
    <w:rsid w:val="007E40CE"/>
    <w:rsid w:val="007E488A"/>
    <w:rsid w:val="007E48BA"/>
    <w:rsid w:val="007E48D4"/>
    <w:rsid w:val="007E4D82"/>
    <w:rsid w:val="007E4DBE"/>
    <w:rsid w:val="007E6382"/>
    <w:rsid w:val="007E73D2"/>
    <w:rsid w:val="007E73D5"/>
    <w:rsid w:val="007E7C7C"/>
    <w:rsid w:val="007E7DD2"/>
    <w:rsid w:val="007E7F77"/>
    <w:rsid w:val="007F0035"/>
    <w:rsid w:val="007F0332"/>
    <w:rsid w:val="007F0782"/>
    <w:rsid w:val="007F0948"/>
    <w:rsid w:val="007F0962"/>
    <w:rsid w:val="007F09B3"/>
    <w:rsid w:val="007F0A63"/>
    <w:rsid w:val="007F0C70"/>
    <w:rsid w:val="007F11B5"/>
    <w:rsid w:val="007F139F"/>
    <w:rsid w:val="007F1578"/>
    <w:rsid w:val="007F2482"/>
    <w:rsid w:val="007F2CCE"/>
    <w:rsid w:val="007F2D7A"/>
    <w:rsid w:val="007F3025"/>
    <w:rsid w:val="007F3167"/>
    <w:rsid w:val="007F3261"/>
    <w:rsid w:val="007F36B8"/>
    <w:rsid w:val="007F384A"/>
    <w:rsid w:val="007F38BE"/>
    <w:rsid w:val="007F38CC"/>
    <w:rsid w:val="007F3919"/>
    <w:rsid w:val="007F3D27"/>
    <w:rsid w:val="007F3FA8"/>
    <w:rsid w:val="007F4062"/>
    <w:rsid w:val="007F4095"/>
    <w:rsid w:val="007F4409"/>
    <w:rsid w:val="007F454B"/>
    <w:rsid w:val="007F483E"/>
    <w:rsid w:val="007F4A3E"/>
    <w:rsid w:val="007F4C2A"/>
    <w:rsid w:val="007F4C44"/>
    <w:rsid w:val="007F4D24"/>
    <w:rsid w:val="007F4D98"/>
    <w:rsid w:val="007F5462"/>
    <w:rsid w:val="007F5629"/>
    <w:rsid w:val="007F5865"/>
    <w:rsid w:val="007F5AEA"/>
    <w:rsid w:val="007F5D91"/>
    <w:rsid w:val="007F5F2E"/>
    <w:rsid w:val="007F6396"/>
    <w:rsid w:val="007F6AA2"/>
    <w:rsid w:val="007F6C76"/>
    <w:rsid w:val="007F6CD4"/>
    <w:rsid w:val="007F7AD1"/>
    <w:rsid w:val="00800416"/>
    <w:rsid w:val="0080069E"/>
    <w:rsid w:val="00800B8C"/>
    <w:rsid w:val="00800C9A"/>
    <w:rsid w:val="00800D85"/>
    <w:rsid w:val="00800E29"/>
    <w:rsid w:val="00800F36"/>
    <w:rsid w:val="00801082"/>
    <w:rsid w:val="0080114F"/>
    <w:rsid w:val="0080162A"/>
    <w:rsid w:val="00801799"/>
    <w:rsid w:val="008018FD"/>
    <w:rsid w:val="00801B9E"/>
    <w:rsid w:val="00801BBA"/>
    <w:rsid w:val="00801E07"/>
    <w:rsid w:val="00802924"/>
    <w:rsid w:val="00802B30"/>
    <w:rsid w:val="00802CB3"/>
    <w:rsid w:val="00803631"/>
    <w:rsid w:val="008038A5"/>
    <w:rsid w:val="008045E4"/>
    <w:rsid w:val="00804970"/>
    <w:rsid w:val="008049EC"/>
    <w:rsid w:val="00804AAC"/>
    <w:rsid w:val="00804ABA"/>
    <w:rsid w:val="00804AC8"/>
    <w:rsid w:val="00804CBB"/>
    <w:rsid w:val="008052F9"/>
    <w:rsid w:val="008054BA"/>
    <w:rsid w:val="00805591"/>
    <w:rsid w:val="00805710"/>
    <w:rsid w:val="00805899"/>
    <w:rsid w:val="00805EC6"/>
    <w:rsid w:val="008060F0"/>
    <w:rsid w:val="0080659A"/>
    <w:rsid w:val="00806DAF"/>
    <w:rsid w:val="00807204"/>
    <w:rsid w:val="008072D3"/>
    <w:rsid w:val="008073C9"/>
    <w:rsid w:val="008075E5"/>
    <w:rsid w:val="00807647"/>
    <w:rsid w:val="008101A2"/>
    <w:rsid w:val="008103F7"/>
    <w:rsid w:val="00810A7B"/>
    <w:rsid w:val="00810A9D"/>
    <w:rsid w:val="00810DA0"/>
    <w:rsid w:val="00811004"/>
    <w:rsid w:val="008111A1"/>
    <w:rsid w:val="00811307"/>
    <w:rsid w:val="00811563"/>
    <w:rsid w:val="0081160D"/>
    <w:rsid w:val="00811659"/>
    <w:rsid w:val="00811A0B"/>
    <w:rsid w:val="00811B5B"/>
    <w:rsid w:val="00812263"/>
    <w:rsid w:val="00812734"/>
    <w:rsid w:val="00812801"/>
    <w:rsid w:val="00812B86"/>
    <w:rsid w:val="00812BCA"/>
    <w:rsid w:val="00812E68"/>
    <w:rsid w:val="00812EDC"/>
    <w:rsid w:val="00813052"/>
    <w:rsid w:val="0081313F"/>
    <w:rsid w:val="0081315C"/>
    <w:rsid w:val="00813261"/>
    <w:rsid w:val="00813965"/>
    <w:rsid w:val="00813B67"/>
    <w:rsid w:val="00813CE5"/>
    <w:rsid w:val="00813D53"/>
    <w:rsid w:val="00813DFD"/>
    <w:rsid w:val="00813EFF"/>
    <w:rsid w:val="008140B5"/>
    <w:rsid w:val="00814410"/>
    <w:rsid w:val="008144C5"/>
    <w:rsid w:val="00814818"/>
    <w:rsid w:val="008149BE"/>
    <w:rsid w:val="00814F5B"/>
    <w:rsid w:val="00815F41"/>
    <w:rsid w:val="008163CC"/>
    <w:rsid w:val="00816532"/>
    <w:rsid w:val="0081668C"/>
    <w:rsid w:val="00817227"/>
    <w:rsid w:val="00817BD4"/>
    <w:rsid w:val="00817C7E"/>
    <w:rsid w:val="00817D05"/>
    <w:rsid w:val="00817F51"/>
    <w:rsid w:val="0082070B"/>
    <w:rsid w:val="008208B6"/>
    <w:rsid w:val="00820E93"/>
    <w:rsid w:val="0082119A"/>
    <w:rsid w:val="0082130C"/>
    <w:rsid w:val="00821BB4"/>
    <w:rsid w:val="00821C49"/>
    <w:rsid w:val="00821D84"/>
    <w:rsid w:val="00821F6E"/>
    <w:rsid w:val="008223C3"/>
    <w:rsid w:val="008225AF"/>
    <w:rsid w:val="008225D8"/>
    <w:rsid w:val="008225DA"/>
    <w:rsid w:val="0082281C"/>
    <w:rsid w:val="008228CC"/>
    <w:rsid w:val="00822BB4"/>
    <w:rsid w:val="00822C78"/>
    <w:rsid w:val="00822F35"/>
    <w:rsid w:val="0082320A"/>
    <w:rsid w:val="008237C0"/>
    <w:rsid w:val="00824D0F"/>
    <w:rsid w:val="00824EED"/>
    <w:rsid w:val="00825138"/>
    <w:rsid w:val="00825241"/>
    <w:rsid w:val="00825988"/>
    <w:rsid w:val="00825B41"/>
    <w:rsid w:val="00825B96"/>
    <w:rsid w:val="00825D83"/>
    <w:rsid w:val="00825ED4"/>
    <w:rsid w:val="008263B5"/>
    <w:rsid w:val="008264FA"/>
    <w:rsid w:val="0082678F"/>
    <w:rsid w:val="008268F5"/>
    <w:rsid w:val="00826B2B"/>
    <w:rsid w:val="00826D6F"/>
    <w:rsid w:val="008273A7"/>
    <w:rsid w:val="00827620"/>
    <w:rsid w:val="00827646"/>
    <w:rsid w:val="008278E1"/>
    <w:rsid w:val="008301DE"/>
    <w:rsid w:val="008305FA"/>
    <w:rsid w:val="008309C2"/>
    <w:rsid w:val="00830B11"/>
    <w:rsid w:val="00830BCB"/>
    <w:rsid w:val="00830E5A"/>
    <w:rsid w:val="00831182"/>
    <w:rsid w:val="00831480"/>
    <w:rsid w:val="008314C9"/>
    <w:rsid w:val="008314DA"/>
    <w:rsid w:val="0083157C"/>
    <w:rsid w:val="00831A45"/>
    <w:rsid w:val="00831AD2"/>
    <w:rsid w:val="00831B1D"/>
    <w:rsid w:val="00831F62"/>
    <w:rsid w:val="008320A1"/>
    <w:rsid w:val="00832149"/>
    <w:rsid w:val="008329D9"/>
    <w:rsid w:val="00832C68"/>
    <w:rsid w:val="00832E50"/>
    <w:rsid w:val="00832EC2"/>
    <w:rsid w:val="008333EC"/>
    <w:rsid w:val="008337B1"/>
    <w:rsid w:val="00833A36"/>
    <w:rsid w:val="00833AE7"/>
    <w:rsid w:val="00833BEB"/>
    <w:rsid w:val="00833C46"/>
    <w:rsid w:val="008341F6"/>
    <w:rsid w:val="00834300"/>
    <w:rsid w:val="0083478B"/>
    <w:rsid w:val="0083479D"/>
    <w:rsid w:val="00834880"/>
    <w:rsid w:val="00834899"/>
    <w:rsid w:val="0083501B"/>
    <w:rsid w:val="00835445"/>
    <w:rsid w:val="008359AC"/>
    <w:rsid w:val="008360D7"/>
    <w:rsid w:val="00836133"/>
    <w:rsid w:val="008361FD"/>
    <w:rsid w:val="00836335"/>
    <w:rsid w:val="00836819"/>
    <w:rsid w:val="00836919"/>
    <w:rsid w:val="00836A9E"/>
    <w:rsid w:val="0083777A"/>
    <w:rsid w:val="00837E9C"/>
    <w:rsid w:val="0084005F"/>
    <w:rsid w:val="00840073"/>
    <w:rsid w:val="008401B4"/>
    <w:rsid w:val="00840262"/>
    <w:rsid w:val="0084038B"/>
    <w:rsid w:val="008403FC"/>
    <w:rsid w:val="00840478"/>
    <w:rsid w:val="008406A6"/>
    <w:rsid w:val="00840AF0"/>
    <w:rsid w:val="00840BD2"/>
    <w:rsid w:val="008413FB"/>
    <w:rsid w:val="0084168D"/>
    <w:rsid w:val="00841B1C"/>
    <w:rsid w:val="00841E0E"/>
    <w:rsid w:val="0084208C"/>
    <w:rsid w:val="00842328"/>
    <w:rsid w:val="008423A1"/>
    <w:rsid w:val="00842416"/>
    <w:rsid w:val="0084246E"/>
    <w:rsid w:val="008424D2"/>
    <w:rsid w:val="00842556"/>
    <w:rsid w:val="008427FA"/>
    <w:rsid w:val="00842A34"/>
    <w:rsid w:val="00842B40"/>
    <w:rsid w:val="008436E8"/>
    <w:rsid w:val="00843B1B"/>
    <w:rsid w:val="00843BF6"/>
    <w:rsid w:val="00843FCA"/>
    <w:rsid w:val="008442C0"/>
    <w:rsid w:val="008442F7"/>
    <w:rsid w:val="008444D4"/>
    <w:rsid w:val="0084523D"/>
    <w:rsid w:val="00845702"/>
    <w:rsid w:val="008457A5"/>
    <w:rsid w:val="00845C8C"/>
    <w:rsid w:val="00845E26"/>
    <w:rsid w:val="0084632A"/>
    <w:rsid w:val="0084643D"/>
    <w:rsid w:val="00846F86"/>
    <w:rsid w:val="0084774A"/>
    <w:rsid w:val="00847EA6"/>
    <w:rsid w:val="008505CD"/>
    <w:rsid w:val="00850A93"/>
    <w:rsid w:val="0085104F"/>
    <w:rsid w:val="0085119A"/>
    <w:rsid w:val="0085142F"/>
    <w:rsid w:val="008514FE"/>
    <w:rsid w:val="008516C5"/>
    <w:rsid w:val="00851BD1"/>
    <w:rsid w:val="00851D13"/>
    <w:rsid w:val="00851D80"/>
    <w:rsid w:val="008521EF"/>
    <w:rsid w:val="008521FB"/>
    <w:rsid w:val="0085257F"/>
    <w:rsid w:val="0085258A"/>
    <w:rsid w:val="00852763"/>
    <w:rsid w:val="00852875"/>
    <w:rsid w:val="00852876"/>
    <w:rsid w:val="00852C1C"/>
    <w:rsid w:val="00852D76"/>
    <w:rsid w:val="008538BA"/>
    <w:rsid w:val="00853CC9"/>
    <w:rsid w:val="00853D98"/>
    <w:rsid w:val="00854FD3"/>
    <w:rsid w:val="00855176"/>
    <w:rsid w:val="008551B6"/>
    <w:rsid w:val="008557A9"/>
    <w:rsid w:val="00855897"/>
    <w:rsid w:val="00855C72"/>
    <w:rsid w:val="00855F64"/>
    <w:rsid w:val="0085601D"/>
    <w:rsid w:val="0085604D"/>
    <w:rsid w:val="0085612B"/>
    <w:rsid w:val="008562C0"/>
    <w:rsid w:val="008564A8"/>
    <w:rsid w:val="008565D8"/>
    <w:rsid w:val="0085690D"/>
    <w:rsid w:val="00856921"/>
    <w:rsid w:val="008569E9"/>
    <w:rsid w:val="00856ABA"/>
    <w:rsid w:val="00856D71"/>
    <w:rsid w:val="00857195"/>
    <w:rsid w:val="00857680"/>
    <w:rsid w:val="008576D2"/>
    <w:rsid w:val="00857B5D"/>
    <w:rsid w:val="00857DF7"/>
    <w:rsid w:val="00857E5B"/>
    <w:rsid w:val="008600AB"/>
    <w:rsid w:val="008605FE"/>
    <w:rsid w:val="00860865"/>
    <w:rsid w:val="008612A3"/>
    <w:rsid w:val="0086186C"/>
    <w:rsid w:val="00861A30"/>
    <w:rsid w:val="00861AAD"/>
    <w:rsid w:val="00861B76"/>
    <w:rsid w:val="0086229C"/>
    <w:rsid w:val="008622EB"/>
    <w:rsid w:val="00862516"/>
    <w:rsid w:val="008625A4"/>
    <w:rsid w:val="008628A7"/>
    <w:rsid w:val="008628CB"/>
    <w:rsid w:val="00862A0A"/>
    <w:rsid w:val="00862A10"/>
    <w:rsid w:val="00862A20"/>
    <w:rsid w:val="00862FE6"/>
    <w:rsid w:val="008630E4"/>
    <w:rsid w:val="008634F7"/>
    <w:rsid w:val="008635DA"/>
    <w:rsid w:val="00863659"/>
    <w:rsid w:val="008637AE"/>
    <w:rsid w:val="00863BE4"/>
    <w:rsid w:val="00863CD3"/>
    <w:rsid w:val="00864E2E"/>
    <w:rsid w:val="00865325"/>
    <w:rsid w:val="0086563B"/>
    <w:rsid w:val="00865749"/>
    <w:rsid w:val="00865900"/>
    <w:rsid w:val="008659AC"/>
    <w:rsid w:val="00865B6D"/>
    <w:rsid w:val="00865F0C"/>
    <w:rsid w:val="00865FC7"/>
    <w:rsid w:val="0086615D"/>
    <w:rsid w:val="008662EE"/>
    <w:rsid w:val="00866639"/>
    <w:rsid w:val="00866AF6"/>
    <w:rsid w:val="008674C2"/>
    <w:rsid w:val="00867546"/>
    <w:rsid w:val="008677EE"/>
    <w:rsid w:val="008679A8"/>
    <w:rsid w:val="00867CE3"/>
    <w:rsid w:val="008701F8"/>
    <w:rsid w:val="0087021A"/>
    <w:rsid w:val="00870663"/>
    <w:rsid w:val="00870BE4"/>
    <w:rsid w:val="00870C05"/>
    <w:rsid w:val="00871205"/>
    <w:rsid w:val="00871F82"/>
    <w:rsid w:val="0087217A"/>
    <w:rsid w:val="00872233"/>
    <w:rsid w:val="00872856"/>
    <w:rsid w:val="00872D87"/>
    <w:rsid w:val="00872EB5"/>
    <w:rsid w:val="00873006"/>
    <w:rsid w:val="00873207"/>
    <w:rsid w:val="008733DA"/>
    <w:rsid w:val="00873926"/>
    <w:rsid w:val="00873AB1"/>
    <w:rsid w:val="0087406F"/>
    <w:rsid w:val="00874384"/>
    <w:rsid w:val="0087455A"/>
    <w:rsid w:val="008746C6"/>
    <w:rsid w:val="00874B63"/>
    <w:rsid w:val="00874BC3"/>
    <w:rsid w:val="00874C35"/>
    <w:rsid w:val="008757E7"/>
    <w:rsid w:val="00875BD6"/>
    <w:rsid w:val="00875EED"/>
    <w:rsid w:val="00876B81"/>
    <w:rsid w:val="00876F74"/>
    <w:rsid w:val="0087726C"/>
    <w:rsid w:val="0087741F"/>
    <w:rsid w:val="0087762A"/>
    <w:rsid w:val="00877C49"/>
    <w:rsid w:val="00877CFD"/>
    <w:rsid w:val="00877D96"/>
    <w:rsid w:val="00877FF8"/>
    <w:rsid w:val="008802BE"/>
    <w:rsid w:val="00880BCB"/>
    <w:rsid w:val="00880DA7"/>
    <w:rsid w:val="00880E53"/>
    <w:rsid w:val="00881083"/>
    <w:rsid w:val="008818BB"/>
    <w:rsid w:val="0088200C"/>
    <w:rsid w:val="00882236"/>
    <w:rsid w:val="0088235F"/>
    <w:rsid w:val="008824F8"/>
    <w:rsid w:val="008829D5"/>
    <w:rsid w:val="00882AED"/>
    <w:rsid w:val="0088300A"/>
    <w:rsid w:val="00883088"/>
    <w:rsid w:val="00883266"/>
    <w:rsid w:val="00883E0F"/>
    <w:rsid w:val="008842DF"/>
    <w:rsid w:val="008843D2"/>
    <w:rsid w:val="0088478E"/>
    <w:rsid w:val="00884B24"/>
    <w:rsid w:val="00884E1C"/>
    <w:rsid w:val="00885050"/>
    <w:rsid w:val="00885282"/>
    <w:rsid w:val="00885666"/>
    <w:rsid w:val="008856C8"/>
    <w:rsid w:val="00885952"/>
    <w:rsid w:val="00885BCA"/>
    <w:rsid w:val="00885C63"/>
    <w:rsid w:val="00885C9F"/>
    <w:rsid w:val="00885D3D"/>
    <w:rsid w:val="00885E13"/>
    <w:rsid w:val="008864B2"/>
    <w:rsid w:val="008870A4"/>
    <w:rsid w:val="00887601"/>
    <w:rsid w:val="008878F6"/>
    <w:rsid w:val="00887F29"/>
    <w:rsid w:val="00890658"/>
    <w:rsid w:val="00891051"/>
    <w:rsid w:val="008912CB"/>
    <w:rsid w:val="00891430"/>
    <w:rsid w:val="008917A6"/>
    <w:rsid w:val="0089181A"/>
    <w:rsid w:val="00891C37"/>
    <w:rsid w:val="00891CAE"/>
    <w:rsid w:val="00891D95"/>
    <w:rsid w:val="00891E0F"/>
    <w:rsid w:val="00892348"/>
    <w:rsid w:val="008923F0"/>
    <w:rsid w:val="00893060"/>
    <w:rsid w:val="00893225"/>
    <w:rsid w:val="00893460"/>
    <w:rsid w:val="00893872"/>
    <w:rsid w:val="00893ACE"/>
    <w:rsid w:val="00893DA7"/>
    <w:rsid w:val="00893F8F"/>
    <w:rsid w:val="00894257"/>
    <w:rsid w:val="008947CC"/>
    <w:rsid w:val="008947E1"/>
    <w:rsid w:val="00894890"/>
    <w:rsid w:val="008948E7"/>
    <w:rsid w:val="00894F0F"/>
    <w:rsid w:val="00895DEC"/>
    <w:rsid w:val="008964A0"/>
    <w:rsid w:val="00896A27"/>
    <w:rsid w:val="00896BB2"/>
    <w:rsid w:val="00896C6E"/>
    <w:rsid w:val="00896D8D"/>
    <w:rsid w:val="00896F94"/>
    <w:rsid w:val="00897445"/>
    <w:rsid w:val="008974AE"/>
    <w:rsid w:val="008974E9"/>
    <w:rsid w:val="00897682"/>
    <w:rsid w:val="008978E8"/>
    <w:rsid w:val="00897930"/>
    <w:rsid w:val="00897998"/>
    <w:rsid w:val="00897AF7"/>
    <w:rsid w:val="00897F8E"/>
    <w:rsid w:val="008A0168"/>
    <w:rsid w:val="008A04FC"/>
    <w:rsid w:val="008A0D6F"/>
    <w:rsid w:val="008A0EB3"/>
    <w:rsid w:val="008A1361"/>
    <w:rsid w:val="008A154D"/>
    <w:rsid w:val="008A16E9"/>
    <w:rsid w:val="008A1801"/>
    <w:rsid w:val="008A2097"/>
    <w:rsid w:val="008A22BF"/>
    <w:rsid w:val="008A2368"/>
    <w:rsid w:val="008A23C2"/>
    <w:rsid w:val="008A2473"/>
    <w:rsid w:val="008A2B17"/>
    <w:rsid w:val="008A2B9C"/>
    <w:rsid w:val="008A336D"/>
    <w:rsid w:val="008A339B"/>
    <w:rsid w:val="008A3661"/>
    <w:rsid w:val="008A369D"/>
    <w:rsid w:val="008A3B9F"/>
    <w:rsid w:val="008A3BFA"/>
    <w:rsid w:val="008A3F86"/>
    <w:rsid w:val="008A4429"/>
    <w:rsid w:val="008A48D5"/>
    <w:rsid w:val="008A4913"/>
    <w:rsid w:val="008A4C1E"/>
    <w:rsid w:val="008A4D1E"/>
    <w:rsid w:val="008A4E94"/>
    <w:rsid w:val="008A4F5C"/>
    <w:rsid w:val="008A50E5"/>
    <w:rsid w:val="008A525A"/>
    <w:rsid w:val="008A5368"/>
    <w:rsid w:val="008A5D95"/>
    <w:rsid w:val="008A5E03"/>
    <w:rsid w:val="008A6680"/>
    <w:rsid w:val="008A6861"/>
    <w:rsid w:val="008A6985"/>
    <w:rsid w:val="008A6D51"/>
    <w:rsid w:val="008A6F13"/>
    <w:rsid w:val="008A700A"/>
    <w:rsid w:val="008A79AD"/>
    <w:rsid w:val="008A7DC2"/>
    <w:rsid w:val="008B0083"/>
    <w:rsid w:val="008B0358"/>
    <w:rsid w:val="008B0406"/>
    <w:rsid w:val="008B064A"/>
    <w:rsid w:val="008B0844"/>
    <w:rsid w:val="008B0ADD"/>
    <w:rsid w:val="008B0DDE"/>
    <w:rsid w:val="008B0FAD"/>
    <w:rsid w:val="008B0FB0"/>
    <w:rsid w:val="008B12E2"/>
    <w:rsid w:val="008B1918"/>
    <w:rsid w:val="008B1BD7"/>
    <w:rsid w:val="008B1BF1"/>
    <w:rsid w:val="008B1C52"/>
    <w:rsid w:val="008B1FC0"/>
    <w:rsid w:val="008B2029"/>
    <w:rsid w:val="008B2092"/>
    <w:rsid w:val="008B28F0"/>
    <w:rsid w:val="008B2EDC"/>
    <w:rsid w:val="008B2F62"/>
    <w:rsid w:val="008B3306"/>
    <w:rsid w:val="008B3B95"/>
    <w:rsid w:val="008B4052"/>
    <w:rsid w:val="008B411E"/>
    <w:rsid w:val="008B453F"/>
    <w:rsid w:val="008B4819"/>
    <w:rsid w:val="008B48B5"/>
    <w:rsid w:val="008B49D8"/>
    <w:rsid w:val="008B4A11"/>
    <w:rsid w:val="008B54F4"/>
    <w:rsid w:val="008B56BD"/>
    <w:rsid w:val="008B5708"/>
    <w:rsid w:val="008B578C"/>
    <w:rsid w:val="008B65D5"/>
    <w:rsid w:val="008B6A88"/>
    <w:rsid w:val="008B6D91"/>
    <w:rsid w:val="008B6EDA"/>
    <w:rsid w:val="008B6FA8"/>
    <w:rsid w:val="008B717B"/>
    <w:rsid w:val="008B719B"/>
    <w:rsid w:val="008B72EB"/>
    <w:rsid w:val="008B7356"/>
    <w:rsid w:val="008B7564"/>
    <w:rsid w:val="008B7D8A"/>
    <w:rsid w:val="008B7F3F"/>
    <w:rsid w:val="008B7FE1"/>
    <w:rsid w:val="008C0115"/>
    <w:rsid w:val="008C01B7"/>
    <w:rsid w:val="008C02D5"/>
    <w:rsid w:val="008C03E7"/>
    <w:rsid w:val="008C0E0C"/>
    <w:rsid w:val="008C0E0D"/>
    <w:rsid w:val="008C1582"/>
    <w:rsid w:val="008C15E9"/>
    <w:rsid w:val="008C16A9"/>
    <w:rsid w:val="008C16D0"/>
    <w:rsid w:val="008C1ED3"/>
    <w:rsid w:val="008C1EFE"/>
    <w:rsid w:val="008C1FC3"/>
    <w:rsid w:val="008C20E4"/>
    <w:rsid w:val="008C2654"/>
    <w:rsid w:val="008C267A"/>
    <w:rsid w:val="008C2B83"/>
    <w:rsid w:val="008C2E88"/>
    <w:rsid w:val="008C3049"/>
    <w:rsid w:val="008C37CE"/>
    <w:rsid w:val="008C3803"/>
    <w:rsid w:val="008C3AC6"/>
    <w:rsid w:val="008C3CA0"/>
    <w:rsid w:val="008C4038"/>
    <w:rsid w:val="008C4125"/>
    <w:rsid w:val="008C423C"/>
    <w:rsid w:val="008C42D4"/>
    <w:rsid w:val="008C519C"/>
    <w:rsid w:val="008C538C"/>
    <w:rsid w:val="008C581F"/>
    <w:rsid w:val="008C5F4A"/>
    <w:rsid w:val="008C6557"/>
    <w:rsid w:val="008C65A8"/>
    <w:rsid w:val="008C668D"/>
    <w:rsid w:val="008C66A5"/>
    <w:rsid w:val="008C6B5E"/>
    <w:rsid w:val="008C701B"/>
    <w:rsid w:val="008C73F3"/>
    <w:rsid w:val="008C779A"/>
    <w:rsid w:val="008D023E"/>
    <w:rsid w:val="008D0322"/>
    <w:rsid w:val="008D0335"/>
    <w:rsid w:val="008D0656"/>
    <w:rsid w:val="008D06A9"/>
    <w:rsid w:val="008D075A"/>
    <w:rsid w:val="008D0928"/>
    <w:rsid w:val="008D0BDA"/>
    <w:rsid w:val="008D0DEB"/>
    <w:rsid w:val="008D157B"/>
    <w:rsid w:val="008D15D5"/>
    <w:rsid w:val="008D18FF"/>
    <w:rsid w:val="008D1932"/>
    <w:rsid w:val="008D19B5"/>
    <w:rsid w:val="008D27E7"/>
    <w:rsid w:val="008D2852"/>
    <w:rsid w:val="008D2922"/>
    <w:rsid w:val="008D2B44"/>
    <w:rsid w:val="008D2B97"/>
    <w:rsid w:val="008D2F2F"/>
    <w:rsid w:val="008D2F83"/>
    <w:rsid w:val="008D3226"/>
    <w:rsid w:val="008D325A"/>
    <w:rsid w:val="008D3560"/>
    <w:rsid w:val="008D35C5"/>
    <w:rsid w:val="008D382F"/>
    <w:rsid w:val="008D3A5A"/>
    <w:rsid w:val="008D3C3A"/>
    <w:rsid w:val="008D46A6"/>
    <w:rsid w:val="008D487C"/>
    <w:rsid w:val="008D4BEB"/>
    <w:rsid w:val="008D55C7"/>
    <w:rsid w:val="008D5852"/>
    <w:rsid w:val="008D5C10"/>
    <w:rsid w:val="008D5C99"/>
    <w:rsid w:val="008D5C9A"/>
    <w:rsid w:val="008D61FE"/>
    <w:rsid w:val="008D6258"/>
    <w:rsid w:val="008D6444"/>
    <w:rsid w:val="008D6740"/>
    <w:rsid w:val="008D6988"/>
    <w:rsid w:val="008D7AB1"/>
    <w:rsid w:val="008D7F73"/>
    <w:rsid w:val="008E011B"/>
    <w:rsid w:val="008E0120"/>
    <w:rsid w:val="008E0124"/>
    <w:rsid w:val="008E01D1"/>
    <w:rsid w:val="008E01DD"/>
    <w:rsid w:val="008E02B8"/>
    <w:rsid w:val="008E040D"/>
    <w:rsid w:val="008E05C5"/>
    <w:rsid w:val="008E08D8"/>
    <w:rsid w:val="008E097B"/>
    <w:rsid w:val="008E0F0B"/>
    <w:rsid w:val="008E104F"/>
    <w:rsid w:val="008E19DE"/>
    <w:rsid w:val="008E1B04"/>
    <w:rsid w:val="008E211A"/>
    <w:rsid w:val="008E23AE"/>
    <w:rsid w:val="008E244B"/>
    <w:rsid w:val="008E25BE"/>
    <w:rsid w:val="008E2785"/>
    <w:rsid w:val="008E2A21"/>
    <w:rsid w:val="008E3A2B"/>
    <w:rsid w:val="008E3B3E"/>
    <w:rsid w:val="008E40A7"/>
    <w:rsid w:val="008E4281"/>
    <w:rsid w:val="008E48B0"/>
    <w:rsid w:val="008E4AAB"/>
    <w:rsid w:val="008E4DBC"/>
    <w:rsid w:val="008E4E02"/>
    <w:rsid w:val="008E5187"/>
    <w:rsid w:val="008E66AE"/>
    <w:rsid w:val="008E6CE8"/>
    <w:rsid w:val="008E6E85"/>
    <w:rsid w:val="008E7B0F"/>
    <w:rsid w:val="008F0D14"/>
    <w:rsid w:val="008F1073"/>
    <w:rsid w:val="008F121A"/>
    <w:rsid w:val="008F1230"/>
    <w:rsid w:val="008F145F"/>
    <w:rsid w:val="008F1FA9"/>
    <w:rsid w:val="008F221F"/>
    <w:rsid w:val="008F23A1"/>
    <w:rsid w:val="008F25F0"/>
    <w:rsid w:val="008F2825"/>
    <w:rsid w:val="008F2DB2"/>
    <w:rsid w:val="008F3131"/>
    <w:rsid w:val="008F3501"/>
    <w:rsid w:val="008F3683"/>
    <w:rsid w:val="008F37EE"/>
    <w:rsid w:val="008F3B26"/>
    <w:rsid w:val="008F3DD2"/>
    <w:rsid w:val="008F3E35"/>
    <w:rsid w:val="008F49B3"/>
    <w:rsid w:val="008F4BE2"/>
    <w:rsid w:val="008F4E5B"/>
    <w:rsid w:val="008F5139"/>
    <w:rsid w:val="008F5277"/>
    <w:rsid w:val="008F59AD"/>
    <w:rsid w:val="008F5F4A"/>
    <w:rsid w:val="008F61E1"/>
    <w:rsid w:val="008F695A"/>
    <w:rsid w:val="008F6A0A"/>
    <w:rsid w:val="008F6E16"/>
    <w:rsid w:val="008F70AB"/>
    <w:rsid w:val="008F72B8"/>
    <w:rsid w:val="008F7A37"/>
    <w:rsid w:val="008F7CE3"/>
    <w:rsid w:val="009003E5"/>
    <w:rsid w:val="00900621"/>
    <w:rsid w:val="009007D3"/>
    <w:rsid w:val="00900D20"/>
    <w:rsid w:val="0090115A"/>
    <w:rsid w:val="00901208"/>
    <w:rsid w:val="00901316"/>
    <w:rsid w:val="00901848"/>
    <w:rsid w:val="00901961"/>
    <w:rsid w:val="00901C28"/>
    <w:rsid w:val="009023D3"/>
    <w:rsid w:val="00902843"/>
    <w:rsid w:val="00902A13"/>
    <w:rsid w:val="00902E56"/>
    <w:rsid w:val="009032B2"/>
    <w:rsid w:val="00903315"/>
    <w:rsid w:val="009037C6"/>
    <w:rsid w:val="00903F15"/>
    <w:rsid w:val="00904696"/>
    <w:rsid w:val="00904781"/>
    <w:rsid w:val="00904E57"/>
    <w:rsid w:val="00904EF1"/>
    <w:rsid w:val="00905721"/>
    <w:rsid w:val="0090578C"/>
    <w:rsid w:val="00905A12"/>
    <w:rsid w:val="00905BD6"/>
    <w:rsid w:val="00905E9B"/>
    <w:rsid w:val="00905FA1"/>
    <w:rsid w:val="00906284"/>
    <w:rsid w:val="009062C2"/>
    <w:rsid w:val="009062CC"/>
    <w:rsid w:val="0090630F"/>
    <w:rsid w:val="0090652D"/>
    <w:rsid w:val="0090692D"/>
    <w:rsid w:val="00906CE1"/>
    <w:rsid w:val="00906E1E"/>
    <w:rsid w:val="009071AE"/>
    <w:rsid w:val="009074DC"/>
    <w:rsid w:val="009076E0"/>
    <w:rsid w:val="0090771B"/>
    <w:rsid w:val="0090780A"/>
    <w:rsid w:val="00907A3A"/>
    <w:rsid w:val="00907F6E"/>
    <w:rsid w:val="0091094E"/>
    <w:rsid w:val="00911100"/>
    <w:rsid w:val="0091118C"/>
    <w:rsid w:val="00911737"/>
    <w:rsid w:val="00911966"/>
    <w:rsid w:val="00911AE4"/>
    <w:rsid w:val="00911BBD"/>
    <w:rsid w:val="00911D7E"/>
    <w:rsid w:val="0091212E"/>
    <w:rsid w:val="0091259B"/>
    <w:rsid w:val="0091263B"/>
    <w:rsid w:val="009127E7"/>
    <w:rsid w:val="00912A72"/>
    <w:rsid w:val="00912C0D"/>
    <w:rsid w:val="00912CBF"/>
    <w:rsid w:val="0091333B"/>
    <w:rsid w:val="00913794"/>
    <w:rsid w:val="009137C3"/>
    <w:rsid w:val="00913B70"/>
    <w:rsid w:val="00913C25"/>
    <w:rsid w:val="00913D8D"/>
    <w:rsid w:val="00914046"/>
    <w:rsid w:val="009149E0"/>
    <w:rsid w:val="00914CCE"/>
    <w:rsid w:val="0091511F"/>
    <w:rsid w:val="00915609"/>
    <w:rsid w:val="00915C57"/>
    <w:rsid w:val="00915D4F"/>
    <w:rsid w:val="00915DA3"/>
    <w:rsid w:val="00915F44"/>
    <w:rsid w:val="009160FC"/>
    <w:rsid w:val="009161DF"/>
    <w:rsid w:val="00916397"/>
    <w:rsid w:val="00916437"/>
    <w:rsid w:val="00916808"/>
    <w:rsid w:val="00916DAD"/>
    <w:rsid w:val="00916DC5"/>
    <w:rsid w:val="00916E4C"/>
    <w:rsid w:val="0091700A"/>
    <w:rsid w:val="00917402"/>
    <w:rsid w:val="0091761D"/>
    <w:rsid w:val="00917A19"/>
    <w:rsid w:val="00917CB0"/>
    <w:rsid w:val="00917E2D"/>
    <w:rsid w:val="00917E84"/>
    <w:rsid w:val="0092014C"/>
    <w:rsid w:val="0092017F"/>
    <w:rsid w:val="009203BD"/>
    <w:rsid w:val="009205AA"/>
    <w:rsid w:val="00920888"/>
    <w:rsid w:val="00920FD8"/>
    <w:rsid w:val="009210C4"/>
    <w:rsid w:val="00921148"/>
    <w:rsid w:val="0092144C"/>
    <w:rsid w:val="0092145C"/>
    <w:rsid w:val="009215DD"/>
    <w:rsid w:val="009219DD"/>
    <w:rsid w:val="00921FD5"/>
    <w:rsid w:val="0092211E"/>
    <w:rsid w:val="009225E9"/>
    <w:rsid w:val="009225FF"/>
    <w:rsid w:val="0092287D"/>
    <w:rsid w:val="00922892"/>
    <w:rsid w:val="00922A95"/>
    <w:rsid w:val="00922B8B"/>
    <w:rsid w:val="00922E76"/>
    <w:rsid w:val="00923214"/>
    <w:rsid w:val="009234B6"/>
    <w:rsid w:val="0092355E"/>
    <w:rsid w:val="00923884"/>
    <w:rsid w:val="00923F99"/>
    <w:rsid w:val="0092404E"/>
    <w:rsid w:val="009242A7"/>
    <w:rsid w:val="009242D9"/>
    <w:rsid w:val="0092487E"/>
    <w:rsid w:val="00924887"/>
    <w:rsid w:val="0092488A"/>
    <w:rsid w:val="00924C69"/>
    <w:rsid w:val="00924DD6"/>
    <w:rsid w:val="00925050"/>
    <w:rsid w:val="0092559E"/>
    <w:rsid w:val="00925D11"/>
    <w:rsid w:val="009272EE"/>
    <w:rsid w:val="009273D6"/>
    <w:rsid w:val="00927462"/>
    <w:rsid w:val="009275F0"/>
    <w:rsid w:val="00927B56"/>
    <w:rsid w:val="00927C7D"/>
    <w:rsid w:val="00927CC2"/>
    <w:rsid w:val="00927EBD"/>
    <w:rsid w:val="00927FE6"/>
    <w:rsid w:val="00930022"/>
    <w:rsid w:val="00930231"/>
    <w:rsid w:val="009303D1"/>
    <w:rsid w:val="00930660"/>
    <w:rsid w:val="00930A13"/>
    <w:rsid w:val="0093107B"/>
    <w:rsid w:val="009313C3"/>
    <w:rsid w:val="00931B52"/>
    <w:rsid w:val="00931BC4"/>
    <w:rsid w:val="00931E95"/>
    <w:rsid w:val="00932477"/>
    <w:rsid w:val="00932606"/>
    <w:rsid w:val="0093293C"/>
    <w:rsid w:val="00933521"/>
    <w:rsid w:val="009335B6"/>
    <w:rsid w:val="00933B40"/>
    <w:rsid w:val="00933B93"/>
    <w:rsid w:val="009343E0"/>
    <w:rsid w:val="009344D1"/>
    <w:rsid w:val="00934A18"/>
    <w:rsid w:val="00934BAD"/>
    <w:rsid w:val="00934C61"/>
    <w:rsid w:val="00934CD0"/>
    <w:rsid w:val="00934DD7"/>
    <w:rsid w:val="009359C3"/>
    <w:rsid w:val="009359CA"/>
    <w:rsid w:val="009361F3"/>
    <w:rsid w:val="0093652C"/>
    <w:rsid w:val="0093671C"/>
    <w:rsid w:val="00936732"/>
    <w:rsid w:val="009371D0"/>
    <w:rsid w:val="00937488"/>
    <w:rsid w:val="00937720"/>
    <w:rsid w:val="00937754"/>
    <w:rsid w:val="00937A30"/>
    <w:rsid w:val="00937B8B"/>
    <w:rsid w:val="009407FD"/>
    <w:rsid w:val="00940C24"/>
    <w:rsid w:val="0094129F"/>
    <w:rsid w:val="00941371"/>
    <w:rsid w:val="00941D1C"/>
    <w:rsid w:val="00941ECA"/>
    <w:rsid w:val="00942879"/>
    <w:rsid w:val="009429EC"/>
    <w:rsid w:val="00942D44"/>
    <w:rsid w:val="009436A8"/>
    <w:rsid w:val="00943962"/>
    <w:rsid w:val="00943BB5"/>
    <w:rsid w:val="00943ED5"/>
    <w:rsid w:val="00943FFD"/>
    <w:rsid w:val="009440CD"/>
    <w:rsid w:val="009443AC"/>
    <w:rsid w:val="0094460F"/>
    <w:rsid w:val="00944617"/>
    <w:rsid w:val="00944684"/>
    <w:rsid w:val="009447FA"/>
    <w:rsid w:val="00944808"/>
    <w:rsid w:val="00944B8F"/>
    <w:rsid w:val="00944CCD"/>
    <w:rsid w:val="009452A2"/>
    <w:rsid w:val="00945346"/>
    <w:rsid w:val="009458A7"/>
    <w:rsid w:val="009458B1"/>
    <w:rsid w:val="00945DE3"/>
    <w:rsid w:val="00945F55"/>
    <w:rsid w:val="00946696"/>
    <w:rsid w:val="00946BA3"/>
    <w:rsid w:val="00946C4A"/>
    <w:rsid w:val="00947146"/>
    <w:rsid w:val="0094740E"/>
    <w:rsid w:val="00947510"/>
    <w:rsid w:val="00947512"/>
    <w:rsid w:val="00947529"/>
    <w:rsid w:val="00947939"/>
    <w:rsid w:val="00947BF4"/>
    <w:rsid w:val="00947E5A"/>
    <w:rsid w:val="00947F7B"/>
    <w:rsid w:val="00950B53"/>
    <w:rsid w:val="00950EE9"/>
    <w:rsid w:val="0095154C"/>
    <w:rsid w:val="00951CD8"/>
    <w:rsid w:val="00951FA5"/>
    <w:rsid w:val="009521CD"/>
    <w:rsid w:val="009521D5"/>
    <w:rsid w:val="009527A4"/>
    <w:rsid w:val="00952A85"/>
    <w:rsid w:val="00952EDC"/>
    <w:rsid w:val="00952F4C"/>
    <w:rsid w:val="00952F4F"/>
    <w:rsid w:val="009530F6"/>
    <w:rsid w:val="0095325E"/>
    <w:rsid w:val="00953295"/>
    <w:rsid w:val="00953CD8"/>
    <w:rsid w:val="00953D9F"/>
    <w:rsid w:val="00953F8F"/>
    <w:rsid w:val="00954A61"/>
    <w:rsid w:val="00954E93"/>
    <w:rsid w:val="00955586"/>
    <w:rsid w:val="00955B08"/>
    <w:rsid w:val="00956613"/>
    <w:rsid w:val="00956DFC"/>
    <w:rsid w:val="009570D8"/>
    <w:rsid w:val="00957416"/>
    <w:rsid w:val="00957497"/>
    <w:rsid w:val="00957C81"/>
    <w:rsid w:val="00957D13"/>
    <w:rsid w:val="00960740"/>
    <w:rsid w:val="00960CA7"/>
    <w:rsid w:val="00960CBA"/>
    <w:rsid w:val="00960ED0"/>
    <w:rsid w:val="00961177"/>
    <w:rsid w:val="009615D3"/>
    <w:rsid w:val="009615D9"/>
    <w:rsid w:val="009617AC"/>
    <w:rsid w:val="00961D78"/>
    <w:rsid w:val="00961FEB"/>
    <w:rsid w:val="00962873"/>
    <w:rsid w:val="009629DA"/>
    <w:rsid w:val="00962B96"/>
    <w:rsid w:val="00962DF2"/>
    <w:rsid w:val="00962E37"/>
    <w:rsid w:val="00962EAC"/>
    <w:rsid w:val="00963555"/>
    <w:rsid w:val="00963795"/>
    <w:rsid w:val="0096391F"/>
    <w:rsid w:val="0096392D"/>
    <w:rsid w:val="00963E4B"/>
    <w:rsid w:val="00963EAD"/>
    <w:rsid w:val="0096406E"/>
    <w:rsid w:val="009642EE"/>
    <w:rsid w:val="0096439B"/>
    <w:rsid w:val="0096445B"/>
    <w:rsid w:val="009647B2"/>
    <w:rsid w:val="0096492D"/>
    <w:rsid w:val="00964931"/>
    <w:rsid w:val="00964C69"/>
    <w:rsid w:val="00964D7E"/>
    <w:rsid w:val="00965C20"/>
    <w:rsid w:val="00966039"/>
    <w:rsid w:val="009660FE"/>
    <w:rsid w:val="00966E28"/>
    <w:rsid w:val="00967730"/>
    <w:rsid w:val="00967769"/>
    <w:rsid w:val="00967AC7"/>
    <w:rsid w:val="00967CC5"/>
    <w:rsid w:val="00967D96"/>
    <w:rsid w:val="00970042"/>
    <w:rsid w:val="009700D8"/>
    <w:rsid w:val="009704B7"/>
    <w:rsid w:val="0097166B"/>
    <w:rsid w:val="009718E5"/>
    <w:rsid w:val="00971D1D"/>
    <w:rsid w:val="00971DBD"/>
    <w:rsid w:val="009720AB"/>
    <w:rsid w:val="009728AE"/>
    <w:rsid w:val="009728DB"/>
    <w:rsid w:val="00972B55"/>
    <w:rsid w:val="00972F37"/>
    <w:rsid w:val="00972FEA"/>
    <w:rsid w:val="00973366"/>
    <w:rsid w:val="00973542"/>
    <w:rsid w:val="0097355A"/>
    <w:rsid w:val="009735FF"/>
    <w:rsid w:val="00973AFD"/>
    <w:rsid w:val="00973B23"/>
    <w:rsid w:val="00973B76"/>
    <w:rsid w:val="00973C91"/>
    <w:rsid w:val="00973FBE"/>
    <w:rsid w:val="009741A3"/>
    <w:rsid w:val="0097458D"/>
    <w:rsid w:val="009745EE"/>
    <w:rsid w:val="00974B67"/>
    <w:rsid w:val="00974FD2"/>
    <w:rsid w:val="00975355"/>
    <w:rsid w:val="00976FC0"/>
    <w:rsid w:val="00977414"/>
    <w:rsid w:val="009779CE"/>
    <w:rsid w:val="00977DD7"/>
    <w:rsid w:val="00977EC4"/>
    <w:rsid w:val="00980812"/>
    <w:rsid w:val="0098087F"/>
    <w:rsid w:val="00980A9B"/>
    <w:rsid w:val="00980C32"/>
    <w:rsid w:val="00980ED6"/>
    <w:rsid w:val="0098118F"/>
    <w:rsid w:val="009811F2"/>
    <w:rsid w:val="00981BCC"/>
    <w:rsid w:val="00981C44"/>
    <w:rsid w:val="00981CFD"/>
    <w:rsid w:val="009820BE"/>
    <w:rsid w:val="00982B42"/>
    <w:rsid w:val="00983221"/>
    <w:rsid w:val="00983298"/>
    <w:rsid w:val="00983312"/>
    <w:rsid w:val="009838A2"/>
    <w:rsid w:val="009839A3"/>
    <w:rsid w:val="00983A28"/>
    <w:rsid w:val="00983A33"/>
    <w:rsid w:val="00983B32"/>
    <w:rsid w:val="00983D5D"/>
    <w:rsid w:val="00983F8A"/>
    <w:rsid w:val="009845EF"/>
    <w:rsid w:val="00985067"/>
    <w:rsid w:val="009850E5"/>
    <w:rsid w:val="00985170"/>
    <w:rsid w:val="00985662"/>
    <w:rsid w:val="00985CD1"/>
    <w:rsid w:val="00985D5B"/>
    <w:rsid w:val="00985F0E"/>
    <w:rsid w:val="0098600F"/>
    <w:rsid w:val="00986646"/>
    <w:rsid w:val="0098665C"/>
    <w:rsid w:val="00986796"/>
    <w:rsid w:val="00986ABB"/>
    <w:rsid w:val="0098701F"/>
    <w:rsid w:val="009876E9"/>
    <w:rsid w:val="00987887"/>
    <w:rsid w:val="00987BF5"/>
    <w:rsid w:val="00987D95"/>
    <w:rsid w:val="00987E4D"/>
    <w:rsid w:val="00987F53"/>
    <w:rsid w:val="009901DD"/>
    <w:rsid w:val="0099034D"/>
    <w:rsid w:val="0099034F"/>
    <w:rsid w:val="00990A10"/>
    <w:rsid w:val="00991104"/>
    <w:rsid w:val="0099156C"/>
    <w:rsid w:val="009919C6"/>
    <w:rsid w:val="00991BD3"/>
    <w:rsid w:val="00991C02"/>
    <w:rsid w:val="00991D9F"/>
    <w:rsid w:val="00991FC7"/>
    <w:rsid w:val="009926D7"/>
    <w:rsid w:val="009928BE"/>
    <w:rsid w:val="00992BFE"/>
    <w:rsid w:val="00992E74"/>
    <w:rsid w:val="0099304E"/>
    <w:rsid w:val="00993140"/>
    <w:rsid w:val="0099330D"/>
    <w:rsid w:val="0099353A"/>
    <w:rsid w:val="00993590"/>
    <w:rsid w:val="00993B67"/>
    <w:rsid w:val="00993E63"/>
    <w:rsid w:val="00994714"/>
    <w:rsid w:val="009947F8"/>
    <w:rsid w:val="00994ABD"/>
    <w:rsid w:val="00994FFC"/>
    <w:rsid w:val="00995AF8"/>
    <w:rsid w:val="00996AD8"/>
    <w:rsid w:val="00996D3F"/>
    <w:rsid w:val="00997079"/>
    <w:rsid w:val="009973DB"/>
    <w:rsid w:val="00997596"/>
    <w:rsid w:val="009975EF"/>
    <w:rsid w:val="0099790B"/>
    <w:rsid w:val="00997E19"/>
    <w:rsid w:val="009A05D8"/>
    <w:rsid w:val="009A0717"/>
    <w:rsid w:val="009A11F0"/>
    <w:rsid w:val="009A126B"/>
    <w:rsid w:val="009A1669"/>
    <w:rsid w:val="009A173D"/>
    <w:rsid w:val="009A1FDD"/>
    <w:rsid w:val="009A20CB"/>
    <w:rsid w:val="009A228B"/>
    <w:rsid w:val="009A27ED"/>
    <w:rsid w:val="009A2B6E"/>
    <w:rsid w:val="009A2C95"/>
    <w:rsid w:val="009A2E71"/>
    <w:rsid w:val="009A313F"/>
    <w:rsid w:val="009A369E"/>
    <w:rsid w:val="009A3726"/>
    <w:rsid w:val="009A3C3E"/>
    <w:rsid w:val="009A3CEA"/>
    <w:rsid w:val="009A42BE"/>
    <w:rsid w:val="009A4A83"/>
    <w:rsid w:val="009A4E98"/>
    <w:rsid w:val="009A51C1"/>
    <w:rsid w:val="009A5391"/>
    <w:rsid w:val="009A5735"/>
    <w:rsid w:val="009A5811"/>
    <w:rsid w:val="009A5A90"/>
    <w:rsid w:val="009A6133"/>
    <w:rsid w:val="009A62A8"/>
    <w:rsid w:val="009A635B"/>
    <w:rsid w:val="009A685D"/>
    <w:rsid w:val="009A69FA"/>
    <w:rsid w:val="009A6EEB"/>
    <w:rsid w:val="009A7410"/>
    <w:rsid w:val="009A7710"/>
    <w:rsid w:val="009A779A"/>
    <w:rsid w:val="009A796F"/>
    <w:rsid w:val="009A7D53"/>
    <w:rsid w:val="009B02F7"/>
    <w:rsid w:val="009B091D"/>
    <w:rsid w:val="009B0CEF"/>
    <w:rsid w:val="009B14CD"/>
    <w:rsid w:val="009B1892"/>
    <w:rsid w:val="009B1929"/>
    <w:rsid w:val="009B1B28"/>
    <w:rsid w:val="009B1E97"/>
    <w:rsid w:val="009B1FF1"/>
    <w:rsid w:val="009B2298"/>
    <w:rsid w:val="009B2380"/>
    <w:rsid w:val="009B2776"/>
    <w:rsid w:val="009B288F"/>
    <w:rsid w:val="009B2B84"/>
    <w:rsid w:val="009B2C34"/>
    <w:rsid w:val="009B2C99"/>
    <w:rsid w:val="009B2F7E"/>
    <w:rsid w:val="009B2FB9"/>
    <w:rsid w:val="009B3447"/>
    <w:rsid w:val="009B3785"/>
    <w:rsid w:val="009B3C5E"/>
    <w:rsid w:val="009B3E80"/>
    <w:rsid w:val="009B411E"/>
    <w:rsid w:val="009B44AC"/>
    <w:rsid w:val="009B563A"/>
    <w:rsid w:val="009B5FAA"/>
    <w:rsid w:val="009B61A9"/>
    <w:rsid w:val="009B6381"/>
    <w:rsid w:val="009B6404"/>
    <w:rsid w:val="009B6507"/>
    <w:rsid w:val="009B6858"/>
    <w:rsid w:val="009B7071"/>
    <w:rsid w:val="009B7164"/>
    <w:rsid w:val="009B780F"/>
    <w:rsid w:val="009B7D6C"/>
    <w:rsid w:val="009C01DA"/>
    <w:rsid w:val="009C024A"/>
    <w:rsid w:val="009C0409"/>
    <w:rsid w:val="009C044B"/>
    <w:rsid w:val="009C07C4"/>
    <w:rsid w:val="009C0997"/>
    <w:rsid w:val="009C12F4"/>
    <w:rsid w:val="009C13E4"/>
    <w:rsid w:val="009C18E4"/>
    <w:rsid w:val="009C1FA1"/>
    <w:rsid w:val="009C208B"/>
    <w:rsid w:val="009C21FE"/>
    <w:rsid w:val="009C248D"/>
    <w:rsid w:val="009C24D3"/>
    <w:rsid w:val="009C27E9"/>
    <w:rsid w:val="009C2D9F"/>
    <w:rsid w:val="009C2E62"/>
    <w:rsid w:val="009C3219"/>
    <w:rsid w:val="009C35A5"/>
    <w:rsid w:val="009C35BE"/>
    <w:rsid w:val="009C35EE"/>
    <w:rsid w:val="009C39CC"/>
    <w:rsid w:val="009C3D25"/>
    <w:rsid w:val="009C47F4"/>
    <w:rsid w:val="009C49ED"/>
    <w:rsid w:val="009C4F55"/>
    <w:rsid w:val="009C5574"/>
    <w:rsid w:val="009C56A1"/>
    <w:rsid w:val="009C5EDD"/>
    <w:rsid w:val="009C62A0"/>
    <w:rsid w:val="009C63C6"/>
    <w:rsid w:val="009C64D5"/>
    <w:rsid w:val="009C687F"/>
    <w:rsid w:val="009C6B43"/>
    <w:rsid w:val="009C6D3F"/>
    <w:rsid w:val="009C6F55"/>
    <w:rsid w:val="009C703E"/>
    <w:rsid w:val="009C714C"/>
    <w:rsid w:val="009C72AD"/>
    <w:rsid w:val="009C7340"/>
    <w:rsid w:val="009C750A"/>
    <w:rsid w:val="009C7E03"/>
    <w:rsid w:val="009D06CB"/>
    <w:rsid w:val="009D0726"/>
    <w:rsid w:val="009D08F4"/>
    <w:rsid w:val="009D0A64"/>
    <w:rsid w:val="009D0CCC"/>
    <w:rsid w:val="009D0FA4"/>
    <w:rsid w:val="009D1E2C"/>
    <w:rsid w:val="009D2092"/>
    <w:rsid w:val="009D2297"/>
    <w:rsid w:val="009D264A"/>
    <w:rsid w:val="009D2796"/>
    <w:rsid w:val="009D327A"/>
    <w:rsid w:val="009D3486"/>
    <w:rsid w:val="009D389A"/>
    <w:rsid w:val="009D39EA"/>
    <w:rsid w:val="009D3CC5"/>
    <w:rsid w:val="009D3FD0"/>
    <w:rsid w:val="009D412C"/>
    <w:rsid w:val="009D46AB"/>
    <w:rsid w:val="009D4921"/>
    <w:rsid w:val="009D4DC4"/>
    <w:rsid w:val="009D4E89"/>
    <w:rsid w:val="009D508E"/>
    <w:rsid w:val="009D54E3"/>
    <w:rsid w:val="009D5A03"/>
    <w:rsid w:val="009D5BCE"/>
    <w:rsid w:val="009D5E83"/>
    <w:rsid w:val="009D5F74"/>
    <w:rsid w:val="009D60AA"/>
    <w:rsid w:val="009D62D8"/>
    <w:rsid w:val="009D6467"/>
    <w:rsid w:val="009D677B"/>
    <w:rsid w:val="009D67D7"/>
    <w:rsid w:val="009D6AE4"/>
    <w:rsid w:val="009D6FBC"/>
    <w:rsid w:val="009E08BE"/>
    <w:rsid w:val="009E0CB5"/>
    <w:rsid w:val="009E0E0E"/>
    <w:rsid w:val="009E1155"/>
    <w:rsid w:val="009E13B2"/>
    <w:rsid w:val="009E1545"/>
    <w:rsid w:val="009E1BD1"/>
    <w:rsid w:val="009E22AD"/>
    <w:rsid w:val="009E29A4"/>
    <w:rsid w:val="009E2CB4"/>
    <w:rsid w:val="009E322F"/>
    <w:rsid w:val="009E34A5"/>
    <w:rsid w:val="009E36BE"/>
    <w:rsid w:val="009E3704"/>
    <w:rsid w:val="009E37E3"/>
    <w:rsid w:val="009E3835"/>
    <w:rsid w:val="009E388F"/>
    <w:rsid w:val="009E3C06"/>
    <w:rsid w:val="009E402A"/>
    <w:rsid w:val="009E4A17"/>
    <w:rsid w:val="009E512A"/>
    <w:rsid w:val="009E5168"/>
    <w:rsid w:val="009E51F1"/>
    <w:rsid w:val="009E563E"/>
    <w:rsid w:val="009E5D99"/>
    <w:rsid w:val="009E5DAC"/>
    <w:rsid w:val="009E6041"/>
    <w:rsid w:val="009E6623"/>
    <w:rsid w:val="009E6CD2"/>
    <w:rsid w:val="009E73E6"/>
    <w:rsid w:val="009E747C"/>
    <w:rsid w:val="009E7594"/>
    <w:rsid w:val="009E770E"/>
    <w:rsid w:val="009E79F6"/>
    <w:rsid w:val="009E7AE7"/>
    <w:rsid w:val="009E7B20"/>
    <w:rsid w:val="009E7B3B"/>
    <w:rsid w:val="009E7B66"/>
    <w:rsid w:val="009E7C5E"/>
    <w:rsid w:val="009F0267"/>
    <w:rsid w:val="009F031C"/>
    <w:rsid w:val="009F0E9C"/>
    <w:rsid w:val="009F12B9"/>
    <w:rsid w:val="009F18B8"/>
    <w:rsid w:val="009F28F4"/>
    <w:rsid w:val="009F2AD1"/>
    <w:rsid w:val="009F2C0F"/>
    <w:rsid w:val="009F32B2"/>
    <w:rsid w:val="009F3807"/>
    <w:rsid w:val="009F45B1"/>
    <w:rsid w:val="009F46AB"/>
    <w:rsid w:val="009F4870"/>
    <w:rsid w:val="009F49C5"/>
    <w:rsid w:val="009F4E3E"/>
    <w:rsid w:val="009F509F"/>
    <w:rsid w:val="009F5223"/>
    <w:rsid w:val="009F52A1"/>
    <w:rsid w:val="009F5453"/>
    <w:rsid w:val="009F5562"/>
    <w:rsid w:val="009F5C1D"/>
    <w:rsid w:val="009F5D43"/>
    <w:rsid w:val="009F5F44"/>
    <w:rsid w:val="009F632F"/>
    <w:rsid w:val="009F6603"/>
    <w:rsid w:val="009F67C4"/>
    <w:rsid w:val="009F696A"/>
    <w:rsid w:val="009F6BF6"/>
    <w:rsid w:val="009F70F9"/>
    <w:rsid w:val="009F7749"/>
    <w:rsid w:val="009F7AA2"/>
    <w:rsid w:val="009F7BD3"/>
    <w:rsid w:val="009F7C9E"/>
    <w:rsid w:val="00A003FC"/>
    <w:rsid w:val="00A00679"/>
    <w:rsid w:val="00A00961"/>
    <w:rsid w:val="00A00BC5"/>
    <w:rsid w:val="00A00CD0"/>
    <w:rsid w:val="00A01399"/>
    <w:rsid w:val="00A0143A"/>
    <w:rsid w:val="00A014F0"/>
    <w:rsid w:val="00A0161F"/>
    <w:rsid w:val="00A017A7"/>
    <w:rsid w:val="00A0180C"/>
    <w:rsid w:val="00A01881"/>
    <w:rsid w:val="00A01BF0"/>
    <w:rsid w:val="00A021CA"/>
    <w:rsid w:val="00A02A2C"/>
    <w:rsid w:val="00A02CC4"/>
    <w:rsid w:val="00A02EFA"/>
    <w:rsid w:val="00A03593"/>
    <w:rsid w:val="00A03A4E"/>
    <w:rsid w:val="00A03ABA"/>
    <w:rsid w:val="00A0416D"/>
    <w:rsid w:val="00A044E9"/>
    <w:rsid w:val="00A048C7"/>
    <w:rsid w:val="00A050CB"/>
    <w:rsid w:val="00A05353"/>
    <w:rsid w:val="00A05AA8"/>
    <w:rsid w:val="00A05B1C"/>
    <w:rsid w:val="00A05D3B"/>
    <w:rsid w:val="00A0602C"/>
    <w:rsid w:val="00A06518"/>
    <w:rsid w:val="00A06BFB"/>
    <w:rsid w:val="00A06EDF"/>
    <w:rsid w:val="00A07410"/>
    <w:rsid w:val="00A076F8"/>
    <w:rsid w:val="00A0775D"/>
    <w:rsid w:val="00A0792B"/>
    <w:rsid w:val="00A079CE"/>
    <w:rsid w:val="00A07E78"/>
    <w:rsid w:val="00A1077C"/>
    <w:rsid w:val="00A10876"/>
    <w:rsid w:val="00A10C6D"/>
    <w:rsid w:val="00A10D72"/>
    <w:rsid w:val="00A10FBF"/>
    <w:rsid w:val="00A1146C"/>
    <w:rsid w:val="00A11784"/>
    <w:rsid w:val="00A1194B"/>
    <w:rsid w:val="00A11A66"/>
    <w:rsid w:val="00A11B99"/>
    <w:rsid w:val="00A11D23"/>
    <w:rsid w:val="00A11F96"/>
    <w:rsid w:val="00A1318F"/>
    <w:rsid w:val="00A13315"/>
    <w:rsid w:val="00A13494"/>
    <w:rsid w:val="00A13666"/>
    <w:rsid w:val="00A13679"/>
    <w:rsid w:val="00A13A5C"/>
    <w:rsid w:val="00A13FCF"/>
    <w:rsid w:val="00A14391"/>
    <w:rsid w:val="00A143C1"/>
    <w:rsid w:val="00A1505F"/>
    <w:rsid w:val="00A153BA"/>
    <w:rsid w:val="00A16035"/>
    <w:rsid w:val="00A16365"/>
    <w:rsid w:val="00A1737A"/>
    <w:rsid w:val="00A17479"/>
    <w:rsid w:val="00A17582"/>
    <w:rsid w:val="00A17584"/>
    <w:rsid w:val="00A175BB"/>
    <w:rsid w:val="00A17959"/>
    <w:rsid w:val="00A17A41"/>
    <w:rsid w:val="00A17D11"/>
    <w:rsid w:val="00A200C8"/>
    <w:rsid w:val="00A201F1"/>
    <w:rsid w:val="00A20218"/>
    <w:rsid w:val="00A2052A"/>
    <w:rsid w:val="00A2080E"/>
    <w:rsid w:val="00A2109C"/>
    <w:rsid w:val="00A210B0"/>
    <w:rsid w:val="00A215A8"/>
    <w:rsid w:val="00A2188A"/>
    <w:rsid w:val="00A21DA9"/>
    <w:rsid w:val="00A21EED"/>
    <w:rsid w:val="00A21F57"/>
    <w:rsid w:val="00A22390"/>
    <w:rsid w:val="00A22991"/>
    <w:rsid w:val="00A22A57"/>
    <w:rsid w:val="00A22B44"/>
    <w:rsid w:val="00A22BB0"/>
    <w:rsid w:val="00A22C4F"/>
    <w:rsid w:val="00A23D4D"/>
    <w:rsid w:val="00A23F34"/>
    <w:rsid w:val="00A2429C"/>
    <w:rsid w:val="00A242DE"/>
    <w:rsid w:val="00A24345"/>
    <w:rsid w:val="00A24513"/>
    <w:rsid w:val="00A249D6"/>
    <w:rsid w:val="00A24D7E"/>
    <w:rsid w:val="00A24ED6"/>
    <w:rsid w:val="00A25475"/>
    <w:rsid w:val="00A255A0"/>
    <w:rsid w:val="00A261C8"/>
    <w:rsid w:val="00A26256"/>
    <w:rsid w:val="00A26885"/>
    <w:rsid w:val="00A26A70"/>
    <w:rsid w:val="00A26FC8"/>
    <w:rsid w:val="00A26FE0"/>
    <w:rsid w:val="00A27295"/>
    <w:rsid w:val="00A27B43"/>
    <w:rsid w:val="00A27E2C"/>
    <w:rsid w:val="00A27EDF"/>
    <w:rsid w:val="00A3024E"/>
    <w:rsid w:val="00A3034A"/>
    <w:rsid w:val="00A30570"/>
    <w:rsid w:val="00A30765"/>
    <w:rsid w:val="00A31104"/>
    <w:rsid w:val="00A31123"/>
    <w:rsid w:val="00A31A7E"/>
    <w:rsid w:val="00A322E1"/>
    <w:rsid w:val="00A32770"/>
    <w:rsid w:val="00A32C9A"/>
    <w:rsid w:val="00A32CB6"/>
    <w:rsid w:val="00A32DC7"/>
    <w:rsid w:val="00A332CF"/>
    <w:rsid w:val="00A333DF"/>
    <w:rsid w:val="00A33427"/>
    <w:rsid w:val="00A33CC9"/>
    <w:rsid w:val="00A33D4D"/>
    <w:rsid w:val="00A34101"/>
    <w:rsid w:val="00A34385"/>
    <w:rsid w:val="00A3487D"/>
    <w:rsid w:val="00A349B5"/>
    <w:rsid w:val="00A34A8B"/>
    <w:rsid w:val="00A34D37"/>
    <w:rsid w:val="00A35034"/>
    <w:rsid w:val="00A35579"/>
    <w:rsid w:val="00A35729"/>
    <w:rsid w:val="00A357EE"/>
    <w:rsid w:val="00A367F0"/>
    <w:rsid w:val="00A36994"/>
    <w:rsid w:val="00A36E0C"/>
    <w:rsid w:val="00A36EF2"/>
    <w:rsid w:val="00A37070"/>
    <w:rsid w:val="00A37237"/>
    <w:rsid w:val="00A37955"/>
    <w:rsid w:val="00A379B4"/>
    <w:rsid w:val="00A40169"/>
    <w:rsid w:val="00A406F8"/>
    <w:rsid w:val="00A4073F"/>
    <w:rsid w:val="00A407C1"/>
    <w:rsid w:val="00A40BCE"/>
    <w:rsid w:val="00A4176D"/>
    <w:rsid w:val="00A41804"/>
    <w:rsid w:val="00A41B8C"/>
    <w:rsid w:val="00A41C03"/>
    <w:rsid w:val="00A41C35"/>
    <w:rsid w:val="00A42111"/>
    <w:rsid w:val="00A422A9"/>
    <w:rsid w:val="00A424FB"/>
    <w:rsid w:val="00A42529"/>
    <w:rsid w:val="00A42768"/>
    <w:rsid w:val="00A4298C"/>
    <w:rsid w:val="00A42DB6"/>
    <w:rsid w:val="00A42F1F"/>
    <w:rsid w:val="00A432A5"/>
    <w:rsid w:val="00A4337A"/>
    <w:rsid w:val="00A435E2"/>
    <w:rsid w:val="00A43948"/>
    <w:rsid w:val="00A43F85"/>
    <w:rsid w:val="00A43FBF"/>
    <w:rsid w:val="00A44897"/>
    <w:rsid w:val="00A44B7C"/>
    <w:rsid w:val="00A4503A"/>
    <w:rsid w:val="00A459A4"/>
    <w:rsid w:val="00A45D93"/>
    <w:rsid w:val="00A46033"/>
    <w:rsid w:val="00A4605C"/>
    <w:rsid w:val="00A46FAB"/>
    <w:rsid w:val="00A47242"/>
    <w:rsid w:val="00A47272"/>
    <w:rsid w:val="00A47970"/>
    <w:rsid w:val="00A5007E"/>
    <w:rsid w:val="00A501E1"/>
    <w:rsid w:val="00A5022A"/>
    <w:rsid w:val="00A50572"/>
    <w:rsid w:val="00A5073E"/>
    <w:rsid w:val="00A50E91"/>
    <w:rsid w:val="00A50FD4"/>
    <w:rsid w:val="00A51387"/>
    <w:rsid w:val="00A5161A"/>
    <w:rsid w:val="00A5179E"/>
    <w:rsid w:val="00A51C98"/>
    <w:rsid w:val="00A51DA0"/>
    <w:rsid w:val="00A5216F"/>
    <w:rsid w:val="00A522ED"/>
    <w:rsid w:val="00A524A1"/>
    <w:rsid w:val="00A5282D"/>
    <w:rsid w:val="00A52896"/>
    <w:rsid w:val="00A52DD0"/>
    <w:rsid w:val="00A532FA"/>
    <w:rsid w:val="00A53C8F"/>
    <w:rsid w:val="00A53D03"/>
    <w:rsid w:val="00A54016"/>
    <w:rsid w:val="00A54410"/>
    <w:rsid w:val="00A5449B"/>
    <w:rsid w:val="00A545D8"/>
    <w:rsid w:val="00A54E1A"/>
    <w:rsid w:val="00A55929"/>
    <w:rsid w:val="00A55940"/>
    <w:rsid w:val="00A55AF6"/>
    <w:rsid w:val="00A55C07"/>
    <w:rsid w:val="00A55D26"/>
    <w:rsid w:val="00A56107"/>
    <w:rsid w:val="00A56111"/>
    <w:rsid w:val="00A56210"/>
    <w:rsid w:val="00A56B8C"/>
    <w:rsid w:val="00A56C9C"/>
    <w:rsid w:val="00A57568"/>
    <w:rsid w:val="00A57766"/>
    <w:rsid w:val="00A57DDA"/>
    <w:rsid w:val="00A600CA"/>
    <w:rsid w:val="00A6030B"/>
    <w:rsid w:val="00A60341"/>
    <w:rsid w:val="00A6040B"/>
    <w:rsid w:val="00A60920"/>
    <w:rsid w:val="00A610C4"/>
    <w:rsid w:val="00A61205"/>
    <w:rsid w:val="00A6122E"/>
    <w:rsid w:val="00A6141D"/>
    <w:rsid w:val="00A622BA"/>
    <w:rsid w:val="00A62383"/>
    <w:rsid w:val="00A624BC"/>
    <w:rsid w:val="00A62759"/>
    <w:rsid w:val="00A62780"/>
    <w:rsid w:val="00A6283C"/>
    <w:rsid w:val="00A62D0F"/>
    <w:rsid w:val="00A62F9E"/>
    <w:rsid w:val="00A6351A"/>
    <w:rsid w:val="00A635C7"/>
    <w:rsid w:val="00A6393E"/>
    <w:rsid w:val="00A641B2"/>
    <w:rsid w:val="00A64207"/>
    <w:rsid w:val="00A64874"/>
    <w:rsid w:val="00A64D49"/>
    <w:rsid w:val="00A64E71"/>
    <w:rsid w:val="00A65341"/>
    <w:rsid w:val="00A65B14"/>
    <w:rsid w:val="00A65C1A"/>
    <w:rsid w:val="00A65C71"/>
    <w:rsid w:val="00A66684"/>
    <w:rsid w:val="00A66A24"/>
    <w:rsid w:val="00A66A33"/>
    <w:rsid w:val="00A672A3"/>
    <w:rsid w:val="00A672AB"/>
    <w:rsid w:val="00A675E3"/>
    <w:rsid w:val="00A6785E"/>
    <w:rsid w:val="00A70065"/>
    <w:rsid w:val="00A701C3"/>
    <w:rsid w:val="00A701D5"/>
    <w:rsid w:val="00A70518"/>
    <w:rsid w:val="00A708E2"/>
    <w:rsid w:val="00A70A38"/>
    <w:rsid w:val="00A70AA3"/>
    <w:rsid w:val="00A70C35"/>
    <w:rsid w:val="00A71113"/>
    <w:rsid w:val="00A7125D"/>
    <w:rsid w:val="00A712F9"/>
    <w:rsid w:val="00A71808"/>
    <w:rsid w:val="00A71DBF"/>
    <w:rsid w:val="00A71EA1"/>
    <w:rsid w:val="00A71F44"/>
    <w:rsid w:val="00A71F71"/>
    <w:rsid w:val="00A7229C"/>
    <w:rsid w:val="00A72304"/>
    <w:rsid w:val="00A724A8"/>
    <w:rsid w:val="00A72537"/>
    <w:rsid w:val="00A7281E"/>
    <w:rsid w:val="00A728EC"/>
    <w:rsid w:val="00A72E6C"/>
    <w:rsid w:val="00A732E7"/>
    <w:rsid w:val="00A73586"/>
    <w:rsid w:val="00A73780"/>
    <w:rsid w:val="00A73951"/>
    <w:rsid w:val="00A73E23"/>
    <w:rsid w:val="00A73F3A"/>
    <w:rsid w:val="00A7464C"/>
    <w:rsid w:val="00A74890"/>
    <w:rsid w:val="00A75743"/>
    <w:rsid w:val="00A759EF"/>
    <w:rsid w:val="00A75BE4"/>
    <w:rsid w:val="00A75DB3"/>
    <w:rsid w:val="00A76765"/>
    <w:rsid w:val="00A76F56"/>
    <w:rsid w:val="00A77241"/>
    <w:rsid w:val="00A7786D"/>
    <w:rsid w:val="00A7789C"/>
    <w:rsid w:val="00A8017F"/>
    <w:rsid w:val="00A80506"/>
    <w:rsid w:val="00A808AF"/>
    <w:rsid w:val="00A80A64"/>
    <w:rsid w:val="00A80A7C"/>
    <w:rsid w:val="00A80D48"/>
    <w:rsid w:val="00A80F26"/>
    <w:rsid w:val="00A81549"/>
    <w:rsid w:val="00A81EED"/>
    <w:rsid w:val="00A8235C"/>
    <w:rsid w:val="00A829A8"/>
    <w:rsid w:val="00A82DA4"/>
    <w:rsid w:val="00A83A72"/>
    <w:rsid w:val="00A83BB0"/>
    <w:rsid w:val="00A83D22"/>
    <w:rsid w:val="00A83D78"/>
    <w:rsid w:val="00A83D7D"/>
    <w:rsid w:val="00A83F80"/>
    <w:rsid w:val="00A84A17"/>
    <w:rsid w:val="00A84C4F"/>
    <w:rsid w:val="00A84D99"/>
    <w:rsid w:val="00A851D9"/>
    <w:rsid w:val="00A853A4"/>
    <w:rsid w:val="00A85E3C"/>
    <w:rsid w:val="00A86338"/>
    <w:rsid w:val="00A869C3"/>
    <w:rsid w:val="00A86EC8"/>
    <w:rsid w:val="00A86F64"/>
    <w:rsid w:val="00A874D2"/>
    <w:rsid w:val="00A8773B"/>
    <w:rsid w:val="00A877BB"/>
    <w:rsid w:val="00A879ED"/>
    <w:rsid w:val="00A87A8C"/>
    <w:rsid w:val="00A87ABC"/>
    <w:rsid w:val="00A87E8F"/>
    <w:rsid w:val="00A903C4"/>
    <w:rsid w:val="00A906C3"/>
    <w:rsid w:val="00A907B8"/>
    <w:rsid w:val="00A909C2"/>
    <w:rsid w:val="00A90ACB"/>
    <w:rsid w:val="00A90BEE"/>
    <w:rsid w:val="00A90E4F"/>
    <w:rsid w:val="00A914AD"/>
    <w:rsid w:val="00A920BA"/>
    <w:rsid w:val="00A920F8"/>
    <w:rsid w:val="00A925C6"/>
    <w:rsid w:val="00A929D5"/>
    <w:rsid w:val="00A9323B"/>
    <w:rsid w:val="00A932C0"/>
    <w:rsid w:val="00A93588"/>
    <w:rsid w:val="00A937C2"/>
    <w:rsid w:val="00A93F4C"/>
    <w:rsid w:val="00A93F5C"/>
    <w:rsid w:val="00A940B7"/>
    <w:rsid w:val="00A94169"/>
    <w:rsid w:val="00A9421C"/>
    <w:rsid w:val="00A94F67"/>
    <w:rsid w:val="00A952B3"/>
    <w:rsid w:val="00A95314"/>
    <w:rsid w:val="00A95440"/>
    <w:rsid w:val="00A95641"/>
    <w:rsid w:val="00A958F1"/>
    <w:rsid w:val="00A95B04"/>
    <w:rsid w:val="00A95B7E"/>
    <w:rsid w:val="00A95B9A"/>
    <w:rsid w:val="00A95ED8"/>
    <w:rsid w:val="00A96090"/>
    <w:rsid w:val="00A962D0"/>
    <w:rsid w:val="00A964D0"/>
    <w:rsid w:val="00A9655A"/>
    <w:rsid w:val="00A96D00"/>
    <w:rsid w:val="00A96F5A"/>
    <w:rsid w:val="00A9727C"/>
    <w:rsid w:val="00A9741F"/>
    <w:rsid w:val="00A97452"/>
    <w:rsid w:val="00A974BA"/>
    <w:rsid w:val="00A975B5"/>
    <w:rsid w:val="00A976E4"/>
    <w:rsid w:val="00A978AE"/>
    <w:rsid w:val="00A9790D"/>
    <w:rsid w:val="00AA05F8"/>
    <w:rsid w:val="00AA0DC2"/>
    <w:rsid w:val="00AA1246"/>
    <w:rsid w:val="00AA1C5A"/>
    <w:rsid w:val="00AA1CB1"/>
    <w:rsid w:val="00AA1D6E"/>
    <w:rsid w:val="00AA231F"/>
    <w:rsid w:val="00AA2825"/>
    <w:rsid w:val="00AA2C0A"/>
    <w:rsid w:val="00AA2D6E"/>
    <w:rsid w:val="00AA315D"/>
    <w:rsid w:val="00AA36A3"/>
    <w:rsid w:val="00AA396D"/>
    <w:rsid w:val="00AA39B1"/>
    <w:rsid w:val="00AA3AE1"/>
    <w:rsid w:val="00AA44CA"/>
    <w:rsid w:val="00AA4658"/>
    <w:rsid w:val="00AA5007"/>
    <w:rsid w:val="00AA513E"/>
    <w:rsid w:val="00AA5728"/>
    <w:rsid w:val="00AA5B50"/>
    <w:rsid w:val="00AA5C0B"/>
    <w:rsid w:val="00AA5DB4"/>
    <w:rsid w:val="00AA5F10"/>
    <w:rsid w:val="00AA668B"/>
    <w:rsid w:val="00AA684C"/>
    <w:rsid w:val="00AA6B9A"/>
    <w:rsid w:val="00AA6D56"/>
    <w:rsid w:val="00AA6DDE"/>
    <w:rsid w:val="00AA738A"/>
    <w:rsid w:val="00AA76F9"/>
    <w:rsid w:val="00AA7A75"/>
    <w:rsid w:val="00AA7B87"/>
    <w:rsid w:val="00AB04FB"/>
    <w:rsid w:val="00AB0EF7"/>
    <w:rsid w:val="00AB11D5"/>
    <w:rsid w:val="00AB170C"/>
    <w:rsid w:val="00AB17C1"/>
    <w:rsid w:val="00AB1803"/>
    <w:rsid w:val="00AB1CC8"/>
    <w:rsid w:val="00AB1E97"/>
    <w:rsid w:val="00AB2B0E"/>
    <w:rsid w:val="00AB38AC"/>
    <w:rsid w:val="00AB3C6B"/>
    <w:rsid w:val="00AB3C76"/>
    <w:rsid w:val="00AB4393"/>
    <w:rsid w:val="00AB47BE"/>
    <w:rsid w:val="00AB47D4"/>
    <w:rsid w:val="00AB4867"/>
    <w:rsid w:val="00AB509C"/>
    <w:rsid w:val="00AB5435"/>
    <w:rsid w:val="00AB5839"/>
    <w:rsid w:val="00AB5A72"/>
    <w:rsid w:val="00AB5F6F"/>
    <w:rsid w:val="00AB6910"/>
    <w:rsid w:val="00AB7604"/>
    <w:rsid w:val="00AB7660"/>
    <w:rsid w:val="00AB79C9"/>
    <w:rsid w:val="00AC001C"/>
    <w:rsid w:val="00AC0B3A"/>
    <w:rsid w:val="00AC0D64"/>
    <w:rsid w:val="00AC0E70"/>
    <w:rsid w:val="00AC16B1"/>
    <w:rsid w:val="00AC1A02"/>
    <w:rsid w:val="00AC1CBE"/>
    <w:rsid w:val="00AC206D"/>
    <w:rsid w:val="00AC293C"/>
    <w:rsid w:val="00AC296E"/>
    <w:rsid w:val="00AC2986"/>
    <w:rsid w:val="00AC2B47"/>
    <w:rsid w:val="00AC2D16"/>
    <w:rsid w:val="00AC3075"/>
    <w:rsid w:val="00AC341E"/>
    <w:rsid w:val="00AC35D6"/>
    <w:rsid w:val="00AC368A"/>
    <w:rsid w:val="00AC36C7"/>
    <w:rsid w:val="00AC3714"/>
    <w:rsid w:val="00AC3BEE"/>
    <w:rsid w:val="00AC3C54"/>
    <w:rsid w:val="00AC428B"/>
    <w:rsid w:val="00AC4777"/>
    <w:rsid w:val="00AC48DC"/>
    <w:rsid w:val="00AC4C1E"/>
    <w:rsid w:val="00AC4E6D"/>
    <w:rsid w:val="00AC4FF5"/>
    <w:rsid w:val="00AC510A"/>
    <w:rsid w:val="00AC52A2"/>
    <w:rsid w:val="00AC52EB"/>
    <w:rsid w:val="00AC5611"/>
    <w:rsid w:val="00AC5679"/>
    <w:rsid w:val="00AC5919"/>
    <w:rsid w:val="00AC5ED3"/>
    <w:rsid w:val="00AC5F75"/>
    <w:rsid w:val="00AC6301"/>
    <w:rsid w:val="00AC63DA"/>
    <w:rsid w:val="00AC6434"/>
    <w:rsid w:val="00AC64B7"/>
    <w:rsid w:val="00AC64CE"/>
    <w:rsid w:val="00AC668B"/>
    <w:rsid w:val="00AC6860"/>
    <w:rsid w:val="00AC68C7"/>
    <w:rsid w:val="00AC6E90"/>
    <w:rsid w:val="00AC6ED0"/>
    <w:rsid w:val="00AC6F02"/>
    <w:rsid w:val="00AC715D"/>
    <w:rsid w:val="00AC71F2"/>
    <w:rsid w:val="00AC721F"/>
    <w:rsid w:val="00AC7712"/>
    <w:rsid w:val="00AC7DE1"/>
    <w:rsid w:val="00AC7E00"/>
    <w:rsid w:val="00AC7EBE"/>
    <w:rsid w:val="00AD058C"/>
    <w:rsid w:val="00AD0A41"/>
    <w:rsid w:val="00AD0DFB"/>
    <w:rsid w:val="00AD0F7F"/>
    <w:rsid w:val="00AD11A6"/>
    <w:rsid w:val="00AD128E"/>
    <w:rsid w:val="00AD1627"/>
    <w:rsid w:val="00AD16AA"/>
    <w:rsid w:val="00AD18B6"/>
    <w:rsid w:val="00AD18E2"/>
    <w:rsid w:val="00AD1E4E"/>
    <w:rsid w:val="00AD24E5"/>
    <w:rsid w:val="00AD2915"/>
    <w:rsid w:val="00AD2BF9"/>
    <w:rsid w:val="00AD2DDA"/>
    <w:rsid w:val="00AD2E13"/>
    <w:rsid w:val="00AD30D7"/>
    <w:rsid w:val="00AD31AC"/>
    <w:rsid w:val="00AD33A2"/>
    <w:rsid w:val="00AD33F7"/>
    <w:rsid w:val="00AD3766"/>
    <w:rsid w:val="00AD3B10"/>
    <w:rsid w:val="00AD3BFF"/>
    <w:rsid w:val="00AD3C82"/>
    <w:rsid w:val="00AD40C2"/>
    <w:rsid w:val="00AD45C9"/>
    <w:rsid w:val="00AD4C28"/>
    <w:rsid w:val="00AD4DA4"/>
    <w:rsid w:val="00AD4EA0"/>
    <w:rsid w:val="00AD50CC"/>
    <w:rsid w:val="00AD5B0A"/>
    <w:rsid w:val="00AD6BDB"/>
    <w:rsid w:val="00AD6C30"/>
    <w:rsid w:val="00AD705C"/>
    <w:rsid w:val="00AD71AD"/>
    <w:rsid w:val="00AD71FE"/>
    <w:rsid w:val="00AD7307"/>
    <w:rsid w:val="00AD76D7"/>
    <w:rsid w:val="00AD7853"/>
    <w:rsid w:val="00AD7AA8"/>
    <w:rsid w:val="00AD7CB6"/>
    <w:rsid w:val="00AD7F64"/>
    <w:rsid w:val="00AE007D"/>
    <w:rsid w:val="00AE035F"/>
    <w:rsid w:val="00AE0725"/>
    <w:rsid w:val="00AE0A7A"/>
    <w:rsid w:val="00AE0FBD"/>
    <w:rsid w:val="00AE0FEC"/>
    <w:rsid w:val="00AE1739"/>
    <w:rsid w:val="00AE2330"/>
    <w:rsid w:val="00AE244C"/>
    <w:rsid w:val="00AE2467"/>
    <w:rsid w:val="00AE2733"/>
    <w:rsid w:val="00AE295C"/>
    <w:rsid w:val="00AE2B7D"/>
    <w:rsid w:val="00AE2E0C"/>
    <w:rsid w:val="00AE2EE1"/>
    <w:rsid w:val="00AE3518"/>
    <w:rsid w:val="00AE3520"/>
    <w:rsid w:val="00AE3A03"/>
    <w:rsid w:val="00AE45C7"/>
    <w:rsid w:val="00AE483C"/>
    <w:rsid w:val="00AE4DE7"/>
    <w:rsid w:val="00AE6023"/>
    <w:rsid w:val="00AE64F8"/>
    <w:rsid w:val="00AE654A"/>
    <w:rsid w:val="00AE6562"/>
    <w:rsid w:val="00AE686A"/>
    <w:rsid w:val="00AE6D50"/>
    <w:rsid w:val="00AE6E1B"/>
    <w:rsid w:val="00AE70E8"/>
    <w:rsid w:val="00AE7256"/>
    <w:rsid w:val="00AE76CF"/>
    <w:rsid w:val="00AE7784"/>
    <w:rsid w:val="00AE7882"/>
    <w:rsid w:val="00AE7933"/>
    <w:rsid w:val="00AE79B1"/>
    <w:rsid w:val="00AF01E6"/>
    <w:rsid w:val="00AF04C4"/>
    <w:rsid w:val="00AF068F"/>
    <w:rsid w:val="00AF0F48"/>
    <w:rsid w:val="00AF10A5"/>
    <w:rsid w:val="00AF127C"/>
    <w:rsid w:val="00AF1313"/>
    <w:rsid w:val="00AF1629"/>
    <w:rsid w:val="00AF166A"/>
    <w:rsid w:val="00AF1908"/>
    <w:rsid w:val="00AF1D6A"/>
    <w:rsid w:val="00AF1E09"/>
    <w:rsid w:val="00AF212F"/>
    <w:rsid w:val="00AF23F3"/>
    <w:rsid w:val="00AF296E"/>
    <w:rsid w:val="00AF2F29"/>
    <w:rsid w:val="00AF335E"/>
    <w:rsid w:val="00AF407F"/>
    <w:rsid w:val="00AF4169"/>
    <w:rsid w:val="00AF42CF"/>
    <w:rsid w:val="00AF4B51"/>
    <w:rsid w:val="00AF4EDB"/>
    <w:rsid w:val="00AF4EFF"/>
    <w:rsid w:val="00AF5793"/>
    <w:rsid w:val="00AF5B85"/>
    <w:rsid w:val="00AF5FA2"/>
    <w:rsid w:val="00AF5FFA"/>
    <w:rsid w:val="00AF6167"/>
    <w:rsid w:val="00AF6301"/>
    <w:rsid w:val="00AF6ACC"/>
    <w:rsid w:val="00AF6D05"/>
    <w:rsid w:val="00AF7516"/>
    <w:rsid w:val="00AF787F"/>
    <w:rsid w:val="00AF7A22"/>
    <w:rsid w:val="00AF7AE2"/>
    <w:rsid w:val="00AF7BB2"/>
    <w:rsid w:val="00AF7E51"/>
    <w:rsid w:val="00B001A9"/>
    <w:rsid w:val="00B00410"/>
    <w:rsid w:val="00B006A7"/>
    <w:rsid w:val="00B00D08"/>
    <w:rsid w:val="00B012D2"/>
    <w:rsid w:val="00B016F5"/>
    <w:rsid w:val="00B01A8B"/>
    <w:rsid w:val="00B01C77"/>
    <w:rsid w:val="00B01E43"/>
    <w:rsid w:val="00B01E86"/>
    <w:rsid w:val="00B01EC0"/>
    <w:rsid w:val="00B01F62"/>
    <w:rsid w:val="00B02138"/>
    <w:rsid w:val="00B02395"/>
    <w:rsid w:val="00B02399"/>
    <w:rsid w:val="00B03570"/>
    <w:rsid w:val="00B039CF"/>
    <w:rsid w:val="00B03A2A"/>
    <w:rsid w:val="00B03B85"/>
    <w:rsid w:val="00B03BD5"/>
    <w:rsid w:val="00B03FDD"/>
    <w:rsid w:val="00B046A6"/>
    <w:rsid w:val="00B046FA"/>
    <w:rsid w:val="00B047D6"/>
    <w:rsid w:val="00B0488D"/>
    <w:rsid w:val="00B04D85"/>
    <w:rsid w:val="00B0507B"/>
    <w:rsid w:val="00B051B1"/>
    <w:rsid w:val="00B051C8"/>
    <w:rsid w:val="00B051F9"/>
    <w:rsid w:val="00B05593"/>
    <w:rsid w:val="00B056C4"/>
    <w:rsid w:val="00B056D7"/>
    <w:rsid w:val="00B05899"/>
    <w:rsid w:val="00B05AA9"/>
    <w:rsid w:val="00B0643E"/>
    <w:rsid w:val="00B0668F"/>
    <w:rsid w:val="00B067F3"/>
    <w:rsid w:val="00B0680F"/>
    <w:rsid w:val="00B06A1C"/>
    <w:rsid w:val="00B06BB0"/>
    <w:rsid w:val="00B06DE5"/>
    <w:rsid w:val="00B070B5"/>
    <w:rsid w:val="00B073D3"/>
    <w:rsid w:val="00B07908"/>
    <w:rsid w:val="00B07BF7"/>
    <w:rsid w:val="00B07C5F"/>
    <w:rsid w:val="00B10188"/>
    <w:rsid w:val="00B104A3"/>
    <w:rsid w:val="00B108BE"/>
    <w:rsid w:val="00B10E4E"/>
    <w:rsid w:val="00B10EF8"/>
    <w:rsid w:val="00B118AB"/>
    <w:rsid w:val="00B11A10"/>
    <w:rsid w:val="00B11B4F"/>
    <w:rsid w:val="00B11DAD"/>
    <w:rsid w:val="00B120C3"/>
    <w:rsid w:val="00B12242"/>
    <w:rsid w:val="00B12C33"/>
    <w:rsid w:val="00B12D61"/>
    <w:rsid w:val="00B13607"/>
    <w:rsid w:val="00B13AD6"/>
    <w:rsid w:val="00B13BBA"/>
    <w:rsid w:val="00B13E37"/>
    <w:rsid w:val="00B13EDA"/>
    <w:rsid w:val="00B13EFE"/>
    <w:rsid w:val="00B14274"/>
    <w:rsid w:val="00B1475E"/>
    <w:rsid w:val="00B1477E"/>
    <w:rsid w:val="00B14831"/>
    <w:rsid w:val="00B14D71"/>
    <w:rsid w:val="00B14F2F"/>
    <w:rsid w:val="00B15203"/>
    <w:rsid w:val="00B1547E"/>
    <w:rsid w:val="00B16510"/>
    <w:rsid w:val="00B173CE"/>
    <w:rsid w:val="00B17ADB"/>
    <w:rsid w:val="00B20329"/>
    <w:rsid w:val="00B203BD"/>
    <w:rsid w:val="00B20506"/>
    <w:rsid w:val="00B20AE2"/>
    <w:rsid w:val="00B20C81"/>
    <w:rsid w:val="00B20EB3"/>
    <w:rsid w:val="00B2178A"/>
    <w:rsid w:val="00B21CB5"/>
    <w:rsid w:val="00B21EB3"/>
    <w:rsid w:val="00B21FE6"/>
    <w:rsid w:val="00B222F1"/>
    <w:rsid w:val="00B22444"/>
    <w:rsid w:val="00B226C1"/>
    <w:rsid w:val="00B2270D"/>
    <w:rsid w:val="00B22752"/>
    <w:rsid w:val="00B22817"/>
    <w:rsid w:val="00B22927"/>
    <w:rsid w:val="00B22AF2"/>
    <w:rsid w:val="00B22F5C"/>
    <w:rsid w:val="00B235F3"/>
    <w:rsid w:val="00B23749"/>
    <w:rsid w:val="00B241CD"/>
    <w:rsid w:val="00B242CC"/>
    <w:rsid w:val="00B248FE"/>
    <w:rsid w:val="00B24994"/>
    <w:rsid w:val="00B25F60"/>
    <w:rsid w:val="00B2643A"/>
    <w:rsid w:val="00B26BDB"/>
    <w:rsid w:val="00B26D9D"/>
    <w:rsid w:val="00B275A3"/>
    <w:rsid w:val="00B27704"/>
    <w:rsid w:val="00B2775C"/>
    <w:rsid w:val="00B277DE"/>
    <w:rsid w:val="00B27BF0"/>
    <w:rsid w:val="00B27F61"/>
    <w:rsid w:val="00B3018B"/>
    <w:rsid w:val="00B3018F"/>
    <w:rsid w:val="00B302F2"/>
    <w:rsid w:val="00B3036B"/>
    <w:rsid w:val="00B30BA9"/>
    <w:rsid w:val="00B31153"/>
    <w:rsid w:val="00B31407"/>
    <w:rsid w:val="00B31749"/>
    <w:rsid w:val="00B31BEC"/>
    <w:rsid w:val="00B31C0E"/>
    <w:rsid w:val="00B31D31"/>
    <w:rsid w:val="00B320F5"/>
    <w:rsid w:val="00B3230F"/>
    <w:rsid w:val="00B32572"/>
    <w:rsid w:val="00B32EB2"/>
    <w:rsid w:val="00B3302C"/>
    <w:rsid w:val="00B330D2"/>
    <w:rsid w:val="00B335A5"/>
    <w:rsid w:val="00B33BDC"/>
    <w:rsid w:val="00B33C8B"/>
    <w:rsid w:val="00B34488"/>
    <w:rsid w:val="00B345C9"/>
    <w:rsid w:val="00B353AC"/>
    <w:rsid w:val="00B35FB8"/>
    <w:rsid w:val="00B360FF"/>
    <w:rsid w:val="00B3646A"/>
    <w:rsid w:val="00B365B9"/>
    <w:rsid w:val="00B36675"/>
    <w:rsid w:val="00B368D6"/>
    <w:rsid w:val="00B36B4A"/>
    <w:rsid w:val="00B36C60"/>
    <w:rsid w:val="00B36DB6"/>
    <w:rsid w:val="00B36EED"/>
    <w:rsid w:val="00B36F32"/>
    <w:rsid w:val="00B37003"/>
    <w:rsid w:val="00B370A4"/>
    <w:rsid w:val="00B3712D"/>
    <w:rsid w:val="00B37166"/>
    <w:rsid w:val="00B372DC"/>
    <w:rsid w:val="00B37412"/>
    <w:rsid w:val="00B374CB"/>
    <w:rsid w:val="00B37A84"/>
    <w:rsid w:val="00B37F6A"/>
    <w:rsid w:val="00B403B8"/>
    <w:rsid w:val="00B409E7"/>
    <w:rsid w:val="00B40B1D"/>
    <w:rsid w:val="00B40BC7"/>
    <w:rsid w:val="00B40CFD"/>
    <w:rsid w:val="00B40D36"/>
    <w:rsid w:val="00B40E56"/>
    <w:rsid w:val="00B41274"/>
    <w:rsid w:val="00B41B41"/>
    <w:rsid w:val="00B41B76"/>
    <w:rsid w:val="00B41E4C"/>
    <w:rsid w:val="00B420E9"/>
    <w:rsid w:val="00B4214F"/>
    <w:rsid w:val="00B4229E"/>
    <w:rsid w:val="00B42B8C"/>
    <w:rsid w:val="00B42DF8"/>
    <w:rsid w:val="00B42E46"/>
    <w:rsid w:val="00B42FC5"/>
    <w:rsid w:val="00B4369F"/>
    <w:rsid w:val="00B43996"/>
    <w:rsid w:val="00B440C8"/>
    <w:rsid w:val="00B4427A"/>
    <w:rsid w:val="00B44658"/>
    <w:rsid w:val="00B4471B"/>
    <w:rsid w:val="00B44790"/>
    <w:rsid w:val="00B44AD7"/>
    <w:rsid w:val="00B459AE"/>
    <w:rsid w:val="00B45A69"/>
    <w:rsid w:val="00B45B20"/>
    <w:rsid w:val="00B45C60"/>
    <w:rsid w:val="00B45F2F"/>
    <w:rsid w:val="00B4611E"/>
    <w:rsid w:val="00B4627E"/>
    <w:rsid w:val="00B4633D"/>
    <w:rsid w:val="00B46D0C"/>
    <w:rsid w:val="00B46EC6"/>
    <w:rsid w:val="00B46FC7"/>
    <w:rsid w:val="00B46FCD"/>
    <w:rsid w:val="00B47002"/>
    <w:rsid w:val="00B4740C"/>
    <w:rsid w:val="00B47AB3"/>
    <w:rsid w:val="00B504F7"/>
    <w:rsid w:val="00B507A0"/>
    <w:rsid w:val="00B5084D"/>
    <w:rsid w:val="00B509FA"/>
    <w:rsid w:val="00B50E57"/>
    <w:rsid w:val="00B515B7"/>
    <w:rsid w:val="00B51BE8"/>
    <w:rsid w:val="00B51E10"/>
    <w:rsid w:val="00B51FD3"/>
    <w:rsid w:val="00B524F2"/>
    <w:rsid w:val="00B52819"/>
    <w:rsid w:val="00B52937"/>
    <w:rsid w:val="00B52D62"/>
    <w:rsid w:val="00B52F41"/>
    <w:rsid w:val="00B53051"/>
    <w:rsid w:val="00B5453C"/>
    <w:rsid w:val="00B54736"/>
    <w:rsid w:val="00B548F5"/>
    <w:rsid w:val="00B54989"/>
    <w:rsid w:val="00B54991"/>
    <w:rsid w:val="00B54B49"/>
    <w:rsid w:val="00B54EC0"/>
    <w:rsid w:val="00B54FA1"/>
    <w:rsid w:val="00B55358"/>
    <w:rsid w:val="00B55702"/>
    <w:rsid w:val="00B5578B"/>
    <w:rsid w:val="00B55C3C"/>
    <w:rsid w:val="00B55DA3"/>
    <w:rsid w:val="00B56189"/>
    <w:rsid w:val="00B561CB"/>
    <w:rsid w:val="00B564D2"/>
    <w:rsid w:val="00B56626"/>
    <w:rsid w:val="00B56890"/>
    <w:rsid w:val="00B569BF"/>
    <w:rsid w:val="00B56CE9"/>
    <w:rsid w:val="00B56F8C"/>
    <w:rsid w:val="00B57660"/>
    <w:rsid w:val="00B5771C"/>
    <w:rsid w:val="00B5784B"/>
    <w:rsid w:val="00B57B1E"/>
    <w:rsid w:val="00B57BFE"/>
    <w:rsid w:val="00B57D36"/>
    <w:rsid w:val="00B57DA7"/>
    <w:rsid w:val="00B57E2B"/>
    <w:rsid w:val="00B57FAB"/>
    <w:rsid w:val="00B603BF"/>
    <w:rsid w:val="00B60479"/>
    <w:rsid w:val="00B60880"/>
    <w:rsid w:val="00B6098E"/>
    <w:rsid w:val="00B6199B"/>
    <w:rsid w:val="00B61E30"/>
    <w:rsid w:val="00B61E9F"/>
    <w:rsid w:val="00B62178"/>
    <w:rsid w:val="00B6230B"/>
    <w:rsid w:val="00B62457"/>
    <w:rsid w:val="00B62496"/>
    <w:rsid w:val="00B62509"/>
    <w:rsid w:val="00B62850"/>
    <w:rsid w:val="00B62AF2"/>
    <w:rsid w:val="00B631D0"/>
    <w:rsid w:val="00B63249"/>
    <w:rsid w:val="00B63291"/>
    <w:rsid w:val="00B63363"/>
    <w:rsid w:val="00B63A7B"/>
    <w:rsid w:val="00B64054"/>
    <w:rsid w:val="00B64607"/>
    <w:rsid w:val="00B64BF4"/>
    <w:rsid w:val="00B65380"/>
    <w:rsid w:val="00B6556B"/>
    <w:rsid w:val="00B6556D"/>
    <w:rsid w:val="00B66265"/>
    <w:rsid w:val="00B66560"/>
    <w:rsid w:val="00B6656C"/>
    <w:rsid w:val="00B665FD"/>
    <w:rsid w:val="00B66AE8"/>
    <w:rsid w:val="00B66F26"/>
    <w:rsid w:val="00B679F7"/>
    <w:rsid w:val="00B67A90"/>
    <w:rsid w:val="00B67B27"/>
    <w:rsid w:val="00B70159"/>
    <w:rsid w:val="00B7041F"/>
    <w:rsid w:val="00B70AD4"/>
    <w:rsid w:val="00B712C9"/>
    <w:rsid w:val="00B71D9F"/>
    <w:rsid w:val="00B71F73"/>
    <w:rsid w:val="00B72BFC"/>
    <w:rsid w:val="00B732FE"/>
    <w:rsid w:val="00B7385B"/>
    <w:rsid w:val="00B73E89"/>
    <w:rsid w:val="00B7463E"/>
    <w:rsid w:val="00B747BD"/>
    <w:rsid w:val="00B751B1"/>
    <w:rsid w:val="00B75747"/>
    <w:rsid w:val="00B75867"/>
    <w:rsid w:val="00B75895"/>
    <w:rsid w:val="00B75951"/>
    <w:rsid w:val="00B75EFA"/>
    <w:rsid w:val="00B75F51"/>
    <w:rsid w:val="00B760A5"/>
    <w:rsid w:val="00B762E3"/>
    <w:rsid w:val="00B76654"/>
    <w:rsid w:val="00B7695B"/>
    <w:rsid w:val="00B769A4"/>
    <w:rsid w:val="00B76BE1"/>
    <w:rsid w:val="00B76D42"/>
    <w:rsid w:val="00B77204"/>
    <w:rsid w:val="00B77A4A"/>
    <w:rsid w:val="00B77EF8"/>
    <w:rsid w:val="00B801A8"/>
    <w:rsid w:val="00B802CD"/>
    <w:rsid w:val="00B80718"/>
    <w:rsid w:val="00B809AC"/>
    <w:rsid w:val="00B80EC5"/>
    <w:rsid w:val="00B81062"/>
    <w:rsid w:val="00B81129"/>
    <w:rsid w:val="00B81A47"/>
    <w:rsid w:val="00B81AC0"/>
    <w:rsid w:val="00B81C6D"/>
    <w:rsid w:val="00B81C76"/>
    <w:rsid w:val="00B81F11"/>
    <w:rsid w:val="00B82317"/>
    <w:rsid w:val="00B82519"/>
    <w:rsid w:val="00B82A87"/>
    <w:rsid w:val="00B82C2F"/>
    <w:rsid w:val="00B82EE9"/>
    <w:rsid w:val="00B82FC1"/>
    <w:rsid w:val="00B830FF"/>
    <w:rsid w:val="00B83456"/>
    <w:rsid w:val="00B83B10"/>
    <w:rsid w:val="00B83C0C"/>
    <w:rsid w:val="00B83CAC"/>
    <w:rsid w:val="00B83EA4"/>
    <w:rsid w:val="00B83EC8"/>
    <w:rsid w:val="00B84C91"/>
    <w:rsid w:val="00B8508D"/>
    <w:rsid w:val="00B85840"/>
    <w:rsid w:val="00B85913"/>
    <w:rsid w:val="00B85A6E"/>
    <w:rsid w:val="00B85CD6"/>
    <w:rsid w:val="00B86173"/>
    <w:rsid w:val="00B862BE"/>
    <w:rsid w:val="00B86493"/>
    <w:rsid w:val="00B86BBE"/>
    <w:rsid w:val="00B8701A"/>
    <w:rsid w:val="00B8706A"/>
    <w:rsid w:val="00B87124"/>
    <w:rsid w:val="00B87186"/>
    <w:rsid w:val="00B87573"/>
    <w:rsid w:val="00B87CF7"/>
    <w:rsid w:val="00B87D06"/>
    <w:rsid w:val="00B90421"/>
    <w:rsid w:val="00B90A54"/>
    <w:rsid w:val="00B90DDA"/>
    <w:rsid w:val="00B90FAA"/>
    <w:rsid w:val="00B912A0"/>
    <w:rsid w:val="00B9158D"/>
    <w:rsid w:val="00B91649"/>
    <w:rsid w:val="00B91A36"/>
    <w:rsid w:val="00B91D77"/>
    <w:rsid w:val="00B921B4"/>
    <w:rsid w:val="00B927DB"/>
    <w:rsid w:val="00B93721"/>
    <w:rsid w:val="00B937FD"/>
    <w:rsid w:val="00B93964"/>
    <w:rsid w:val="00B939DE"/>
    <w:rsid w:val="00B93E05"/>
    <w:rsid w:val="00B93E3F"/>
    <w:rsid w:val="00B93F15"/>
    <w:rsid w:val="00B9414C"/>
    <w:rsid w:val="00B94219"/>
    <w:rsid w:val="00B9450C"/>
    <w:rsid w:val="00B94B61"/>
    <w:rsid w:val="00B94E06"/>
    <w:rsid w:val="00B95157"/>
    <w:rsid w:val="00B9526C"/>
    <w:rsid w:val="00B952EC"/>
    <w:rsid w:val="00B95889"/>
    <w:rsid w:val="00B958ED"/>
    <w:rsid w:val="00B95979"/>
    <w:rsid w:val="00B95982"/>
    <w:rsid w:val="00B95AFC"/>
    <w:rsid w:val="00B95C46"/>
    <w:rsid w:val="00B9608B"/>
    <w:rsid w:val="00B9619E"/>
    <w:rsid w:val="00B9655F"/>
    <w:rsid w:val="00B9657F"/>
    <w:rsid w:val="00B96DB8"/>
    <w:rsid w:val="00B97250"/>
    <w:rsid w:val="00B97256"/>
    <w:rsid w:val="00B97428"/>
    <w:rsid w:val="00B9746C"/>
    <w:rsid w:val="00B97582"/>
    <w:rsid w:val="00B97675"/>
    <w:rsid w:val="00B97874"/>
    <w:rsid w:val="00BA0044"/>
    <w:rsid w:val="00BA01C6"/>
    <w:rsid w:val="00BA0213"/>
    <w:rsid w:val="00BA026C"/>
    <w:rsid w:val="00BA0F76"/>
    <w:rsid w:val="00BA1121"/>
    <w:rsid w:val="00BA1176"/>
    <w:rsid w:val="00BA12A4"/>
    <w:rsid w:val="00BA15E1"/>
    <w:rsid w:val="00BA1698"/>
    <w:rsid w:val="00BA1B80"/>
    <w:rsid w:val="00BA1EB5"/>
    <w:rsid w:val="00BA1F5D"/>
    <w:rsid w:val="00BA2174"/>
    <w:rsid w:val="00BA24A8"/>
    <w:rsid w:val="00BA28CA"/>
    <w:rsid w:val="00BA2DD1"/>
    <w:rsid w:val="00BA2F6D"/>
    <w:rsid w:val="00BA30DD"/>
    <w:rsid w:val="00BA350D"/>
    <w:rsid w:val="00BA353B"/>
    <w:rsid w:val="00BA35D7"/>
    <w:rsid w:val="00BA361F"/>
    <w:rsid w:val="00BA376A"/>
    <w:rsid w:val="00BA3C5F"/>
    <w:rsid w:val="00BA3E5A"/>
    <w:rsid w:val="00BA3FA5"/>
    <w:rsid w:val="00BA4200"/>
    <w:rsid w:val="00BA46B9"/>
    <w:rsid w:val="00BA5254"/>
    <w:rsid w:val="00BA52F6"/>
    <w:rsid w:val="00BA5393"/>
    <w:rsid w:val="00BA5645"/>
    <w:rsid w:val="00BA5C6E"/>
    <w:rsid w:val="00BA5E85"/>
    <w:rsid w:val="00BA5F15"/>
    <w:rsid w:val="00BA5FB5"/>
    <w:rsid w:val="00BA6081"/>
    <w:rsid w:val="00BA6103"/>
    <w:rsid w:val="00BA65E6"/>
    <w:rsid w:val="00BA69A5"/>
    <w:rsid w:val="00BA6E28"/>
    <w:rsid w:val="00BA71C0"/>
    <w:rsid w:val="00BA72DA"/>
    <w:rsid w:val="00BA7318"/>
    <w:rsid w:val="00BA79E0"/>
    <w:rsid w:val="00BA7A5F"/>
    <w:rsid w:val="00BA7B71"/>
    <w:rsid w:val="00BA7E89"/>
    <w:rsid w:val="00BB05B5"/>
    <w:rsid w:val="00BB0F19"/>
    <w:rsid w:val="00BB0F23"/>
    <w:rsid w:val="00BB121E"/>
    <w:rsid w:val="00BB16C9"/>
    <w:rsid w:val="00BB197F"/>
    <w:rsid w:val="00BB212D"/>
    <w:rsid w:val="00BB2311"/>
    <w:rsid w:val="00BB2919"/>
    <w:rsid w:val="00BB2C40"/>
    <w:rsid w:val="00BB30BC"/>
    <w:rsid w:val="00BB3924"/>
    <w:rsid w:val="00BB3C83"/>
    <w:rsid w:val="00BB3E3B"/>
    <w:rsid w:val="00BB3E89"/>
    <w:rsid w:val="00BB431E"/>
    <w:rsid w:val="00BB4652"/>
    <w:rsid w:val="00BB4677"/>
    <w:rsid w:val="00BB49D7"/>
    <w:rsid w:val="00BB4D52"/>
    <w:rsid w:val="00BB5068"/>
    <w:rsid w:val="00BB510B"/>
    <w:rsid w:val="00BB520F"/>
    <w:rsid w:val="00BB5B79"/>
    <w:rsid w:val="00BB6158"/>
    <w:rsid w:val="00BB61A7"/>
    <w:rsid w:val="00BB6636"/>
    <w:rsid w:val="00BB68D7"/>
    <w:rsid w:val="00BB6D4E"/>
    <w:rsid w:val="00BB7AEA"/>
    <w:rsid w:val="00BB7F9E"/>
    <w:rsid w:val="00BC013F"/>
    <w:rsid w:val="00BC0682"/>
    <w:rsid w:val="00BC076B"/>
    <w:rsid w:val="00BC0790"/>
    <w:rsid w:val="00BC0A58"/>
    <w:rsid w:val="00BC1224"/>
    <w:rsid w:val="00BC163B"/>
    <w:rsid w:val="00BC16DC"/>
    <w:rsid w:val="00BC18BF"/>
    <w:rsid w:val="00BC1A7F"/>
    <w:rsid w:val="00BC1C6C"/>
    <w:rsid w:val="00BC1F1E"/>
    <w:rsid w:val="00BC20C9"/>
    <w:rsid w:val="00BC28ED"/>
    <w:rsid w:val="00BC2BC6"/>
    <w:rsid w:val="00BC2C3F"/>
    <w:rsid w:val="00BC2EE2"/>
    <w:rsid w:val="00BC30A9"/>
    <w:rsid w:val="00BC328D"/>
    <w:rsid w:val="00BC3724"/>
    <w:rsid w:val="00BC3745"/>
    <w:rsid w:val="00BC392E"/>
    <w:rsid w:val="00BC39E0"/>
    <w:rsid w:val="00BC3BEC"/>
    <w:rsid w:val="00BC4084"/>
    <w:rsid w:val="00BC41AA"/>
    <w:rsid w:val="00BC41C4"/>
    <w:rsid w:val="00BC4487"/>
    <w:rsid w:val="00BC48E9"/>
    <w:rsid w:val="00BC4A10"/>
    <w:rsid w:val="00BC4A2A"/>
    <w:rsid w:val="00BC4D47"/>
    <w:rsid w:val="00BC50B2"/>
    <w:rsid w:val="00BC53CA"/>
    <w:rsid w:val="00BC540D"/>
    <w:rsid w:val="00BC57A8"/>
    <w:rsid w:val="00BC58C7"/>
    <w:rsid w:val="00BC5ABE"/>
    <w:rsid w:val="00BC5C30"/>
    <w:rsid w:val="00BC5E6A"/>
    <w:rsid w:val="00BC5FD3"/>
    <w:rsid w:val="00BC6226"/>
    <w:rsid w:val="00BC64B6"/>
    <w:rsid w:val="00BC68DE"/>
    <w:rsid w:val="00BC6B83"/>
    <w:rsid w:val="00BC6B95"/>
    <w:rsid w:val="00BC6DD5"/>
    <w:rsid w:val="00BC6F54"/>
    <w:rsid w:val="00BC70E9"/>
    <w:rsid w:val="00BC71F5"/>
    <w:rsid w:val="00BC726B"/>
    <w:rsid w:val="00BC7F1C"/>
    <w:rsid w:val="00BD03E4"/>
    <w:rsid w:val="00BD0A48"/>
    <w:rsid w:val="00BD0CF3"/>
    <w:rsid w:val="00BD0DF4"/>
    <w:rsid w:val="00BD0FF2"/>
    <w:rsid w:val="00BD1037"/>
    <w:rsid w:val="00BD1554"/>
    <w:rsid w:val="00BD173B"/>
    <w:rsid w:val="00BD1A1C"/>
    <w:rsid w:val="00BD1C85"/>
    <w:rsid w:val="00BD2256"/>
    <w:rsid w:val="00BD267A"/>
    <w:rsid w:val="00BD272D"/>
    <w:rsid w:val="00BD28B2"/>
    <w:rsid w:val="00BD2A89"/>
    <w:rsid w:val="00BD2C31"/>
    <w:rsid w:val="00BD364B"/>
    <w:rsid w:val="00BD36AD"/>
    <w:rsid w:val="00BD383B"/>
    <w:rsid w:val="00BD387D"/>
    <w:rsid w:val="00BD3A0F"/>
    <w:rsid w:val="00BD3A57"/>
    <w:rsid w:val="00BD3B66"/>
    <w:rsid w:val="00BD3EAF"/>
    <w:rsid w:val="00BD4066"/>
    <w:rsid w:val="00BD4444"/>
    <w:rsid w:val="00BD4A45"/>
    <w:rsid w:val="00BD4DFA"/>
    <w:rsid w:val="00BD503D"/>
    <w:rsid w:val="00BD5979"/>
    <w:rsid w:val="00BD61C0"/>
    <w:rsid w:val="00BD622D"/>
    <w:rsid w:val="00BD64C4"/>
    <w:rsid w:val="00BD69AB"/>
    <w:rsid w:val="00BD69D6"/>
    <w:rsid w:val="00BD6BF2"/>
    <w:rsid w:val="00BD6C8E"/>
    <w:rsid w:val="00BD7183"/>
    <w:rsid w:val="00BD74A7"/>
    <w:rsid w:val="00BD75FA"/>
    <w:rsid w:val="00BD77A2"/>
    <w:rsid w:val="00BD7968"/>
    <w:rsid w:val="00BD7BA2"/>
    <w:rsid w:val="00BE00DD"/>
    <w:rsid w:val="00BE06AD"/>
    <w:rsid w:val="00BE0943"/>
    <w:rsid w:val="00BE0969"/>
    <w:rsid w:val="00BE0B90"/>
    <w:rsid w:val="00BE1070"/>
    <w:rsid w:val="00BE1274"/>
    <w:rsid w:val="00BE173E"/>
    <w:rsid w:val="00BE1C31"/>
    <w:rsid w:val="00BE1FFF"/>
    <w:rsid w:val="00BE2383"/>
    <w:rsid w:val="00BE2585"/>
    <w:rsid w:val="00BE26CB"/>
    <w:rsid w:val="00BE294E"/>
    <w:rsid w:val="00BE2AEF"/>
    <w:rsid w:val="00BE3409"/>
    <w:rsid w:val="00BE441F"/>
    <w:rsid w:val="00BE46C6"/>
    <w:rsid w:val="00BE4DA2"/>
    <w:rsid w:val="00BE4E0D"/>
    <w:rsid w:val="00BE50DD"/>
    <w:rsid w:val="00BE556D"/>
    <w:rsid w:val="00BE5740"/>
    <w:rsid w:val="00BE6441"/>
    <w:rsid w:val="00BE6572"/>
    <w:rsid w:val="00BE6876"/>
    <w:rsid w:val="00BE6BEA"/>
    <w:rsid w:val="00BE6C32"/>
    <w:rsid w:val="00BE6E89"/>
    <w:rsid w:val="00BE6F33"/>
    <w:rsid w:val="00BE7047"/>
    <w:rsid w:val="00BE76FC"/>
    <w:rsid w:val="00BE78D8"/>
    <w:rsid w:val="00BF0510"/>
    <w:rsid w:val="00BF089E"/>
    <w:rsid w:val="00BF12D2"/>
    <w:rsid w:val="00BF1380"/>
    <w:rsid w:val="00BF139A"/>
    <w:rsid w:val="00BF14C2"/>
    <w:rsid w:val="00BF18C3"/>
    <w:rsid w:val="00BF1A6B"/>
    <w:rsid w:val="00BF1E5E"/>
    <w:rsid w:val="00BF22D9"/>
    <w:rsid w:val="00BF286C"/>
    <w:rsid w:val="00BF2B42"/>
    <w:rsid w:val="00BF3A07"/>
    <w:rsid w:val="00BF3A1F"/>
    <w:rsid w:val="00BF3C58"/>
    <w:rsid w:val="00BF4214"/>
    <w:rsid w:val="00BF4845"/>
    <w:rsid w:val="00BF501D"/>
    <w:rsid w:val="00BF5279"/>
    <w:rsid w:val="00BF52E7"/>
    <w:rsid w:val="00BF592C"/>
    <w:rsid w:val="00BF5A65"/>
    <w:rsid w:val="00BF5FC4"/>
    <w:rsid w:val="00BF65F3"/>
    <w:rsid w:val="00BF68A2"/>
    <w:rsid w:val="00BF69AE"/>
    <w:rsid w:val="00BF710F"/>
    <w:rsid w:val="00BF765B"/>
    <w:rsid w:val="00BF778A"/>
    <w:rsid w:val="00C00659"/>
    <w:rsid w:val="00C006B4"/>
    <w:rsid w:val="00C00750"/>
    <w:rsid w:val="00C00CF7"/>
    <w:rsid w:val="00C00E02"/>
    <w:rsid w:val="00C013AB"/>
    <w:rsid w:val="00C017F2"/>
    <w:rsid w:val="00C01899"/>
    <w:rsid w:val="00C01A39"/>
    <w:rsid w:val="00C01D8F"/>
    <w:rsid w:val="00C02458"/>
    <w:rsid w:val="00C02558"/>
    <w:rsid w:val="00C026BC"/>
    <w:rsid w:val="00C02737"/>
    <w:rsid w:val="00C0277D"/>
    <w:rsid w:val="00C027B4"/>
    <w:rsid w:val="00C0293A"/>
    <w:rsid w:val="00C02BFA"/>
    <w:rsid w:val="00C02C13"/>
    <w:rsid w:val="00C02EDE"/>
    <w:rsid w:val="00C031A6"/>
    <w:rsid w:val="00C0321F"/>
    <w:rsid w:val="00C03756"/>
    <w:rsid w:val="00C039CE"/>
    <w:rsid w:val="00C03D3D"/>
    <w:rsid w:val="00C04114"/>
    <w:rsid w:val="00C04218"/>
    <w:rsid w:val="00C0526C"/>
    <w:rsid w:val="00C05389"/>
    <w:rsid w:val="00C0552D"/>
    <w:rsid w:val="00C0580D"/>
    <w:rsid w:val="00C05B5C"/>
    <w:rsid w:val="00C05BD2"/>
    <w:rsid w:val="00C06229"/>
    <w:rsid w:val="00C0622F"/>
    <w:rsid w:val="00C06456"/>
    <w:rsid w:val="00C065AC"/>
    <w:rsid w:val="00C0688B"/>
    <w:rsid w:val="00C0699C"/>
    <w:rsid w:val="00C06EA9"/>
    <w:rsid w:val="00C0701F"/>
    <w:rsid w:val="00C07A16"/>
    <w:rsid w:val="00C07A3E"/>
    <w:rsid w:val="00C07ACB"/>
    <w:rsid w:val="00C07F75"/>
    <w:rsid w:val="00C07FE0"/>
    <w:rsid w:val="00C1012C"/>
    <w:rsid w:val="00C10658"/>
    <w:rsid w:val="00C10A0E"/>
    <w:rsid w:val="00C10A20"/>
    <w:rsid w:val="00C10C45"/>
    <w:rsid w:val="00C10D0D"/>
    <w:rsid w:val="00C11FEE"/>
    <w:rsid w:val="00C1215F"/>
    <w:rsid w:val="00C121E8"/>
    <w:rsid w:val="00C12603"/>
    <w:rsid w:val="00C128E5"/>
    <w:rsid w:val="00C12BE6"/>
    <w:rsid w:val="00C13130"/>
    <w:rsid w:val="00C13544"/>
    <w:rsid w:val="00C138F5"/>
    <w:rsid w:val="00C13F4D"/>
    <w:rsid w:val="00C145C8"/>
    <w:rsid w:val="00C1469C"/>
    <w:rsid w:val="00C14CBC"/>
    <w:rsid w:val="00C14F64"/>
    <w:rsid w:val="00C14FCA"/>
    <w:rsid w:val="00C1548C"/>
    <w:rsid w:val="00C158C5"/>
    <w:rsid w:val="00C15A92"/>
    <w:rsid w:val="00C15B1D"/>
    <w:rsid w:val="00C165BB"/>
    <w:rsid w:val="00C165D1"/>
    <w:rsid w:val="00C16B26"/>
    <w:rsid w:val="00C17134"/>
    <w:rsid w:val="00C17225"/>
    <w:rsid w:val="00C173BB"/>
    <w:rsid w:val="00C17494"/>
    <w:rsid w:val="00C178BC"/>
    <w:rsid w:val="00C17A33"/>
    <w:rsid w:val="00C17FA6"/>
    <w:rsid w:val="00C20003"/>
    <w:rsid w:val="00C20457"/>
    <w:rsid w:val="00C20524"/>
    <w:rsid w:val="00C206AA"/>
    <w:rsid w:val="00C20A0E"/>
    <w:rsid w:val="00C20EFB"/>
    <w:rsid w:val="00C20F5D"/>
    <w:rsid w:val="00C210BD"/>
    <w:rsid w:val="00C2224C"/>
    <w:rsid w:val="00C2230C"/>
    <w:rsid w:val="00C226A6"/>
    <w:rsid w:val="00C22C77"/>
    <w:rsid w:val="00C231A4"/>
    <w:rsid w:val="00C2363E"/>
    <w:rsid w:val="00C2383D"/>
    <w:rsid w:val="00C240E3"/>
    <w:rsid w:val="00C242D4"/>
    <w:rsid w:val="00C2462F"/>
    <w:rsid w:val="00C24E1A"/>
    <w:rsid w:val="00C24F29"/>
    <w:rsid w:val="00C25A1F"/>
    <w:rsid w:val="00C25CD9"/>
    <w:rsid w:val="00C2682D"/>
    <w:rsid w:val="00C26BA7"/>
    <w:rsid w:val="00C30272"/>
    <w:rsid w:val="00C302F5"/>
    <w:rsid w:val="00C30F24"/>
    <w:rsid w:val="00C324E7"/>
    <w:rsid w:val="00C3254B"/>
    <w:rsid w:val="00C3307C"/>
    <w:rsid w:val="00C33DAD"/>
    <w:rsid w:val="00C33DC2"/>
    <w:rsid w:val="00C341A0"/>
    <w:rsid w:val="00C345EE"/>
    <w:rsid w:val="00C34827"/>
    <w:rsid w:val="00C34CC9"/>
    <w:rsid w:val="00C34E3C"/>
    <w:rsid w:val="00C352F3"/>
    <w:rsid w:val="00C35322"/>
    <w:rsid w:val="00C3569A"/>
    <w:rsid w:val="00C35778"/>
    <w:rsid w:val="00C35E9D"/>
    <w:rsid w:val="00C36188"/>
    <w:rsid w:val="00C361B5"/>
    <w:rsid w:val="00C36AB3"/>
    <w:rsid w:val="00C36F81"/>
    <w:rsid w:val="00C37030"/>
    <w:rsid w:val="00C3716C"/>
    <w:rsid w:val="00C37322"/>
    <w:rsid w:val="00C375A4"/>
    <w:rsid w:val="00C4037D"/>
    <w:rsid w:val="00C40658"/>
    <w:rsid w:val="00C40867"/>
    <w:rsid w:val="00C40FD0"/>
    <w:rsid w:val="00C4124B"/>
    <w:rsid w:val="00C414C9"/>
    <w:rsid w:val="00C417FE"/>
    <w:rsid w:val="00C41860"/>
    <w:rsid w:val="00C418BD"/>
    <w:rsid w:val="00C41C17"/>
    <w:rsid w:val="00C4217E"/>
    <w:rsid w:val="00C42BF1"/>
    <w:rsid w:val="00C42FD1"/>
    <w:rsid w:val="00C4308D"/>
    <w:rsid w:val="00C4311A"/>
    <w:rsid w:val="00C4344F"/>
    <w:rsid w:val="00C439E8"/>
    <w:rsid w:val="00C43DC9"/>
    <w:rsid w:val="00C43ECF"/>
    <w:rsid w:val="00C442CB"/>
    <w:rsid w:val="00C44548"/>
    <w:rsid w:val="00C44FFA"/>
    <w:rsid w:val="00C45175"/>
    <w:rsid w:val="00C457F0"/>
    <w:rsid w:val="00C45A49"/>
    <w:rsid w:val="00C45BA0"/>
    <w:rsid w:val="00C462BE"/>
    <w:rsid w:val="00C46B2B"/>
    <w:rsid w:val="00C46C84"/>
    <w:rsid w:val="00C46F6C"/>
    <w:rsid w:val="00C46FBF"/>
    <w:rsid w:val="00C472D2"/>
    <w:rsid w:val="00C47563"/>
    <w:rsid w:val="00C4778E"/>
    <w:rsid w:val="00C502BA"/>
    <w:rsid w:val="00C505A3"/>
    <w:rsid w:val="00C508AB"/>
    <w:rsid w:val="00C50B43"/>
    <w:rsid w:val="00C50B80"/>
    <w:rsid w:val="00C50BA1"/>
    <w:rsid w:val="00C50C63"/>
    <w:rsid w:val="00C51480"/>
    <w:rsid w:val="00C518A3"/>
    <w:rsid w:val="00C518FD"/>
    <w:rsid w:val="00C51C87"/>
    <w:rsid w:val="00C52056"/>
    <w:rsid w:val="00C5242B"/>
    <w:rsid w:val="00C52528"/>
    <w:rsid w:val="00C52910"/>
    <w:rsid w:val="00C529F7"/>
    <w:rsid w:val="00C52A0E"/>
    <w:rsid w:val="00C52DBA"/>
    <w:rsid w:val="00C52F60"/>
    <w:rsid w:val="00C5330C"/>
    <w:rsid w:val="00C5369F"/>
    <w:rsid w:val="00C53745"/>
    <w:rsid w:val="00C537C7"/>
    <w:rsid w:val="00C53AFC"/>
    <w:rsid w:val="00C545A8"/>
    <w:rsid w:val="00C5492A"/>
    <w:rsid w:val="00C54B30"/>
    <w:rsid w:val="00C54C1D"/>
    <w:rsid w:val="00C54DE4"/>
    <w:rsid w:val="00C55002"/>
    <w:rsid w:val="00C55177"/>
    <w:rsid w:val="00C554C8"/>
    <w:rsid w:val="00C556B8"/>
    <w:rsid w:val="00C557B1"/>
    <w:rsid w:val="00C55B7C"/>
    <w:rsid w:val="00C55E21"/>
    <w:rsid w:val="00C55F40"/>
    <w:rsid w:val="00C562D1"/>
    <w:rsid w:val="00C56439"/>
    <w:rsid w:val="00C5650E"/>
    <w:rsid w:val="00C5690C"/>
    <w:rsid w:val="00C56A15"/>
    <w:rsid w:val="00C56AFF"/>
    <w:rsid w:val="00C5716D"/>
    <w:rsid w:val="00C57272"/>
    <w:rsid w:val="00C575A0"/>
    <w:rsid w:val="00C576FF"/>
    <w:rsid w:val="00C57A5F"/>
    <w:rsid w:val="00C57C60"/>
    <w:rsid w:val="00C60104"/>
    <w:rsid w:val="00C6022A"/>
    <w:rsid w:val="00C607E3"/>
    <w:rsid w:val="00C611A8"/>
    <w:rsid w:val="00C61942"/>
    <w:rsid w:val="00C61AC2"/>
    <w:rsid w:val="00C61DE3"/>
    <w:rsid w:val="00C62242"/>
    <w:rsid w:val="00C62281"/>
    <w:rsid w:val="00C62D80"/>
    <w:rsid w:val="00C62E8D"/>
    <w:rsid w:val="00C63282"/>
    <w:rsid w:val="00C63426"/>
    <w:rsid w:val="00C63E68"/>
    <w:rsid w:val="00C6412E"/>
    <w:rsid w:val="00C64148"/>
    <w:rsid w:val="00C654E8"/>
    <w:rsid w:val="00C6642B"/>
    <w:rsid w:val="00C67A19"/>
    <w:rsid w:val="00C67B43"/>
    <w:rsid w:val="00C67BAA"/>
    <w:rsid w:val="00C67CFF"/>
    <w:rsid w:val="00C703EC"/>
    <w:rsid w:val="00C70A86"/>
    <w:rsid w:val="00C711E0"/>
    <w:rsid w:val="00C7173E"/>
    <w:rsid w:val="00C7188F"/>
    <w:rsid w:val="00C719BA"/>
    <w:rsid w:val="00C71CA5"/>
    <w:rsid w:val="00C7202E"/>
    <w:rsid w:val="00C7229D"/>
    <w:rsid w:val="00C72443"/>
    <w:rsid w:val="00C72831"/>
    <w:rsid w:val="00C72870"/>
    <w:rsid w:val="00C728CA"/>
    <w:rsid w:val="00C72AE6"/>
    <w:rsid w:val="00C73105"/>
    <w:rsid w:val="00C73286"/>
    <w:rsid w:val="00C73741"/>
    <w:rsid w:val="00C7379B"/>
    <w:rsid w:val="00C7388A"/>
    <w:rsid w:val="00C73892"/>
    <w:rsid w:val="00C740EE"/>
    <w:rsid w:val="00C748AC"/>
    <w:rsid w:val="00C7497A"/>
    <w:rsid w:val="00C74C09"/>
    <w:rsid w:val="00C74F7A"/>
    <w:rsid w:val="00C75090"/>
    <w:rsid w:val="00C752A3"/>
    <w:rsid w:val="00C757FE"/>
    <w:rsid w:val="00C75B11"/>
    <w:rsid w:val="00C75BA1"/>
    <w:rsid w:val="00C75F62"/>
    <w:rsid w:val="00C7619F"/>
    <w:rsid w:val="00C76579"/>
    <w:rsid w:val="00C7663F"/>
    <w:rsid w:val="00C76816"/>
    <w:rsid w:val="00C76904"/>
    <w:rsid w:val="00C76A2C"/>
    <w:rsid w:val="00C76A54"/>
    <w:rsid w:val="00C76BF4"/>
    <w:rsid w:val="00C76E00"/>
    <w:rsid w:val="00C76F4E"/>
    <w:rsid w:val="00C77129"/>
    <w:rsid w:val="00C7722E"/>
    <w:rsid w:val="00C7729D"/>
    <w:rsid w:val="00C773B5"/>
    <w:rsid w:val="00C77855"/>
    <w:rsid w:val="00C77BD3"/>
    <w:rsid w:val="00C77C4C"/>
    <w:rsid w:val="00C77E29"/>
    <w:rsid w:val="00C801D6"/>
    <w:rsid w:val="00C8024C"/>
    <w:rsid w:val="00C80826"/>
    <w:rsid w:val="00C80BD9"/>
    <w:rsid w:val="00C81C44"/>
    <w:rsid w:val="00C81D0C"/>
    <w:rsid w:val="00C826B0"/>
    <w:rsid w:val="00C82858"/>
    <w:rsid w:val="00C82F29"/>
    <w:rsid w:val="00C83005"/>
    <w:rsid w:val="00C83257"/>
    <w:rsid w:val="00C833B9"/>
    <w:rsid w:val="00C83AAF"/>
    <w:rsid w:val="00C83B92"/>
    <w:rsid w:val="00C83C84"/>
    <w:rsid w:val="00C83DC5"/>
    <w:rsid w:val="00C83F61"/>
    <w:rsid w:val="00C84447"/>
    <w:rsid w:val="00C84678"/>
    <w:rsid w:val="00C847F1"/>
    <w:rsid w:val="00C84FD0"/>
    <w:rsid w:val="00C855D5"/>
    <w:rsid w:val="00C85A62"/>
    <w:rsid w:val="00C8603C"/>
    <w:rsid w:val="00C86397"/>
    <w:rsid w:val="00C86924"/>
    <w:rsid w:val="00C86BF1"/>
    <w:rsid w:val="00C86F7C"/>
    <w:rsid w:val="00C86FB1"/>
    <w:rsid w:val="00C87016"/>
    <w:rsid w:val="00C87496"/>
    <w:rsid w:val="00C8762C"/>
    <w:rsid w:val="00C87655"/>
    <w:rsid w:val="00C87A94"/>
    <w:rsid w:val="00C9050E"/>
    <w:rsid w:val="00C9065C"/>
    <w:rsid w:val="00C90864"/>
    <w:rsid w:val="00C90A7C"/>
    <w:rsid w:val="00C90FFF"/>
    <w:rsid w:val="00C9145D"/>
    <w:rsid w:val="00C91657"/>
    <w:rsid w:val="00C9168D"/>
    <w:rsid w:val="00C91BDA"/>
    <w:rsid w:val="00C91C95"/>
    <w:rsid w:val="00C91E7F"/>
    <w:rsid w:val="00C9220F"/>
    <w:rsid w:val="00C9230A"/>
    <w:rsid w:val="00C92314"/>
    <w:rsid w:val="00C924B9"/>
    <w:rsid w:val="00C924DC"/>
    <w:rsid w:val="00C92818"/>
    <w:rsid w:val="00C928B6"/>
    <w:rsid w:val="00C928C5"/>
    <w:rsid w:val="00C92B44"/>
    <w:rsid w:val="00C93129"/>
    <w:rsid w:val="00C93D39"/>
    <w:rsid w:val="00C9404B"/>
    <w:rsid w:val="00C941F8"/>
    <w:rsid w:val="00C94721"/>
    <w:rsid w:val="00C949C4"/>
    <w:rsid w:val="00C94B72"/>
    <w:rsid w:val="00C94C7F"/>
    <w:rsid w:val="00C95042"/>
    <w:rsid w:val="00C9536D"/>
    <w:rsid w:val="00C955F2"/>
    <w:rsid w:val="00C95624"/>
    <w:rsid w:val="00C95A78"/>
    <w:rsid w:val="00C95C51"/>
    <w:rsid w:val="00C95EDC"/>
    <w:rsid w:val="00C95FAC"/>
    <w:rsid w:val="00C96531"/>
    <w:rsid w:val="00C965D3"/>
    <w:rsid w:val="00C96684"/>
    <w:rsid w:val="00C970A7"/>
    <w:rsid w:val="00C97426"/>
    <w:rsid w:val="00C97D26"/>
    <w:rsid w:val="00C97F58"/>
    <w:rsid w:val="00CA0669"/>
    <w:rsid w:val="00CA097A"/>
    <w:rsid w:val="00CA09B7"/>
    <w:rsid w:val="00CA0DED"/>
    <w:rsid w:val="00CA1026"/>
    <w:rsid w:val="00CA1104"/>
    <w:rsid w:val="00CA1B84"/>
    <w:rsid w:val="00CA1D35"/>
    <w:rsid w:val="00CA1E63"/>
    <w:rsid w:val="00CA1E71"/>
    <w:rsid w:val="00CA2807"/>
    <w:rsid w:val="00CA2B66"/>
    <w:rsid w:val="00CA2B98"/>
    <w:rsid w:val="00CA2C2E"/>
    <w:rsid w:val="00CA2C4F"/>
    <w:rsid w:val="00CA2E21"/>
    <w:rsid w:val="00CA2F7C"/>
    <w:rsid w:val="00CA3106"/>
    <w:rsid w:val="00CA37E5"/>
    <w:rsid w:val="00CA3BC2"/>
    <w:rsid w:val="00CA44D5"/>
    <w:rsid w:val="00CA49A1"/>
    <w:rsid w:val="00CA49B9"/>
    <w:rsid w:val="00CA4A02"/>
    <w:rsid w:val="00CA4A36"/>
    <w:rsid w:val="00CA4DD7"/>
    <w:rsid w:val="00CA4ECB"/>
    <w:rsid w:val="00CA590E"/>
    <w:rsid w:val="00CA5927"/>
    <w:rsid w:val="00CA5A9A"/>
    <w:rsid w:val="00CA5D27"/>
    <w:rsid w:val="00CA5DB7"/>
    <w:rsid w:val="00CA5E8A"/>
    <w:rsid w:val="00CA5F0E"/>
    <w:rsid w:val="00CA5F4D"/>
    <w:rsid w:val="00CA5F6B"/>
    <w:rsid w:val="00CA6116"/>
    <w:rsid w:val="00CA653B"/>
    <w:rsid w:val="00CA67A5"/>
    <w:rsid w:val="00CA6A3D"/>
    <w:rsid w:val="00CA6C55"/>
    <w:rsid w:val="00CA6CFC"/>
    <w:rsid w:val="00CA6DFC"/>
    <w:rsid w:val="00CA723B"/>
    <w:rsid w:val="00CA7C9D"/>
    <w:rsid w:val="00CA7D6F"/>
    <w:rsid w:val="00CA7E01"/>
    <w:rsid w:val="00CB042B"/>
    <w:rsid w:val="00CB0DF5"/>
    <w:rsid w:val="00CB120A"/>
    <w:rsid w:val="00CB143C"/>
    <w:rsid w:val="00CB19AC"/>
    <w:rsid w:val="00CB1EB1"/>
    <w:rsid w:val="00CB2257"/>
    <w:rsid w:val="00CB22CB"/>
    <w:rsid w:val="00CB24BF"/>
    <w:rsid w:val="00CB27F0"/>
    <w:rsid w:val="00CB2A50"/>
    <w:rsid w:val="00CB2FB8"/>
    <w:rsid w:val="00CB3055"/>
    <w:rsid w:val="00CB3130"/>
    <w:rsid w:val="00CB317A"/>
    <w:rsid w:val="00CB33F7"/>
    <w:rsid w:val="00CB3C76"/>
    <w:rsid w:val="00CB3E3C"/>
    <w:rsid w:val="00CB3E40"/>
    <w:rsid w:val="00CB3E5E"/>
    <w:rsid w:val="00CB4267"/>
    <w:rsid w:val="00CB48DD"/>
    <w:rsid w:val="00CB4A23"/>
    <w:rsid w:val="00CB4F41"/>
    <w:rsid w:val="00CB4F88"/>
    <w:rsid w:val="00CB501F"/>
    <w:rsid w:val="00CB51A8"/>
    <w:rsid w:val="00CB5231"/>
    <w:rsid w:val="00CB5923"/>
    <w:rsid w:val="00CB5E0C"/>
    <w:rsid w:val="00CB5ED3"/>
    <w:rsid w:val="00CB5EED"/>
    <w:rsid w:val="00CB655D"/>
    <w:rsid w:val="00CB6575"/>
    <w:rsid w:val="00CB678B"/>
    <w:rsid w:val="00CB6795"/>
    <w:rsid w:val="00CB6F01"/>
    <w:rsid w:val="00CB7369"/>
    <w:rsid w:val="00CB73A7"/>
    <w:rsid w:val="00CB7A70"/>
    <w:rsid w:val="00CB7B9B"/>
    <w:rsid w:val="00CB7C8E"/>
    <w:rsid w:val="00CC008E"/>
    <w:rsid w:val="00CC017F"/>
    <w:rsid w:val="00CC04BF"/>
    <w:rsid w:val="00CC05A3"/>
    <w:rsid w:val="00CC09E7"/>
    <w:rsid w:val="00CC0DD8"/>
    <w:rsid w:val="00CC0E45"/>
    <w:rsid w:val="00CC207B"/>
    <w:rsid w:val="00CC26F9"/>
    <w:rsid w:val="00CC283F"/>
    <w:rsid w:val="00CC296A"/>
    <w:rsid w:val="00CC2EE6"/>
    <w:rsid w:val="00CC2FF6"/>
    <w:rsid w:val="00CC3645"/>
    <w:rsid w:val="00CC3DB6"/>
    <w:rsid w:val="00CC4046"/>
    <w:rsid w:val="00CC4124"/>
    <w:rsid w:val="00CC43EC"/>
    <w:rsid w:val="00CC4547"/>
    <w:rsid w:val="00CC4646"/>
    <w:rsid w:val="00CC4A51"/>
    <w:rsid w:val="00CC589C"/>
    <w:rsid w:val="00CC59FE"/>
    <w:rsid w:val="00CC5AC4"/>
    <w:rsid w:val="00CC5B0F"/>
    <w:rsid w:val="00CC5B24"/>
    <w:rsid w:val="00CC5E48"/>
    <w:rsid w:val="00CC5F0D"/>
    <w:rsid w:val="00CC659C"/>
    <w:rsid w:val="00CC6700"/>
    <w:rsid w:val="00CC6A4E"/>
    <w:rsid w:val="00CC6B00"/>
    <w:rsid w:val="00CC733A"/>
    <w:rsid w:val="00CC737F"/>
    <w:rsid w:val="00CC73D0"/>
    <w:rsid w:val="00CC75B7"/>
    <w:rsid w:val="00CC77BB"/>
    <w:rsid w:val="00CC7F67"/>
    <w:rsid w:val="00CC7FA0"/>
    <w:rsid w:val="00CD02F6"/>
    <w:rsid w:val="00CD0D01"/>
    <w:rsid w:val="00CD1696"/>
    <w:rsid w:val="00CD1D48"/>
    <w:rsid w:val="00CD1E69"/>
    <w:rsid w:val="00CD2C01"/>
    <w:rsid w:val="00CD30EA"/>
    <w:rsid w:val="00CD340D"/>
    <w:rsid w:val="00CD363B"/>
    <w:rsid w:val="00CD3863"/>
    <w:rsid w:val="00CD3944"/>
    <w:rsid w:val="00CD3F49"/>
    <w:rsid w:val="00CD433E"/>
    <w:rsid w:val="00CD48D3"/>
    <w:rsid w:val="00CD4AA3"/>
    <w:rsid w:val="00CD4F51"/>
    <w:rsid w:val="00CD5A6E"/>
    <w:rsid w:val="00CD5B9A"/>
    <w:rsid w:val="00CD5D35"/>
    <w:rsid w:val="00CD5FEB"/>
    <w:rsid w:val="00CD6007"/>
    <w:rsid w:val="00CD6704"/>
    <w:rsid w:val="00CD6C5D"/>
    <w:rsid w:val="00CD7018"/>
    <w:rsid w:val="00CD76DA"/>
    <w:rsid w:val="00CD7B09"/>
    <w:rsid w:val="00CE0065"/>
    <w:rsid w:val="00CE019F"/>
    <w:rsid w:val="00CE03A1"/>
    <w:rsid w:val="00CE06BE"/>
    <w:rsid w:val="00CE0851"/>
    <w:rsid w:val="00CE0AD0"/>
    <w:rsid w:val="00CE0EBD"/>
    <w:rsid w:val="00CE0ECB"/>
    <w:rsid w:val="00CE133A"/>
    <w:rsid w:val="00CE159F"/>
    <w:rsid w:val="00CE1EA4"/>
    <w:rsid w:val="00CE2521"/>
    <w:rsid w:val="00CE2A1D"/>
    <w:rsid w:val="00CE2E9D"/>
    <w:rsid w:val="00CE32AC"/>
    <w:rsid w:val="00CE32B6"/>
    <w:rsid w:val="00CE375C"/>
    <w:rsid w:val="00CE38BF"/>
    <w:rsid w:val="00CE3AFE"/>
    <w:rsid w:val="00CE3F10"/>
    <w:rsid w:val="00CE4222"/>
    <w:rsid w:val="00CE4881"/>
    <w:rsid w:val="00CE489A"/>
    <w:rsid w:val="00CE48E4"/>
    <w:rsid w:val="00CE512A"/>
    <w:rsid w:val="00CE524E"/>
    <w:rsid w:val="00CE545D"/>
    <w:rsid w:val="00CE57C5"/>
    <w:rsid w:val="00CE5B2E"/>
    <w:rsid w:val="00CE5D1E"/>
    <w:rsid w:val="00CE5EC1"/>
    <w:rsid w:val="00CE675F"/>
    <w:rsid w:val="00CE68C2"/>
    <w:rsid w:val="00CE6B48"/>
    <w:rsid w:val="00CE6FEE"/>
    <w:rsid w:val="00CE770D"/>
    <w:rsid w:val="00CE79CD"/>
    <w:rsid w:val="00CE7B02"/>
    <w:rsid w:val="00CF01FC"/>
    <w:rsid w:val="00CF056E"/>
    <w:rsid w:val="00CF06C1"/>
    <w:rsid w:val="00CF0A90"/>
    <w:rsid w:val="00CF0BBB"/>
    <w:rsid w:val="00CF0E5E"/>
    <w:rsid w:val="00CF0FF4"/>
    <w:rsid w:val="00CF1038"/>
    <w:rsid w:val="00CF1062"/>
    <w:rsid w:val="00CF15F1"/>
    <w:rsid w:val="00CF1795"/>
    <w:rsid w:val="00CF1C26"/>
    <w:rsid w:val="00CF1E79"/>
    <w:rsid w:val="00CF1EB6"/>
    <w:rsid w:val="00CF22B5"/>
    <w:rsid w:val="00CF27BF"/>
    <w:rsid w:val="00CF27E8"/>
    <w:rsid w:val="00CF2F03"/>
    <w:rsid w:val="00CF3186"/>
    <w:rsid w:val="00CF33E7"/>
    <w:rsid w:val="00CF3612"/>
    <w:rsid w:val="00CF3D9C"/>
    <w:rsid w:val="00CF401C"/>
    <w:rsid w:val="00CF40A3"/>
    <w:rsid w:val="00CF4427"/>
    <w:rsid w:val="00CF4640"/>
    <w:rsid w:val="00CF4B88"/>
    <w:rsid w:val="00CF4F92"/>
    <w:rsid w:val="00CF5022"/>
    <w:rsid w:val="00CF5B7C"/>
    <w:rsid w:val="00CF5C67"/>
    <w:rsid w:val="00CF5C7A"/>
    <w:rsid w:val="00CF60D4"/>
    <w:rsid w:val="00CF6801"/>
    <w:rsid w:val="00CF6B5B"/>
    <w:rsid w:val="00CF6E55"/>
    <w:rsid w:val="00CF700E"/>
    <w:rsid w:val="00CF787E"/>
    <w:rsid w:val="00CF7A4F"/>
    <w:rsid w:val="00CF7A77"/>
    <w:rsid w:val="00CF7B79"/>
    <w:rsid w:val="00CF7D26"/>
    <w:rsid w:val="00CF7D6E"/>
    <w:rsid w:val="00D0031D"/>
    <w:rsid w:val="00D00ACD"/>
    <w:rsid w:val="00D00DD7"/>
    <w:rsid w:val="00D00F24"/>
    <w:rsid w:val="00D01078"/>
    <w:rsid w:val="00D01285"/>
    <w:rsid w:val="00D0132C"/>
    <w:rsid w:val="00D01636"/>
    <w:rsid w:val="00D016B7"/>
    <w:rsid w:val="00D01964"/>
    <w:rsid w:val="00D01A2D"/>
    <w:rsid w:val="00D01DBD"/>
    <w:rsid w:val="00D01E39"/>
    <w:rsid w:val="00D02460"/>
    <w:rsid w:val="00D02890"/>
    <w:rsid w:val="00D02E71"/>
    <w:rsid w:val="00D02F10"/>
    <w:rsid w:val="00D033DA"/>
    <w:rsid w:val="00D03757"/>
    <w:rsid w:val="00D03881"/>
    <w:rsid w:val="00D03B38"/>
    <w:rsid w:val="00D03D7C"/>
    <w:rsid w:val="00D03FF7"/>
    <w:rsid w:val="00D041B1"/>
    <w:rsid w:val="00D0446B"/>
    <w:rsid w:val="00D044AE"/>
    <w:rsid w:val="00D04C94"/>
    <w:rsid w:val="00D04DEE"/>
    <w:rsid w:val="00D04E25"/>
    <w:rsid w:val="00D04EB0"/>
    <w:rsid w:val="00D04F3F"/>
    <w:rsid w:val="00D054C5"/>
    <w:rsid w:val="00D05B75"/>
    <w:rsid w:val="00D05C3A"/>
    <w:rsid w:val="00D0635B"/>
    <w:rsid w:val="00D06398"/>
    <w:rsid w:val="00D06557"/>
    <w:rsid w:val="00D06AB4"/>
    <w:rsid w:val="00D06DF0"/>
    <w:rsid w:val="00D0734C"/>
    <w:rsid w:val="00D076BB"/>
    <w:rsid w:val="00D0778B"/>
    <w:rsid w:val="00D0784A"/>
    <w:rsid w:val="00D07994"/>
    <w:rsid w:val="00D10768"/>
    <w:rsid w:val="00D107E5"/>
    <w:rsid w:val="00D1097D"/>
    <w:rsid w:val="00D10EBF"/>
    <w:rsid w:val="00D11146"/>
    <w:rsid w:val="00D112AA"/>
    <w:rsid w:val="00D11637"/>
    <w:rsid w:val="00D11D83"/>
    <w:rsid w:val="00D11E0E"/>
    <w:rsid w:val="00D11E7D"/>
    <w:rsid w:val="00D12314"/>
    <w:rsid w:val="00D12392"/>
    <w:rsid w:val="00D12F3D"/>
    <w:rsid w:val="00D135B9"/>
    <w:rsid w:val="00D13776"/>
    <w:rsid w:val="00D13CEB"/>
    <w:rsid w:val="00D14260"/>
    <w:rsid w:val="00D143AE"/>
    <w:rsid w:val="00D1448A"/>
    <w:rsid w:val="00D14535"/>
    <w:rsid w:val="00D14626"/>
    <w:rsid w:val="00D147BB"/>
    <w:rsid w:val="00D149E6"/>
    <w:rsid w:val="00D14CF8"/>
    <w:rsid w:val="00D15194"/>
    <w:rsid w:val="00D152E9"/>
    <w:rsid w:val="00D15938"/>
    <w:rsid w:val="00D15B73"/>
    <w:rsid w:val="00D15C88"/>
    <w:rsid w:val="00D15EA6"/>
    <w:rsid w:val="00D1603D"/>
    <w:rsid w:val="00D160F0"/>
    <w:rsid w:val="00D1613A"/>
    <w:rsid w:val="00D16545"/>
    <w:rsid w:val="00D16B48"/>
    <w:rsid w:val="00D173BF"/>
    <w:rsid w:val="00D175CD"/>
    <w:rsid w:val="00D17632"/>
    <w:rsid w:val="00D177E1"/>
    <w:rsid w:val="00D17991"/>
    <w:rsid w:val="00D17F33"/>
    <w:rsid w:val="00D17FB6"/>
    <w:rsid w:val="00D204F7"/>
    <w:rsid w:val="00D20CB6"/>
    <w:rsid w:val="00D20CCA"/>
    <w:rsid w:val="00D213C0"/>
    <w:rsid w:val="00D21842"/>
    <w:rsid w:val="00D21856"/>
    <w:rsid w:val="00D21B7F"/>
    <w:rsid w:val="00D21D63"/>
    <w:rsid w:val="00D220FB"/>
    <w:rsid w:val="00D22338"/>
    <w:rsid w:val="00D22495"/>
    <w:rsid w:val="00D22D48"/>
    <w:rsid w:val="00D22DB2"/>
    <w:rsid w:val="00D23157"/>
    <w:rsid w:val="00D234CC"/>
    <w:rsid w:val="00D2365D"/>
    <w:rsid w:val="00D2366B"/>
    <w:rsid w:val="00D23776"/>
    <w:rsid w:val="00D237D1"/>
    <w:rsid w:val="00D23A24"/>
    <w:rsid w:val="00D23C18"/>
    <w:rsid w:val="00D24D3E"/>
    <w:rsid w:val="00D24ED9"/>
    <w:rsid w:val="00D2514E"/>
    <w:rsid w:val="00D253C5"/>
    <w:rsid w:val="00D2576E"/>
    <w:rsid w:val="00D25B4B"/>
    <w:rsid w:val="00D25BDB"/>
    <w:rsid w:val="00D25C18"/>
    <w:rsid w:val="00D25C58"/>
    <w:rsid w:val="00D25E43"/>
    <w:rsid w:val="00D25E90"/>
    <w:rsid w:val="00D2604E"/>
    <w:rsid w:val="00D26110"/>
    <w:rsid w:val="00D2634B"/>
    <w:rsid w:val="00D26606"/>
    <w:rsid w:val="00D268E3"/>
    <w:rsid w:val="00D2690B"/>
    <w:rsid w:val="00D27313"/>
    <w:rsid w:val="00D27335"/>
    <w:rsid w:val="00D27353"/>
    <w:rsid w:val="00D27D44"/>
    <w:rsid w:val="00D30234"/>
    <w:rsid w:val="00D303CB"/>
    <w:rsid w:val="00D3075B"/>
    <w:rsid w:val="00D3093F"/>
    <w:rsid w:val="00D309A1"/>
    <w:rsid w:val="00D30AD2"/>
    <w:rsid w:val="00D30BFF"/>
    <w:rsid w:val="00D30C7C"/>
    <w:rsid w:val="00D3128C"/>
    <w:rsid w:val="00D31676"/>
    <w:rsid w:val="00D31812"/>
    <w:rsid w:val="00D31CE4"/>
    <w:rsid w:val="00D31FCD"/>
    <w:rsid w:val="00D32250"/>
    <w:rsid w:val="00D32903"/>
    <w:rsid w:val="00D32CA1"/>
    <w:rsid w:val="00D32F41"/>
    <w:rsid w:val="00D3301F"/>
    <w:rsid w:val="00D332C0"/>
    <w:rsid w:val="00D33A17"/>
    <w:rsid w:val="00D33DE2"/>
    <w:rsid w:val="00D33E18"/>
    <w:rsid w:val="00D3425C"/>
    <w:rsid w:val="00D34964"/>
    <w:rsid w:val="00D34CF0"/>
    <w:rsid w:val="00D35121"/>
    <w:rsid w:val="00D351B9"/>
    <w:rsid w:val="00D354D4"/>
    <w:rsid w:val="00D35675"/>
    <w:rsid w:val="00D356E4"/>
    <w:rsid w:val="00D35743"/>
    <w:rsid w:val="00D3598A"/>
    <w:rsid w:val="00D36756"/>
    <w:rsid w:val="00D36985"/>
    <w:rsid w:val="00D36D48"/>
    <w:rsid w:val="00D36EDB"/>
    <w:rsid w:val="00D370EE"/>
    <w:rsid w:val="00D37300"/>
    <w:rsid w:val="00D3762B"/>
    <w:rsid w:val="00D37750"/>
    <w:rsid w:val="00D37867"/>
    <w:rsid w:val="00D379E9"/>
    <w:rsid w:val="00D37ED4"/>
    <w:rsid w:val="00D404F0"/>
    <w:rsid w:val="00D40909"/>
    <w:rsid w:val="00D40C8A"/>
    <w:rsid w:val="00D40ED1"/>
    <w:rsid w:val="00D419A6"/>
    <w:rsid w:val="00D41B24"/>
    <w:rsid w:val="00D41B5D"/>
    <w:rsid w:val="00D41BFA"/>
    <w:rsid w:val="00D41C6B"/>
    <w:rsid w:val="00D41DC9"/>
    <w:rsid w:val="00D433D1"/>
    <w:rsid w:val="00D4349F"/>
    <w:rsid w:val="00D43557"/>
    <w:rsid w:val="00D438F1"/>
    <w:rsid w:val="00D43AEA"/>
    <w:rsid w:val="00D43B6E"/>
    <w:rsid w:val="00D45150"/>
    <w:rsid w:val="00D45C2A"/>
    <w:rsid w:val="00D45E0C"/>
    <w:rsid w:val="00D464D2"/>
    <w:rsid w:val="00D46891"/>
    <w:rsid w:val="00D46E2F"/>
    <w:rsid w:val="00D474B2"/>
    <w:rsid w:val="00D47941"/>
    <w:rsid w:val="00D47FE9"/>
    <w:rsid w:val="00D5054D"/>
    <w:rsid w:val="00D505B3"/>
    <w:rsid w:val="00D5080C"/>
    <w:rsid w:val="00D508E0"/>
    <w:rsid w:val="00D5093C"/>
    <w:rsid w:val="00D50B48"/>
    <w:rsid w:val="00D50EEA"/>
    <w:rsid w:val="00D517C6"/>
    <w:rsid w:val="00D528D3"/>
    <w:rsid w:val="00D52CEF"/>
    <w:rsid w:val="00D53341"/>
    <w:rsid w:val="00D53424"/>
    <w:rsid w:val="00D535DC"/>
    <w:rsid w:val="00D53603"/>
    <w:rsid w:val="00D546E4"/>
    <w:rsid w:val="00D546FC"/>
    <w:rsid w:val="00D55CC6"/>
    <w:rsid w:val="00D5609B"/>
    <w:rsid w:val="00D562B7"/>
    <w:rsid w:val="00D56701"/>
    <w:rsid w:val="00D568D4"/>
    <w:rsid w:val="00D57446"/>
    <w:rsid w:val="00D57788"/>
    <w:rsid w:val="00D60073"/>
    <w:rsid w:val="00D600DF"/>
    <w:rsid w:val="00D60726"/>
    <w:rsid w:val="00D60836"/>
    <w:rsid w:val="00D60933"/>
    <w:rsid w:val="00D60BA5"/>
    <w:rsid w:val="00D612B6"/>
    <w:rsid w:val="00D617FA"/>
    <w:rsid w:val="00D61940"/>
    <w:rsid w:val="00D619CF"/>
    <w:rsid w:val="00D61A69"/>
    <w:rsid w:val="00D61B42"/>
    <w:rsid w:val="00D61B44"/>
    <w:rsid w:val="00D62307"/>
    <w:rsid w:val="00D62368"/>
    <w:rsid w:val="00D6246E"/>
    <w:rsid w:val="00D627A2"/>
    <w:rsid w:val="00D62B77"/>
    <w:rsid w:val="00D62FE8"/>
    <w:rsid w:val="00D638A2"/>
    <w:rsid w:val="00D63EE7"/>
    <w:rsid w:val="00D63FFF"/>
    <w:rsid w:val="00D64094"/>
    <w:rsid w:val="00D64276"/>
    <w:rsid w:val="00D64669"/>
    <w:rsid w:val="00D6473D"/>
    <w:rsid w:val="00D64A96"/>
    <w:rsid w:val="00D64CD5"/>
    <w:rsid w:val="00D64FBA"/>
    <w:rsid w:val="00D65CBC"/>
    <w:rsid w:val="00D65CFF"/>
    <w:rsid w:val="00D663E3"/>
    <w:rsid w:val="00D66496"/>
    <w:rsid w:val="00D664A6"/>
    <w:rsid w:val="00D6673F"/>
    <w:rsid w:val="00D66B04"/>
    <w:rsid w:val="00D66C8E"/>
    <w:rsid w:val="00D66DCD"/>
    <w:rsid w:val="00D66FC8"/>
    <w:rsid w:val="00D672EB"/>
    <w:rsid w:val="00D67599"/>
    <w:rsid w:val="00D67721"/>
    <w:rsid w:val="00D6775F"/>
    <w:rsid w:val="00D7022C"/>
    <w:rsid w:val="00D7030A"/>
    <w:rsid w:val="00D706EC"/>
    <w:rsid w:val="00D70BA2"/>
    <w:rsid w:val="00D70C08"/>
    <w:rsid w:val="00D71085"/>
    <w:rsid w:val="00D712FF"/>
    <w:rsid w:val="00D716F5"/>
    <w:rsid w:val="00D7179F"/>
    <w:rsid w:val="00D71A37"/>
    <w:rsid w:val="00D72096"/>
    <w:rsid w:val="00D720F7"/>
    <w:rsid w:val="00D726A9"/>
    <w:rsid w:val="00D72A70"/>
    <w:rsid w:val="00D72F35"/>
    <w:rsid w:val="00D734F5"/>
    <w:rsid w:val="00D73938"/>
    <w:rsid w:val="00D739AE"/>
    <w:rsid w:val="00D73BC6"/>
    <w:rsid w:val="00D73EF3"/>
    <w:rsid w:val="00D7442C"/>
    <w:rsid w:val="00D74A2A"/>
    <w:rsid w:val="00D74F59"/>
    <w:rsid w:val="00D75096"/>
    <w:rsid w:val="00D75857"/>
    <w:rsid w:val="00D75995"/>
    <w:rsid w:val="00D762DF"/>
    <w:rsid w:val="00D76793"/>
    <w:rsid w:val="00D767C9"/>
    <w:rsid w:val="00D768AD"/>
    <w:rsid w:val="00D76E8F"/>
    <w:rsid w:val="00D76E9B"/>
    <w:rsid w:val="00D76F59"/>
    <w:rsid w:val="00D774BE"/>
    <w:rsid w:val="00D77B28"/>
    <w:rsid w:val="00D77E0F"/>
    <w:rsid w:val="00D80080"/>
    <w:rsid w:val="00D803DB"/>
    <w:rsid w:val="00D805DE"/>
    <w:rsid w:val="00D806E4"/>
    <w:rsid w:val="00D80A30"/>
    <w:rsid w:val="00D80ECC"/>
    <w:rsid w:val="00D80EFA"/>
    <w:rsid w:val="00D81C37"/>
    <w:rsid w:val="00D81E91"/>
    <w:rsid w:val="00D81EF1"/>
    <w:rsid w:val="00D8281E"/>
    <w:rsid w:val="00D828D2"/>
    <w:rsid w:val="00D82C17"/>
    <w:rsid w:val="00D82C7A"/>
    <w:rsid w:val="00D82FB7"/>
    <w:rsid w:val="00D8302D"/>
    <w:rsid w:val="00D8319F"/>
    <w:rsid w:val="00D836BD"/>
    <w:rsid w:val="00D8375F"/>
    <w:rsid w:val="00D8397C"/>
    <w:rsid w:val="00D83A04"/>
    <w:rsid w:val="00D842DD"/>
    <w:rsid w:val="00D842E4"/>
    <w:rsid w:val="00D843F8"/>
    <w:rsid w:val="00D84BA0"/>
    <w:rsid w:val="00D84FAA"/>
    <w:rsid w:val="00D850EA"/>
    <w:rsid w:val="00D8618E"/>
    <w:rsid w:val="00D8690D"/>
    <w:rsid w:val="00D86C84"/>
    <w:rsid w:val="00D86DF6"/>
    <w:rsid w:val="00D87E1F"/>
    <w:rsid w:val="00D90B48"/>
    <w:rsid w:val="00D90BC6"/>
    <w:rsid w:val="00D90E10"/>
    <w:rsid w:val="00D90F04"/>
    <w:rsid w:val="00D91031"/>
    <w:rsid w:val="00D911EE"/>
    <w:rsid w:val="00D9141C"/>
    <w:rsid w:val="00D91497"/>
    <w:rsid w:val="00D915CC"/>
    <w:rsid w:val="00D91B50"/>
    <w:rsid w:val="00D91F34"/>
    <w:rsid w:val="00D9202B"/>
    <w:rsid w:val="00D920F8"/>
    <w:rsid w:val="00D92339"/>
    <w:rsid w:val="00D92546"/>
    <w:rsid w:val="00D9287F"/>
    <w:rsid w:val="00D92DE2"/>
    <w:rsid w:val="00D92E12"/>
    <w:rsid w:val="00D93353"/>
    <w:rsid w:val="00D933ED"/>
    <w:rsid w:val="00D93686"/>
    <w:rsid w:val="00D93E13"/>
    <w:rsid w:val="00D93F3A"/>
    <w:rsid w:val="00D94392"/>
    <w:rsid w:val="00D9440F"/>
    <w:rsid w:val="00D946F8"/>
    <w:rsid w:val="00D948AA"/>
    <w:rsid w:val="00D94946"/>
    <w:rsid w:val="00D94FA2"/>
    <w:rsid w:val="00D95387"/>
    <w:rsid w:val="00D953A4"/>
    <w:rsid w:val="00D9550E"/>
    <w:rsid w:val="00D95514"/>
    <w:rsid w:val="00D9576F"/>
    <w:rsid w:val="00D95E4C"/>
    <w:rsid w:val="00D961AB"/>
    <w:rsid w:val="00D9631C"/>
    <w:rsid w:val="00D964D9"/>
    <w:rsid w:val="00D9673B"/>
    <w:rsid w:val="00D97510"/>
    <w:rsid w:val="00D979DB"/>
    <w:rsid w:val="00D97D66"/>
    <w:rsid w:val="00D97F46"/>
    <w:rsid w:val="00DA011E"/>
    <w:rsid w:val="00DA01F5"/>
    <w:rsid w:val="00DA057B"/>
    <w:rsid w:val="00DA0BB5"/>
    <w:rsid w:val="00DA0CA8"/>
    <w:rsid w:val="00DA0DF2"/>
    <w:rsid w:val="00DA0E47"/>
    <w:rsid w:val="00DA0E6D"/>
    <w:rsid w:val="00DA1481"/>
    <w:rsid w:val="00DA1942"/>
    <w:rsid w:val="00DA22E3"/>
    <w:rsid w:val="00DA23D7"/>
    <w:rsid w:val="00DA2E67"/>
    <w:rsid w:val="00DA33E0"/>
    <w:rsid w:val="00DA3495"/>
    <w:rsid w:val="00DA3A3F"/>
    <w:rsid w:val="00DA3BCF"/>
    <w:rsid w:val="00DA3C4C"/>
    <w:rsid w:val="00DA3D61"/>
    <w:rsid w:val="00DA47A3"/>
    <w:rsid w:val="00DA48A6"/>
    <w:rsid w:val="00DA4BB6"/>
    <w:rsid w:val="00DA4F18"/>
    <w:rsid w:val="00DA52D6"/>
    <w:rsid w:val="00DA5867"/>
    <w:rsid w:val="00DA5C28"/>
    <w:rsid w:val="00DA5C56"/>
    <w:rsid w:val="00DA5C8B"/>
    <w:rsid w:val="00DA62FA"/>
    <w:rsid w:val="00DA73C4"/>
    <w:rsid w:val="00DA7480"/>
    <w:rsid w:val="00DA76C7"/>
    <w:rsid w:val="00DA786C"/>
    <w:rsid w:val="00DA79E2"/>
    <w:rsid w:val="00DB0063"/>
    <w:rsid w:val="00DB0A20"/>
    <w:rsid w:val="00DB0EED"/>
    <w:rsid w:val="00DB0FE2"/>
    <w:rsid w:val="00DB1072"/>
    <w:rsid w:val="00DB12FA"/>
    <w:rsid w:val="00DB1350"/>
    <w:rsid w:val="00DB164C"/>
    <w:rsid w:val="00DB1737"/>
    <w:rsid w:val="00DB1B2D"/>
    <w:rsid w:val="00DB1DF8"/>
    <w:rsid w:val="00DB2056"/>
    <w:rsid w:val="00DB2496"/>
    <w:rsid w:val="00DB2756"/>
    <w:rsid w:val="00DB2BC6"/>
    <w:rsid w:val="00DB2CD5"/>
    <w:rsid w:val="00DB346A"/>
    <w:rsid w:val="00DB3D8D"/>
    <w:rsid w:val="00DB3FAD"/>
    <w:rsid w:val="00DB4212"/>
    <w:rsid w:val="00DB42D6"/>
    <w:rsid w:val="00DB492E"/>
    <w:rsid w:val="00DB4BEC"/>
    <w:rsid w:val="00DB4D4A"/>
    <w:rsid w:val="00DB4F98"/>
    <w:rsid w:val="00DB543A"/>
    <w:rsid w:val="00DB5471"/>
    <w:rsid w:val="00DB55C4"/>
    <w:rsid w:val="00DB565C"/>
    <w:rsid w:val="00DB59CD"/>
    <w:rsid w:val="00DB5A38"/>
    <w:rsid w:val="00DB5DC0"/>
    <w:rsid w:val="00DB65D8"/>
    <w:rsid w:val="00DB690C"/>
    <w:rsid w:val="00DB6A38"/>
    <w:rsid w:val="00DB6D73"/>
    <w:rsid w:val="00DB6E22"/>
    <w:rsid w:val="00DB779C"/>
    <w:rsid w:val="00DB7A8E"/>
    <w:rsid w:val="00DB7AE5"/>
    <w:rsid w:val="00DC017E"/>
    <w:rsid w:val="00DC02C1"/>
    <w:rsid w:val="00DC0600"/>
    <w:rsid w:val="00DC0765"/>
    <w:rsid w:val="00DC0BBE"/>
    <w:rsid w:val="00DC0CAC"/>
    <w:rsid w:val="00DC0D58"/>
    <w:rsid w:val="00DC0F51"/>
    <w:rsid w:val="00DC1218"/>
    <w:rsid w:val="00DC16CD"/>
    <w:rsid w:val="00DC1927"/>
    <w:rsid w:val="00DC1F73"/>
    <w:rsid w:val="00DC20A8"/>
    <w:rsid w:val="00DC22D5"/>
    <w:rsid w:val="00DC264B"/>
    <w:rsid w:val="00DC2688"/>
    <w:rsid w:val="00DC2821"/>
    <w:rsid w:val="00DC29A3"/>
    <w:rsid w:val="00DC2B17"/>
    <w:rsid w:val="00DC2B52"/>
    <w:rsid w:val="00DC378A"/>
    <w:rsid w:val="00DC38B9"/>
    <w:rsid w:val="00DC3E76"/>
    <w:rsid w:val="00DC3F30"/>
    <w:rsid w:val="00DC4863"/>
    <w:rsid w:val="00DC4A3F"/>
    <w:rsid w:val="00DC5087"/>
    <w:rsid w:val="00DC5367"/>
    <w:rsid w:val="00DC569A"/>
    <w:rsid w:val="00DC59A5"/>
    <w:rsid w:val="00DC5D2E"/>
    <w:rsid w:val="00DC62EB"/>
    <w:rsid w:val="00DC642F"/>
    <w:rsid w:val="00DC6566"/>
    <w:rsid w:val="00DC66F5"/>
    <w:rsid w:val="00DC70E7"/>
    <w:rsid w:val="00DC7660"/>
    <w:rsid w:val="00DC77C4"/>
    <w:rsid w:val="00DD0328"/>
    <w:rsid w:val="00DD0568"/>
    <w:rsid w:val="00DD0A5A"/>
    <w:rsid w:val="00DD0C3D"/>
    <w:rsid w:val="00DD12AA"/>
    <w:rsid w:val="00DD1616"/>
    <w:rsid w:val="00DD24BF"/>
    <w:rsid w:val="00DD2BDC"/>
    <w:rsid w:val="00DD2CF0"/>
    <w:rsid w:val="00DD2E34"/>
    <w:rsid w:val="00DD3618"/>
    <w:rsid w:val="00DD384B"/>
    <w:rsid w:val="00DD3C4A"/>
    <w:rsid w:val="00DD3F6E"/>
    <w:rsid w:val="00DD404D"/>
    <w:rsid w:val="00DD4295"/>
    <w:rsid w:val="00DD4F30"/>
    <w:rsid w:val="00DD500E"/>
    <w:rsid w:val="00DD5197"/>
    <w:rsid w:val="00DD5475"/>
    <w:rsid w:val="00DD5883"/>
    <w:rsid w:val="00DD5D10"/>
    <w:rsid w:val="00DD5E55"/>
    <w:rsid w:val="00DD5FBE"/>
    <w:rsid w:val="00DD6163"/>
    <w:rsid w:val="00DD64C9"/>
    <w:rsid w:val="00DD68A2"/>
    <w:rsid w:val="00DD73F0"/>
    <w:rsid w:val="00DD751D"/>
    <w:rsid w:val="00DD7A9E"/>
    <w:rsid w:val="00DE04FA"/>
    <w:rsid w:val="00DE1004"/>
    <w:rsid w:val="00DE1235"/>
    <w:rsid w:val="00DE1358"/>
    <w:rsid w:val="00DE165E"/>
    <w:rsid w:val="00DE16BB"/>
    <w:rsid w:val="00DE19D9"/>
    <w:rsid w:val="00DE1D1F"/>
    <w:rsid w:val="00DE1FCD"/>
    <w:rsid w:val="00DE2119"/>
    <w:rsid w:val="00DE2251"/>
    <w:rsid w:val="00DE2259"/>
    <w:rsid w:val="00DE23E4"/>
    <w:rsid w:val="00DE25C4"/>
    <w:rsid w:val="00DE2C83"/>
    <w:rsid w:val="00DE2CE2"/>
    <w:rsid w:val="00DE34E5"/>
    <w:rsid w:val="00DE35C3"/>
    <w:rsid w:val="00DE3611"/>
    <w:rsid w:val="00DE362C"/>
    <w:rsid w:val="00DE379C"/>
    <w:rsid w:val="00DE3A96"/>
    <w:rsid w:val="00DE3B1F"/>
    <w:rsid w:val="00DE3EBA"/>
    <w:rsid w:val="00DE4163"/>
    <w:rsid w:val="00DE4407"/>
    <w:rsid w:val="00DE47C2"/>
    <w:rsid w:val="00DE4907"/>
    <w:rsid w:val="00DE4A33"/>
    <w:rsid w:val="00DE4D87"/>
    <w:rsid w:val="00DE4DBC"/>
    <w:rsid w:val="00DE4E7A"/>
    <w:rsid w:val="00DE4F7A"/>
    <w:rsid w:val="00DE52F5"/>
    <w:rsid w:val="00DE5816"/>
    <w:rsid w:val="00DE599C"/>
    <w:rsid w:val="00DE5E85"/>
    <w:rsid w:val="00DE6531"/>
    <w:rsid w:val="00DE69F5"/>
    <w:rsid w:val="00DE713F"/>
    <w:rsid w:val="00DE7268"/>
    <w:rsid w:val="00DE769A"/>
    <w:rsid w:val="00DE79B0"/>
    <w:rsid w:val="00DE7EF4"/>
    <w:rsid w:val="00DF0252"/>
    <w:rsid w:val="00DF0A21"/>
    <w:rsid w:val="00DF0DEA"/>
    <w:rsid w:val="00DF0E5C"/>
    <w:rsid w:val="00DF0F58"/>
    <w:rsid w:val="00DF124F"/>
    <w:rsid w:val="00DF13C3"/>
    <w:rsid w:val="00DF14B0"/>
    <w:rsid w:val="00DF19DB"/>
    <w:rsid w:val="00DF1D99"/>
    <w:rsid w:val="00DF1F1A"/>
    <w:rsid w:val="00DF2124"/>
    <w:rsid w:val="00DF21F3"/>
    <w:rsid w:val="00DF22B8"/>
    <w:rsid w:val="00DF2387"/>
    <w:rsid w:val="00DF284C"/>
    <w:rsid w:val="00DF2A9F"/>
    <w:rsid w:val="00DF2C31"/>
    <w:rsid w:val="00DF2CC8"/>
    <w:rsid w:val="00DF333F"/>
    <w:rsid w:val="00DF3686"/>
    <w:rsid w:val="00DF38B4"/>
    <w:rsid w:val="00DF394E"/>
    <w:rsid w:val="00DF4199"/>
    <w:rsid w:val="00DF45A8"/>
    <w:rsid w:val="00DF4F8C"/>
    <w:rsid w:val="00DF50FC"/>
    <w:rsid w:val="00DF5800"/>
    <w:rsid w:val="00DF5862"/>
    <w:rsid w:val="00DF5D2B"/>
    <w:rsid w:val="00DF5E87"/>
    <w:rsid w:val="00DF66AE"/>
    <w:rsid w:val="00DF67B6"/>
    <w:rsid w:val="00DF6821"/>
    <w:rsid w:val="00DF70FF"/>
    <w:rsid w:val="00DF71E8"/>
    <w:rsid w:val="00DF7681"/>
    <w:rsid w:val="00DF769B"/>
    <w:rsid w:val="00DF7911"/>
    <w:rsid w:val="00E00012"/>
    <w:rsid w:val="00E00169"/>
    <w:rsid w:val="00E002D5"/>
    <w:rsid w:val="00E00509"/>
    <w:rsid w:val="00E00ACD"/>
    <w:rsid w:val="00E00CFD"/>
    <w:rsid w:val="00E00F47"/>
    <w:rsid w:val="00E011CB"/>
    <w:rsid w:val="00E013CD"/>
    <w:rsid w:val="00E01E30"/>
    <w:rsid w:val="00E01F5A"/>
    <w:rsid w:val="00E0255E"/>
    <w:rsid w:val="00E0266C"/>
    <w:rsid w:val="00E02D57"/>
    <w:rsid w:val="00E02D76"/>
    <w:rsid w:val="00E032D1"/>
    <w:rsid w:val="00E03394"/>
    <w:rsid w:val="00E03734"/>
    <w:rsid w:val="00E038CC"/>
    <w:rsid w:val="00E03CC7"/>
    <w:rsid w:val="00E03DC0"/>
    <w:rsid w:val="00E04079"/>
    <w:rsid w:val="00E04874"/>
    <w:rsid w:val="00E05596"/>
    <w:rsid w:val="00E05A43"/>
    <w:rsid w:val="00E05CED"/>
    <w:rsid w:val="00E05DBB"/>
    <w:rsid w:val="00E06C98"/>
    <w:rsid w:val="00E06D7A"/>
    <w:rsid w:val="00E06E09"/>
    <w:rsid w:val="00E07162"/>
    <w:rsid w:val="00E07413"/>
    <w:rsid w:val="00E075BB"/>
    <w:rsid w:val="00E07794"/>
    <w:rsid w:val="00E07A43"/>
    <w:rsid w:val="00E07CBE"/>
    <w:rsid w:val="00E10002"/>
    <w:rsid w:val="00E1003E"/>
    <w:rsid w:val="00E10559"/>
    <w:rsid w:val="00E110B2"/>
    <w:rsid w:val="00E1125E"/>
    <w:rsid w:val="00E115B2"/>
    <w:rsid w:val="00E1183B"/>
    <w:rsid w:val="00E11862"/>
    <w:rsid w:val="00E11B85"/>
    <w:rsid w:val="00E11D26"/>
    <w:rsid w:val="00E11E3A"/>
    <w:rsid w:val="00E11E59"/>
    <w:rsid w:val="00E125B4"/>
    <w:rsid w:val="00E1263A"/>
    <w:rsid w:val="00E12738"/>
    <w:rsid w:val="00E127D3"/>
    <w:rsid w:val="00E128E9"/>
    <w:rsid w:val="00E133C6"/>
    <w:rsid w:val="00E13541"/>
    <w:rsid w:val="00E1357C"/>
    <w:rsid w:val="00E1369A"/>
    <w:rsid w:val="00E137E1"/>
    <w:rsid w:val="00E138E0"/>
    <w:rsid w:val="00E13D27"/>
    <w:rsid w:val="00E13DA8"/>
    <w:rsid w:val="00E1413A"/>
    <w:rsid w:val="00E143DA"/>
    <w:rsid w:val="00E14498"/>
    <w:rsid w:val="00E14706"/>
    <w:rsid w:val="00E1487E"/>
    <w:rsid w:val="00E14A9A"/>
    <w:rsid w:val="00E150E0"/>
    <w:rsid w:val="00E151FF"/>
    <w:rsid w:val="00E15601"/>
    <w:rsid w:val="00E15949"/>
    <w:rsid w:val="00E159BE"/>
    <w:rsid w:val="00E15ABE"/>
    <w:rsid w:val="00E15E79"/>
    <w:rsid w:val="00E169AC"/>
    <w:rsid w:val="00E16A9F"/>
    <w:rsid w:val="00E16E41"/>
    <w:rsid w:val="00E17093"/>
    <w:rsid w:val="00E1748C"/>
    <w:rsid w:val="00E174D1"/>
    <w:rsid w:val="00E17748"/>
    <w:rsid w:val="00E179D2"/>
    <w:rsid w:val="00E17A77"/>
    <w:rsid w:val="00E2006C"/>
    <w:rsid w:val="00E2030C"/>
    <w:rsid w:val="00E206D4"/>
    <w:rsid w:val="00E20A94"/>
    <w:rsid w:val="00E20AA4"/>
    <w:rsid w:val="00E20E80"/>
    <w:rsid w:val="00E20F17"/>
    <w:rsid w:val="00E211FD"/>
    <w:rsid w:val="00E21382"/>
    <w:rsid w:val="00E2178B"/>
    <w:rsid w:val="00E2190E"/>
    <w:rsid w:val="00E21AE7"/>
    <w:rsid w:val="00E21DC1"/>
    <w:rsid w:val="00E222EC"/>
    <w:rsid w:val="00E223C7"/>
    <w:rsid w:val="00E228FF"/>
    <w:rsid w:val="00E23345"/>
    <w:rsid w:val="00E23392"/>
    <w:rsid w:val="00E23670"/>
    <w:rsid w:val="00E23B45"/>
    <w:rsid w:val="00E23FCA"/>
    <w:rsid w:val="00E242F9"/>
    <w:rsid w:val="00E243AE"/>
    <w:rsid w:val="00E244B7"/>
    <w:rsid w:val="00E24669"/>
    <w:rsid w:val="00E24699"/>
    <w:rsid w:val="00E24B17"/>
    <w:rsid w:val="00E24E64"/>
    <w:rsid w:val="00E25246"/>
    <w:rsid w:val="00E25264"/>
    <w:rsid w:val="00E2546C"/>
    <w:rsid w:val="00E2552D"/>
    <w:rsid w:val="00E25852"/>
    <w:rsid w:val="00E2590B"/>
    <w:rsid w:val="00E259C2"/>
    <w:rsid w:val="00E25D38"/>
    <w:rsid w:val="00E25E30"/>
    <w:rsid w:val="00E25FB9"/>
    <w:rsid w:val="00E2602D"/>
    <w:rsid w:val="00E261E1"/>
    <w:rsid w:val="00E26BE5"/>
    <w:rsid w:val="00E26C7C"/>
    <w:rsid w:val="00E26EA1"/>
    <w:rsid w:val="00E2720E"/>
    <w:rsid w:val="00E27306"/>
    <w:rsid w:val="00E27864"/>
    <w:rsid w:val="00E27951"/>
    <w:rsid w:val="00E27D51"/>
    <w:rsid w:val="00E3010C"/>
    <w:rsid w:val="00E3021A"/>
    <w:rsid w:val="00E303A4"/>
    <w:rsid w:val="00E303D1"/>
    <w:rsid w:val="00E30463"/>
    <w:rsid w:val="00E30B91"/>
    <w:rsid w:val="00E30BBE"/>
    <w:rsid w:val="00E30F3B"/>
    <w:rsid w:val="00E312A2"/>
    <w:rsid w:val="00E31D66"/>
    <w:rsid w:val="00E31DAF"/>
    <w:rsid w:val="00E325BD"/>
    <w:rsid w:val="00E3296A"/>
    <w:rsid w:val="00E32D10"/>
    <w:rsid w:val="00E32F66"/>
    <w:rsid w:val="00E33015"/>
    <w:rsid w:val="00E33741"/>
    <w:rsid w:val="00E33803"/>
    <w:rsid w:val="00E3410E"/>
    <w:rsid w:val="00E34358"/>
    <w:rsid w:val="00E34642"/>
    <w:rsid w:val="00E347C1"/>
    <w:rsid w:val="00E34B27"/>
    <w:rsid w:val="00E34B5E"/>
    <w:rsid w:val="00E34C26"/>
    <w:rsid w:val="00E34D14"/>
    <w:rsid w:val="00E355AF"/>
    <w:rsid w:val="00E35A49"/>
    <w:rsid w:val="00E35C94"/>
    <w:rsid w:val="00E36B38"/>
    <w:rsid w:val="00E3772F"/>
    <w:rsid w:val="00E37B8B"/>
    <w:rsid w:val="00E4005C"/>
    <w:rsid w:val="00E40139"/>
    <w:rsid w:val="00E402E9"/>
    <w:rsid w:val="00E40302"/>
    <w:rsid w:val="00E40F63"/>
    <w:rsid w:val="00E40F8D"/>
    <w:rsid w:val="00E41234"/>
    <w:rsid w:val="00E41270"/>
    <w:rsid w:val="00E41C43"/>
    <w:rsid w:val="00E41D90"/>
    <w:rsid w:val="00E41EF2"/>
    <w:rsid w:val="00E41F91"/>
    <w:rsid w:val="00E4200A"/>
    <w:rsid w:val="00E421E5"/>
    <w:rsid w:val="00E42354"/>
    <w:rsid w:val="00E428B0"/>
    <w:rsid w:val="00E42A59"/>
    <w:rsid w:val="00E42BBA"/>
    <w:rsid w:val="00E42C24"/>
    <w:rsid w:val="00E42D2F"/>
    <w:rsid w:val="00E42E70"/>
    <w:rsid w:val="00E42F67"/>
    <w:rsid w:val="00E43247"/>
    <w:rsid w:val="00E43415"/>
    <w:rsid w:val="00E43482"/>
    <w:rsid w:val="00E43762"/>
    <w:rsid w:val="00E43BB9"/>
    <w:rsid w:val="00E43E68"/>
    <w:rsid w:val="00E44358"/>
    <w:rsid w:val="00E446CF"/>
    <w:rsid w:val="00E446E8"/>
    <w:rsid w:val="00E44B10"/>
    <w:rsid w:val="00E44C61"/>
    <w:rsid w:val="00E45146"/>
    <w:rsid w:val="00E451E3"/>
    <w:rsid w:val="00E455F6"/>
    <w:rsid w:val="00E456F2"/>
    <w:rsid w:val="00E458EA"/>
    <w:rsid w:val="00E45924"/>
    <w:rsid w:val="00E460CD"/>
    <w:rsid w:val="00E46357"/>
    <w:rsid w:val="00E4699B"/>
    <w:rsid w:val="00E46F14"/>
    <w:rsid w:val="00E47018"/>
    <w:rsid w:val="00E4777D"/>
    <w:rsid w:val="00E47910"/>
    <w:rsid w:val="00E47A61"/>
    <w:rsid w:val="00E47F6A"/>
    <w:rsid w:val="00E503E4"/>
    <w:rsid w:val="00E50575"/>
    <w:rsid w:val="00E50BD4"/>
    <w:rsid w:val="00E51772"/>
    <w:rsid w:val="00E51EB8"/>
    <w:rsid w:val="00E525A7"/>
    <w:rsid w:val="00E528E4"/>
    <w:rsid w:val="00E52D2A"/>
    <w:rsid w:val="00E52D94"/>
    <w:rsid w:val="00E53019"/>
    <w:rsid w:val="00E53229"/>
    <w:rsid w:val="00E532F7"/>
    <w:rsid w:val="00E5370A"/>
    <w:rsid w:val="00E53954"/>
    <w:rsid w:val="00E53BDC"/>
    <w:rsid w:val="00E53C3B"/>
    <w:rsid w:val="00E53E33"/>
    <w:rsid w:val="00E540BC"/>
    <w:rsid w:val="00E54231"/>
    <w:rsid w:val="00E544CD"/>
    <w:rsid w:val="00E54666"/>
    <w:rsid w:val="00E54801"/>
    <w:rsid w:val="00E5499C"/>
    <w:rsid w:val="00E54DAD"/>
    <w:rsid w:val="00E55696"/>
    <w:rsid w:val="00E5638D"/>
    <w:rsid w:val="00E56480"/>
    <w:rsid w:val="00E567C5"/>
    <w:rsid w:val="00E56AA3"/>
    <w:rsid w:val="00E56D5C"/>
    <w:rsid w:val="00E57468"/>
    <w:rsid w:val="00E57578"/>
    <w:rsid w:val="00E57768"/>
    <w:rsid w:val="00E57DAD"/>
    <w:rsid w:val="00E600C9"/>
    <w:rsid w:val="00E600E9"/>
    <w:rsid w:val="00E60746"/>
    <w:rsid w:val="00E60811"/>
    <w:rsid w:val="00E60844"/>
    <w:rsid w:val="00E609CB"/>
    <w:rsid w:val="00E60DF4"/>
    <w:rsid w:val="00E60E33"/>
    <w:rsid w:val="00E61E7D"/>
    <w:rsid w:val="00E621A6"/>
    <w:rsid w:val="00E622EB"/>
    <w:rsid w:val="00E62605"/>
    <w:rsid w:val="00E626A6"/>
    <w:rsid w:val="00E62799"/>
    <w:rsid w:val="00E62B95"/>
    <w:rsid w:val="00E62D3F"/>
    <w:rsid w:val="00E62EF0"/>
    <w:rsid w:val="00E63113"/>
    <w:rsid w:val="00E634BA"/>
    <w:rsid w:val="00E63B6F"/>
    <w:rsid w:val="00E63D46"/>
    <w:rsid w:val="00E63EA5"/>
    <w:rsid w:val="00E64006"/>
    <w:rsid w:val="00E64369"/>
    <w:rsid w:val="00E643A2"/>
    <w:rsid w:val="00E64F3A"/>
    <w:rsid w:val="00E65051"/>
    <w:rsid w:val="00E65133"/>
    <w:rsid w:val="00E65A27"/>
    <w:rsid w:val="00E65C12"/>
    <w:rsid w:val="00E65E4E"/>
    <w:rsid w:val="00E66228"/>
    <w:rsid w:val="00E66A19"/>
    <w:rsid w:val="00E66E1B"/>
    <w:rsid w:val="00E66E4F"/>
    <w:rsid w:val="00E66E9B"/>
    <w:rsid w:val="00E66F9C"/>
    <w:rsid w:val="00E6767A"/>
    <w:rsid w:val="00E67813"/>
    <w:rsid w:val="00E678F3"/>
    <w:rsid w:val="00E679BF"/>
    <w:rsid w:val="00E679D7"/>
    <w:rsid w:val="00E67EE5"/>
    <w:rsid w:val="00E7078E"/>
    <w:rsid w:val="00E707A3"/>
    <w:rsid w:val="00E70887"/>
    <w:rsid w:val="00E7126B"/>
    <w:rsid w:val="00E728B7"/>
    <w:rsid w:val="00E72BBE"/>
    <w:rsid w:val="00E731F9"/>
    <w:rsid w:val="00E73486"/>
    <w:rsid w:val="00E73880"/>
    <w:rsid w:val="00E73AAC"/>
    <w:rsid w:val="00E7416E"/>
    <w:rsid w:val="00E74332"/>
    <w:rsid w:val="00E74746"/>
    <w:rsid w:val="00E74992"/>
    <w:rsid w:val="00E756AB"/>
    <w:rsid w:val="00E759AB"/>
    <w:rsid w:val="00E75C5E"/>
    <w:rsid w:val="00E75D43"/>
    <w:rsid w:val="00E75D97"/>
    <w:rsid w:val="00E76202"/>
    <w:rsid w:val="00E76BA0"/>
    <w:rsid w:val="00E7747F"/>
    <w:rsid w:val="00E776EE"/>
    <w:rsid w:val="00E77AF7"/>
    <w:rsid w:val="00E77B1A"/>
    <w:rsid w:val="00E80519"/>
    <w:rsid w:val="00E80AD3"/>
    <w:rsid w:val="00E81641"/>
    <w:rsid w:val="00E8181A"/>
    <w:rsid w:val="00E818F4"/>
    <w:rsid w:val="00E81AD9"/>
    <w:rsid w:val="00E81B75"/>
    <w:rsid w:val="00E81DD5"/>
    <w:rsid w:val="00E81E08"/>
    <w:rsid w:val="00E82263"/>
    <w:rsid w:val="00E82408"/>
    <w:rsid w:val="00E826CC"/>
    <w:rsid w:val="00E82900"/>
    <w:rsid w:val="00E82BC7"/>
    <w:rsid w:val="00E8304E"/>
    <w:rsid w:val="00E83077"/>
    <w:rsid w:val="00E831F9"/>
    <w:rsid w:val="00E839D1"/>
    <w:rsid w:val="00E83D20"/>
    <w:rsid w:val="00E84397"/>
    <w:rsid w:val="00E84569"/>
    <w:rsid w:val="00E8476A"/>
    <w:rsid w:val="00E84C4C"/>
    <w:rsid w:val="00E84C6E"/>
    <w:rsid w:val="00E85007"/>
    <w:rsid w:val="00E8547C"/>
    <w:rsid w:val="00E85A46"/>
    <w:rsid w:val="00E85AD3"/>
    <w:rsid w:val="00E85EBA"/>
    <w:rsid w:val="00E85EF4"/>
    <w:rsid w:val="00E86A3C"/>
    <w:rsid w:val="00E86D83"/>
    <w:rsid w:val="00E87167"/>
    <w:rsid w:val="00E872FB"/>
    <w:rsid w:val="00E87366"/>
    <w:rsid w:val="00E87CB1"/>
    <w:rsid w:val="00E87F8D"/>
    <w:rsid w:val="00E90667"/>
    <w:rsid w:val="00E9068F"/>
    <w:rsid w:val="00E907EB"/>
    <w:rsid w:val="00E90B30"/>
    <w:rsid w:val="00E90B45"/>
    <w:rsid w:val="00E90C40"/>
    <w:rsid w:val="00E90DD2"/>
    <w:rsid w:val="00E90E55"/>
    <w:rsid w:val="00E90FAD"/>
    <w:rsid w:val="00E9110A"/>
    <w:rsid w:val="00E9122E"/>
    <w:rsid w:val="00E91236"/>
    <w:rsid w:val="00E91354"/>
    <w:rsid w:val="00E91763"/>
    <w:rsid w:val="00E91826"/>
    <w:rsid w:val="00E91A58"/>
    <w:rsid w:val="00E91EB5"/>
    <w:rsid w:val="00E926B1"/>
    <w:rsid w:val="00E929C4"/>
    <w:rsid w:val="00E92C83"/>
    <w:rsid w:val="00E92EFD"/>
    <w:rsid w:val="00E92F58"/>
    <w:rsid w:val="00E930C9"/>
    <w:rsid w:val="00E933B5"/>
    <w:rsid w:val="00E93C37"/>
    <w:rsid w:val="00E93D2E"/>
    <w:rsid w:val="00E94051"/>
    <w:rsid w:val="00E942CC"/>
    <w:rsid w:val="00E9446A"/>
    <w:rsid w:val="00E950DF"/>
    <w:rsid w:val="00E953B5"/>
    <w:rsid w:val="00E9541F"/>
    <w:rsid w:val="00E95617"/>
    <w:rsid w:val="00E959E5"/>
    <w:rsid w:val="00E95CB2"/>
    <w:rsid w:val="00E95DC9"/>
    <w:rsid w:val="00E95EFE"/>
    <w:rsid w:val="00E95FA5"/>
    <w:rsid w:val="00E96016"/>
    <w:rsid w:val="00E96085"/>
    <w:rsid w:val="00E96586"/>
    <w:rsid w:val="00E96673"/>
    <w:rsid w:val="00E967DB"/>
    <w:rsid w:val="00E96AC0"/>
    <w:rsid w:val="00E96C23"/>
    <w:rsid w:val="00E96D23"/>
    <w:rsid w:val="00E96E63"/>
    <w:rsid w:val="00E96EFF"/>
    <w:rsid w:val="00E97736"/>
    <w:rsid w:val="00E977BF"/>
    <w:rsid w:val="00E979ED"/>
    <w:rsid w:val="00E97BFD"/>
    <w:rsid w:val="00E97DA0"/>
    <w:rsid w:val="00EA0113"/>
    <w:rsid w:val="00EA056F"/>
    <w:rsid w:val="00EA06E9"/>
    <w:rsid w:val="00EA0731"/>
    <w:rsid w:val="00EA0940"/>
    <w:rsid w:val="00EA0A3D"/>
    <w:rsid w:val="00EA0B07"/>
    <w:rsid w:val="00EA0B2F"/>
    <w:rsid w:val="00EA0EFD"/>
    <w:rsid w:val="00EA125E"/>
    <w:rsid w:val="00EA13B1"/>
    <w:rsid w:val="00EA166F"/>
    <w:rsid w:val="00EA1E03"/>
    <w:rsid w:val="00EA27FB"/>
    <w:rsid w:val="00EA296D"/>
    <w:rsid w:val="00EA2D86"/>
    <w:rsid w:val="00EA346F"/>
    <w:rsid w:val="00EA3501"/>
    <w:rsid w:val="00EA3715"/>
    <w:rsid w:val="00EA384A"/>
    <w:rsid w:val="00EA3B96"/>
    <w:rsid w:val="00EA3DB8"/>
    <w:rsid w:val="00EA4249"/>
    <w:rsid w:val="00EA43C2"/>
    <w:rsid w:val="00EA43E1"/>
    <w:rsid w:val="00EA48CE"/>
    <w:rsid w:val="00EA48F7"/>
    <w:rsid w:val="00EA4ABE"/>
    <w:rsid w:val="00EA4E4B"/>
    <w:rsid w:val="00EA50A3"/>
    <w:rsid w:val="00EA51E5"/>
    <w:rsid w:val="00EA5417"/>
    <w:rsid w:val="00EA6129"/>
    <w:rsid w:val="00EA6176"/>
    <w:rsid w:val="00EA61EB"/>
    <w:rsid w:val="00EA6337"/>
    <w:rsid w:val="00EA6693"/>
    <w:rsid w:val="00EA6831"/>
    <w:rsid w:val="00EA68CF"/>
    <w:rsid w:val="00EA6CED"/>
    <w:rsid w:val="00EA6FCD"/>
    <w:rsid w:val="00EA727D"/>
    <w:rsid w:val="00EA728D"/>
    <w:rsid w:val="00EA7B2F"/>
    <w:rsid w:val="00EA7C8C"/>
    <w:rsid w:val="00EA7E73"/>
    <w:rsid w:val="00EB0846"/>
    <w:rsid w:val="00EB1315"/>
    <w:rsid w:val="00EB19E7"/>
    <w:rsid w:val="00EB22D5"/>
    <w:rsid w:val="00EB27CA"/>
    <w:rsid w:val="00EB2A9D"/>
    <w:rsid w:val="00EB2BA3"/>
    <w:rsid w:val="00EB3684"/>
    <w:rsid w:val="00EB3A61"/>
    <w:rsid w:val="00EB45FD"/>
    <w:rsid w:val="00EB467C"/>
    <w:rsid w:val="00EB4E72"/>
    <w:rsid w:val="00EB4EC9"/>
    <w:rsid w:val="00EB523B"/>
    <w:rsid w:val="00EB547A"/>
    <w:rsid w:val="00EB54A7"/>
    <w:rsid w:val="00EB5828"/>
    <w:rsid w:val="00EB59A7"/>
    <w:rsid w:val="00EB5D80"/>
    <w:rsid w:val="00EB5E4B"/>
    <w:rsid w:val="00EB6183"/>
    <w:rsid w:val="00EB6330"/>
    <w:rsid w:val="00EB6C39"/>
    <w:rsid w:val="00EB6CF9"/>
    <w:rsid w:val="00EB6D61"/>
    <w:rsid w:val="00EB7120"/>
    <w:rsid w:val="00EB7273"/>
    <w:rsid w:val="00EB7421"/>
    <w:rsid w:val="00EB774C"/>
    <w:rsid w:val="00EC035A"/>
    <w:rsid w:val="00EC03AF"/>
    <w:rsid w:val="00EC0698"/>
    <w:rsid w:val="00EC0A28"/>
    <w:rsid w:val="00EC1672"/>
    <w:rsid w:val="00EC17B3"/>
    <w:rsid w:val="00EC182B"/>
    <w:rsid w:val="00EC278C"/>
    <w:rsid w:val="00EC2BAD"/>
    <w:rsid w:val="00EC2C65"/>
    <w:rsid w:val="00EC3430"/>
    <w:rsid w:val="00EC370A"/>
    <w:rsid w:val="00EC38F5"/>
    <w:rsid w:val="00EC3D15"/>
    <w:rsid w:val="00EC3E84"/>
    <w:rsid w:val="00EC3F91"/>
    <w:rsid w:val="00EC4476"/>
    <w:rsid w:val="00EC4873"/>
    <w:rsid w:val="00EC55F6"/>
    <w:rsid w:val="00EC596C"/>
    <w:rsid w:val="00EC5F8C"/>
    <w:rsid w:val="00EC5F96"/>
    <w:rsid w:val="00EC6304"/>
    <w:rsid w:val="00EC6323"/>
    <w:rsid w:val="00EC63B2"/>
    <w:rsid w:val="00EC6515"/>
    <w:rsid w:val="00EC6ADC"/>
    <w:rsid w:val="00EC6FDF"/>
    <w:rsid w:val="00EC734E"/>
    <w:rsid w:val="00EC74E7"/>
    <w:rsid w:val="00EC7B9E"/>
    <w:rsid w:val="00EC7C46"/>
    <w:rsid w:val="00EC7C73"/>
    <w:rsid w:val="00EC7D58"/>
    <w:rsid w:val="00EC7FE6"/>
    <w:rsid w:val="00ED04A5"/>
    <w:rsid w:val="00ED0862"/>
    <w:rsid w:val="00ED0899"/>
    <w:rsid w:val="00ED0B83"/>
    <w:rsid w:val="00ED0DED"/>
    <w:rsid w:val="00ED0E18"/>
    <w:rsid w:val="00ED1591"/>
    <w:rsid w:val="00ED19AE"/>
    <w:rsid w:val="00ED1A7C"/>
    <w:rsid w:val="00ED1CF3"/>
    <w:rsid w:val="00ED202D"/>
    <w:rsid w:val="00ED228E"/>
    <w:rsid w:val="00ED2AC0"/>
    <w:rsid w:val="00ED2B97"/>
    <w:rsid w:val="00ED3FB4"/>
    <w:rsid w:val="00ED45CA"/>
    <w:rsid w:val="00ED4702"/>
    <w:rsid w:val="00ED4784"/>
    <w:rsid w:val="00ED5122"/>
    <w:rsid w:val="00ED51B7"/>
    <w:rsid w:val="00ED5381"/>
    <w:rsid w:val="00ED5D23"/>
    <w:rsid w:val="00ED5F3C"/>
    <w:rsid w:val="00ED67A7"/>
    <w:rsid w:val="00ED6897"/>
    <w:rsid w:val="00ED6D56"/>
    <w:rsid w:val="00ED726A"/>
    <w:rsid w:val="00ED73F7"/>
    <w:rsid w:val="00ED77E1"/>
    <w:rsid w:val="00ED7B9D"/>
    <w:rsid w:val="00EE00CB"/>
    <w:rsid w:val="00EE0443"/>
    <w:rsid w:val="00EE06A3"/>
    <w:rsid w:val="00EE0719"/>
    <w:rsid w:val="00EE1387"/>
    <w:rsid w:val="00EE18CD"/>
    <w:rsid w:val="00EE1A32"/>
    <w:rsid w:val="00EE1C3F"/>
    <w:rsid w:val="00EE1DB5"/>
    <w:rsid w:val="00EE230C"/>
    <w:rsid w:val="00EE24EE"/>
    <w:rsid w:val="00EE2967"/>
    <w:rsid w:val="00EE2A16"/>
    <w:rsid w:val="00EE2DCA"/>
    <w:rsid w:val="00EE3623"/>
    <w:rsid w:val="00EE3B6F"/>
    <w:rsid w:val="00EE40A6"/>
    <w:rsid w:val="00EE4132"/>
    <w:rsid w:val="00EE4177"/>
    <w:rsid w:val="00EE45A0"/>
    <w:rsid w:val="00EE48EA"/>
    <w:rsid w:val="00EE4B42"/>
    <w:rsid w:val="00EE5191"/>
    <w:rsid w:val="00EE5325"/>
    <w:rsid w:val="00EE5361"/>
    <w:rsid w:val="00EE5513"/>
    <w:rsid w:val="00EE5A73"/>
    <w:rsid w:val="00EE608F"/>
    <w:rsid w:val="00EE6096"/>
    <w:rsid w:val="00EE60A9"/>
    <w:rsid w:val="00EE6321"/>
    <w:rsid w:val="00EE64E0"/>
    <w:rsid w:val="00EE6A12"/>
    <w:rsid w:val="00EE6B7A"/>
    <w:rsid w:val="00EE7073"/>
    <w:rsid w:val="00EE7411"/>
    <w:rsid w:val="00EE74B6"/>
    <w:rsid w:val="00EE787A"/>
    <w:rsid w:val="00EE7D4F"/>
    <w:rsid w:val="00EF03AF"/>
    <w:rsid w:val="00EF0B83"/>
    <w:rsid w:val="00EF0C16"/>
    <w:rsid w:val="00EF0E66"/>
    <w:rsid w:val="00EF1178"/>
    <w:rsid w:val="00EF12BB"/>
    <w:rsid w:val="00EF1388"/>
    <w:rsid w:val="00EF153B"/>
    <w:rsid w:val="00EF16E4"/>
    <w:rsid w:val="00EF1922"/>
    <w:rsid w:val="00EF1A97"/>
    <w:rsid w:val="00EF1ADF"/>
    <w:rsid w:val="00EF1CED"/>
    <w:rsid w:val="00EF267B"/>
    <w:rsid w:val="00EF26A6"/>
    <w:rsid w:val="00EF283E"/>
    <w:rsid w:val="00EF28BC"/>
    <w:rsid w:val="00EF28D8"/>
    <w:rsid w:val="00EF2FDC"/>
    <w:rsid w:val="00EF34DC"/>
    <w:rsid w:val="00EF3515"/>
    <w:rsid w:val="00EF35B2"/>
    <w:rsid w:val="00EF373D"/>
    <w:rsid w:val="00EF3884"/>
    <w:rsid w:val="00EF3ACA"/>
    <w:rsid w:val="00EF3AE2"/>
    <w:rsid w:val="00EF3FF9"/>
    <w:rsid w:val="00EF41EA"/>
    <w:rsid w:val="00EF4226"/>
    <w:rsid w:val="00EF43C2"/>
    <w:rsid w:val="00EF513B"/>
    <w:rsid w:val="00EF5224"/>
    <w:rsid w:val="00EF52F4"/>
    <w:rsid w:val="00EF5382"/>
    <w:rsid w:val="00EF573B"/>
    <w:rsid w:val="00EF577E"/>
    <w:rsid w:val="00EF5F2B"/>
    <w:rsid w:val="00EF688B"/>
    <w:rsid w:val="00EF6C07"/>
    <w:rsid w:val="00EF6FC2"/>
    <w:rsid w:val="00EF7743"/>
    <w:rsid w:val="00EF78E4"/>
    <w:rsid w:val="00EF7D84"/>
    <w:rsid w:val="00EF7E7D"/>
    <w:rsid w:val="00F00BFC"/>
    <w:rsid w:val="00F011B7"/>
    <w:rsid w:val="00F01711"/>
    <w:rsid w:val="00F01B95"/>
    <w:rsid w:val="00F01D53"/>
    <w:rsid w:val="00F01FA7"/>
    <w:rsid w:val="00F02670"/>
    <w:rsid w:val="00F0274B"/>
    <w:rsid w:val="00F0294C"/>
    <w:rsid w:val="00F0311E"/>
    <w:rsid w:val="00F03123"/>
    <w:rsid w:val="00F03630"/>
    <w:rsid w:val="00F036BE"/>
    <w:rsid w:val="00F036E5"/>
    <w:rsid w:val="00F043B1"/>
    <w:rsid w:val="00F04F55"/>
    <w:rsid w:val="00F052B2"/>
    <w:rsid w:val="00F055F3"/>
    <w:rsid w:val="00F05765"/>
    <w:rsid w:val="00F05CE8"/>
    <w:rsid w:val="00F06432"/>
    <w:rsid w:val="00F0654E"/>
    <w:rsid w:val="00F06694"/>
    <w:rsid w:val="00F06C73"/>
    <w:rsid w:val="00F06D5B"/>
    <w:rsid w:val="00F07182"/>
    <w:rsid w:val="00F0719A"/>
    <w:rsid w:val="00F07276"/>
    <w:rsid w:val="00F100C8"/>
    <w:rsid w:val="00F10ECF"/>
    <w:rsid w:val="00F1106D"/>
    <w:rsid w:val="00F11096"/>
    <w:rsid w:val="00F11374"/>
    <w:rsid w:val="00F11568"/>
    <w:rsid w:val="00F116A5"/>
    <w:rsid w:val="00F11707"/>
    <w:rsid w:val="00F11D85"/>
    <w:rsid w:val="00F120BA"/>
    <w:rsid w:val="00F12211"/>
    <w:rsid w:val="00F1221B"/>
    <w:rsid w:val="00F123A3"/>
    <w:rsid w:val="00F124CA"/>
    <w:rsid w:val="00F12509"/>
    <w:rsid w:val="00F12547"/>
    <w:rsid w:val="00F12611"/>
    <w:rsid w:val="00F126FF"/>
    <w:rsid w:val="00F12B50"/>
    <w:rsid w:val="00F12C2C"/>
    <w:rsid w:val="00F12E94"/>
    <w:rsid w:val="00F12E9C"/>
    <w:rsid w:val="00F135FD"/>
    <w:rsid w:val="00F1381B"/>
    <w:rsid w:val="00F1389D"/>
    <w:rsid w:val="00F138C3"/>
    <w:rsid w:val="00F13B03"/>
    <w:rsid w:val="00F1408B"/>
    <w:rsid w:val="00F148DF"/>
    <w:rsid w:val="00F149A8"/>
    <w:rsid w:val="00F15D93"/>
    <w:rsid w:val="00F16015"/>
    <w:rsid w:val="00F1618B"/>
    <w:rsid w:val="00F16246"/>
    <w:rsid w:val="00F16552"/>
    <w:rsid w:val="00F165D2"/>
    <w:rsid w:val="00F16673"/>
    <w:rsid w:val="00F16687"/>
    <w:rsid w:val="00F16726"/>
    <w:rsid w:val="00F16755"/>
    <w:rsid w:val="00F16A48"/>
    <w:rsid w:val="00F16BB3"/>
    <w:rsid w:val="00F16D5F"/>
    <w:rsid w:val="00F172F6"/>
    <w:rsid w:val="00F176BF"/>
    <w:rsid w:val="00F17E37"/>
    <w:rsid w:val="00F2027D"/>
    <w:rsid w:val="00F208CB"/>
    <w:rsid w:val="00F20B11"/>
    <w:rsid w:val="00F20B94"/>
    <w:rsid w:val="00F20BE3"/>
    <w:rsid w:val="00F20C6E"/>
    <w:rsid w:val="00F21067"/>
    <w:rsid w:val="00F21152"/>
    <w:rsid w:val="00F211B4"/>
    <w:rsid w:val="00F211CD"/>
    <w:rsid w:val="00F219DC"/>
    <w:rsid w:val="00F219E2"/>
    <w:rsid w:val="00F22432"/>
    <w:rsid w:val="00F22579"/>
    <w:rsid w:val="00F226FE"/>
    <w:rsid w:val="00F22D60"/>
    <w:rsid w:val="00F23459"/>
    <w:rsid w:val="00F234C0"/>
    <w:rsid w:val="00F23754"/>
    <w:rsid w:val="00F23E98"/>
    <w:rsid w:val="00F24040"/>
    <w:rsid w:val="00F24535"/>
    <w:rsid w:val="00F2457A"/>
    <w:rsid w:val="00F253ED"/>
    <w:rsid w:val="00F2585D"/>
    <w:rsid w:val="00F2593B"/>
    <w:rsid w:val="00F26037"/>
    <w:rsid w:val="00F26901"/>
    <w:rsid w:val="00F26B15"/>
    <w:rsid w:val="00F26B87"/>
    <w:rsid w:val="00F26CDE"/>
    <w:rsid w:val="00F273B7"/>
    <w:rsid w:val="00F27654"/>
    <w:rsid w:val="00F277C0"/>
    <w:rsid w:val="00F279A3"/>
    <w:rsid w:val="00F27E00"/>
    <w:rsid w:val="00F30A4A"/>
    <w:rsid w:val="00F314EE"/>
    <w:rsid w:val="00F3178D"/>
    <w:rsid w:val="00F3182F"/>
    <w:rsid w:val="00F31981"/>
    <w:rsid w:val="00F3207B"/>
    <w:rsid w:val="00F32B3C"/>
    <w:rsid w:val="00F330F7"/>
    <w:rsid w:val="00F3347B"/>
    <w:rsid w:val="00F33AC8"/>
    <w:rsid w:val="00F34086"/>
    <w:rsid w:val="00F3513A"/>
    <w:rsid w:val="00F35445"/>
    <w:rsid w:val="00F35FFC"/>
    <w:rsid w:val="00F36A5F"/>
    <w:rsid w:val="00F36C26"/>
    <w:rsid w:val="00F372CC"/>
    <w:rsid w:val="00F375FD"/>
    <w:rsid w:val="00F37BB0"/>
    <w:rsid w:val="00F400A7"/>
    <w:rsid w:val="00F4089D"/>
    <w:rsid w:val="00F40B36"/>
    <w:rsid w:val="00F40D0E"/>
    <w:rsid w:val="00F40E05"/>
    <w:rsid w:val="00F412EC"/>
    <w:rsid w:val="00F41791"/>
    <w:rsid w:val="00F41B67"/>
    <w:rsid w:val="00F41F15"/>
    <w:rsid w:val="00F42379"/>
    <w:rsid w:val="00F4253E"/>
    <w:rsid w:val="00F4282B"/>
    <w:rsid w:val="00F42905"/>
    <w:rsid w:val="00F429E7"/>
    <w:rsid w:val="00F4318E"/>
    <w:rsid w:val="00F431C5"/>
    <w:rsid w:val="00F4351E"/>
    <w:rsid w:val="00F4355E"/>
    <w:rsid w:val="00F43CCB"/>
    <w:rsid w:val="00F43FA8"/>
    <w:rsid w:val="00F4412F"/>
    <w:rsid w:val="00F44269"/>
    <w:rsid w:val="00F44751"/>
    <w:rsid w:val="00F4477C"/>
    <w:rsid w:val="00F44A21"/>
    <w:rsid w:val="00F44E21"/>
    <w:rsid w:val="00F45156"/>
    <w:rsid w:val="00F457AF"/>
    <w:rsid w:val="00F45993"/>
    <w:rsid w:val="00F45D72"/>
    <w:rsid w:val="00F45DC6"/>
    <w:rsid w:val="00F460BD"/>
    <w:rsid w:val="00F461B0"/>
    <w:rsid w:val="00F464EC"/>
    <w:rsid w:val="00F469F6"/>
    <w:rsid w:val="00F46D09"/>
    <w:rsid w:val="00F470B1"/>
    <w:rsid w:val="00F47B0E"/>
    <w:rsid w:val="00F50146"/>
    <w:rsid w:val="00F502BA"/>
    <w:rsid w:val="00F50326"/>
    <w:rsid w:val="00F50752"/>
    <w:rsid w:val="00F50B68"/>
    <w:rsid w:val="00F50E4D"/>
    <w:rsid w:val="00F51071"/>
    <w:rsid w:val="00F5146F"/>
    <w:rsid w:val="00F517BD"/>
    <w:rsid w:val="00F51DDE"/>
    <w:rsid w:val="00F52625"/>
    <w:rsid w:val="00F5338E"/>
    <w:rsid w:val="00F537FB"/>
    <w:rsid w:val="00F539B8"/>
    <w:rsid w:val="00F53C64"/>
    <w:rsid w:val="00F5415F"/>
    <w:rsid w:val="00F54A55"/>
    <w:rsid w:val="00F54E48"/>
    <w:rsid w:val="00F5532B"/>
    <w:rsid w:val="00F5561D"/>
    <w:rsid w:val="00F55754"/>
    <w:rsid w:val="00F558C7"/>
    <w:rsid w:val="00F55BEA"/>
    <w:rsid w:val="00F55EE7"/>
    <w:rsid w:val="00F56701"/>
    <w:rsid w:val="00F56D52"/>
    <w:rsid w:val="00F56F73"/>
    <w:rsid w:val="00F57467"/>
    <w:rsid w:val="00F574AC"/>
    <w:rsid w:val="00F57A86"/>
    <w:rsid w:val="00F57B37"/>
    <w:rsid w:val="00F57B9C"/>
    <w:rsid w:val="00F60125"/>
    <w:rsid w:val="00F60640"/>
    <w:rsid w:val="00F607DE"/>
    <w:rsid w:val="00F60A29"/>
    <w:rsid w:val="00F60ED5"/>
    <w:rsid w:val="00F61409"/>
    <w:rsid w:val="00F614FA"/>
    <w:rsid w:val="00F6177F"/>
    <w:rsid w:val="00F61D32"/>
    <w:rsid w:val="00F62023"/>
    <w:rsid w:val="00F62206"/>
    <w:rsid w:val="00F62949"/>
    <w:rsid w:val="00F62A39"/>
    <w:rsid w:val="00F62A9C"/>
    <w:rsid w:val="00F62BB9"/>
    <w:rsid w:val="00F62E15"/>
    <w:rsid w:val="00F639B6"/>
    <w:rsid w:val="00F63ABF"/>
    <w:rsid w:val="00F63B74"/>
    <w:rsid w:val="00F63DC6"/>
    <w:rsid w:val="00F64022"/>
    <w:rsid w:val="00F64154"/>
    <w:rsid w:val="00F64B60"/>
    <w:rsid w:val="00F64C3D"/>
    <w:rsid w:val="00F6518F"/>
    <w:rsid w:val="00F653D0"/>
    <w:rsid w:val="00F65C03"/>
    <w:rsid w:val="00F65DA5"/>
    <w:rsid w:val="00F65F09"/>
    <w:rsid w:val="00F665A6"/>
    <w:rsid w:val="00F6660F"/>
    <w:rsid w:val="00F66F48"/>
    <w:rsid w:val="00F6722F"/>
    <w:rsid w:val="00F676B1"/>
    <w:rsid w:val="00F67A47"/>
    <w:rsid w:val="00F67D1E"/>
    <w:rsid w:val="00F67DFD"/>
    <w:rsid w:val="00F70259"/>
    <w:rsid w:val="00F702FB"/>
    <w:rsid w:val="00F708B8"/>
    <w:rsid w:val="00F708F4"/>
    <w:rsid w:val="00F70E5A"/>
    <w:rsid w:val="00F71074"/>
    <w:rsid w:val="00F71425"/>
    <w:rsid w:val="00F7155A"/>
    <w:rsid w:val="00F7169D"/>
    <w:rsid w:val="00F71A45"/>
    <w:rsid w:val="00F71F2A"/>
    <w:rsid w:val="00F720DD"/>
    <w:rsid w:val="00F721E2"/>
    <w:rsid w:val="00F72204"/>
    <w:rsid w:val="00F72368"/>
    <w:rsid w:val="00F723BB"/>
    <w:rsid w:val="00F72B81"/>
    <w:rsid w:val="00F72E56"/>
    <w:rsid w:val="00F730D1"/>
    <w:rsid w:val="00F73164"/>
    <w:rsid w:val="00F731F0"/>
    <w:rsid w:val="00F734A0"/>
    <w:rsid w:val="00F73859"/>
    <w:rsid w:val="00F741CC"/>
    <w:rsid w:val="00F74209"/>
    <w:rsid w:val="00F74317"/>
    <w:rsid w:val="00F744DB"/>
    <w:rsid w:val="00F74575"/>
    <w:rsid w:val="00F7462D"/>
    <w:rsid w:val="00F74CB6"/>
    <w:rsid w:val="00F74E11"/>
    <w:rsid w:val="00F75824"/>
    <w:rsid w:val="00F7593F"/>
    <w:rsid w:val="00F75B0D"/>
    <w:rsid w:val="00F75CBC"/>
    <w:rsid w:val="00F76BD3"/>
    <w:rsid w:val="00F76E21"/>
    <w:rsid w:val="00F77243"/>
    <w:rsid w:val="00F77280"/>
    <w:rsid w:val="00F77587"/>
    <w:rsid w:val="00F776EA"/>
    <w:rsid w:val="00F77945"/>
    <w:rsid w:val="00F77C93"/>
    <w:rsid w:val="00F8027A"/>
    <w:rsid w:val="00F8075F"/>
    <w:rsid w:val="00F808C2"/>
    <w:rsid w:val="00F80B32"/>
    <w:rsid w:val="00F80BE2"/>
    <w:rsid w:val="00F80FD0"/>
    <w:rsid w:val="00F812B9"/>
    <w:rsid w:val="00F812ED"/>
    <w:rsid w:val="00F81FE7"/>
    <w:rsid w:val="00F820A9"/>
    <w:rsid w:val="00F822E9"/>
    <w:rsid w:val="00F82904"/>
    <w:rsid w:val="00F82BAE"/>
    <w:rsid w:val="00F83602"/>
    <w:rsid w:val="00F8368F"/>
    <w:rsid w:val="00F83A9D"/>
    <w:rsid w:val="00F84143"/>
    <w:rsid w:val="00F84A03"/>
    <w:rsid w:val="00F84BDF"/>
    <w:rsid w:val="00F853ED"/>
    <w:rsid w:val="00F8640D"/>
    <w:rsid w:val="00F86664"/>
    <w:rsid w:val="00F8681E"/>
    <w:rsid w:val="00F86833"/>
    <w:rsid w:val="00F86C35"/>
    <w:rsid w:val="00F87164"/>
    <w:rsid w:val="00F87296"/>
    <w:rsid w:val="00F87A15"/>
    <w:rsid w:val="00F87B99"/>
    <w:rsid w:val="00F87E1F"/>
    <w:rsid w:val="00F87F44"/>
    <w:rsid w:val="00F90A01"/>
    <w:rsid w:val="00F90DC9"/>
    <w:rsid w:val="00F90F1C"/>
    <w:rsid w:val="00F911F5"/>
    <w:rsid w:val="00F9122E"/>
    <w:rsid w:val="00F915FA"/>
    <w:rsid w:val="00F9203C"/>
    <w:rsid w:val="00F924BC"/>
    <w:rsid w:val="00F925B5"/>
    <w:rsid w:val="00F926BF"/>
    <w:rsid w:val="00F92C25"/>
    <w:rsid w:val="00F92C4A"/>
    <w:rsid w:val="00F92FB6"/>
    <w:rsid w:val="00F9301E"/>
    <w:rsid w:val="00F9320D"/>
    <w:rsid w:val="00F9348C"/>
    <w:rsid w:val="00F93598"/>
    <w:rsid w:val="00F938D6"/>
    <w:rsid w:val="00F93FEB"/>
    <w:rsid w:val="00F9426F"/>
    <w:rsid w:val="00F94523"/>
    <w:rsid w:val="00F94E73"/>
    <w:rsid w:val="00F953DA"/>
    <w:rsid w:val="00F959C6"/>
    <w:rsid w:val="00F95B70"/>
    <w:rsid w:val="00F95E05"/>
    <w:rsid w:val="00F95F08"/>
    <w:rsid w:val="00F95FBD"/>
    <w:rsid w:val="00F95FDE"/>
    <w:rsid w:val="00F96D8A"/>
    <w:rsid w:val="00F96F5A"/>
    <w:rsid w:val="00F96FE0"/>
    <w:rsid w:val="00F9764D"/>
    <w:rsid w:val="00F97705"/>
    <w:rsid w:val="00FA037B"/>
    <w:rsid w:val="00FA0D3E"/>
    <w:rsid w:val="00FA0F9F"/>
    <w:rsid w:val="00FA101C"/>
    <w:rsid w:val="00FA1240"/>
    <w:rsid w:val="00FA12B4"/>
    <w:rsid w:val="00FA1A66"/>
    <w:rsid w:val="00FA1C4D"/>
    <w:rsid w:val="00FA263B"/>
    <w:rsid w:val="00FA2BB4"/>
    <w:rsid w:val="00FA2D41"/>
    <w:rsid w:val="00FA3285"/>
    <w:rsid w:val="00FA332B"/>
    <w:rsid w:val="00FA33B2"/>
    <w:rsid w:val="00FA3542"/>
    <w:rsid w:val="00FA3893"/>
    <w:rsid w:val="00FA3A3B"/>
    <w:rsid w:val="00FA3DE4"/>
    <w:rsid w:val="00FA3F4F"/>
    <w:rsid w:val="00FA4248"/>
    <w:rsid w:val="00FA46A1"/>
    <w:rsid w:val="00FA477E"/>
    <w:rsid w:val="00FA4AF3"/>
    <w:rsid w:val="00FA4CB1"/>
    <w:rsid w:val="00FA4E32"/>
    <w:rsid w:val="00FA5768"/>
    <w:rsid w:val="00FA5E44"/>
    <w:rsid w:val="00FA6153"/>
    <w:rsid w:val="00FA637E"/>
    <w:rsid w:val="00FA659C"/>
    <w:rsid w:val="00FA66A6"/>
    <w:rsid w:val="00FA6AFE"/>
    <w:rsid w:val="00FA6FFE"/>
    <w:rsid w:val="00FA7134"/>
    <w:rsid w:val="00FA7380"/>
    <w:rsid w:val="00FB0582"/>
    <w:rsid w:val="00FB0704"/>
    <w:rsid w:val="00FB0986"/>
    <w:rsid w:val="00FB0A6A"/>
    <w:rsid w:val="00FB0D08"/>
    <w:rsid w:val="00FB0D73"/>
    <w:rsid w:val="00FB0FA3"/>
    <w:rsid w:val="00FB1C4D"/>
    <w:rsid w:val="00FB2172"/>
    <w:rsid w:val="00FB25A2"/>
    <w:rsid w:val="00FB27DB"/>
    <w:rsid w:val="00FB28F4"/>
    <w:rsid w:val="00FB2B50"/>
    <w:rsid w:val="00FB3205"/>
    <w:rsid w:val="00FB3217"/>
    <w:rsid w:val="00FB32F0"/>
    <w:rsid w:val="00FB3D52"/>
    <w:rsid w:val="00FB3F2C"/>
    <w:rsid w:val="00FB4010"/>
    <w:rsid w:val="00FB4805"/>
    <w:rsid w:val="00FB4BFF"/>
    <w:rsid w:val="00FB4D5A"/>
    <w:rsid w:val="00FB510E"/>
    <w:rsid w:val="00FB5199"/>
    <w:rsid w:val="00FB52B3"/>
    <w:rsid w:val="00FB5A7E"/>
    <w:rsid w:val="00FB5A9A"/>
    <w:rsid w:val="00FB5BB2"/>
    <w:rsid w:val="00FB5CDE"/>
    <w:rsid w:val="00FB5FBB"/>
    <w:rsid w:val="00FB69E1"/>
    <w:rsid w:val="00FB6AF0"/>
    <w:rsid w:val="00FB734A"/>
    <w:rsid w:val="00FB7765"/>
    <w:rsid w:val="00FB78C1"/>
    <w:rsid w:val="00FB7A2C"/>
    <w:rsid w:val="00FB7E1F"/>
    <w:rsid w:val="00FC033F"/>
    <w:rsid w:val="00FC036C"/>
    <w:rsid w:val="00FC0510"/>
    <w:rsid w:val="00FC0663"/>
    <w:rsid w:val="00FC0993"/>
    <w:rsid w:val="00FC0B40"/>
    <w:rsid w:val="00FC1301"/>
    <w:rsid w:val="00FC13F8"/>
    <w:rsid w:val="00FC1CE6"/>
    <w:rsid w:val="00FC1DD7"/>
    <w:rsid w:val="00FC2E86"/>
    <w:rsid w:val="00FC3360"/>
    <w:rsid w:val="00FC3B4D"/>
    <w:rsid w:val="00FC3E7C"/>
    <w:rsid w:val="00FC4F5C"/>
    <w:rsid w:val="00FC4FB7"/>
    <w:rsid w:val="00FC5392"/>
    <w:rsid w:val="00FC5570"/>
    <w:rsid w:val="00FC5888"/>
    <w:rsid w:val="00FC58E2"/>
    <w:rsid w:val="00FC5CCF"/>
    <w:rsid w:val="00FC5D91"/>
    <w:rsid w:val="00FC615F"/>
    <w:rsid w:val="00FC633D"/>
    <w:rsid w:val="00FC6342"/>
    <w:rsid w:val="00FC6FC8"/>
    <w:rsid w:val="00FC7265"/>
    <w:rsid w:val="00FD000E"/>
    <w:rsid w:val="00FD031E"/>
    <w:rsid w:val="00FD03CA"/>
    <w:rsid w:val="00FD0828"/>
    <w:rsid w:val="00FD0F97"/>
    <w:rsid w:val="00FD1097"/>
    <w:rsid w:val="00FD13F3"/>
    <w:rsid w:val="00FD1CEB"/>
    <w:rsid w:val="00FD1E38"/>
    <w:rsid w:val="00FD2B8A"/>
    <w:rsid w:val="00FD2D16"/>
    <w:rsid w:val="00FD3145"/>
    <w:rsid w:val="00FD3429"/>
    <w:rsid w:val="00FD3845"/>
    <w:rsid w:val="00FD387F"/>
    <w:rsid w:val="00FD38F8"/>
    <w:rsid w:val="00FD3ACE"/>
    <w:rsid w:val="00FD3BB2"/>
    <w:rsid w:val="00FD3CF0"/>
    <w:rsid w:val="00FD408F"/>
    <w:rsid w:val="00FD43DD"/>
    <w:rsid w:val="00FD4585"/>
    <w:rsid w:val="00FD45A1"/>
    <w:rsid w:val="00FD4847"/>
    <w:rsid w:val="00FD48A1"/>
    <w:rsid w:val="00FD49D5"/>
    <w:rsid w:val="00FD4B20"/>
    <w:rsid w:val="00FD4D03"/>
    <w:rsid w:val="00FD4EFE"/>
    <w:rsid w:val="00FD5147"/>
    <w:rsid w:val="00FD5221"/>
    <w:rsid w:val="00FD54B6"/>
    <w:rsid w:val="00FD565B"/>
    <w:rsid w:val="00FD569C"/>
    <w:rsid w:val="00FD5D96"/>
    <w:rsid w:val="00FD6100"/>
    <w:rsid w:val="00FD6695"/>
    <w:rsid w:val="00FD6879"/>
    <w:rsid w:val="00FD69A3"/>
    <w:rsid w:val="00FD6AB4"/>
    <w:rsid w:val="00FD6BEE"/>
    <w:rsid w:val="00FD6CE8"/>
    <w:rsid w:val="00FD6CFB"/>
    <w:rsid w:val="00FD6E0F"/>
    <w:rsid w:val="00FD75A0"/>
    <w:rsid w:val="00FD7765"/>
    <w:rsid w:val="00FD77CC"/>
    <w:rsid w:val="00FD7809"/>
    <w:rsid w:val="00FD7FF2"/>
    <w:rsid w:val="00FE042E"/>
    <w:rsid w:val="00FE04C5"/>
    <w:rsid w:val="00FE06AE"/>
    <w:rsid w:val="00FE0AF8"/>
    <w:rsid w:val="00FE10FF"/>
    <w:rsid w:val="00FE149F"/>
    <w:rsid w:val="00FE1F1B"/>
    <w:rsid w:val="00FE282F"/>
    <w:rsid w:val="00FE309F"/>
    <w:rsid w:val="00FE32E2"/>
    <w:rsid w:val="00FE34C8"/>
    <w:rsid w:val="00FE38D8"/>
    <w:rsid w:val="00FE3953"/>
    <w:rsid w:val="00FE3D3E"/>
    <w:rsid w:val="00FE40A5"/>
    <w:rsid w:val="00FE4194"/>
    <w:rsid w:val="00FE44C3"/>
    <w:rsid w:val="00FE4A92"/>
    <w:rsid w:val="00FE52A4"/>
    <w:rsid w:val="00FE5896"/>
    <w:rsid w:val="00FE5D82"/>
    <w:rsid w:val="00FE620F"/>
    <w:rsid w:val="00FE634F"/>
    <w:rsid w:val="00FE6417"/>
    <w:rsid w:val="00FE6846"/>
    <w:rsid w:val="00FE6FB1"/>
    <w:rsid w:val="00FE7082"/>
    <w:rsid w:val="00FE7549"/>
    <w:rsid w:val="00FE7AB1"/>
    <w:rsid w:val="00FF052D"/>
    <w:rsid w:val="00FF057A"/>
    <w:rsid w:val="00FF06B3"/>
    <w:rsid w:val="00FF076A"/>
    <w:rsid w:val="00FF087D"/>
    <w:rsid w:val="00FF08A9"/>
    <w:rsid w:val="00FF0E42"/>
    <w:rsid w:val="00FF10F4"/>
    <w:rsid w:val="00FF12EF"/>
    <w:rsid w:val="00FF131E"/>
    <w:rsid w:val="00FF1536"/>
    <w:rsid w:val="00FF221A"/>
    <w:rsid w:val="00FF23FA"/>
    <w:rsid w:val="00FF2B12"/>
    <w:rsid w:val="00FF2C8F"/>
    <w:rsid w:val="00FF309E"/>
    <w:rsid w:val="00FF310D"/>
    <w:rsid w:val="00FF32FC"/>
    <w:rsid w:val="00FF3A86"/>
    <w:rsid w:val="00FF44AC"/>
    <w:rsid w:val="00FF44E4"/>
    <w:rsid w:val="00FF45DA"/>
    <w:rsid w:val="00FF494C"/>
    <w:rsid w:val="00FF5374"/>
    <w:rsid w:val="00FF56BF"/>
    <w:rsid w:val="00FF57D2"/>
    <w:rsid w:val="00FF5AC1"/>
    <w:rsid w:val="00FF5B78"/>
    <w:rsid w:val="00FF61B5"/>
    <w:rsid w:val="00FF66C0"/>
    <w:rsid w:val="00FF69C4"/>
    <w:rsid w:val="00FF6D84"/>
    <w:rsid w:val="00FF6F05"/>
    <w:rsid w:val="00FF6F94"/>
    <w:rsid w:val="00FF754D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823C00C"/>
  <w15:docId w15:val="{65CD02E4-B49E-4037-91CD-3127404A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42F7"/>
    <w:pPr>
      <w:spacing w:before="120" w:line="360" w:lineRule="auto"/>
      <w:jc w:val="both"/>
    </w:pPr>
    <w:rPr>
      <w:rFonts w:ascii="Times New Roman" w:hAnsi="Times New Roman" w:cs="Calibri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34101"/>
    <w:pPr>
      <w:keepNext/>
      <w:keepLines/>
      <w:numPr>
        <w:numId w:val="1"/>
      </w:numPr>
      <w:tabs>
        <w:tab w:val="left" w:pos="284"/>
        <w:tab w:val="left" w:pos="357"/>
      </w:tabs>
      <w:spacing w:after="120"/>
      <w:ind w:left="357" w:hanging="357"/>
      <w:outlineLvl w:val="0"/>
    </w:pPr>
    <w:rPr>
      <w:rFonts w:eastAsia="Times New Roman" w:cs="Times New Roman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AB5435"/>
    <w:pPr>
      <w:keepNext/>
      <w:keepLines/>
      <w:numPr>
        <w:ilvl w:val="1"/>
        <w:numId w:val="1"/>
      </w:numPr>
      <w:tabs>
        <w:tab w:val="left" w:pos="454"/>
        <w:tab w:val="left" w:pos="567"/>
      </w:tabs>
      <w:ind w:left="357" w:hanging="357"/>
      <w:outlineLvl w:val="1"/>
    </w:pPr>
    <w:rPr>
      <w:rFonts w:eastAsia="Times New Roman" w:cs="Times New Roman"/>
      <w:bCs/>
      <w:szCs w:val="24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AB5435"/>
    <w:pPr>
      <w:keepNext/>
      <w:keepLines/>
      <w:numPr>
        <w:ilvl w:val="2"/>
        <w:numId w:val="1"/>
      </w:numPr>
      <w:tabs>
        <w:tab w:val="left" w:pos="340"/>
        <w:tab w:val="left" w:pos="454"/>
      </w:tabs>
      <w:outlineLvl w:val="2"/>
    </w:pPr>
    <w:rPr>
      <w:rFonts w:eastAsia="Times New Roman" w:cs="Times New Roman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72D4A"/>
    <w:pPr>
      <w:keepNext/>
      <w:keepLines/>
      <w:numPr>
        <w:ilvl w:val="3"/>
        <w:numId w:val="1"/>
      </w:numPr>
      <w:ind w:left="851" w:hanging="851"/>
      <w:outlineLvl w:val="3"/>
    </w:pPr>
    <w:rPr>
      <w:rFonts w:eastAsia="Times New Roman" w:cs="Times New Roman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90272"/>
    <w:pPr>
      <w:keepNext/>
      <w:keepLines/>
      <w:numPr>
        <w:ilvl w:val="4"/>
        <w:numId w:val="1"/>
      </w:numPr>
      <w:spacing w:before="200"/>
      <w:outlineLvl w:val="4"/>
    </w:pPr>
    <w:rPr>
      <w:rFonts w:eastAsia="Times New Roman" w:cs="Cambria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A2B9C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 w:cs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10441A"/>
    <w:pPr>
      <w:keepNext/>
      <w:keepLines/>
      <w:numPr>
        <w:ilvl w:val="6"/>
        <w:numId w:val="19"/>
      </w:numPr>
      <w:tabs>
        <w:tab w:val="left" w:pos="284"/>
      </w:tabs>
      <w:spacing w:before="0"/>
      <w:ind w:left="0" w:firstLine="0"/>
      <w:outlineLvl w:val="6"/>
    </w:pPr>
    <w:rPr>
      <w:rFonts w:eastAsia="Times New Roman" w:cs="Cambria"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A2B9C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 w:cs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A2B9C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 w:cs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A34101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AB5435"/>
    <w:rPr>
      <w:rFonts w:ascii="Times New Roman" w:eastAsia="Times New Roman" w:hAnsi="Times New Roman"/>
      <w:bCs/>
      <w:sz w:val="24"/>
      <w:szCs w:val="24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AB5435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472D4A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90272"/>
    <w:rPr>
      <w:rFonts w:ascii="Times New Roman" w:eastAsia="Times New Roman" w:hAnsi="Times New Roman" w:cs="Cambria"/>
      <w:sz w:val="24"/>
      <w:szCs w:val="22"/>
      <w:lang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8A2B9C"/>
    <w:rPr>
      <w:rFonts w:ascii="Cambria" w:eastAsia="Times New Roman" w:hAnsi="Cambria" w:cs="Cambria"/>
      <w:i/>
      <w:iCs/>
      <w:color w:val="243F60"/>
      <w:sz w:val="24"/>
      <w:szCs w:val="22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10441A"/>
    <w:rPr>
      <w:rFonts w:ascii="Times New Roman" w:eastAsia="Times New Roman" w:hAnsi="Times New Roman" w:cs="Cambria"/>
      <w:iCs/>
      <w:color w:val="404040"/>
      <w:sz w:val="24"/>
      <w:szCs w:val="22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8A2B9C"/>
    <w:rPr>
      <w:rFonts w:ascii="Cambria" w:eastAsia="Times New Roman" w:hAnsi="Cambria" w:cs="Cambria"/>
      <w:color w:val="404040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8A2B9C"/>
    <w:rPr>
      <w:rFonts w:ascii="Cambria" w:eastAsia="Times New Roman" w:hAnsi="Cambria" w:cs="Cambria"/>
      <w:i/>
      <w:iCs/>
      <w:color w:val="404040"/>
      <w:lang w:eastAsia="en-US"/>
    </w:rPr>
  </w:style>
  <w:style w:type="paragraph" w:styleId="Kopfzeile">
    <w:name w:val="header"/>
    <w:basedOn w:val="Standard"/>
    <w:link w:val="KopfzeileZchn"/>
    <w:uiPriority w:val="99"/>
    <w:rsid w:val="00097DE2"/>
    <w:pPr>
      <w:tabs>
        <w:tab w:val="right" w:pos="8222"/>
        <w:tab w:val="center" w:pos="8505"/>
      </w:tabs>
      <w:spacing w:line="240" w:lineRule="auto"/>
    </w:pPr>
    <w:rPr>
      <w:rFonts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097DE2"/>
    <w:rPr>
      <w:rFonts w:ascii="Times New Roman" w:hAnsi="Times New Roman"/>
      <w:sz w:val="24"/>
      <w:szCs w:val="22"/>
      <w:lang w:eastAsia="en-US"/>
    </w:rPr>
  </w:style>
  <w:style w:type="paragraph" w:styleId="Fuzeile">
    <w:name w:val="footer"/>
    <w:basedOn w:val="Standard"/>
    <w:link w:val="FuzeileZchn"/>
    <w:uiPriority w:val="99"/>
    <w:rsid w:val="00787A3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87A31"/>
    <w:rPr>
      <w:sz w:val="22"/>
      <w:szCs w:val="22"/>
      <w:lang w:eastAsia="en-US"/>
    </w:rPr>
  </w:style>
  <w:style w:type="paragraph" w:customStyle="1" w:styleId="MTFlietext">
    <w:name w:val="MT Fließtext"/>
    <w:basedOn w:val="Standard"/>
    <w:link w:val="MTFlietextZchn"/>
    <w:uiPriority w:val="99"/>
    <w:rsid w:val="003D397C"/>
    <w:rPr>
      <w:szCs w:val="24"/>
    </w:rPr>
  </w:style>
  <w:style w:type="character" w:customStyle="1" w:styleId="MTFlietextZchn">
    <w:name w:val="MT Fließtext Zchn"/>
    <w:basedOn w:val="Absatz-Standardschriftart"/>
    <w:link w:val="MTFlietext"/>
    <w:uiPriority w:val="99"/>
    <w:locked/>
    <w:rsid w:val="003D397C"/>
    <w:rPr>
      <w:rFonts w:ascii="Times New Roman" w:hAnsi="Times New Roman" w:cs="Calibri"/>
      <w:sz w:val="24"/>
      <w:szCs w:val="24"/>
      <w:lang w:eastAsia="en-US"/>
    </w:rPr>
  </w:style>
  <w:style w:type="paragraph" w:styleId="KeinLeerraum">
    <w:name w:val="No Spacing"/>
    <w:aliases w:val="Leerraum zw 2 Kapiteln"/>
    <w:uiPriority w:val="99"/>
    <w:qFormat/>
    <w:rsid w:val="001D0717"/>
    <w:rPr>
      <w:rFonts w:cs="Calibri"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rsid w:val="00BC5E6A"/>
    <w:pPr>
      <w:keepNext/>
      <w:keepLines/>
      <w:tabs>
        <w:tab w:val="left" w:pos="284"/>
        <w:tab w:val="right" w:leader="dot" w:pos="8494"/>
      </w:tabs>
      <w:suppressAutoHyphens/>
      <w:spacing w:before="240" w:after="120" w:line="288" w:lineRule="auto"/>
      <w:ind w:right="567"/>
      <w:jc w:val="left"/>
      <w:textboxTightWrap w:val="allLines"/>
    </w:pPr>
    <w:rPr>
      <w:b/>
      <w:bCs/>
      <w:noProof/>
      <w:szCs w:val="28"/>
    </w:rPr>
  </w:style>
  <w:style w:type="paragraph" w:styleId="Verzeichnis2">
    <w:name w:val="toc 2"/>
    <w:basedOn w:val="Standard"/>
    <w:next w:val="Standard"/>
    <w:autoRedefine/>
    <w:uiPriority w:val="39"/>
    <w:rsid w:val="00757459"/>
    <w:pPr>
      <w:keepLines/>
      <w:tabs>
        <w:tab w:val="left" w:pos="680"/>
        <w:tab w:val="left" w:pos="880"/>
        <w:tab w:val="right" w:leader="dot" w:pos="8494"/>
      </w:tabs>
      <w:suppressAutoHyphens/>
      <w:spacing w:after="120" w:line="276" w:lineRule="auto"/>
      <w:ind w:left="680" w:right="454" w:hanging="510"/>
      <w:jc w:val="left"/>
    </w:pPr>
    <w:rPr>
      <w:szCs w:val="24"/>
    </w:rPr>
  </w:style>
  <w:style w:type="paragraph" w:styleId="Verzeichnis3">
    <w:name w:val="toc 3"/>
    <w:basedOn w:val="Standard"/>
    <w:next w:val="Standard"/>
    <w:autoRedefine/>
    <w:uiPriority w:val="39"/>
    <w:rsid w:val="00A37070"/>
    <w:pPr>
      <w:keepLines/>
      <w:tabs>
        <w:tab w:val="left" w:leader="dot" w:pos="426"/>
        <w:tab w:val="left" w:pos="1247"/>
        <w:tab w:val="right" w:leader="dot" w:pos="8494"/>
      </w:tabs>
      <w:suppressAutoHyphens/>
      <w:spacing w:after="120" w:line="276" w:lineRule="auto"/>
      <w:ind w:left="1247" w:right="454" w:hanging="680"/>
      <w:jc w:val="left"/>
    </w:pPr>
    <w:rPr>
      <w:szCs w:val="24"/>
    </w:rPr>
  </w:style>
  <w:style w:type="paragraph" w:styleId="Verzeichnis4">
    <w:name w:val="toc 4"/>
    <w:basedOn w:val="Standard"/>
    <w:next w:val="Standard"/>
    <w:autoRedefine/>
    <w:uiPriority w:val="39"/>
    <w:rsid w:val="00757459"/>
    <w:pPr>
      <w:keepLines/>
      <w:tabs>
        <w:tab w:val="left" w:pos="1559"/>
        <w:tab w:val="left" w:pos="1843"/>
        <w:tab w:val="right" w:leader="dot" w:pos="8494"/>
      </w:tabs>
      <w:suppressAutoHyphens/>
      <w:spacing w:before="0" w:after="120" w:line="276" w:lineRule="auto"/>
      <w:ind w:left="2206" w:hanging="1185"/>
      <w:jc w:val="left"/>
    </w:pPr>
    <w:rPr>
      <w:szCs w:val="24"/>
    </w:rPr>
  </w:style>
  <w:style w:type="character" w:styleId="Hyperlink">
    <w:name w:val="Hyperlink"/>
    <w:basedOn w:val="Absatz-Standardschriftart"/>
    <w:uiPriority w:val="99"/>
    <w:rsid w:val="00065A50"/>
    <w:rPr>
      <w:rFonts w:ascii="Times New Roman" w:hAnsi="Times New Roman"/>
      <w:color w:val="0000FF"/>
      <w:sz w:val="24"/>
      <w:u w:val="single"/>
    </w:rPr>
  </w:style>
  <w:style w:type="paragraph" w:styleId="Listenabsatz">
    <w:name w:val="List Paragraph"/>
    <w:basedOn w:val="Standard"/>
    <w:uiPriority w:val="34"/>
    <w:qFormat/>
    <w:rsid w:val="00264248"/>
    <w:pPr>
      <w:ind w:left="720"/>
    </w:pPr>
  </w:style>
  <w:style w:type="table" w:styleId="Tabellenraster">
    <w:name w:val="Table Grid"/>
    <w:basedOn w:val="NormaleTabelle"/>
    <w:uiPriority w:val="39"/>
    <w:locked/>
    <w:rsid w:val="00310DF7"/>
    <w:pPr>
      <w:spacing w:after="200" w:line="276" w:lineRule="auto"/>
    </w:pPr>
    <w:rPr>
      <w:rFonts w:eastAsia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Standard"/>
    <w:rsid w:val="008C1FC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StandardWeb">
    <w:name w:val="Normal (Web)"/>
    <w:basedOn w:val="Standard"/>
    <w:uiPriority w:val="99"/>
    <w:locked/>
    <w:rsid w:val="00F16D5F"/>
    <w:pPr>
      <w:spacing w:before="100" w:beforeAutospacing="1" w:after="100" w:afterAutospacing="1" w:line="240" w:lineRule="auto"/>
    </w:pPr>
    <w:rPr>
      <w:rFonts w:cs="Times New Roman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F16D5F"/>
    <w:rPr>
      <w:b/>
      <w:bCs/>
    </w:rPr>
  </w:style>
  <w:style w:type="paragraph" w:styleId="Verzeichnis5">
    <w:name w:val="toc 5"/>
    <w:basedOn w:val="Standard"/>
    <w:next w:val="Standard"/>
    <w:autoRedefine/>
    <w:uiPriority w:val="39"/>
    <w:rsid w:val="00684855"/>
    <w:pPr>
      <w:ind w:left="880"/>
    </w:pPr>
  </w:style>
  <w:style w:type="character" w:customStyle="1" w:styleId="null">
    <w:name w:val="null"/>
    <w:basedOn w:val="Absatz-Standardschriftart"/>
    <w:rsid w:val="00446E73"/>
  </w:style>
  <w:style w:type="character" w:customStyle="1" w:styleId="text">
    <w:name w:val="text"/>
    <w:basedOn w:val="Absatz-Standardschriftart"/>
    <w:rsid w:val="00B5784B"/>
  </w:style>
  <w:style w:type="paragraph" w:styleId="Funotentext">
    <w:name w:val="footnote text"/>
    <w:basedOn w:val="Standard"/>
    <w:link w:val="FunotentextZchn"/>
    <w:uiPriority w:val="99"/>
    <w:unhideWhenUsed/>
    <w:locked/>
    <w:rsid w:val="00051BE2"/>
    <w:pPr>
      <w:keepLines/>
      <w:suppressAutoHyphens/>
      <w:spacing w:before="0" w:line="240" w:lineRule="auto"/>
      <w:ind w:left="284" w:hanging="284"/>
      <w:jc w:val="left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51BE2"/>
    <w:rPr>
      <w:rFonts w:ascii="Times New Roman" w:hAnsi="Times New Roman" w:cs="Calibri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locked/>
    <w:rsid w:val="00C72831"/>
    <w:rPr>
      <w:vertAlign w:val="superscript"/>
    </w:rPr>
  </w:style>
  <w:style w:type="character" w:customStyle="1" w:styleId="st">
    <w:name w:val="st"/>
    <w:basedOn w:val="Absatz-Standardschriftart"/>
    <w:rsid w:val="002D28CC"/>
  </w:style>
  <w:style w:type="paragraph" w:styleId="Dokumentstruktur">
    <w:name w:val="Document Map"/>
    <w:basedOn w:val="Standard"/>
    <w:link w:val="DokumentstrukturZchn"/>
    <w:uiPriority w:val="99"/>
    <w:semiHidden/>
    <w:unhideWhenUsed/>
    <w:locked/>
    <w:rsid w:val="00EE5325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E5325"/>
    <w:rPr>
      <w:rFonts w:ascii="Tahoma" w:hAnsi="Tahoma" w:cs="Tahoma"/>
      <w:sz w:val="16"/>
      <w:szCs w:val="16"/>
      <w:lang w:eastAsia="en-US"/>
    </w:rPr>
  </w:style>
  <w:style w:type="character" w:customStyle="1" w:styleId="addmd">
    <w:name w:val="addmd"/>
    <w:basedOn w:val="Absatz-Standardschriftart"/>
    <w:rsid w:val="002F5A54"/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8E4D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locked/>
    <w:rsid w:val="008E4DB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E4DBC"/>
    <w:rPr>
      <w:rFonts w:cs="Calibr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8E4D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4DBC"/>
    <w:rPr>
      <w:rFonts w:cs="Calibri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8E4DB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4DBC"/>
    <w:rPr>
      <w:rFonts w:ascii="Tahoma" w:hAnsi="Tahoma" w:cs="Tahoma"/>
      <w:sz w:val="16"/>
      <w:szCs w:val="16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F92C4A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locked/>
    <w:rsid w:val="000A709A"/>
    <w:rPr>
      <w:color w:val="800080" w:themeColor="followedHyperlink"/>
      <w:u w:val="single"/>
    </w:rPr>
  </w:style>
  <w:style w:type="character" w:customStyle="1" w:styleId="fn">
    <w:name w:val="fn"/>
    <w:basedOn w:val="Absatz-Standardschriftart"/>
    <w:rsid w:val="001B7C1A"/>
  </w:style>
  <w:style w:type="character" w:customStyle="1" w:styleId="Untertitel1">
    <w:name w:val="Untertitel1"/>
    <w:basedOn w:val="Absatz-Standardschriftart"/>
    <w:rsid w:val="001B7C1A"/>
  </w:style>
  <w:style w:type="character" w:customStyle="1" w:styleId="subject">
    <w:name w:val="subject"/>
    <w:basedOn w:val="Absatz-Standardschriftart"/>
    <w:rsid w:val="00F926BF"/>
  </w:style>
  <w:style w:type="character" w:customStyle="1" w:styleId="jnkurzueamtabk">
    <w:name w:val="jnkurzueamtabk"/>
    <w:basedOn w:val="Absatz-Standardschriftart"/>
    <w:rsid w:val="004C195A"/>
  </w:style>
  <w:style w:type="character" w:customStyle="1" w:styleId="domifgetfulltextinformationgethasopenurltitle">
    <w:name w:val="dom_if::.getfulltextinformation().gethasopenurltitle()"/>
    <w:basedOn w:val="Absatz-Standardschriftart"/>
    <w:rsid w:val="00332E16"/>
  </w:style>
  <w:style w:type="character" w:customStyle="1" w:styleId="domvaluegetfulltextinformationgetsourceinformation">
    <w:name w:val="dom_value::.getfulltextinformation().getsourceinformation()"/>
    <w:basedOn w:val="Absatz-Standardschriftart"/>
    <w:rsid w:val="00332E16"/>
  </w:style>
  <w:style w:type="character" w:customStyle="1" w:styleId="domifitemgettitlesgettitleaslink">
    <w:name w:val="dom_ifitem::.gettitles()[=].gettitleaslink()"/>
    <w:basedOn w:val="Absatz-Standardschriftart"/>
    <w:rsid w:val="00210B56"/>
  </w:style>
  <w:style w:type="character" w:customStyle="1" w:styleId="domitemgettitlesgetfulldbname">
    <w:name w:val="dom_item::.gettitles()[=].getfulldbname()"/>
    <w:basedOn w:val="Absatz-Standardschriftart"/>
    <w:rsid w:val="00210B56"/>
  </w:style>
  <w:style w:type="character" w:customStyle="1" w:styleId="domcdataitemgettitlesgettitle">
    <w:name w:val="dom_cdataitem::.gettitles()[=].gettitle()"/>
    <w:basedOn w:val="Absatz-Standardschriftart"/>
    <w:rsid w:val="00210B56"/>
  </w:style>
  <w:style w:type="character" w:customStyle="1" w:styleId="domifitemgettitlesgettitleastext">
    <w:name w:val="dom_ifitem::.gettitles()[=].gettitleastext()"/>
    <w:basedOn w:val="Absatz-Standardschriftart"/>
    <w:rsid w:val="00210B56"/>
  </w:style>
  <w:style w:type="character" w:customStyle="1" w:styleId="la">
    <w:name w:val="la"/>
    <w:basedOn w:val="Absatz-Standardschriftart"/>
    <w:rsid w:val="00A96D00"/>
  </w:style>
  <w:style w:type="character" w:customStyle="1" w:styleId="en">
    <w:name w:val="en"/>
    <w:basedOn w:val="Absatz-Standardschriftart"/>
    <w:rsid w:val="00A96D00"/>
  </w:style>
  <w:style w:type="character" w:customStyle="1" w:styleId="author">
    <w:name w:val="author"/>
    <w:basedOn w:val="Absatz-Standardschriftart"/>
    <w:rsid w:val="00192977"/>
  </w:style>
  <w:style w:type="character" w:customStyle="1" w:styleId="keyword">
    <w:name w:val="keyword"/>
    <w:basedOn w:val="Absatz-Standardschriftart"/>
    <w:rsid w:val="00192977"/>
  </w:style>
  <w:style w:type="paragraph" w:customStyle="1" w:styleId="Default">
    <w:name w:val="Default"/>
    <w:rsid w:val="004250B8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4351A1"/>
    <w:rPr>
      <w:i/>
      <w:iCs/>
    </w:rPr>
  </w:style>
  <w:style w:type="paragraph" w:styleId="Beschriftung">
    <w:name w:val="caption"/>
    <w:basedOn w:val="Standard"/>
    <w:next w:val="Standard"/>
    <w:link w:val="BeschriftungZchn"/>
    <w:unhideWhenUsed/>
    <w:qFormat/>
    <w:rsid w:val="00A37955"/>
    <w:pPr>
      <w:tabs>
        <w:tab w:val="left" w:pos="113"/>
      </w:tabs>
    </w:pPr>
    <w:rPr>
      <w:bCs/>
      <w:szCs w:val="18"/>
    </w:rPr>
  </w:style>
  <w:style w:type="paragraph" w:styleId="Abbildungsverzeichnis">
    <w:name w:val="table of figures"/>
    <w:aliases w:val="Anhang"/>
    <w:basedOn w:val="Standard"/>
    <w:next w:val="Standard"/>
    <w:uiPriority w:val="99"/>
    <w:unhideWhenUsed/>
    <w:locked/>
    <w:rsid w:val="005A7C69"/>
    <w:pPr>
      <w:keepLines/>
      <w:spacing w:after="120" w:line="276" w:lineRule="auto"/>
      <w:ind w:left="936" w:right="454" w:hanging="936"/>
      <w:jc w:val="left"/>
    </w:pPr>
  </w:style>
  <w:style w:type="character" w:customStyle="1" w:styleId="clear">
    <w:name w:val="clear"/>
    <w:basedOn w:val="Absatz-Standardschriftart"/>
    <w:rsid w:val="00A93588"/>
  </w:style>
  <w:style w:type="character" w:customStyle="1" w:styleId="usercontent">
    <w:name w:val="usercontent"/>
    <w:basedOn w:val="Absatz-Standardschriftart"/>
    <w:rsid w:val="004550A1"/>
  </w:style>
  <w:style w:type="character" w:customStyle="1" w:styleId="jnlangue">
    <w:name w:val="jnlangue"/>
    <w:basedOn w:val="Absatz-Standardschriftart"/>
    <w:rsid w:val="00E532F7"/>
  </w:style>
  <w:style w:type="paragraph" w:styleId="berarbeitung">
    <w:name w:val="Revision"/>
    <w:hidden/>
    <w:uiPriority w:val="99"/>
    <w:semiHidden/>
    <w:rsid w:val="004E519E"/>
    <w:rPr>
      <w:rFonts w:cs="Calibri"/>
      <w:sz w:val="22"/>
      <w:szCs w:val="22"/>
      <w:lang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DE3B1F"/>
    <w:pPr>
      <w:tabs>
        <w:tab w:val="left" w:pos="340"/>
        <w:tab w:val="left" w:pos="567"/>
      </w:tabs>
      <w:spacing w:after="120"/>
      <w:ind w:left="340" w:hanging="340"/>
    </w:pPr>
  </w:style>
  <w:style w:type="character" w:customStyle="1" w:styleId="BeschriftungZchn">
    <w:name w:val="Beschriftung Zchn"/>
    <w:basedOn w:val="Absatz-Standardschriftart"/>
    <w:link w:val="Beschriftung"/>
    <w:rsid w:val="00A37955"/>
    <w:rPr>
      <w:rFonts w:ascii="Times New Roman" w:hAnsi="Times New Roman" w:cs="Calibri"/>
      <w:bCs/>
      <w:sz w:val="24"/>
      <w:szCs w:val="18"/>
      <w:lang w:eastAsia="en-US"/>
    </w:rPr>
  </w:style>
  <w:style w:type="character" w:customStyle="1" w:styleId="CitaviBibliographyEntryZchn">
    <w:name w:val="Citavi Bibliography Entry Zchn"/>
    <w:basedOn w:val="BeschriftungZchn"/>
    <w:link w:val="CitaviBibliographyEntry"/>
    <w:rsid w:val="00DE3B1F"/>
    <w:rPr>
      <w:rFonts w:ascii="Times New Roman" w:hAnsi="Times New Roman" w:cs="Calibri"/>
      <w:bCs w:val="0"/>
      <w:sz w:val="24"/>
      <w:szCs w:val="22"/>
      <w:lang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DE3B1F"/>
  </w:style>
  <w:style w:type="character" w:customStyle="1" w:styleId="CitaviBibliographyHeadingZchn">
    <w:name w:val="Citavi Bibliography Heading Zchn"/>
    <w:basedOn w:val="BeschriftungZchn"/>
    <w:link w:val="CitaviBibliographyHeading"/>
    <w:rsid w:val="00DE3B1F"/>
    <w:rPr>
      <w:rFonts w:ascii="Times New Roman" w:eastAsia="Times New Roman" w:hAnsi="Times New Roman" w:cs="Calibri"/>
      <w:b/>
      <w:bCs/>
      <w:sz w:val="24"/>
      <w:szCs w:val="28"/>
      <w:lang w:eastAsia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E3B1F"/>
    <w:pPr>
      <w:outlineLvl w:val="9"/>
    </w:pPr>
    <w:rPr>
      <w:rFonts w:cs="Calibri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rsid w:val="00DE3B1F"/>
    <w:rPr>
      <w:rFonts w:ascii="Times New Roman" w:eastAsia="Times New Roman" w:hAnsi="Times New Roman" w:cs="Calibri"/>
      <w:bCs/>
      <w:sz w:val="24"/>
      <w:szCs w:val="24"/>
      <w:lang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E3B1F"/>
    <w:pPr>
      <w:outlineLvl w:val="9"/>
    </w:pPr>
    <w:rPr>
      <w:rFonts w:cs="Calibri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rsid w:val="00DE3B1F"/>
    <w:rPr>
      <w:rFonts w:ascii="Times New Roman" w:eastAsia="Times New Roman" w:hAnsi="Times New Roman" w:cs="Calibri"/>
      <w:bCs w:val="0"/>
      <w:sz w:val="24"/>
      <w:szCs w:val="24"/>
      <w:lang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E3B1F"/>
    <w:pPr>
      <w:outlineLvl w:val="9"/>
    </w:pPr>
    <w:rPr>
      <w:rFonts w:cs="Calibri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rsid w:val="00DE3B1F"/>
    <w:rPr>
      <w:rFonts w:ascii="Times New Roman" w:eastAsia="Times New Roman" w:hAnsi="Times New Roman" w:cs="Calibri"/>
      <w:bCs w:val="0"/>
      <w:sz w:val="24"/>
      <w:szCs w:val="24"/>
      <w:lang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E3B1F"/>
    <w:pPr>
      <w:outlineLvl w:val="9"/>
    </w:pPr>
  </w:style>
  <w:style w:type="character" w:customStyle="1" w:styleId="CitaviBibliographySubheading4Zchn">
    <w:name w:val="Citavi Bibliography Subheading 4 Zchn"/>
    <w:basedOn w:val="BeschriftungZchn"/>
    <w:link w:val="CitaviBibliographySubheading4"/>
    <w:rsid w:val="00DE3B1F"/>
    <w:rPr>
      <w:rFonts w:ascii="Times New Roman" w:eastAsia="Times New Roman" w:hAnsi="Times New Roman" w:cs="Cambria"/>
      <w:bCs w:val="0"/>
      <w:sz w:val="24"/>
      <w:szCs w:val="22"/>
      <w:lang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E3B1F"/>
    <w:pPr>
      <w:outlineLvl w:val="9"/>
    </w:pPr>
  </w:style>
  <w:style w:type="character" w:customStyle="1" w:styleId="CitaviBibliographySubheading5Zchn">
    <w:name w:val="Citavi Bibliography Subheading 5 Zchn"/>
    <w:basedOn w:val="BeschriftungZchn"/>
    <w:link w:val="CitaviBibliographySubheading5"/>
    <w:rsid w:val="00DE3B1F"/>
    <w:rPr>
      <w:rFonts w:ascii="Cambria" w:eastAsia="Times New Roman" w:hAnsi="Cambria" w:cs="Cambria"/>
      <w:bCs w:val="0"/>
      <w:i/>
      <w:iCs/>
      <w:color w:val="243F60"/>
      <w:sz w:val="24"/>
      <w:szCs w:val="22"/>
      <w:lang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E3B1F"/>
    <w:pPr>
      <w:outlineLvl w:val="9"/>
    </w:pPr>
  </w:style>
  <w:style w:type="character" w:customStyle="1" w:styleId="CitaviBibliographySubheading6Zchn">
    <w:name w:val="Citavi Bibliography Subheading 6 Zchn"/>
    <w:basedOn w:val="BeschriftungZchn"/>
    <w:link w:val="CitaviBibliographySubheading6"/>
    <w:rsid w:val="00DE3B1F"/>
    <w:rPr>
      <w:rFonts w:ascii="Times New Roman" w:eastAsia="Times New Roman" w:hAnsi="Times New Roman" w:cs="Cambria"/>
      <w:bCs w:val="0"/>
      <w:iCs/>
      <w:color w:val="404040"/>
      <w:sz w:val="24"/>
      <w:szCs w:val="22"/>
      <w:lang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E3B1F"/>
    <w:pPr>
      <w:outlineLvl w:val="9"/>
    </w:pPr>
    <w:rPr>
      <w:sz w:val="24"/>
      <w:szCs w:val="18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rsid w:val="00DE3B1F"/>
    <w:rPr>
      <w:rFonts w:ascii="Cambria" w:eastAsia="Times New Roman" w:hAnsi="Cambria" w:cs="Cambria"/>
      <w:bCs w:val="0"/>
      <w:color w:val="404040"/>
      <w:sz w:val="24"/>
      <w:szCs w:val="18"/>
      <w:lang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E3B1F"/>
    <w:pPr>
      <w:outlineLvl w:val="9"/>
    </w:pPr>
    <w:rPr>
      <w:sz w:val="24"/>
      <w:szCs w:val="18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rsid w:val="00DE3B1F"/>
    <w:rPr>
      <w:rFonts w:ascii="Cambria" w:eastAsia="Times New Roman" w:hAnsi="Cambria" w:cs="Cambria"/>
      <w:bCs w:val="0"/>
      <w:i/>
      <w:iCs/>
      <w:color w:val="404040"/>
      <w:sz w:val="24"/>
      <w:szCs w:val="18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D433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D433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lid-translation">
    <w:name w:val="tlid-translation"/>
    <w:basedOn w:val="Absatz-Standardschriftart"/>
    <w:rsid w:val="009D0726"/>
  </w:style>
  <w:style w:type="character" w:styleId="HTMLZitat">
    <w:name w:val="HTML Cite"/>
    <w:basedOn w:val="Absatz-Standardschriftart"/>
    <w:uiPriority w:val="99"/>
    <w:semiHidden/>
    <w:unhideWhenUsed/>
    <w:locked/>
    <w:rsid w:val="00DB690C"/>
    <w:rPr>
      <w:i/>
      <w:iCs/>
    </w:rPr>
  </w:style>
  <w:style w:type="table" w:customStyle="1" w:styleId="Tabellenraster1">
    <w:name w:val="Tabellenraster1"/>
    <w:basedOn w:val="NormaleTabelle"/>
    <w:next w:val="Tabellenraster"/>
    <w:uiPriority w:val="39"/>
    <w:rsid w:val="007E100F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6">
    <w:name w:val="toc 6"/>
    <w:basedOn w:val="Standard"/>
    <w:next w:val="Standard"/>
    <w:autoRedefine/>
    <w:uiPriority w:val="39"/>
    <w:unhideWhenUsed/>
    <w:rsid w:val="002C506D"/>
    <w:pPr>
      <w:spacing w:before="0" w:after="100" w:line="259" w:lineRule="auto"/>
      <w:ind w:left="1100"/>
      <w:jc w:val="left"/>
    </w:pPr>
    <w:rPr>
      <w:rFonts w:asciiTheme="minorHAnsi" w:eastAsiaTheme="minorEastAsia" w:hAnsiTheme="minorHAnsi" w:cstheme="minorBidi"/>
      <w:sz w:val="22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10441A"/>
    <w:pPr>
      <w:spacing w:before="0"/>
      <w:jc w:val="left"/>
    </w:pPr>
    <w:rPr>
      <w:rFonts w:eastAsiaTheme="minorEastAsia" w:cstheme="minorBidi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2C506D"/>
    <w:pPr>
      <w:spacing w:before="0" w:after="100" w:line="259" w:lineRule="auto"/>
      <w:ind w:left="1540"/>
      <w:jc w:val="left"/>
    </w:pPr>
    <w:rPr>
      <w:rFonts w:asciiTheme="minorHAnsi" w:eastAsiaTheme="minorEastAsia" w:hAnsiTheme="minorHAnsi" w:cstheme="minorBidi"/>
      <w:sz w:val="22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2C506D"/>
    <w:pPr>
      <w:spacing w:before="0" w:after="100" w:line="259" w:lineRule="auto"/>
      <w:ind w:left="1760"/>
      <w:jc w:val="left"/>
    </w:pPr>
    <w:rPr>
      <w:rFonts w:asciiTheme="minorHAnsi" w:eastAsiaTheme="minorEastAsia" w:hAnsiTheme="minorHAnsi" w:cstheme="minorBidi"/>
      <w:sz w:val="22"/>
      <w:lang w:eastAsia="de-DE"/>
    </w:rPr>
  </w:style>
  <w:style w:type="character" w:customStyle="1" w:styleId="highlight">
    <w:name w:val="highlight"/>
    <w:basedOn w:val="Absatz-Standardschriftart"/>
    <w:rsid w:val="008625A4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82DA4"/>
    <w:pPr>
      <w:numPr>
        <w:numId w:val="0"/>
      </w:numPr>
      <w:tabs>
        <w:tab w:val="clear" w:pos="357"/>
      </w:tabs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82DA4"/>
  </w:style>
  <w:style w:type="character" w:styleId="Buchtitel">
    <w:name w:val="Book Title"/>
    <w:basedOn w:val="Absatz-Standardschriftart"/>
    <w:uiPriority w:val="33"/>
    <w:qFormat/>
    <w:rsid w:val="00A82DA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A82DA4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A82DA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82DA4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A82DA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2DA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2DA4"/>
    <w:rPr>
      <w:rFonts w:ascii="Times New Roman" w:hAnsi="Times New Roman" w:cs="Calibri"/>
      <w:i/>
      <w:iCs/>
      <w:color w:val="4F81BD" w:themeColor="accent1"/>
      <w:sz w:val="24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82DA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2DA4"/>
    <w:rPr>
      <w:rFonts w:ascii="Times New Roman" w:hAnsi="Times New Roman" w:cs="Calibri"/>
      <w:i/>
      <w:iCs/>
      <w:color w:val="404040" w:themeColor="text1" w:themeTint="BF"/>
      <w:sz w:val="24"/>
      <w:szCs w:val="22"/>
      <w:lang w:eastAsia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A82DA4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82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82DA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82DA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82DA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82DA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82DA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A82DA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82DA4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A82DA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82DA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82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82DA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82D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82DA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82D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82DA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82D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A82D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82D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locked/>
    <w:rsid w:val="00A82DA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locked/>
    <w:rsid w:val="00A82DA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locked/>
    <w:rsid w:val="00A82DA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locked/>
    <w:rsid w:val="00A82DA4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82DA4"/>
    <w:rPr>
      <w:rFonts w:ascii="Consolas" w:hAnsi="Consolas" w:cs="Calibri"/>
      <w:lang w:eastAsia="en-US"/>
    </w:rPr>
  </w:style>
  <w:style w:type="character" w:styleId="HTMLTastatur">
    <w:name w:val="HTML Keyboard"/>
    <w:basedOn w:val="Absatz-Standardschriftart"/>
    <w:uiPriority w:val="99"/>
    <w:semiHidden/>
    <w:unhideWhenUsed/>
    <w:locked/>
    <w:rsid w:val="00A82DA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locked/>
    <w:rsid w:val="00A82DA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locked/>
    <w:rsid w:val="00A82DA4"/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"/>
    <w:uiPriority w:val="99"/>
    <w:semiHidden/>
    <w:unhideWhenUsed/>
    <w:locked/>
    <w:rsid w:val="00A82DA4"/>
    <w:pPr>
      <w:spacing w:before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82DA4"/>
    <w:rPr>
      <w:rFonts w:ascii="Times New Roman" w:hAnsi="Times New Roman" w:cs="Calibri"/>
      <w:i/>
      <w:iCs/>
      <w:sz w:val="24"/>
      <w:szCs w:val="22"/>
      <w:lang w:eastAsia="en-US"/>
    </w:rPr>
  </w:style>
  <w:style w:type="character" w:styleId="HTMLAkronym">
    <w:name w:val="HTML Acronym"/>
    <w:basedOn w:val="Absatz-Standardschriftart"/>
    <w:uiPriority w:val="99"/>
    <w:semiHidden/>
    <w:unhideWhenUsed/>
    <w:locked/>
    <w:rsid w:val="00A82DA4"/>
  </w:style>
  <w:style w:type="paragraph" w:styleId="NurText">
    <w:name w:val="Plain Text"/>
    <w:basedOn w:val="Standard"/>
    <w:link w:val="NurTextZchn"/>
    <w:uiPriority w:val="99"/>
    <w:semiHidden/>
    <w:unhideWhenUsed/>
    <w:locked/>
    <w:rsid w:val="00A82DA4"/>
    <w:pPr>
      <w:spacing w:before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82DA4"/>
    <w:rPr>
      <w:rFonts w:ascii="Consolas" w:hAnsi="Consolas" w:cs="Calibri"/>
      <w:sz w:val="21"/>
      <w:szCs w:val="21"/>
      <w:lang w:eastAsia="en-US"/>
    </w:rPr>
  </w:style>
  <w:style w:type="paragraph" w:styleId="Blocktext">
    <w:name w:val="Block Text"/>
    <w:basedOn w:val="Standard"/>
    <w:uiPriority w:val="99"/>
    <w:semiHidden/>
    <w:unhideWhenUsed/>
    <w:locked/>
    <w:rsid w:val="00A82DA4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locked/>
    <w:rsid w:val="00A82DA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82DA4"/>
    <w:rPr>
      <w:rFonts w:ascii="Times New Roman" w:hAnsi="Times New Roman" w:cs="Calibri"/>
      <w:sz w:val="16"/>
      <w:szCs w:val="16"/>
      <w:lang w:eastAsia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locked/>
    <w:rsid w:val="00A82DA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Textkrper3">
    <w:name w:val="Body Text 3"/>
    <w:basedOn w:val="Standard"/>
    <w:link w:val="Textkrper3Zchn"/>
    <w:uiPriority w:val="99"/>
    <w:semiHidden/>
    <w:unhideWhenUsed/>
    <w:locked/>
    <w:rsid w:val="00A82DA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82DA4"/>
    <w:rPr>
      <w:rFonts w:ascii="Times New Roman" w:hAnsi="Times New Roman" w:cs="Calibri"/>
      <w:sz w:val="16"/>
      <w:szCs w:val="16"/>
      <w:lang w:eastAsia="en-US"/>
    </w:rPr>
  </w:style>
  <w:style w:type="paragraph" w:styleId="Textkrper2">
    <w:name w:val="Body Text 2"/>
    <w:basedOn w:val="Standard"/>
    <w:link w:val="Textkrper2Zchn"/>
    <w:uiPriority w:val="99"/>
    <w:semiHidden/>
    <w:unhideWhenUsed/>
    <w:locked/>
    <w:rsid w:val="00A82DA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locked/>
    <w:rsid w:val="00A82DA4"/>
    <w:pPr>
      <w:spacing w:before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locked/>
    <w:rsid w:val="00A82DA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locked/>
    <w:rsid w:val="00A82DA4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locked/>
    <w:rsid w:val="00A82DA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locked/>
    <w:rsid w:val="00A82DA4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locked/>
    <w:rsid w:val="00A82DA4"/>
  </w:style>
  <w:style w:type="character" w:customStyle="1" w:styleId="DatumZchn">
    <w:name w:val="Datum Zchn"/>
    <w:basedOn w:val="Absatz-Standardschriftart"/>
    <w:link w:val="Datum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locked/>
    <w:rsid w:val="00A82DA4"/>
  </w:style>
  <w:style w:type="character" w:customStyle="1" w:styleId="AnredeZchn">
    <w:name w:val="Anrede Zchn"/>
    <w:basedOn w:val="Absatz-Standardschriftart"/>
    <w:link w:val="Anrede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A82DA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rsid w:val="00A82DA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locked/>
    <w:rsid w:val="00A82D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82DA4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Listenfortsetzung5">
    <w:name w:val="List Continue 5"/>
    <w:basedOn w:val="Standard"/>
    <w:uiPriority w:val="99"/>
    <w:semiHidden/>
    <w:unhideWhenUsed/>
    <w:locked/>
    <w:rsid w:val="00A82DA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locked/>
    <w:rsid w:val="00A82DA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locked/>
    <w:rsid w:val="00A82DA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locked/>
    <w:rsid w:val="00A82DA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locked/>
    <w:rsid w:val="00A82DA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locked/>
    <w:rsid w:val="00A82DA4"/>
    <w:pPr>
      <w:spacing w:before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Gruformel">
    <w:name w:val="Closing"/>
    <w:basedOn w:val="Standard"/>
    <w:link w:val="GruformelZchn"/>
    <w:uiPriority w:val="99"/>
    <w:semiHidden/>
    <w:unhideWhenUsed/>
    <w:locked/>
    <w:rsid w:val="00A82DA4"/>
    <w:pPr>
      <w:spacing w:before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82DA4"/>
    <w:rPr>
      <w:rFonts w:ascii="Times New Roman" w:hAnsi="Times New Roman" w:cs="Calibri"/>
      <w:sz w:val="24"/>
      <w:szCs w:val="22"/>
      <w:lang w:eastAsia="en-US"/>
    </w:rPr>
  </w:style>
  <w:style w:type="paragraph" w:styleId="Listennummer5">
    <w:name w:val="List Number 5"/>
    <w:basedOn w:val="Standard"/>
    <w:uiPriority w:val="99"/>
    <w:semiHidden/>
    <w:unhideWhenUsed/>
    <w:locked/>
    <w:rsid w:val="00A82DA4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locked/>
    <w:rsid w:val="00A82DA4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locked/>
    <w:rsid w:val="00A82DA4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locked/>
    <w:rsid w:val="00A82DA4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locked/>
    <w:rsid w:val="00A82DA4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locked/>
    <w:rsid w:val="00A82DA4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locked/>
    <w:rsid w:val="00A82DA4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locked/>
    <w:rsid w:val="00A82DA4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locked/>
    <w:rsid w:val="00A82DA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locked/>
    <w:rsid w:val="00A82DA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locked/>
    <w:rsid w:val="00A82DA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locked/>
    <w:rsid w:val="00A82DA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locked/>
    <w:rsid w:val="00A82DA4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locked/>
    <w:rsid w:val="00A82DA4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locked/>
    <w:rsid w:val="00A82DA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locked/>
    <w:rsid w:val="00A82DA4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locked/>
    <w:rsid w:val="00A82D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jc w:val="both"/>
    </w:pPr>
    <w:rPr>
      <w:rFonts w:ascii="Consolas" w:hAnsi="Consolas" w:cs="Calibri"/>
      <w:lang w:eastAsia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82DA4"/>
    <w:rPr>
      <w:rFonts w:ascii="Consolas" w:hAnsi="Consolas" w:cs="Calibri"/>
      <w:lang w:eastAsia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locked/>
    <w:rsid w:val="00A82DA4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locked/>
    <w:rsid w:val="00A82DA4"/>
    <w:pPr>
      <w:spacing w:before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82DA4"/>
    <w:rPr>
      <w:rFonts w:ascii="Times New Roman" w:hAnsi="Times New Roman" w:cs="Calibri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A82DA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locked/>
    <w:rsid w:val="00A82DA4"/>
  </w:style>
  <w:style w:type="character" w:styleId="Zeilennummer">
    <w:name w:val="line number"/>
    <w:basedOn w:val="Absatz-Standardschriftart"/>
    <w:uiPriority w:val="99"/>
    <w:semiHidden/>
    <w:unhideWhenUsed/>
    <w:locked/>
    <w:rsid w:val="00A82DA4"/>
  </w:style>
  <w:style w:type="paragraph" w:styleId="Umschlagabsenderadresse">
    <w:name w:val="envelope return"/>
    <w:basedOn w:val="Standard"/>
    <w:uiPriority w:val="99"/>
    <w:semiHidden/>
    <w:unhideWhenUsed/>
    <w:locked/>
    <w:rsid w:val="00A82DA4"/>
    <w:pPr>
      <w:spacing w:before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locked/>
    <w:rsid w:val="00A82DA4"/>
    <w:pPr>
      <w:framePr w:w="4320" w:h="2160" w:hRule="exact" w:hSpace="141" w:wrap="auto" w:hAnchor="page" w:xAlign="center" w:yAlign="bottom"/>
      <w:spacing w:before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locked/>
    <w:rsid w:val="00A82DA4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locked/>
    <w:rsid w:val="00A82DA4"/>
    <w:pPr>
      <w:ind w:left="708"/>
    </w:pPr>
  </w:style>
  <w:style w:type="paragraph" w:styleId="Index9">
    <w:name w:val="index 9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A82DA4"/>
    <w:pPr>
      <w:spacing w:before="0" w:line="240" w:lineRule="auto"/>
      <w:ind w:left="480" w:hanging="240"/>
    </w:pPr>
  </w:style>
  <w:style w:type="character" w:customStyle="1" w:styleId="label">
    <w:name w:val="label"/>
    <w:basedOn w:val="Absatz-Standardschriftart"/>
    <w:rsid w:val="00D726A9"/>
  </w:style>
  <w:style w:type="character" w:customStyle="1" w:styleId="invisible">
    <w:name w:val="invisible"/>
    <w:basedOn w:val="Absatz-Standardschriftart"/>
    <w:rsid w:val="00D726A9"/>
  </w:style>
  <w:style w:type="paragraph" w:customStyle="1" w:styleId="AnhangFormatvorlage">
    <w:name w:val="AnhangFormatvorlage"/>
    <w:basedOn w:val="berschrift3"/>
    <w:link w:val="AnhangFormatvorlageZchn"/>
    <w:qFormat/>
    <w:rsid w:val="00C418BD"/>
    <w:pPr>
      <w:numPr>
        <w:ilvl w:val="0"/>
        <w:numId w:val="44"/>
      </w:numPr>
      <w:spacing w:before="0"/>
      <w:ind w:left="0" w:right="454" w:firstLine="0"/>
    </w:pPr>
    <w:rPr>
      <w:b/>
    </w:rPr>
  </w:style>
  <w:style w:type="character" w:customStyle="1" w:styleId="AnhangFormatvorlageZchn">
    <w:name w:val="AnhangFormatvorlage Zchn"/>
    <w:basedOn w:val="berschrift1Zchn"/>
    <w:link w:val="AnhangFormatvorlage"/>
    <w:rsid w:val="00C418BD"/>
    <w:rPr>
      <w:rFonts w:ascii="Times New Roman" w:eastAsia="Times New Roman" w:hAnsi="Times New Roman"/>
      <w:b/>
      <w:bCs w:val="0"/>
      <w:sz w:val="24"/>
      <w:szCs w:val="24"/>
      <w:lang w:eastAsia="en-US"/>
    </w:rPr>
  </w:style>
  <w:style w:type="table" w:customStyle="1" w:styleId="Tabellenraster2">
    <w:name w:val="Tabellenraster2"/>
    <w:basedOn w:val="NormaleTabelle"/>
    <w:next w:val="Tabellenraster"/>
    <w:uiPriority w:val="39"/>
    <w:rsid w:val="003B20C0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Anhang">
    <w:name w:val="Formatvorlage Anhang"/>
    <w:basedOn w:val="Verzeichnis2"/>
    <w:link w:val="FormatvorlageAnhangZchn"/>
    <w:rsid w:val="004E0074"/>
  </w:style>
  <w:style w:type="character" w:customStyle="1" w:styleId="FormatvorlageAnhangZchn">
    <w:name w:val="Formatvorlage Anhang Zchn"/>
    <w:basedOn w:val="AnhangFormatvorlageZchn"/>
    <w:link w:val="FormatvorlageAnhang"/>
    <w:rsid w:val="00D2690B"/>
    <w:rPr>
      <w:rFonts w:ascii="Times New Roman" w:eastAsia="Times New Roman" w:hAnsi="Times New Roman" w:cs="Calibri"/>
      <w:b w:val="0"/>
      <w:bCs/>
      <w:sz w:val="24"/>
      <w:szCs w:val="24"/>
      <w:lang w:eastAsia="en-US"/>
    </w:rPr>
  </w:style>
  <w:style w:type="paragraph" w:customStyle="1" w:styleId="Tabelle">
    <w:name w:val="Tabelle"/>
    <w:basedOn w:val="Standard"/>
    <w:link w:val="TabelleZchn"/>
    <w:rsid w:val="007B5527"/>
    <w:pPr>
      <w:spacing w:before="0" w:line="240" w:lineRule="auto"/>
      <w:jc w:val="left"/>
    </w:pPr>
    <w:rPr>
      <w:rFonts w:eastAsia="Times New Roman" w:cs="Times New Roman"/>
      <w:sz w:val="22"/>
    </w:rPr>
  </w:style>
  <w:style w:type="character" w:customStyle="1" w:styleId="TabelleZchn">
    <w:name w:val="Tabelle Zchn"/>
    <w:basedOn w:val="Absatz-Standardschriftart"/>
    <w:link w:val="Tabelle"/>
    <w:rsid w:val="007B5527"/>
    <w:rPr>
      <w:rFonts w:ascii="Times New Roman" w:eastAsia="Times New Roman" w:hAnsi="Times New Roman"/>
      <w:sz w:val="22"/>
      <w:szCs w:val="22"/>
      <w:lang w:eastAsia="en-US"/>
    </w:rPr>
  </w:style>
  <w:style w:type="character" w:customStyle="1" w:styleId="e24kjd">
    <w:name w:val="e24kjd"/>
    <w:basedOn w:val="Absatz-Standardschriftart"/>
    <w:rsid w:val="008B4819"/>
  </w:style>
  <w:style w:type="table" w:customStyle="1" w:styleId="Tabellenraster3">
    <w:name w:val="Tabellenraster3"/>
    <w:basedOn w:val="NormaleTabelle"/>
    <w:next w:val="Tabellenraster"/>
    <w:uiPriority w:val="39"/>
    <w:rsid w:val="00C14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C14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292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292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24058E"/>
    <w:rPr>
      <w:rFonts w:ascii="Myriad Pro SemiCond" w:hAnsi="Myriad Pro SemiCond" w:cs="Myriad Pro SemiCond"/>
      <w:b/>
      <w:bCs/>
      <w:color w:val="FFFFFF"/>
      <w:sz w:val="17"/>
      <w:szCs w:val="17"/>
    </w:rPr>
  </w:style>
  <w:style w:type="paragraph" w:customStyle="1" w:styleId="Pa4">
    <w:name w:val="Pa4"/>
    <w:basedOn w:val="Default"/>
    <w:next w:val="Default"/>
    <w:uiPriority w:val="99"/>
    <w:rsid w:val="001C009B"/>
    <w:pPr>
      <w:spacing w:line="191" w:lineRule="atLeast"/>
    </w:pPr>
    <w:rPr>
      <w:rFonts w:cs="Times New Roman"/>
      <w:color w:val="auto"/>
    </w:rPr>
  </w:style>
  <w:style w:type="table" w:styleId="Gitternetztabelle1hellAkzent3">
    <w:name w:val="Grid Table 1 Light Accent 3"/>
    <w:basedOn w:val="NormaleTabelle"/>
    <w:uiPriority w:val="46"/>
    <w:rsid w:val="009C47F4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Standard"/>
    <w:rsid w:val="00C138F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paragraph" w:customStyle="1" w:styleId="xl67">
    <w:name w:val="xl67"/>
    <w:basedOn w:val="Standard"/>
    <w:rsid w:val="00C138F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C138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69">
    <w:name w:val="xl69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C138F5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72">
    <w:name w:val="xl72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C138F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74">
    <w:name w:val="xl74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75">
    <w:name w:val="xl75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de-DE"/>
    </w:rPr>
  </w:style>
  <w:style w:type="paragraph" w:customStyle="1" w:styleId="xl76">
    <w:name w:val="xl76"/>
    <w:basedOn w:val="Standard"/>
    <w:rsid w:val="00C138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de-DE"/>
    </w:rPr>
  </w:style>
  <w:style w:type="paragraph" w:customStyle="1" w:styleId="xl77">
    <w:name w:val="xl77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78">
    <w:name w:val="xl78"/>
    <w:basedOn w:val="Standard"/>
    <w:rsid w:val="00C138F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79">
    <w:name w:val="xl79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80">
    <w:name w:val="xl80"/>
    <w:basedOn w:val="Standard"/>
    <w:rsid w:val="00C138F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81">
    <w:name w:val="xl81"/>
    <w:basedOn w:val="Standard"/>
    <w:rsid w:val="00C138F5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de-DE"/>
    </w:rPr>
  </w:style>
  <w:style w:type="paragraph" w:customStyle="1" w:styleId="xl82">
    <w:name w:val="xl82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83">
    <w:name w:val="xl83"/>
    <w:basedOn w:val="Standard"/>
    <w:rsid w:val="00C138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84">
    <w:name w:val="xl84"/>
    <w:basedOn w:val="Standard"/>
    <w:rsid w:val="00C138F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85">
    <w:name w:val="xl85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de-DE"/>
    </w:rPr>
  </w:style>
  <w:style w:type="paragraph" w:customStyle="1" w:styleId="xl86">
    <w:name w:val="xl86"/>
    <w:basedOn w:val="Standard"/>
    <w:rsid w:val="00C138F5"/>
    <w:pPr>
      <w:pBdr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87">
    <w:name w:val="xl87"/>
    <w:basedOn w:val="Standard"/>
    <w:rsid w:val="00C138F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de-DE"/>
    </w:rPr>
  </w:style>
  <w:style w:type="paragraph" w:customStyle="1" w:styleId="xl88">
    <w:name w:val="xl88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de-DE"/>
    </w:rPr>
  </w:style>
  <w:style w:type="paragraph" w:customStyle="1" w:styleId="xl89">
    <w:name w:val="xl89"/>
    <w:basedOn w:val="Standard"/>
    <w:rsid w:val="00C138F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90">
    <w:name w:val="xl90"/>
    <w:basedOn w:val="Standard"/>
    <w:rsid w:val="00C138F5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1">
    <w:name w:val="xl91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2">
    <w:name w:val="xl92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3">
    <w:name w:val="xl93"/>
    <w:basedOn w:val="Standard"/>
    <w:rsid w:val="00C138F5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94">
    <w:name w:val="xl94"/>
    <w:basedOn w:val="Standard"/>
    <w:rsid w:val="00C138F5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paragraph" w:customStyle="1" w:styleId="xl95">
    <w:name w:val="xl95"/>
    <w:basedOn w:val="Standard"/>
    <w:rsid w:val="00C138F5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6">
    <w:name w:val="xl96"/>
    <w:basedOn w:val="Standard"/>
    <w:rsid w:val="00C138F5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7">
    <w:name w:val="xl97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8">
    <w:name w:val="xl98"/>
    <w:basedOn w:val="Standard"/>
    <w:rsid w:val="00C138F5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99">
    <w:name w:val="xl99"/>
    <w:basedOn w:val="Standard"/>
    <w:rsid w:val="00C138F5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100">
    <w:name w:val="xl100"/>
    <w:basedOn w:val="Standard"/>
    <w:rsid w:val="00C138F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101">
    <w:name w:val="xl101"/>
    <w:basedOn w:val="Standard"/>
    <w:rsid w:val="00C138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paragraph" w:customStyle="1" w:styleId="xl102">
    <w:name w:val="xl102"/>
    <w:basedOn w:val="Standard"/>
    <w:rsid w:val="00C138F5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de-DE"/>
    </w:rPr>
  </w:style>
  <w:style w:type="table" w:customStyle="1" w:styleId="Tabellenraster7">
    <w:name w:val="Tabellenraster7"/>
    <w:basedOn w:val="NormaleTabelle"/>
    <w:next w:val="Tabellenraster"/>
    <w:uiPriority w:val="39"/>
    <w:rsid w:val="004B5C8F"/>
    <w:rPr>
      <w:rFonts w:eastAsia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4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2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3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885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59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440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948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177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71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7245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5306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0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2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1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4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8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6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8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9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3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9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6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5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5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7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0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3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4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6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5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1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5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7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7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1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22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3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249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08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10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61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29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1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6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2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45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1647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3247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513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247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6767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694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4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8758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662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708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48696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80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761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5778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9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10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7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13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1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8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157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810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4695">
          <w:marLeft w:val="25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2920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044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7606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4527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704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1902">
          <w:marLeft w:val="25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837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4596">
          <w:marLeft w:val="25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6283">
          <w:marLeft w:val="25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1113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0598">
          <w:marLeft w:val="25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5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7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7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44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0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1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8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9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6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0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8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3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4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8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8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3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0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4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0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5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6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6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8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6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8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5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6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6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41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8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5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7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42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10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4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45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86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3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69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18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8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4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3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3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4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7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4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1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4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2974">
              <w:marLeft w:val="9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9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78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0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5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7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4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6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3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6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6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4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1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7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0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9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24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4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17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13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2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4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5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3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39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39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9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9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2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2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392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7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8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4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8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7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7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2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42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15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0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4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2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>
  <b:Source>
    <b:Tag>Bun10</b:Tag>
    <b:SourceType>DocumentFromInternetSite</b:SourceType>
    <b:Guid>{D02B69A4-F1D8-48AC-9848-A6352428C52D}</b:Guid>
    <b:Author>
      <b:Author>
        <b:NameList>
          <b:Person>
            <b:Last>Bundes</b:Last>
            <b:First>Unfallkasse</b:First>
            <b:Middle>des</b:Middle>
          </b:Person>
        </b:NameList>
      </b:Author>
    </b:Author>
    <b:Year>2010</b:Year>
    <b:URL>http://www.uk-bund.de/downloads/Gesundheitsf%C3%B6rderung/Mitarbeiterbefragung%20BGM/Brosch%C3%BCre_UK_Bund_Mitarbeiterbefragung_2010.pdf</b:URL>
    <b:RefOrder>1</b:RefOrder>
  </b:Source>
</b:Sources>
</file>

<file path=customXml/itemProps1.xml><?xml version="1.0" encoding="utf-8"?>
<ds:datastoreItem xmlns:ds="http://schemas.openxmlformats.org/officeDocument/2006/customXml" ds:itemID="{87349CF6-1ECE-4040-AAEE-740F45358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    2-Stage Delphi Survey of CI experts in Germany: Results Stage 2</vt:lpstr>
    </vt:vector>
  </TitlesOfParts>
  <Company>Inselklinik Heringsdorf GmbH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i</dc:creator>
  <cp:keywords/>
  <dc:description/>
  <cp:lastModifiedBy>PC-Benutzer</cp:lastModifiedBy>
  <cp:revision>4</cp:revision>
  <cp:lastPrinted>2021-07-29T08:32:00Z</cp:lastPrinted>
  <dcterms:created xsi:type="dcterms:W3CDTF">2022-08-12T13:49:00Z</dcterms:created>
  <dcterms:modified xsi:type="dcterms:W3CDTF">2022-08-1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 Nachfrageprognose von Innenohrimplantaten</vt:lpwstr>
  </property>
  <property fmtid="{D5CDD505-2E9C-101B-9397-08002B2CF9AE}" pid="3" name="CitaviDocumentProperty_0">
    <vt:lpwstr>8f9fc4fb-5053-4f57-9e12-1a79b7f8e55a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8">
    <vt:lpwstr>C:\Users\PC-Benutzer\Documents\Citavi 5\Projects\Diss Nachfrageprognose von Innenohrimplantaten\Diss Nachfrageprognose von Innenohrimplantaten.ctv5</vt:lpwstr>
  </property>
  <property fmtid="{D5CDD505-2E9C-101B-9397-08002B2CF9AE}" pid="11" name="CitaviDocumentProperty_6">
    <vt:lpwstr>True</vt:lpwstr>
  </property>
  <property fmtid="{D5CDD505-2E9C-101B-9397-08002B2CF9AE}" pid="12" name="CitaviDocumentProperty_1">
    <vt:lpwstr>5.7.1.0</vt:lpwstr>
  </property>
</Properties>
</file>